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44CC54" w14:textId="793949FF" w:rsidR="000C2E7E" w:rsidRPr="004039D8" w:rsidRDefault="000F2513" w:rsidP="005221B3">
      <w:pPr>
        <w:spacing w:line="360" w:lineRule="auto"/>
        <w:ind w:left="-993"/>
        <w:jc w:val="both"/>
        <w:rPr>
          <w:lang w:val="en-US"/>
        </w:rPr>
      </w:pPr>
      <w:r w:rsidRPr="004039D8">
        <w:rPr>
          <w:b/>
          <w:lang w:val="en-GB"/>
        </w:rPr>
        <w:t xml:space="preserve">Supplementary </w:t>
      </w:r>
      <w:r w:rsidR="00A05BE8" w:rsidRPr="004039D8">
        <w:rPr>
          <w:b/>
          <w:lang w:val="en-GB"/>
        </w:rPr>
        <w:t>Table</w:t>
      </w:r>
      <w:r w:rsidR="000D316A" w:rsidRPr="004039D8">
        <w:rPr>
          <w:b/>
          <w:lang w:val="en-GB"/>
        </w:rPr>
        <w:t xml:space="preserve"> </w:t>
      </w:r>
      <w:r w:rsidR="00587F0C" w:rsidRPr="004039D8">
        <w:rPr>
          <w:b/>
          <w:lang w:val="en-GB"/>
        </w:rPr>
        <w:t>S7</w:t>
      </w:r>
      <w:r w:rsidRPr="004039D8">
        <w:rPr>
          <w:b/>
          <w:lang w:val="en-GB"/>
        </w:rPr>
        <w:t>.</w:t>
      </w:r>
      <w:r w:rsidR="000B3F0C" w:rsidRPr="004039D8">
        <w:rPr>
          <w:b/>
          <w:lang w:val="en-GB"/>
        </w:rPr>
        <w:t xml:space="preserve"> </w:t>
      </w:r>
      <w:r w:rsidR="00D90474" w:rsidRPr="004039D8">
        <w:rPr>
          <w:lang w:val="en-US"/>
        </w:rPr>
        <w:t>Description for each one of</w:t>
      </w:r>
      <w:bookmarkStart w:id="0" w:name="_GoBack"/>
      <w:bookmarkEnd w:id="0"/>
      <w:r w:rsidR="00D90474" w:rsidRPr="004039D8">
        <w:rPr>
          <w:lang w:val="en-US"/>
        </w:rPr>
        <w:t xml:space="preserve"> the field-based physical fitness tests included in the systematic review</w:t>
      </w:r>
      <w:r w:rsidR="008233E5" w:rsidRPr="004039D8">
        <w:rPr>
          <w:lang w:val="en-US"/>
        </w:rPr>
        <w:t>.</w:t>
      </w:r>
    </w:p>
    <w:tbl>
      <w:tblPr>
        <w:tblW w:w="16313" w:type="dxa"/>
        <w:tblInd w:w="-113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2125"/>
        <w:gridCol w:w="1447"/>
        <w:gridCol w:w="2411"/>
        <w:gridCol w:w="146"/>
        <w:gridCol w:w="3962"/>
        <w:gridCol w:w="146"/>
        <w:gridCol w:w="2956"/>
      </w:tblGrid>
      <w:tr w:rsidR="00790618" w:rsidRPr="004039D8" w14:paraId="37AD74B5" w14:textId="77777777" w:rsidTr="00B1315E">
        <w:trPr>
          <w:trHeight w:val="340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010546" w14:textId="77777777" w:rsidR="00252FD6" w:rsidRPr="004039D8" w:rsidRDefault="00252FD6" w:rsidP="00683359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b/>
                <w:color w:val="000000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41A8F" w14:textId="77777777" w:rsidR="00252FD6" w:rsidRPr="004039D8" w:rsidRDefault="00252FD6" w:rsidP="00683359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b/>
                <w:color w:val="000000"/>
                <w:sz w:val="20"/>
                <w:szCs w:val="20"/>
                <w:lang w:val="en-GB"/>
              </w:rPr>
              <w:t>Fitness Component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997D8" w14:textId="282D827C" w:rsidR="00FE7E4D" w:rsidRPr="004039D8" w:rsidRDefault="00252FD6" w:rsidP="00FE7E4D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b/>
                <w:color w:val="000000"/>
                <w:sz w:val="20"/>
                <w:szCs w:val="20"/>
                <w:lang w:val="en-GB"/>
              </w:rPr>
              <w:t>Field-based fitness test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42FD80" w14:textId="0C00D29E" w:rsidR="00252FD6" w:rsidRPr="004039D8" w:rsidRDefault="00252FD6" w:rsidP="00683359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b/>
                <w:color w:val="000000"/>
                <w:sz w:val="20"/>
                <w:szCs w:val="20"/>
                <w:lang w:val="en-GB"/>
              </w:rPr>
              <w:t>Equipment</w:t>
            </w:r>
          </w:p>
        </w:tc>
        <w:tc>
          <w:tcPr>
            <w:tcW w:w="146" w:type="dxa"/>
            <w:tcBorders>
              <w:top w:val="single" w:sz="4" w:space="0" w:color="auto"/>
              <w:bottom w:val="single" w:sz="4" w:space="0" w:color="auto"/>
            </w:tcBorders>
          </w:tcPr>
          <w:p w14:paraId="2817B9C9" w14:textId="77777777" w:rsidR="00252FD6" w:rsidRPr="004039D8" w:rsidRDefault="00252FD6" w:rsidP="00FE1539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41502" w14:textId="4062C476" w:rsidR="00252FD6" w:rsidRPr="004039D8" w:rsidRDefault="00252FD6" w:rsidP="00FE1539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b/>
                <w:color w:val="000000"/>
                <w:sz w:val="20"/>
                <w:szCs w:val="20"/>
                <w:lang w:val="en-GB"/>
              </w:rPr>
              <w:t>Test procedure</w:t>
            </w:r>
          </w:p>
        </w:tc>
        <w:tc>
          <w:tcPr>
            <w:tcW w:w="146" w:type="dxa"/>
            <w:tcBorders>
              <w:top w:val="single" w:sz="4" w:space="0" w:color="auto"/>
              <w:bottom w:val="single" w:sz="4" w:space="0" w:color="auto"/>
            </w:tcBorders>
          </w:tcPr>
          <w:p w14:paraId="721E14D2" w14:textId="77777777" w:rsidR="00252FD6" w:rsidRPr="004039D8" w:rsidRDefault="00252FD6" w:rsidP="00FE1539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F30902" w14:textId="7E1476CA" w:rsidR="00252FD6" w:rsidRPr="004039D8" w:rsidRDefault="00252FD6" w:rsidP="00FE1539">
            <w:pPr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b/>
                <w:color w:val="000000"/>
                <w:sz w:val="20"/>
                <w:szCs w:val="20"/>
                <w:lang w:val="en-GB"/>
              </w:rPr>
              <w:t>Scoring</w:t>
            </w:r>
          </w:p>
        </w:tc>
      </w:tr>
      <w:tr w:rsidR="002070CC" w:rsidRPr="004039D8" w14:paraId="1AAEBA5C" w14:textId="77777777" w:rsidTr="00B1315E">
        <w:trPr>
          <w:trHeight w:val="340"/>
        </w:trPr>
        <w:tc>
          <w:tcPr>
            <w:tcW w:w="3120" w:type="dxa"/>
            <w:shd w:val="clear" w:color="auto" w:fill="auto"/>
            <w:noWrap/>
          </w:tcPr>
          <w:p w14:paraId="0F1EBFE3" w14:textId="77777777" w:rsidR="002070CC" w:rsidRPr="004039D8" w:rsidRDefault="002070CC" w:rsidP="002070CC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  <w:lang w:val="en-GB"/>
              </w:rPr>
            </w:pPr>
            <w:r w:rsidRPr="004039D8">
              <w:rPr>
                <w:sz w:val="20"/>
                <w:szCs w:val="18"/>
                <w:lang w:val="en-GB"/>
              </w:rPr>
              <w:t>Anderson &amp; Dal Corso, 2016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29]</w:t>
            </w:r>
          </w:p>
          <w:p w14:paraId="7B7AB83D" w14:textId="77777777" w:rsidR="002070CC" w:rsidRPr="004039D8" w:rsidRDefault="002070CC" w:rsidP="002070CC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  <w:lang w:val="en-GB"/>
              </w:rPr>
            </w:pPr>
          </w:p>
          <w:p w14:paraId="1151464B" w14:textId="77777777" w:rsidR="002070CC" w:rsidRPr="004039D8" w:rsidRDefault="002070CC" w:rsidP="002070CC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  <w:lang w:val="en-GB"/>
              </w:rPr>
            </w:pPr>
          </w:p>
          <w:p w14:paraId="54DBC6A9" w14:textId="77777777" w:rsidR="002070CC" w:rsidRPr="004039D8" w:rsidRDefault="002070CC" w:rsidP="002070CC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  <w:lang w:val="en-GB"/>
              </w:rPr>
            </w:pPr>
          </w:p>
          <w:p w14:paraId="18C30D41" w14:textId="77777777" w:rsidR="00E56823" w:rsidRPr="004039D8" w:rsidRDefault="00E56823" w:rsidP="002070CC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597975B1" w14:textId="6EBC2884" w:rsidR="002070CC" w:rsidRPr="004039D8" w:rsidRDefault="002070CC" w:rsidP="002070CC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039D8">
              <w:rPr>
                <w:color w:val="000000" w:themeColor="text1"/>
                <w:sz w:val="20"/>
                <w:szCs w:val="20"/>
                <w:lang w:val="en-GB"/>
              </w:rPr>
              <w:t>Langhammer &amp; Stanghelle, 2018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33]</w:t>
            </w:r>
          </w:p>
        </w:tc>
        <w:tc>
          <w:tcPr>
            <w:tcW w:w="2125" w:type="dxa"/>
            <w:shd w:val="clear" w:color="auto" w:fill="auto"/>
            <w:noWrap/>
          </w:tcPr>
          <w:p w14:paraId="23A4FB24" w14:textId="341D6D91" w:rsidR="002070CC" w:rsidRPr="004039D8" w:rsidRDefault="002070CC" w:rsidP="002070C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1447" w:type="dxa"/>
          </w:tcPr>
          <w:p w14:paraId="0B4366E1" w14:textId="68012772" w:rsidR="002070CC" w:rsidRPr="004039D8" w:rsidRDefault="002070CC" w:rsidP="002070CC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6-min walk</w:t>
            </w:r>
          </w:p>
        </w:tc>
        <w:tc>
          <w:tcPr>
            <w:tcW w:w="2411" w:type="dxa"/>
            <w:shd w:val="clear" w:color="auto" w:fill="auto"/>
            <w:noWrap/>
          </w:tcPr>
          <w:p w14:paraId="4F401A77" w14:textId="0BEF78EA" w:rsidR="0089481A" w:rsidRPr="004039D8" w:rsidRDefault="002070CC" w:rsidP="002070CC"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A well ventilated room, n</w:t>
            </w:r>
            <w:r w:rsidR="0089481A" w:rsidRPr="004039D8">
              <w:rPr>
                <w:color w:val="000000"/>
                <w:sz w:val="20"/>
                <w:szCs w:val="20"/>
                <w:lang w:val="en-GB"/>
              </w:rPr>
              <w:t>on-slip hard surface</w:t>
            </w:r>
          </w:p>
          <w:p w14:paraId="3FF96546" w14:textId="51EA7013" w:rsidR="0089481A" w:rsidRPr="004039D8" w:rsidRDefault="0089481A" w:rsidP="002070CC"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Tape measure</w:t>
            </w:r>
          </w:p>
          <w:p w14:paraId="0F531D1B" w14:textId="4AFF7B8E" w:rsidR="002070CC" w:rsidRPr="004039D8" w:rsidRDefault="0089481A" w:rsidP="002070CC"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C</w:t>
            </w:r>
            <w:r w:rsidR="002070CC" w:rsidRPr="004039D8">
              <w:rPr>
                <w:color w:val="000000"/>
                <w:sz w:val="20"/>
                <w:szCs w:val="20"/>
                <w:lang w:val="en-GB"/>
              </w:rPr>
              <w:t>ones (not mandatory).</w:t>
            </w:r>
          </w:p>
          <w:p w14:paraId="7175F597" w14:textId="77777777" w:rsidR="0072223B" w:rsidRPr="004039D8" w:rsidRDefault="0072223B" w:rsidP="002070CC">
            <w:pPr>
              <w:pStyle w:val="NoSpacing"/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</w:pPr>
          </w:p>
          <w:p w14:paraId="6ED64F99" w14:textId="3207D4A8" w:rsidR="00E56823" w:rsidRPr="004039D8" w:rsidRDefault="00E56823" w:rsidP="002070CC">
            <w:pPr>
              <w:pStyle w:val="NoSpacing"/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>- A rectangular shape, divided into 5 yards length measuring a total of 50 yards (45.7 m).</w:t>
            </w:r>
          </w:p>
          <w:p w14:paraId="33CE6E33" w14:textId="21B430C8" w:rsidR="002070CC" w:rsidRPr="004039D8" w:rsidRDefault="002070CC" w:rsidP="002070CC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</w:tcPr>
          <w:p w14:paraId="5E1A3640" w14:textId="77777777" w:rsidR="002070CC" w:rsidRPr="004039D8" w:rsidRDefault="002070CC" w:rsidP="002070CC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3962" w:type="dxa"/>
            <w:shd w:val="clear" w:color="auto" w:fill="auto"/>
            <w:noWrap/>
          </w:tcPr>
          <w:p w14:paraId="116677AB" w14:textId="0700D43E" w:rsidR="002070CC" w:rsidRPr="004039D8" w:rsidRDefault="002070CC" w:rsidP="006E0023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he partici</w:t>
            </w:r>
            <w:r w:rsidR="00412BC1" w:rsidRPr="004039D8">
              <w:rPr>
                <w:color w:val="000000"/>
                <w:sz w:val="20"/>
                <w:szCs w:val="20"/>
                <w:lang w:val="en-GB"/>
              </w:rPr>
              <w:t>pant has to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walk for 6</w:t>
            </w:r>
            <w:r w:rsidR="00C85133"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min</w:t>
            </w:r>
            <w:r w:rsidR="00F56613" w:rsidRPr="004039D8">
              <w:rPr>
                <w:color w:val="000000"/>
                <w:sz w:val="20"/>
                <w:szCs w:val="20"/>
                <w:lang w:val="en-GB"/>
              </w:rPr>
              <w:t>utes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as fast as possible at a steady pace</w:t>
            </w:r>
            <w:r w:rsidR="006E0023" w:rsidRPr="004039D8">
              <w:rPr>
                <w:color w:val="000000"/>
                <w:sz w:val="20"/>
                <w:szCs w:val="20"/>
                <w:lang w:val="en-GB"/>
              </w:rPr>
              <w:t xml:space="preserve"> without running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.</w:t>
            </w:r>
            <w:r w:rsidR="0072223B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6" w:type="dxa"/>
          </w:tcPr>
          <w:p w14:paraId="4E847F01" w14:textId="77777777" w:rsidR="002070CC" w:rsidRPr="004039D8" w:rsidRDefault="002070CC" w:rsidP="002249A0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2956" w:type="dxa"/>
            <w:shd w:val="clear" w:color="auto" w:fill="auto"/>
            <w:noWrap/>
          </w:tcPr>
          <w:p w14:paraId="67DBB992" w14:textId="59D2369E" w:rsidR="00CD10DD" w:rsidRPr="004039D8" w:rsidRDefault="00374E14" w:rsidP="002249A0">
            <w:pPr>
              <w:jc w:val="both"/>
              <w:rPr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color w:val="242021"/>
                <w:sz w:val="20"/>
                <w:szCs w:val="20"/>
                <w:lang w:val="en-US"/>
              </w:rPr>
              <w:t xml:space="preserve">Total distance </w:t>
            </w:r>
            <w:r w:rsidR="00D04713" w:rsidRPr="004039D8">
              <w:rPr>
                <w:color w:val="242021"/>
                <w:sz w:val="20"/>
                <w:szCs w:val="20"/>
                <w:lang w:val="en-US"/>
              </w:rPr>
              <w:t>(met</w:t>
            </w:r>
            <w:r w:rsidR="00D413E3" w:rsidRPr="004039D8">
              <w:rPr>
                <w:color w:val="242021"/>
                <w:sz w:val="20"/>
                <w:szCs w:val="20"/>
                <w:lang w:val="en-US"/>
              </w:rPr>
              <w:t>e</w:t>
            </w:r>
            <w:r w:rsidR="00D04713" w:rsidRPr="004039D8">
              <w:rPr>
                <w:color w:val="242021"/>
                <w:sz w:val="20"/>
                <w:szCs w:val="20"/>
                <w:lang w:val="en-US"/>
              </w:rPr>
              <w:t>r</w:t>
            </w:r>
            <w:r w:rsidR="00D413E3" w:rsidRPr="004039D8">
              <w:rPr>
                <w:color w:val="242021"/>
                <w:sz w:val="20"/>
                <w:szCs w:val="20"/>
                <w:lang w:val="en-US"/>
              </w:rPr>
              <w:t>s)</w:t>
            </w:r>
            <w:r w:rsidR="002070CC" w:rsidRPr="004039D8">
              <w:rPr>
                <w:color w:val="242021"/>
                <w:sz w:val="20"/>
                <w:szCs w:val="20"/>
                <w:lang w:val="en-US"/>
              </w:rPr>
              <w:t>.</w:t>
            </w:r>
          </w:p>
          <w:p w14:paraId="32CD402B" w14:textId="77777777" w:rsidR="0072223B" w:rsidRPr="004039D8" w:rsidRDefault="0072223B" w:rsidP="002249A0">
            <w:pPr>
              <w:jc w:val="both"/>
              <w:rPr>
                <w:color w:val="242021"/>
                <w:sz w:val="20"/>
                <w:szCs w:val="20"/>
                <w:lang w:val="en-US"/>
              </w:rPr>
            </w:pPr>
          </w:p>
          <w:p w14:paraId="3F6B83DE" w14:textId="2D2DB5CD" w:rsidR="00CD10DD" w:rsidRPr="004039D8" w:rsidRDefault="00CD10DD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2070CC" w:rsidRPr="004039D8" w14:paraId="67ACB5F1" w14:textId="77777777" w:rsidTr="00B1315E">
        <w:trPr>
          <w:trHeight w:val="340"/>
        </w:trPr>
        <w:tc>
          <w:tcPr>
            <w:tcW w:w="3120" w:type="dxa"/>
            <w:shd w:val="clear" w:color="auto" w:fill="auto"/>
            <w:noWrap/>
          </w:tcPr>
          <w:p w14:paraId="6016036E" w14:textId="77777777" w:rsidR="002070CC" w:rsidRPr="004039D8" w:rsidRDefault="002070CC" w:rsidP="002070CC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  <w:r w:rsidRPr="004039D8">
              <w:rPr>
                <w:color w:val="000000" w:themeColor="text1"/>
                <w:sz w:val="20"/>
                <w:szCs w:val="20"/>
              </w:rPr>
              <w:t>Oja et al., 1991</w:t>
            </w:r>
            <w:r w:rsidRPr="004039D8">
              <w:rPr>
                <w:bCs/>
                <w:sz w:val="20"/>
                <w:szCs w:val="20"/>
                <w:vertAlign w:val="superscript"/>
              </w:rPr>
              <w:t>[34]</w:t>
            </w:r>
          </w:p>
          <w:p w14:paraId="478E8B5F" w14:textId="77777777" w:rsidR="002070CC" w:rsidRPr="004039D8" w:rsidRDefault="002070CC" w:rsidP="002070CC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</w:p>
          <w:p w14:paraId="42859CD8" w14:textId="77777777" w:rsidR="002070CC" w:rsidRPr="004039D8" w:rsidRDefault="002070CC" w:rsidP="002070CC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</w:p>
          <w:p w14:paraId="1ADEE270" w14:textId="77777777" w:rsidR="002070CC" w:rsidRPr="004039D8" w:rsidRDefault="002070CC" w:rsidP="002070CC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</w:p>
          <w:p w14:paraId="73A19F9A" w14:textId="77777777" w:rsidR="002070CC" w:rsidRPr="004039D8" w:rsidRDefault="002070CC" w:rsidP="002070CC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</w:p>
          <w:p w14:paraId="137D6EC2" w14:textId="77777777" w:rsidR="00AD21C6" w:rsidRPr="004039D8" w:rsidRDefault="00AD21C6" w:rsidP="002070CC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</w:p>
          <w:p w14:paraId="1814CD7C" w14:textId="7B63BDB1" w:rsidR="002070CC" w:rsidRPr="004039D8" w:rsidRDefault="002070CC" w:rsidP="002070CC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  <w:r w:rsidRPr="004039D8">
              <w:rPr>
                <w:color w:val="000000" w:themeColor="text1"/>
                <w:sz w:val="20"/>
                <w:szCs w:val="20"/>
              </w:rPr>
              <w:t>Laukkanen et al., 1992</w:t>
            </w:r>
            <w:r w:rsidRPr="004039D8">
              <w:rPr>
                <w:bCs/>
                <w:sz w:val="20"/>
                <w:szCs w:val="20"/>
                <w:vertAlign w:val="superscript"/>
              </w:rPr>
              <w:t>[35]</w:t>
            </w:r>
          </w:p>
          <w:p w14:paraId="711BC019" w14:textId="77777777" w:rsidR="002070CC" w:rsidRPr="004039D8" w:rsidRDefault="002070CC" w:rsidP="002070CC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</w:p>
          <w:p w14:paraId="50A565CF" w14:textId="77777777" w:rsidR="002070CC" w:rsidRPr="004039D8" w:rsidRDefault="002070CC" w:rsidP="002070CC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</w:p>
          <w:p w14:paraId="743F913C" w14:textId="77777777" w:rsidR="002070CC" w:rsidRPr="004039D8" w:rsidRDefault="002070CC" w:rsidP="002070CC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</w:p>
          <w:p w14:paraId="45B39F3C" w14:textId="77777777" w:rsidR="002070CC" w:rsidRPr="004039D8" w:rsidRDefault="002070CC" w:rsidP="002070CC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</w:p>
          <w:p w14:paraId="16F0A521" w14:textId="77777777" w:rsidR="002070CC" w:rsidRPr="004039D8" w:rsidRDefault="002070CC" w:rsidP="002070CC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</w:p>
          <w:p w14:paraId="28FB9EC8" w14:textId="77777777" w:rsidR="002070CC" w:rsidRPr="004039D8" w:rsidRDefault="002070CC" w:rsidP="002070CC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</w:p>
          <w:p w14:paraId="5807368C" w14:textId="77777777" w:rsidR="002070CC" w:rsidRPr="004039D8" w:rsidRDefault="002070CC" w:rsidP="002070CC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</w:p>
          <w:p w14:paraId="42231DF3" w14:textId="27C4752C" w:rsidR="002070CC" w:rsidRPr="004039D8" w:rsidRDefault="002070CC" w:rsidP="002070CC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Suni et al., 1998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2125" w:type="dxa"/>
            <w:shd w:val="clear" w:color="auto" w:fill="auto"/>
            <w:noWrap/>
          </w:tcPr>
          <w:p w14:paraId="5840D0F0" w14:textId="36CFEA6F" w:rsidR="002070CC" w:rsidRPr="004039D8" w:rsidRDefault="002070CC" w:rsidP="002070C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1447" w:type="dxa"/>
          </w:tcPr>
          <w:p w14:paraId="499C62F9" w14:textId="616168CF" w:rsidR="002070CC" w:rsidRPr="004039D8" w:rsidRDefault="002070CC" w:rsidP="002070C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2-km walk</w:t>
            </w:r>
          </w:p>
        </w:tc>
        <w:tc>
          <w:tcPr>
            <w:tcW w:w="2411" w:type="dxa"/>
            <w:shd w:val="clear" w:color="auto" w:fill="auto"/>
            <w:noWrap/>
          </w:tcPr>
          <w:p w14:paraId="70FEA7C9" w14:textId="3A91FE9E" w:rsidR="002070CC" w:rsidRPr="004039D8" w:rsidRDefault="002070CC" w:rsidP="002070CC"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500-m stretch of flat dirt road</w:t>
            </w:r>
          </w:p>
          <w:p w14:paraId="304E38A2" w14:textId="08DC665A" w:rsidR="002070CC" w:rsidRPr="004039D8" w:rsidRDefault="002070CC" w:rsidP="002070CC"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- </w:t>
            </w:r>
            <w:r w:rsidR="006A0E7B" w:rsidRPr="004039D8">
              <w:rPr>
                <w:color w:val="000000"/>
                <w:sz w:val="20"/>
                <w:szCs w:val="20"/>
                <w:lang w:val="en-GB"/>
              </w:rPr>
              <w:t>Heart rate (HR) monitor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6A0E7B" w:rsidRPr="004039D8">
              <w:rPr>
                <w:color w:val="000000"/>
                <w:sz w:val="20"/>
                <w:szCs w:val="20"/>
                <w:lang w:val="en-GB"/>
              </w:rPr>
              <w:t xml:space="preserve">(Sport Tester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PE 3000, Polar Electro Oy, Finland)</w:t>
            </w:r>
            <w:r w:rsidR="00D90474" w:rsidRPr="004039D8">
              <w:rPr>
                <w:color w:val="000000"/>
                <w:sz w:val="20"/>
                <w:szCs w:val="20"/>
                <w:lang w:val="en-GB"/>
              </w:rPr>
              <w:t>.</w:t>
            </w:r>
          </w:p>
          <w:p w14:paraId="43DF70E6" w14:textId="77777777" w:rsidR="002070CC" w:rsidRPr="004039D8" w:rsidRDefault="002070CC" w:rsidP="002070CC"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</w:p>
          <w:p w14:paraId="6DFAFD6C" w14:textId="2A3252D8" w:rsidR="002070CC" w:rsidRPr="004039D8" w:rsidRDefault="002070CC" w:rsidP="002070CC"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Flat asphalt-gravel road</w:t>
            </w:r>
          </w:p>
          <w:p w14:paraId="50D8F838" w14:textId="3669F057" w:rsidR="002070CC" w:rsidRPr="004039D8" w:rsidRDefault="002070CC" w:rsidP="002070CC"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The 2</w:t>
            </w:r>
            <w:r w:rsidR="00C85133"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km test course was marked with signs every 50</w:t>
            </w:r>
            <w:r w:rsidR="00C85133"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m.</w:t>
            </w:r>
          </w:p>
          <w:p w14:paraId="2EB74A0C" w14:textId="440B5B85" w:rsidR="002070CC" w:rsidRPr="004039D8" w:rsidRDefault="002070CC" w:rsidP="002070CC"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- </w:t>
            </w:r>
            <w:r w:rsidR="00BA7A48" w:rsidRPr="004039D8">
              <w:rPr>
                <w:color w:val="000000"/>
                <w:sz w:val="20"/>
                <w:szCs w:val="20"/>
                <w:lang w:val="en-GB"/>
              </w:rPr>
              <w:t>HR</w:t>
            </w:r>
            <w:r w:rsidR="006A0E7B" w:rsidRPr="004039D8">
              <w:rPr>
                <w:color w:val="000000"/>
                <w:sz w:val="20"/>
                <w:szCs w:val="20"/>
                <w:lang w:val="en-GB"/>
              </w:rPr>
              <w:t xml:space="preserve"> monitor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(Sport Tester</w:t>
            </w:r>
          </w:p>
          <w:p w14:paraId="48A06FB2" w14:textId="67A0E828" w:rsidR="002070CC" w:rsidRPr="004039D8" w:rsidRDefault="002070CC" w:rsidP="002070CC"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PE 3000, Polar Electro Oy, Finland)</w:t>
            </w:r>
            <w:r w:rsidR="00D413E3" w:rsidRPr="004039D8">
              <w:rPr>
                <w:color w:val="000000"/>
                <w:sz w:val="20"/>
                <w:szCs w:val="20"/>
                <w:lang w:val="en-GB"/>
              </w:rPr>
              <w:t>.</w:t>
            </w:r>
          </w:p>
          <w:p w14:paraId="4DE9E87D" w14:textId="77777777" w:rsidR="002070CC" w:rsidRPr="004039D8" w:rsidRDefault="002070CC" w:rsidP="002070CC"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</w:p>
          <w:p w14:paraId="2188E1AC" w14:textId="7FE6540E" w:rsidR="002070CC" w:rsidRPr="004039D8" w:rsidRDefault="002070CC" w:rsidP="002070CC"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500-m stretch of flat dirt road</w:t>
            </w:r>
          </w:p>
          <w:p w14:paraId="7C23BA5A" w14:textId="240C880B" w:rsidR="002070CC" w:rsidRPr="004039D8" w:rsidRDefault="002070CC" w:rsidP="002070CC"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- </w:t>
            </w:r>
            <w:r w:rsidR="00BA7A48" w:rsidRPr="004039D8">
              <w:rPr>
                <w:color w:val="000000"/>
                <w:sz w:val="20"/>
                <w:szCs w:val="20"/>
                <w:lang w:val="en-GB"/>
              </w:rPr>
              <w:t>HR monitor (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Polar Sport Tester, Polar Electro A, Professorintie 5. 90440 kernpele. Finland</w:t>
            </w:r>
            <w:r w:rsidR="00BA7A48" w:rsidRPr="004039D8">
              <w:rPr>
                <w:color w:val="000000"/>
                <w:sz w:val="20"/>
                <w:szCs w:val="20"/>
                <w:lang w:val="en-GB"/>
              </w:rPr>
              <w:t>).</w:t>
            </w:r>
          </w:p>
          <w:p w14:paraId="0F8DD7DB" w14:textId="505586DD" w:rsidR="00107A0C" w:rsidRPr="004039D8" w:rsidRDefault="00107A0C" w:rsidP="002070C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6" w:type="dxa"/>
          </w:tcPr>
          <w:p w14:paraId="4F9EA787" w14:textId="77777777" w:rsidR="002070CC" w:rsidRPr="004039D8" w:rsidRDefault="002070CC" w:rsidP="002070CC">
            <w:pPr>
              <w:jc w:val="both"/>
              <w:rPr>
                <w:rFonts w:ascii="AdvTimes" w:hAnsi="AdvTimes"/>
                <w:color w:val="242021"/>
                <w:sz w:val="20"/>
                <w:szCs w:val="20"/>
              </w:rPr>
            </w:pPr>
          </w:p>
        </w:tc>
        <w:tc>
          <w:tcPr>
            <w:tcW w:w="3962" w:type="dxa"/>
            <w:shd w:val="clear" w:color="auto" w:fill="auto"/>
            <w:noWrap/>
          </w:tcPr>
          <w:p w14:paraId="5C6C41CD" w14:textId="3EB6AD97" w:rsidR="002070CC" w:rsidRPr="004039D8" w:rsidRDefault="002070CC" w:rsidP="006E0023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he parti</w:t>
            </w:r>
            <w:r w:rsidR="00412BC1" w:rsidRPr="004039D8">
              <w:rPr>
                <w:color w:val="000000"/>
                <w:sz w:val="20"/>
                <w:szCs w:val="20"/>
                <w:lang w:val="en-GB"/>
              </w:rPr>
              <w:t xml:space="preserve">cipant has to </w:t>
            </w:r>
            <w:r w:rsidR="00107A0C" w:rsidRPr="004039D8">
              <w:rPr>
                <w:color w:val="000000"/>
                <w:sz w:val="20"/>
                <w:szCs w:val="20"/>
                <w:lang w:val="en-GB"/>
              </w:rPr>
              <w:t>walk for 2</w:t>
            </w:r>
            <w:r w:rsidR="00C85133"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="00CD10DD" w:rsidRPr="004039D8">
              <w:rPr>
                <w:color w:val="000000"/>
                <w:sz w:val="20"/>
                <w:szCs w:val="20"/>
                <w:lang w:val="en-GB"/>
              </w:rPr>
              <w:t>km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as fast as possible at a steady pace</w:t>
            </w:r>
            <w:r w:rsidR="006E0023" w:rsidRPr="004039D8">
              <w:rPr>
                <w:color w:val="000000"/>
                <w:sz w:val="20"/>
                <w:szCs w:val="20"/>
                <w:lang w:val="en-GB"/>
              </w:rPr>
              <w:t xml:space="preserve"> without running.</w:t>
            </w:r>
          </w:p>
          <w:p w14:paraId="148DBE03" w14:textId="39074D3B" w:rsidR="00051D9D" w:rsidRPr="004039D8" w:rsidRDefault="00051D9D" w:rsidP="006E0023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146" w:type="dxa"/>
          </w:tcPr>
          <w:p w14:paraId="1CBF3602" w14:textId="77777777" w:rsidR="002070CC" w:rsidRPr="004039D8" w:rsidRDefault="002070CC" w:rsidP="002249A0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2956" w:type="dxa"/>
            <w:shd w:val="clear" w:color="auto" w:fill="auto"/>
            <w:noWrap/>
          </w:tcPr>
          <w:p w14:paraId="06596702" w14:textId="43688E7B" w:rsidR="00F07453" w:rsidRPr="004039D8" w:rsidRDefault="003C6E59" w:rsidP="002249A0">
            <w:pPr>
              <w:jc w:val="both"/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Age, body mass index (BMI), </w:t>
            </w:r>
            <w:r w:rsidRPr="004039D8">
              <w:rPr>
                <w:rFonts w:ascii="Times-Roman" w:hAnsi="Times-Roman"/>
                <w:color w:val="000000"/>
                <w:sz w:val="20"/>
                <w:szCs w:val="20"/>
                <w:lang w:val="en-GB"/>
              </w:rPr>
              <w:t>total time</w:t>
            </w:r>
            <w:r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 (minutes) and</w:t>
            </w:r>
            <w:r w:rsidR="00D413E3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 m</w:t>
            </w:r>
            <w:r w:rsidR="00BA7A48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ean </w:t>
            </w:r>
            <w:r w:rsidR="00107A0C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HR </w:t>
            </w:r>
            <w:r w:rsidR="002070CC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>during the last 30</w:t>
            </w:r>
            <w:r w:rsidR="00E87A6B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>-</w:t>
            </w:r>
            <w:r w:rsidR="002070CC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>s</w:t>
            </w:r>
            <w:r w:rsidR="00E87A6B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>econds</w:t>
            </w:r>
            <w:r w:rsidR="002070CC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 of the walk</w:t>
            </w:r>
            <w:r w:rsidR="00044F03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>.</w:t>
            </w:r>
            <w:r w:rsidR="00C71010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F07453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Vo2max </w:t>
            </w:r>
            <w:r w:rsidR="00C71010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(ml kg−1 min−1) </w:t>
            </w:r>
            <w:r w:rsidR="00D6762F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>by Oja</w:t>
            </w:r>
            <w:r w:rsidR="008F4B1D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>’s</w:t>
            </w:r>
            <w:r w:rsidR="00D6762F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F07453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>equation</w:t>
            </w:r>
            <w:r w:rsidR="008F4B1D" w:rsidRPr="004039D8">
              <w:rPr>
                <w:rFonts w:ascii="Times-Roman" w:hAnsi="Times-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="00B1408B" w:rsidRPr="004039D8">
              <w:rPr>
                <w:rFonts w:ascii="Times-Roman" w:hAnsi="Times-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</w:p>
          <w:p w14:paraId="4D095160" w14:textId="77777777" w:rsidR="00C71010" w:rsidRPr="004039D8" w:rsidRDefault="00C71010" w:rsidP="002249A0">
            <w:pPr>
              <w:jc w:val="both"/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</w:pPr>
          </w:p>
          <w:p w14:paraId="007DF353" w14:textId="7983B147" w:rsidR="00413DD0" w:rsidRPr="004039D8" w:rsidRDefault="002070CC" w:rsidP="002249A0">
            <w:pPr>
              <w:jc w:val="both"/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>Age</w:t>
            </w:r>
            <w:r w:rsidR="00044F03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>,</w:t>
            </w:r>
            <w:r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044F03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>body mass index (</w:t>
            </w:r>
            <w:r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>BMI</w:t>
            </w:r>
            <w:r w:rsidR="00044F03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), </w:t>
            </w:r>
            <w:r w:rsidR="00BA7A48" w:rsidRPr="004039D8">
              <w:rPr>
                <w:rFonts w:ascii="Times-Roman" w:hAnsi="Times-Roman"/>
                <w:color w:val="000000"/>
                <w:sz w:val="20"/>
                <w:szCs w:val="20"/>
                <w:lang w:val="en-GB"/>
              </w:rPr>
              <w:t>total</w:t>
            </w:r>
            <w:r w:rsidR="00044F03" w:rsidRPr="004039D8">
              <w:rPr>
                <w:rFonts w:ascii="Times-Roman" w:hAnsi="Times-Roman"/>
                <w:color w:val="000000"/>
                <w:sz w:val="20"/>
                <w:szCs w:val="20"/>
                <w:lang w:val="en-GB"/>
              </w:rPr>
              <w:t xml:space="preserve"> time</w:t>
            </w:r>
            <w:r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BA7A48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(minutes) </w:t>
            </w:r>
            <w:r w:rsidR="00044F03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>and HR at the end.</w:t>
            </w:r>
          </w:p>
          <w:p w14:paraId="51448D8B" w14:textId="27724B01" w:rsidR="002070CC" w:rsidRPr="004039D8" w:rsidRDefault="00D6762F" w:rsidP="002249A0">
            <w:pPr>
              <w:jc w:val="both"/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Vo2max </w:t>
            </w:r>
            <w:r w:rsidR="00C71010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(ml kg−1 min−1) </w:t>
            </w:r>
            <w:r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by </w:t>
            </w:r>
            <w:r w:rsidR="008F4B1D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>Oja’s eq</w:t>
            </w:r>
            <w:r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>uation</w:t>
            </w:r>
            <w:r w:rsidRPr="004039D8">
              <w:rPr>
                <w:rFonts w:ascii="Times-Roman" w:hAnsi="Times-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="00B1408B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>.</w:t>
            </w:r>
          </w:p>
          <w:p w14:paraId="14B698AD" w14:textId="77777777" w:rsidR="00F3127D" w:rsidRPr="004039D8" w:rsidRDefault="00F3127D" w:rsidP="00F3127D">
            <w:pPr>
              <w:rPr>
                <w:sz w:val="20"/>
                <w:szCs w:val="20"/>
                <w:lang w:val="en-US"/>
              </w:rPr>
            </w:pPr>
          </w:p>
          <w:p w14:paraId="2D4E7BA3" w14:textId="77777777" w:rsidR="00F3127D" w:rsidRPr="004039D8" w:rsidRDefault="00F3127D" w:rsidP="00F3127D">
            <w:pPr>
              <w:rPr>
                <w:sz w:val="20"/>
                <w:szCs w:val="20"/>
                <w:lang w:val="en-US"/>
              </w:rPr>
            </w:pPr>
          </w:p>
          <w:p w14:paraId="45A5EA62" w14:textId="77777777" w:rsidR="00F3127D" w:rsidRPr="004039D8" w:rsidRDefault="00F3127D" w:rsidP="00F3127D">
            <w:pPr>
              <w:rPr>
                <w:sz w:val="20"/>
                <w:szCs w:val="20"/>
                <w:lang w:val="en-US"/>
              </w:rPr>
            </w:pPr>
          </w:p>
          <w:p w14:paraId="56110E5B" w14:textId="77777777" w:rsidR="003C6E59" w:rsidRPr="004039D8" w:rsidRDefault="003C6E59" w:rsidP="00F3127D">
            <w:pPr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</w:pPr>
          </w:p>
          <w:p w14:paraId="24DB4B99" w14:textId="6ABC5F01" w:rsidR="003C6E59" w:rsidRPr="004039D8" w:rsidRDefault="003C6E59" w:rsidP="003C6E59">
            <w:pPr>
              <w:jc w:val="both"/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Age, body mass index (BMI), </w:t>
            </w:r>
            <w:r w:rsidRPr="004039D8">
              <w:rPr>
                <w:rFonts w:ascii="Times-Roman" w:hAnsi="Times-Roman"/>
                <w:color w:val="000000"/>
                <w:sz w:val="20"/>
                <w:szCs w:val="20"/>
                <w:lang w:val="en-GB"/>
              </w:rPr>
              <w:t>total time</w:t>
            </w:r>
            <w:r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 (minutes) and mean HR during the last 30-seconds of the walk. Vo2max (ml kg−1 min−1) by Oja’s equation</w:t>
            </w:r>
            <w:r w:rsidRPr="004039D8">
              <w:rPr>
                <w:rFonts w:ascii="Times-Roman" w:hAnsi="Times-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="00B1408B" w:rsidRPr="004039D8">
              <w:rPr>
                <w:rFonts w:ascii="Times-Roman" w:hAnsi="Times-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</w:p>
          <w:p w14:paraId="6E87B80D" w14:textId="66B429FF" w:rsidR="00F3127D" w:rsidRPr="004039D8" w:rsidRDefault="00F3127D" w:rsidP="00F3127D">
            <w:pPr>
              <w:tabs>
                <w:tab w:val="left" w:pos="442"/>
              </w:tabs>
              <w:rPr>
                <w:sz w:val="20"/>
                <w:szCs w:val="20"/>
                <w:lang w:val="en-US"/>
              </w:rPr>
            </w:pPr>
          </w:p>
        </w:tc>
      </w:tr>
      <w:tr w:rsidR="002070CC" w:rsidRPr="004039D8" w14:paraId="6230CF67" w14:textId="77777777" w:rsidTr="00B1315E">
        <w:trPr>
          <w:trHeight w:val="340"/>
        </w:trPr>
        <w:tc>
          <w:tcPr>
            <w:tcW w:w="3120" w:type="dxa"/>
            <w:shd w:val="clear" w:color="auto" w:fill="auto"/>
            <w:noWrap/>
          </w:tcPr>
          <w:p w14:paraId="74DE6314" w14:textId="78ECDB87" w:rsidR="002070CC" w:rsidRPr="004039D8" w:rsidRDefault="002070CC" w:rsidP="002070CC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039D8">
              <w:rPr>
                <w:bCs/>
                <w:sz w:val="20"/>
                <w:szCs w:val="20"/>
                <w:lang w:val="en-GB"/>
              </w:rPr>
              <w:lastRenderedPageBreak/>
              <w:t>Fjortoft et al., 2011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36]</w:t>
            </w:r>
          </w:p>
        </w:tc>
        <w:tc>
          <w:tcPr>
            <w:tcW w:w="2125" w:type="dxa"/>
            <w:shd w:val="clear" w:color="auto" w:fill="auto"/>
            <w:noWrap/>
          </w:tcPr>
          <w:p w14:paraId="128BEFCD" w14:textId="31AEC2AE" w:rsidR="002070CC" w:rsidRPr="004039D8" w:rsidRDefault="002070CC" w:rsidP="002070C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1447" w:type="dxa"/>
          </w:tcPr>
          <w:p w14:paraId="1D7B56EE" w14:textId="186F51C6" w:rsidR="002070CC" w:rsidRPr="004039D8" w:rsidRDefault="002070CC" w:rsidP="002070C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</w:rPr>
              <w:t>6-min run</w:t>
            </w:r>
          </w:p>
        </w:tc>
        <w:tc>
          <w:tcPr>
            <w:tcW w:w="2411" w:type="dxa"/>
            <w:shd w:val="clear" w:color="auto" w:fill="auto"/>
            <w:noWrap/>
          </w:tcPr>
          <w:p w14:paraId="37BF352B" w14:textId="07C90D6A" w:rsidR="008F4B1D" w:rsidRPr="004039D8" w:rsidRDefault="008F4B1D" w:rsidP="00F30305">
            <w:pPr>
              <w:pStyle w:val="NoSpacing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A gymnasium or a space large enough to mark a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 rectangle of 9 x 18-m </w:t>
            </w:r>
          </w:p>
          <w:p w14:paraId="0F5B4E62" w14:textId="2B4CAE15" w:rsidR="00F30305" w:rsidRPr="004039D8" w:rsidRDefault="00F30305" w:rsidP="00F30305">
            <w:pPr>
              <w:pStyle w:val="NoSpacing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 xml:space="preserve">- </w:t>
            </w:r>
            <w:r w:rsidR="00107A0C"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M</w:t>
            </w:r>
            <w:r w:rsidR="00A83DEC"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asking tape</w:t>
            </w:r>
            <w:r w:rsidR="00FC7760"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 xml:space="preserve"> </w:t>
            </w:r>
          </w:p>
          <w:p w14:paraId="2A08C099" w14:textId="12B4BC38" w:rsidR="00A83DEC" w:rsidRPr="004039D8" w:rsidRDefault="00A83DEC" w:rsidP="00F30305">
            <w:pPr>
              <w:pStyle w:val="NoSpacing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- Tape measure</w:t>
            </w:r>
          </w:p>
          <w:p w14:paraId="758EA57C" w14:textId="77777777" w:rsidR="002070CC" w:rsidRPr="004039D8" w:rsidRDefault="00F30305" w:rsidP="00F30305">
            <w:pPr>
              <w:pStyle w:val="NoSpacing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- S</w:t>
            </w:r>
            <w:r w:rsidR="00107A0C"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top</w:t>
            </w:r>
            <w:r w:rsidR="00FC7760"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watch.</w:t>
            </w:r>
          </w:p>
          <w:p w14:paraId="1FC29891" w14:textId="3AA56133" w:rsidR="00A83DEC" w:rsidRPr="004039D8" w:rsidRDefault="00A83DEC" w:rsidP="00F3030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46" w:type="dxa"/>
          </w:tcPr>
          <w:p w14:paraId="0763BDAF" w14:textId="77777777" w:rsidR="002070CC" w:rsidRPr="004039D8" w:rsidRDefault="002070CC" w:rsidP="002070CC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3962" w:type="dxa"/>
            <w:shd w:val="clear" w:color="auto" w:fill="auto"/>
            <w:noWrap/>
          </w:tcPr>
          <w:p w14:paraId="3B5354D1" w14:textId="5096DA0A" w:rsidR="00163D1D" w:rsidRPr="004039D8" w:rsidRDefault="00FC7760" w:rsidP="00D413E3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The participant </w:t>
            </w:r>
            <w:r w:rsidR="00412BC1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has to 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run</w:t>
            </w:r>
            <w:r w:rsidR="00412BC1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 or walk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 around a marked</w:t>
            </w:r>
            <w:r w:rsidR="008F4B1D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 area 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for 6</w:t>
            </w:r>
            <w:r w:rsidR="00C85133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-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min</w:t>
            </w:r>
            <w:r w:rsidR="00F56613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utes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. </w:t>
            </w:r>
          </w:p>
          <w:p w14:paraId="18708F3C" w14:textId="1D14A038" w:rsidR="00A83DEC" w:rsidRPr="004039D8" w:rsidRDefault="00A83DEC" w:rsidP="00D413E3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146" w:type="dxa"/>
          </w:tcPr>
          <w:p w14:paraId="3133AE2A" w14:textId="77777777" w:rsidR="002070CC" w:rsidRPr="004039D8" w:rsidRDefault="002070CC" w:rsidP="002249A0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2956" w:type="dxa"/>
            <w:shd w:val="clear" w:color="auto" w:fill="auto"/>
            <w:noWrap/>
          </w:tcPr>
          <w:p w14:paraId="26AD5208" w14:textId="578CD144" w:rsidR="002070CC" w:rsidRPr="004039D8" w:rsidRDefault="00D04713" w:rsidP="00D04713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Total d</w:t>
            </w:r>
            <w:r w:rsidR="00374E14"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 xml:space="preserve">istance </w:t>
            </w:r>
            <w:r w:rsidR="00FC7760"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(</w:t>
            </w:r>
            <w:r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meter</w:t>
            </w:r>
            <w:r w:rsidR="00A83DEC"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s</w:t>
            </w:r>
            <w:r w:rsidR="00FC7760"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).</w:t>
            </w:r>
          </w:p>
        </w:tc>
      </w:tr>
      <w:tr w:rsidR="002070CC" w:rsidRPr="004039D8" w14:paraId="3EE5345A" w14:textId="77777777" w:rsidTr="00B1315E">
        <w:trPr>
          <w:trHeight w:val="340"/>
        </w:trPr>
        <w:tc>
          <w:tcPr>
            <w:tcW w:w="3120" w:type="dxa"/>
            <w:shd w:val="clear" w:color="auto" w:fill="auto"/>
            <w:noWrap/>
          </w:tcPr>
          <w:p w14:paraId="2F63AEF3" w14:textId="7CC1B9C0" w:rsidR="00ED4069" w:rsidRPr="004039D8" w:rsidRDefault="00ED4069" w:rsidP="00ED4069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  <w:r w:rsidRPr="004039D8">
              <w:rPr>
                <w:color w:val="000000"/>
                <w:sz w:val="20"/>
                <w:szCs w:val="20"/>
              </w:rPr>
              <w:t>España-Romero et al., 2010</w:t>
            </w:r>
            <w:r w:rsidRPr="004039D8">
              <w:rPr>
                <w:bCs/>
                <w:sz w:val="20"/>
                <w:szCs w:val="20"/>
                <w:vertAlign w:val="superscript"/>
              </w:rPr>
              <w:t>[39]</w:t>
            </w:r>
          </w:p>
          <w:p w14:paraId="204FC5CB" w14:textId="77777777" w:rsidR="00ED4069" w:rsidRPr="004039D8" w:rsidRDefault="00ED4069" w:rsidP="002070CC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</w:p>
          <w:p w14:paraId="700E999F" w14:textId="220F500B" w:rsidR="00AC5AAE" w:rsidRPr="004039D8" w:rsidRDefault="002070CC" w:rsidP="00AC5AAE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  <w:r w:rsidRPr="004039D8">
              <w:rPr>
                <w:sz w:val="20"/>
                <w:szCs w:val="20"/>
              </w:rPr>
              <w:t>Lamoneda et al., 2020</w:t>
            </w:r>
            <w:r w:rsidRPr="004039D8">
              <w:rPr>
                <w:bCs/>
                <w:sz w:val="20"/>
                <w:szCs w:val="20"/>
                <w:vertAlign w:val="superscript"/>
              </w:rPr>
              <w:t>[</w:t>
            </w:r>
            <w:r w:rsidR="00ED4069" w:rsidRPr="004039D8">
              <w:rPr>
                <w:bCs/>
                <w:sz w:val="20"/>
                <w:szCs w:val="20"/>
                <w:vertAlign w:val="superscript"/>
              </w:rPr>
              <w:t>31]</w:t>
            </w:r>
          </w:p>
          <w:p w14:paraId="0C766610" w14:textId="2CA93F30" w:rsidR="00B1315E" w:rsidRPr="004039D8" w:rsidRDefault="00B1315E" w:rsidP="00B1315E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</w:p>
          <w:p w14:paraId="73E9E61B" w14:textId="77777777" w:rsidR="00B1315E" w:rsidRPr="004039D8" w:rsidRDefault="00B1315E" w:rsidP="00B1315E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</w:p>
          <w:p w14:paraId="4B5C12C1" w14:textId="77777777" w:rsidR="00FA4619" w:rsidRPr="004039D8" w:rsidRDefault="00FA4619" w:rsidP="00B1315E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</w:p>
          <w:p w14:paraId="469A60B9" w14:textId="77777777" w:rsidR="00F3127D" w:rsidRPr="004039D8" w:rsidRDefault="00F3127D" w:rsidP="00B1315E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</w:p>
          <w:p w14:paraId="46CF53B5" w14:textId="77777777" w:rsidR="00F3127D" w:rsidRPr="004039D8" w:rsidRDefault="00F3127D" w:rsidP="00B1315E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</w:p>
          <w:p w14:paraId="6CFDCF8C" w14:textId="77777777" w:rsidR="00F3127D" w:rsidRPr="004039D8" w:rsidRDefault="00F3127D" w:rsidP="00B1315E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</w:p>
          <w:p w14:paraId="5672F574" w14:textId="77777777" w:rsidR="00F3127D" w:rsidRPr="004039D8" w:rsidRDefault="00F3127D" w:rsidP="00B1315E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</w:p>
          <w:p w14:paraId="4D2C0EA0" w14:textId="6F562268" w:rsidR="00B1315E" w:rsidRPr="004039D8" w:rsidRDefault="00B1315E" w:rsidP="00B1315E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  <w:r w:rsidRPr="004039D8">
              <w:rPr>
                <w:sz w:val="20"/>
                <w:szCs w:val="20"/>
              </w:rPr>
              <w:t>Cadenas-Sanchez et al., 2014</w:t>
            </w:r>
            <w:r w:rsidRPr="004039D8">
              <w:rPr>
                <w:bCs/>
                <w:sz w:val="20"/>
                <w:szCs w:val="20"/>
                <w:vertAlign w:val="superscript"/>
              </w:rPr>
              <w:t>[37]</w:t>
            </w:r>
          </w:p>
          <w:p w14:paraId="2E39F8E0" w14:textId="77777777" w:rsidR="00B1315E" w:rsidRPr="004039D8" w:rsidRDefault="00B1315E" w:rsidP="00B1315E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</w:p>
          <w:p w14:paraId="010D80AC" w14:textId="77777777" w:rsidR="00B1315E" w:rsidRPr="004039D8" w:rsidRDefault="00B1315E" w:rsidP="00B1315E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  <w:r w:rsidRPr="004039D8">
              <w:rPr>
                <w:sz w:val="20"/>
                <w:szCs w:val="20"/>
              </w:rPr>
              <w:t>Cadenas-Sánchez et al., 2016</w:t>
            </w:r>
            <w:r w:rsidRPr="004039D8">
              <w:rPr>
                <w:bCs/>
                <w:sz w:val="20"/>
                <w:szCs w:val="20"/>
                <w:vertAlign w:val="superscript"/>
              </w:rPr>
              <w:t>[38]</w:t>
            </w:r>
          </w:p>
          <w:p w14:paraId="7E0DEB0C" w14:textId="77777777" w:rsidR="00B1315E" w:rsidRPr="004039D8" w:rsidRDefault="00B1315E" w:rsidP="00B1315E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</w:p>
          <w:p w14:paraId="76FF1DC6" w14:textId="77777777" w:rsidR="00B1315E" w:rsidRPr="004039D8" w:rsidRDefault="00B1315E" w:rsidP="00B1315E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  <w:r w:rsidRPr="004039D8">
              <w:rPr>
                <w:sz w:val="20"/>
                <w:szCs w:val="20"/>
              </w:rPr>
              <w:t>Amado-Pacheco et al., 2019</w:t>
            </w:r>
            <w:r w:rsidRPr="004039D8">
              <w:rPr>
                <w:bCs/>
                <w:sz w:val="20"/>
                <w:szCs w:val="20"/>
                <w:vertAlign w:val="superscript"/>
              </w:rPr>
              <w:t>[32]</w:t>
            </w:r>
          </w:p>
          <w:p w14:paraId="119896BF" w14:textId="1728D982" w:rsidR="00AC5AAE" w:rsidRPr="004039D8" w:rsidRDefault="00AC5AAE" w:rsidP="005B1127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2125" w:type="dxa"/>
            <w:shd w:val="clear" w:color="auto" w:fill="auto"/>
            <w:noWrap/>
          </w:tcPr>
          <w:p w14:paraId="25DBD6A2" w14:textId="27A9DCC7" w:rsidR="002070CC" w:rsidRPr="004039D8" w:rsidRDefault="00103EF3" w:rsidP="005B1127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1447" w:type="dxa"/>
          </w:tcPr>
          <w:p w14:paraId="564ECC36" w14:textId="77777777" w:rsidR="002070CC" w:rsidRPr="004039D8" w:rsidRDefault="002070CC" w:rsidP="002070CC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4039D8">
              <w:rPr>
                <w:rStyle w:val="fontstyle01"/>
                <w:rFonts w:ascii="Times New Roman" w:hAnsi="Times New Roman"/>
              </w:rPr>
              <w:t xml:space="preserve">20-m shuttle run </w:t>
            </w:r>
          </w:p>
          <w:p w14:paraId="35D6E6B0" w14:textId="77777777" w:rsidR="00103EF3" w:rsidRPr="004039D8" w:rsidRDefault="00103EF3" w:rsidP="002070CC">
            <w:pPr>
              <w:jc w:val="center"/>
              <w:rPr>
                <w:rStyle w:val="fontstyle01"/>
              </w:rPr>
            </w:pPr>
          </w:p>
          <w:p w14:paraId="529CACA3" w14:textId="77777777" w:rsidR="00103EF3" w:rsidRPr="004039D8" w:rsidRDefault="00103EF3" w:rsidP="002070CC">
            <w:pPr>
              <w:jc w:val="center"/>
              <w:rPr>
                <w:rStyle w:val="fontstyle01"/>
              </w:rPr>
            </w:pPr>
          </w:p>
          <w:p w14:paraId="5C733E23" w14:textId="77777777" w:rsidR="00103EF3" w:rsidRPr="004039D8" w:rsidRDefault="00103EF3" w:rsidP="002070CC">
            <w:pPr>
              <w:jc w:val="center"/>
              <w:rPr>
                <w:rStyle w:val="fontstyle01"/>
              </w:rPr>
            </w:pPr>
          </w:p>
          <w:p w14:paraId="0D69C08E" w14:textId="77777777" w:rsidR="00103EF3" w:rsidRPr="004039D8" w:rsidRDefault="00103EF3" w:rsidP="002070CC">
            <w:pPr>
              <w:jc w:val="center"/>
              <w:rPr>
                <w:rStyle w:val="fontstyle01"/>
              </w:rPr>
            </w:pPr>
          </w:p>
          <w:p w14:paraId="5CCD2258" w14:textId="77777777" w:rsidR="00103EF3" w:rsidRPr="004039D8" w:rsidRDefault="00103EF3" w:rsidP="002070CC">
            <w:pPr>
              <w:jc w:val="center"/>
              <w:rPr>
                <w:rStyle w:val="fontstyle01"/>
              </w:rPr>
            </w:pPr>
          </w:p>
          <w:p w14:paraId="7DC5D5FF" w14:textId="2D0CBD76" w:rsidR="00103EF3" w:rsidRPr="004039D8" w:rsidRDefault="00103EF3" w:rsidP="002070C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1" w:type="dxa"/>
            <w:shd w:val="clear" w:color="auto" w:fill="auto"/>
            <w:noWrap/>
          </w:tcPr>
          <w:p w14:paraId="6BCEEC5D" w14:textId="5D585BCB" w:rsidR="00F776C6" w:rsidRPr="004039D8" w:rsidRDefault="002070CC" w:rsidP="002070CC"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A gymnasium or a space large enough</w:t>
            </w:r>
            <w:r w:rsidR="0072223B" w:rsidRPr="004039D8">
              <w:rPr>
                <w:color w:val="000000"/>
                <w:sz w:val="20"/>
                <w:szCs w:val="20"/>
                <w:lang w:val="en-GB"/>
              </w:rPr>
              <w:t xml:space="preserve"> to mark a distance of 20</w:t>
            </w:r>
            <w:r w:rsidR="00C85133"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="0072223B" w:rsidRPr="004039D8">
              <w:rPr>
                <w:color w:val="000000"/>
                <w:sz w:val="20"/>
                <w:szCs w:val="20"/>
                <w:lang w:val="en-GB"/>
              </w:rPr>
              <w:t>m</w:t>
            </w:r>
          </w:p>
          <w:p w14:paraId="32D341D8" w14:textId="5B9762FF" w:rsidR="0089481A" w:rsidRPr="004039D8" w:rsidRDefault="00F776C6" w:rsidP="002070CC"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- </w:t>
            </w:r>
            <w:r w:rsidR="0089481A" w:rsidRPr="004039D8">
              <w:rPr>
                <w:color w:val="000000"/>
                <w:sz w:val="20"/>
                <w:szCs w:val="20"/>
                <w:lang w:val="en-GB"/>
              </w:rPr>
              <w:t>4 cones</w:t>
            </w:r>
          </w:p>
          <w:p w14:paraId="158524AC" w14:textId="77777777" w:rsidR="00A83DEC" w:rsidRPr="004039D8" w:rsidRDefault="00A83DEC" w:rsidP="00A83DEC"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- Tape measure </w:t>
            </w:r>
          </w:p>
          <w:p w14:paraId="29AF8CFA" w14:textId="1D2452B1" w:rsidR="002070CC" w:rsidRPr="004039D8" w:rsidRDefault="00F776C6" w:rsidP="00A83DEC">
            <w:pPr>
              <w:pStyle w:val="NoSpacing"/>
              <w:rPr>
                <w:sz w:val="20"/>
                <w:szCs w:val="20"/>
                <w:lang w:val="en-US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- </w:t>
            </w:r>
            <w:r w:rsidR="00887E86" w:rsidRPr="004039D8">
              <w:rPr>
                <w:color w:val="000000"/>
                <w:sz w:val="20"/>
                <w:szCs w:val="20"/>
                <w:lang w:val="en-GB"/>
              </w:rPr>
              <w:t>A</w:t>
            </w:r>
            <w:r w:rsidR="002070CC" w:rsidRPr="004039D8">
              <w:rPr>
                <w:color w:val="000000"/>
                <w:sz w:val="20"/>
                <w:szCs w:val="20"/>
                <w:lang w:val="en-GB"/>
              </w:rPr>
              <w:t>udio track with the test protocol and an audio player.</w:t>
            </w:r>
          </w:p>
        </w:tc>
        <w:tc>
          <w:tcPr>
            <w:tcW w:w="146" w:type="dxa"/>
          </w:tcPr>
          <w:p w14:paraId="4EC017AE" w14:textId="77777777" w:rsidR="002070CC" w:rsidRPr="004039D8" w:rsidRDefault="002070CC" w:rsidP="002070CC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3962" w:type="dxa"/>
            <w:shd w:val="clear" w:color="auto" w:fill="auto"/>
            <w:noWrap/>
          </w:tcPr>
          <w:p w14:paraId="04237472" w14:textId="331E4DE4" w:rsidR="00103EF3" w:rsidRPr="004039D8" w:rsidRDefault="00103EF3" w:rsidP="00103EF3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he participant </w:t>
            </w:r>
            <w:r w:rsidR="00412BC1" w:rsidRPr="004039D8">
              <w:rPr>
                <w:color w:val="000000"/>
                <w:sz w:val="20"/>
                <w:szCs w:val="20"/>
                <w:lang w:val="en-GB"/>
              </w:rPr>
              <w:t xml:space="preserve">has to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run from one line to another at a distance of 20-m, changing direction at the rhythm indicated by a sound signal that will gradually accelerate.</w:t>
            </w:r>
            <w:r w:rsidRPr="004039D8">
              <w:rPr>
                <w:color w:val="000000"/>
                <w:sz w:val="20"/>
                <w:szCs w:val="20"/>
                <w:lang w:val="en-US"/>
              </w:rPr>
              <w:t xml:space="preserve"> One attempt is made.</w:t>
            </w:r>
          </w:p>
          <w:p w14:paraId="2E1ED033" w14:textId="77777777" w:rsidR="00F3127D" w:rsidRPr="004039D8" w:rsidRDefault="00F3127D" w:rsidP="00103EF3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59188634" w14:textId="659486C1" w:rsidR="00F56613" w:rsidRPr="004039D8" w:rsidRDefault="00F56613" w:rsidP="00D400D6">
            <w:pPr>
              <w:jc w:val="both"/>
              <w:rPr>
                <w:rFonts w:ascii="MyriadPro-Regular" w:hAnsi="MyriadPro-Regular"/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For children</w:t>
            </w:r>
            <w:r w:rsidR="000B102B" w:rsidRPr="004039D8">
              <w:rPr>
                <w:color w:val="000000"/>
                <w:sz w:val="20"/>
                <w:szCs w:val="20"/>
                <w:lang w:val="en-GB"/>
              </w:rPr>
              <w:t xml:space="preserve"> and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adolescents and adults, </w:t>
            </w:r>
            <w:r w:rsidRPr="004039D8">
              <w:rPr>
                <w:rFonts w:ascii="MyriadPro-Regular" w:hAnsi="MyriadPro-Regular"/>
                <w:color w:val="000000"/>
                <w:sz w:val="20"/>
                <w:szCs w:val="20"/>
                <w:lang w:val="en-US"/>
              </w:rPr>
              <w:t>the speed is imposed by an acoustic signal starting at 8.5 km/h and increasing every minute by 0.5 km/h.</w:t>
            </w:r>
          </w:p>
          <w:p w14:paraId="4F548F2C" w14:textId="77777777" w:rsidR="00F3127D" w:rsidRPr="004039D8" w:rsidRDefault="00F3127D" w:rsidP="00D400D6">
            <w:pPr>
              <w:jc w:val="both"/>
              <w:rPr>
                <w:rFonts w:ascii="MyriadPro-Regular" w:hAnsi="MyriadPro-Regular"/>
                <w:color w:val="000000"/>
                <w:sz w:val="20"/>
                <w:szCs w:val="20"/>
                <w:lang w:val="en-US"/>
              </w:rPr>
            </w:pPr>
          </w:p>
          <w:p w14:paraId="08DDA72D" w14:textId="77777777" w:rsidR="00B24E26" w:rsidRPr="004039D8" w:rsidRDefault="00B1315E" w:rsidP="00B1315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rFonts w:ascii="MyriadPro-Regular" w:hAnsi="MyriadPro-Regular"/>
                <w:color w:val="000000"/>
                <w:sz w:val="20"/>
                <w:szCs w:val="20"/>
                <w:lang w:val="en-US"/>
              </w:rPr>
              <w:t xml:space="preserve">For preschoolers,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he initial speed is modified and starts at 6.5 km/h, and will be increased by 0.5 km/h/min (1-min equals 1 bearing/staging). </w:t>
            </w:r>
          </w:p>
          <w:p w14:paraId="3A594547" w14:textId="4D2E6B78" w:rsidR="00B1315E" w:rsidRPr="004039D8" w:rsidRDefault="00B1315E" w:rsidP="00B1315E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</w:tcPr>
          <w:p w14:paraId="0DC3912F" w14:textId="77777777" w:rsidR="002070CC" w:rsidRPr="004039D8" w:rsidRDefault="002070CC" w:rsidP="002249A0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2956" w:type="dxa"/>
            <w:shd w:val="clear" w:color="auto" w:fill="auto"/>
            <w:noWrap/>
          </w:tcPr>
          <w:p w14:paraId="30C87816" w14:textId="28BC042A" w:rsidR="0059476F" w:rsidRPr="004039D8" w:rsidRDefault="007B2A7F" w:rsidP="0059476F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color w:val="000000"/>
                <w:sz w:val="20"/>
                <w:szCs w:val="20"/>
                <w:lang w:val="en-US"/>
              </w:rPr>
              <w:t>Age and n</w:t>
            </w:r>
            <w:r w:rsidR="0059476F" w:rsidRPr="004039D8">
              <w:rPr>
                <w:color w:val="000000"/>
                <w:sz w:val="20"/>
                <w:szCs w:val="20"/>
                <w:lang w:val="en-US"/>
              </w:rPr>
              <w:t>umber of s</w:t>
            </w:r>
            <w:r w:rsidR="00192C6A" w:rsidRPr="004039D8">
              <w:rPr>
                <w:color w:val="000000"/>
                <w:sz w:val="20"/>
                <w:szCs w:val="20"/>
                <w:lang w:val="en-US"/>
              </w:rPr>
              <w:t xml:space="preserve">tages </w:t>
            </w:r>
            <w:r w:rsidR="0059476F" w:rsidRPr="004039D8">
              <w:rPr>
                <w:color w:val="000000"/>
                <w:sz w:val="20"/>
                <w:szCs w:val="20"/>
                <w:lang w:val="en-US"/>
              </w:rPr>
              <w:t>completed (for children, adolescents and adults).</w:t>
            </w:r>
          </w:p>
          <w:p w14:paraId="15B3B511" w14:textId="331700E3" w:rsidR="0059476F" w:rsidRPr="004039D8" w:rsidRDefault="00AC5AAE" w:rsidP="0059476F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>Vo2max</w:t>
            </w:r>
            <w:r w:rsidR="00C71010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 (ml kg−1 min−1) </w:t>
            </w:r>
            <w:r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>by Leger’s equation</w:t>
            </w:r>
            <w:r w:rsidRPr="004039D8">
              <w:rPr>
                <w:rFonts w:ascii="Times-Roman" w:hAnsi="Times-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="00B1408B" w:rsidRPr="004039D8">
              <w:rPr>
                <w:rFonts w:ascii="Times-Roman" w:hAnsi="Times-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</w:p>
          <w:p w14:paraId="3F47A9A4" w14:textId="77777777" w:rsidR="00F56613" w:rsidRPr="004039D8" w:rsidRDefault="00F56613" w:rsidP="00A47278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  <w:p w14:paraId="5F3EE7A0" w14:textId="77777777" w:rsidR="00AC5AAE" w:rsidRPr="004039D8" w:rsidRDefault="00AC5AAE" w:rsidP="00A47278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  <w:p w14:paraId="468D6660" w14:textId="77777777" w:rsidR="00AC5AAE" w:rsidRPr="004039D8" w:rsidRDefault="00AC5AAE" w:rsidP="00A47278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  <w:p w14:paraId="638451ED" w14:textId="77777777" w:rsidR="00AC5AAE" w:rsidRPr="004039D8" w:rsidRDefault="00AC5AAE" w:rsidP="00A47278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  <w:p w14:paraId="6D8F58F8" w14:textId="77777777" w:rsidR="00F3127D" w:rsidRPr="004039D8" w:rsidRDefault="00F3127D" w:rsidP="00A83DEC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  <w:p w14:paraId="1B9C50A7" w14:textId="77777777" w:rsidR="00F3127D" w:rsidRPr="004039D8" w:rsidRDefault="00F3127D" w:rsidP="00A83DEC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  <w:p w14:paraId="3DC59F31" w14:textId="4FF881A5" w:rsidR="00444810" w:rsidRPr="004039D8" w:rsidRDefault="007B2A7F" w:rsidP="00B1315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color w:val="000000"/>
                <w:sz w:val="20"/>
                <w:szCs w:val="20"/>
                <w:lang w:val="en-US"/>
              </w:rPr>
              <w:t>Age and n</w:t>
            </w:r>
            <w:r w:rsidR="00B1315E" w:rsidRPr="004039D8">
              <w:rPr>
                <w:color w:val="000000"/>
                <w:sz w:val="20"/>
                <w:szCs w:val="20"/>
                <w:lang w:val="en-US"/>
              </w:rPr>
              <w:t>umber of laps as well as stages completed (for preschooler).</w:t>
            </w:r>
          </w:p>
          <w:p w14:paraId="2E1A5363" w14:textId="0B926E3D" w:rsidR="00B1315E" w:rsidRPr="004039D8" w:rsidRDefault="00444810" w:rsidP="00B1315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color w:val="000000"/>
                <w:sz w:val="20"/>
                <w:szCs w:val="20"/>
                <w:lang w:val="en-US"/>
              </w:rPr>
              <w:t>Vo2max</w:t>
            </w:r>
            <w:r w:rsidR="00C71010" w:rsidRPr="004039D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C71010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>(ml kg−1 min−1)</w:t>
            </w:r>
            <w:r w:rsidRPr="004039D8">
              <w:rPr>
                <w:color w:val="000000"/>
                <w:sz w:val="20"/>
                <w:szCs w:val="20"/>
                <w:lang w:val="en-US"/>
              </w:rPr>
              <w:t xml:space="preserve"> by 20-</w:t>
            </w:r>
            <w:r w:rsidR="00B1408B" w:rsidRPr="004039D8">
              <w:rPr>
                <w:color w:val="000000"/>
                <w:sz w:val="20"/>
                <w:szCs w:val="20"/>
                <w:lang w:val="en-US"/>
              </w:rPr>
              <w:t xml:space="preserve">m </w:t>
            </w:r>
            <w:r w:rsidR="00B1408B" w:rsidRPr="004039D8">
              <w:rPr>
                <w:rStyle w:val="fontstyle01"/>
                <w:rFonts w:ascii="Times New Roman" w:hAnsi="Times New Roman"/>
                <w:lang w:val="en-US"/>
              </w:rPr>
              <w:t xml:space="preserve">shuttle run test </w:t>
            </w:r>
            <w:r w:rsidRPr="004039D8">
              <w:rPr>
                <w:color w:val="000000"/>
                <w:sz w:val="20"/>
                <w:szCs w:val="20"/>
                <w:lang w:val="en-US"/>
              </w:rPr>
              <w:t>PREFIT equation</w:t>
            </w:r>
            <w:r w:rsidRPr="004039D8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="00B1408B" w:rsidRPr="004039D8">
              <w:rPr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</w:p>
          <w:p w14:paraId="22A56A21" w14:textId="043B5B3B" w:rsidR="00B1315E" w:rsidRPr="004039D8" w:rsidRDefault="00B1315E" w:rsidP="00A83DEC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070CC" w:rsidRPr="004039D8" w14:paraId="5286F56C" w14:textId="77777777" w:rsidTr="00B1315E">
        <w:trPr>
          <w:trHeight w:val="340"/>
        </w:trPr>
        <w:tc>
          <w:tcPr>
            <w:tcW w:w="3120" w:type="dxa"/>
            <w:shd w:val="clear" w:color="auto" w:fill="auto"/>
            <w:noWrap/>
          </w:tcPr>
          <w:p w14:paraId="02CD10D6" w14:textId="51F441CC" w:rsidR="002070CC" w:rsidRPr="004039D8" w:rsidRDefault="002070CC" w:rsidP="002070CC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Lamoneda et al., 2020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31]</w:t>
            </w:r>
          </w:p>
        </w:tc>
        <w:tc>
          <w:tcPr>
            <w:tcW w:w="2125" w:type="dxa"/>
            <w:shd w:val="clear" w:color="auto" w:fill="auto"/>
            <w:noWrap/>
          </w:tcPr>
          <w:p w14:paraId="100B8197" w14:textId="228D1A8F" w:rsidR="002070CC" w:rsidRPr="004039D8" w:rsidRDefault="002070CC" w:rsidP="002070C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1447" w:type="dxa"/>
          </w:tcPr>
          <w:p w14:paraId="247738E7" w14:textId="1A40A58F" w:rsidR="002070CC" w:rsidRPr="004039D8" w:rsidRDefault="002070CC" w:rsidP="002070CC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rStyle w:val="fontstyle01"/>
                <w:rFonts w:ascii="Times New Roman" w:hAnsi="Times New Roman"/>
              </w:rPr>
              <w:t xml:space="preserve">20-m shuttle run music </w:t>
            </w:r>
          </w:p>
        </w:tc>
        <w:tc>
          <w:tcPr>
            <w:tcW w:w="2411" w:type="dxa"/>
            <w:shd w:val="clear" w:color="auto" w:fill="auto"/>
            <w:noWrap/>
          </w:tcPr>
          <w:p w14:paraId="6FF01FE7" w14:textId="37227EC9" w:rsidR="0089481A" w:rsidRPr="004039D8" w:rsidRDefault="00B225F8" w:rsidP="00B225F8"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A gymnasium or a space large enough</w:t>
            </w:r>
            <w:r w:rsidR="0072223B" w:rsidRPr="004039D8">
              <w:rPr>
                <w:color w:val="000000"/>
                <w:sz w:val="20"/>
                <w:szCs w:val="20"/>
                <w:lang w:val="en-GB"/>
              </w:rPr>
              <w:t xml:space="preserve"> to mark a distance of 20 m</w:t>
            </w:r>
            <w:r w:rsidR="00A83DEC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1A207128" w14:textId="77777777" w:rsidR="0089481A" w:rsidRPr="004039D8" w:rsidRDefault="0089481A" w:rsidP="00B225F8"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4 cones</w:t>
            </w:r>
          </w:p>
          <w:p w14:paraId="08FFB102" w14:textId="0B7F6346" w:rsidR="002070CC" w:rsidRPr="004039D8" w:rsidRDefault="0089481A" w:rsidP="00B225F8">
            <w:pPr>
              <w:pStyle w:val="NoSpacing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T</w:t>
            </w:r>
            <w:r w:rsidR="00B225F8" w:rsidRPr="004039D8">
              <w:rPr>
                <w:color w:val="000000"/>
                <w:sz w:val="20"/>
                <w:szCs w:val="20"/>
                <w:lang w:val="en-GB"/>
              </w:rPr>
              <w:t>ape measure</w:t>
            </w:r>
          </w:p>
          <w:p w14:paraId="490256A4" w14:textId="02E80252" w:rsidR="00B225F8" w:rsidRPr="004039D8" w:rsidRDefault="00B225F8" w:rsidP="00B225F8">
            <w:pPr>
              <w:pStyle w:val="NoSpacing"/>
              <w:rPr>
                <w:rFonts w:ascii="MyriadPro-Regular" w:hAnsi="MyriadPro-Regular"/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rFonts w:ascii="MyriadPro-Regular" w:hAnsi="MyriadPro-Regular"/>
                <w:color w:val="000000"/>
                <w:sz w:val="20"/>
                <w:szCs w:val="20"/>
                <w:lang w:val="en-US"/>
              </w:rPr>
              <w:t xml:space="preserve">- </w:t>
            </w:r>
            <w:r w:rsidR="00A83DEC" w:rsidRPr="004039D8">
              <w:rPr>
                <w:color w:val="000000"/>
                <w:sz w:val="20"/>
                <w:szCs w:val="20"/>
                <w:lang w:val="en-GB"/>
              </w:rPr>
              <w:t>Audio track with the test protocol and an audio player.</w:t>
            </w:r>
          </w:p>
          <w:p w14:paraId="0CCEC57F" w14:textId="54EBB489" w:rsidR="0089481A" w:rsidRPr="004039D8" w:rsidRDefault="0089481A" w:rsidP="00A83DEC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46" w:type="dxa"/>
          </w:tcPr>
          <w:p w14:paraId="737B48DD" w14:textId="77777777" w:rsidR="002070CC" w:rsidRPr="004039D8" w:rsidRDefault="002070CC" w:rsidP="002070CC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3962" w:type="dxa"/>
            <w:shd w:val="clear" w:color="auto" w:fill="auto"/>
            <w:noWrap/>
          </w:tcPr>
          <w:p w14:paraId="60D200E6" w14:textId="77777777" w:rsidR="00B24E26" w:rsidRPr="004039D8" w:rsidRDefault="00B225F8" w:rsidP="00B24E26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rFonts w:ascii="MyriadPro-Regular" w:hAnsi="MyriadPro-Regular"/>
                <w:color w:val="000000"/>
                <w:sz w:val="20"/>
                <w:szCs w:val="20"/>
                <w:lang w:val="en-US"/>
              </w:rPr>
              <w:t xml:space="preserve">The only difference </w:t>
            </w:r>
            <w:r w:rsidR="00326CD8" w:rsidRPr="004039D8">
              <w:rPr>
                <w:rFonts w:ascii="MyriadPro-Regular" w:hAnsi="MyriadPro-Regular"/>
                <w:color w:val="000000"/>
                <w:sz w:val="20"/>
                <w:szCs w:val="20"/>
                <w:lang w:val="en-US"/>
              </w:rPr>
              <w:t xml:space="preserve">is </w:t>
            </w:r>
            <w:r w:rsidRPr="004039D8">
              <w:rPr>
                <w:rFonts w:ascii="MyriadPro-Regular" w:hAnsi="MyriadPro-Regular"/>
                <w:color w:val="000000"/>
                <w:sz w:val="20"/>
                <w:szCs w:val="20"/>
                <w:lang w:val="en-US"/>
              </w:rPr>
              <w:t>the incorporation of audio tracks (i.e.</w:t>
            </w:r>
            <w:r w:rsidR="00F00B64" w:rsidRPr="004039D8">
              <w:rPr>
                <w:rFonts w:ascii="MyriadPro-Regular" w:hAnsi="MyriadPro-Regular"/>
                <w:color w:val="000000"/>
                <w:sz w:val="20"/>
                <w:szCs w:val="20"/>
                <w:lang w:val="en-US"/>
              </w:rPr>
              <w:t>,</w:t>
            </w:r>
            <w:r w:rsidRPr="004039D8">
              <w:rPr>
                <w:rFonts w:ascii="MyriadPro-Regular" w:hAnsi="MyriadPro-Regular"/>
                <w:color w:val="000000"/>
                <w:sz w:val="20"/>
                <w:szCs w:val="20"/>
                <w:lang w:val="en-US"/>
              </w:rPr>
              <w:t xml:space="preserve"> music) into the original file. A different song </w:t>
            </w:r>
            <w:r w:rsidR="00326CD8" w:rsidRPr="004039D8">
              <w:rPr>
                <w:rFonts w:ascii="MyriadPro-Regular" w:hAnsi="MyriadPro-Regular"/>
                <w:color w:val="000000"/>
                <w:sz w:val="20"/>
                <w:szCs w:val="20"/>
                <w:lang w:val="en-US"/>
              </w:rPr>
              <w:t xml:space="preserve">is </w:t>
            </w:r>
            <w:r w:rsidRPr="004039D8">
              <w:rPr>
                <w:rFonts w:ascii="MyriadPro-Regular" w:hAnsi="MyriadPro-Regular"/>
                <w:color w:val="000000"/>
                <w:sz w:val="20"/>
                <w:szCs w:val="20"/>
                <w:lang w:val="en-US"/>
              </w:rPr>
              <w:t>played every single minute.</w:t>
            </w:r>
            <w:r w:rsidR="00B24E26" w:rsidRPr="004039D8">
              <w:rPr>
                <w:rFonts w:ascii="MyriadPro-Regular" w:hAnsi="MyriadPro-Regular"/>
                <w:color w:val="000000"/>
                <w:sz w:val="20"/>
                <w:szCs w:val="20"/>
                <w:lang w:val="en-US"/>
              </w:rPr>
              <w:t xml:space="preserve"> </w:t>
            </w:r>
            <w:r w:rsidR="00B24E26" w:rsidRPr="004039D8">
              <w:rPr>
                <w:color w:val="000000"/>
                <w:sz w:val="20"/>
                <w:szCs w:val="20"/>
                <w:lang w:val="en-US"/>
              </w:rPr>
              <w:t>One attempt is made.</w:t>
            </w:r>
          </w:p>
          <w:p w14:paraId="220F6FAA" w14:textId="7AC13317" w:rsidR="002070CC" w:rsidRPr="004039D8" w:rsidRDefault="002070CC" w:rsidP="002249A0">
            <w:pPr>
              <w:jc w:val="both"/>
              <w:rPr>
                <w:rFonts w:ascii="MyriadPro-Regular" w:hAnsi="MyriadPro-Regular"/>
                <w:color w:val="000000"/>
                <w:sz w:val="20"/>
                <w:szCs w:val="20"/>
                <w:lang w:val="en-US"/>
              </w:rPr>
            </w:pPr>
          </w:p>
          <w:p w14:paraId="5BA73B2C" w14:textId="3547E455" w:rsidR="00B225F8" w:rsidRPr="004039D8" w:rsidRDefault="00B225F8" w:rsidP="002249A0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146" w:type="dxa"/>
          </w:tcPr>
          <w:p w14:paraId="3995EE9C" w14:textId="77777777" w:rsidR="002070CC" w:rsidRPr="004039D8" w:rsidRDefault="002070CC" w:rsidP="002249A0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2956" w:type="dxa"/>
            <w:shd w:val="clear" w:color="auto" w:fill="auto"/>
            <w:noWrap/>
          </w:tcPr>
          <w:p w14:paraId="75E7DD60" w14:textId="0B9BBEBB" w:rsidR="002070CC" w:rsidRPr="004039D8" w:rsidRDefault="007B2A7F" w:rsidP="007B2A7F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color w:val="000000"/>
                <w:sz w:val="20"/>
                <w:szCs w:val="20"/>
                <w:lang w:val="en-US"/>
              </w:rPr>
              <w:t>Age and n</w:t>
            </w:r>
            <w:r w:rsidR="00A47278" w:rsidRPr="004039D8">
              <w:rPr>
                <w:color w:val="000000"/>
                <w:sz w:val="20"/>
                <w:szCs w:val="20"/>
                <w:lang w:val="en-US"/>
              </w:rPr>
              <w:t>umber of s</w:t>
            </w:r>
            <w:r w:rsidR="00192C6A" w:rsidRPr="004039D8">
              <w:rPr>
                <w:color w:val="000000"/>
                <w:sz w:val="20"/>
                <w:szCs w:val="20"/>
                <w:lang w:val="en-US"/>
              </w:rPr>
              <w:t>tages</w:t>
            </w:r>
            <w:r w:rsidR="00A47278" w:rsidRPr="004039D8">
              <w:rPr>
                <w:color w:val="000000"/>
                <w:sz w:val="20"/>
                <w:szCs w:val="20"/>
                <w:lang w:val="en-US"/>
              </w:rPr>
              <w:t xml:space="preserve"> completed</w:t>
            </w:r>
            <w:r w:rsidR="00BE7566" w:rsidRPr="004039D8">
              <w:rPr>
                <w:color w:val="000000"/>
                <w:sz w:val="20"/>
                <w:szCs w:val="20"/>
                <w:lang w:val="en-US"/>
              </w:rPr>
              <w:t>.</w:t>
            </w:r>
          </w:p>
          <w:p w14:paraId="47EFB887" w14:textId="26E753FB" w:rsidR="00BE0576" w:rsidRPr="004039D8" w:rsidRDefault="00BE0576" w:rsidP="002249A0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Vo2max </w:t>
            </w:r>
            <w:r w:rsidR="00C71010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(ml kg−1 min−1) </w:t>
            </w:r>
            <w:r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>by Leger’s equation</w:t>
            </w:r>
            <w:r w:rsidRPr="004039D8">
              <w:rPr>
                <w:rFonts w:ascii="Times-Roman" w:hAnsi="Times-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="00B1408B" w:rsidRPr="004039D8">
              <w:rPr>
                <w:rFonts w:ascii="Times-Roman" w:hAnsi="Times-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E56823" w:rsidRPr="004039D8" w14:paraId="1C8B0862" w14:textId="77777777" w:rsidTr="00B1315E">
        <w:trPr>
          <w:trHeight w:val="340"/>
        </w:trPr>
        <w:tc>
          <w:tcPr>
            <w:tcW w:w="3120" w:type="dxa"/>
            <w:shd w:val="clear" w:color="auto" w:fill="auto"/>
            <w:noWrap/>
          </w:tcPr>
          <w:p w14:paraId="0CF87C93" w14:textId="19194DC6" w:rsidR="00E56823" w:rsidRPr="004039D8" w:rsidRDefault="00E56823" w:rsidP="00E56823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039D8">
              <w:rPr>
                <w:color w:val="000000" w:themeColor="text1"/>
                <w:sz w:val="20"/>
                <w:szCs w:val="20"/>
                <w:lang w:val="en-GB"/>
              </w:rPr>
              <w:t>Langhammer &amp; Stanghelle, 2018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33]</w:t>
            </w:r>
          </w:p>
        </w:tc>
        <w:tc>
          <w:tcPr>
            <w:tcW w:w="2125" w:type="dxa"/>
            <w:shd w:val="clear" w:color="auto" w:fill="auto"/>
            <w:noWrap/>
          </w:tcPr>
          <w:p w14:paraId="33CFD87D" w14:textId="7AC97733" w:rsidR="00E56823" w:rsidRPr="004039D8" w:rsidRDefault="00E56823" w:rsidP="00E56823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1447" w:type="dxa"/>
          </w:tcPr>
          <w:p w14:paraId="47B0F905" w14:textId="1DEECA4D" w:rsidR="00E56823" w:rsidRPr="004039D8" w:rsidRDefault="00E56823" w:rsidP="00E56823">
            <w:pPr>
              <w:jc w:val="center"/>
              <w:rPr>
                <w:rStyle w:val="fontstyle01"/>
                <w:rFonts w:ascii="Times New Roman" w:hAnsi="Times New Roman"/>
              </w:rPr>
            </w:pPr>
            <w:r w:rsidRPr="004039D8">
              <w:rPr>
                <w:color w:val="000000"/>
                <w:sz w:val="20"/>
                <w:szCs w:val="20"/>
                <w:lang w:val="en-US"/>
              </w:rPr>
              <w:t xml:space="preserve">2-min step </w:t>
            </w:r>
          </w:p>
        </w:tc>
        <w:tc>
          <w:tcPr>
            <w:tcW w:w="2411" w:type="dxa"/>
            <w:shd w:val="clear" w:color="auto" w:fill="auto"/>
            <w:noWrap/>
          </w:tcPr>
          <w:p w14:paraId="403198C9" w14:textId="77777777" w:rsidR="00E56823" w:rsidRPr="004039D8" w:rsidRDefault="009365CE" w:rsidP="009365CE">
            <w:pPr>
              <w:rPr>
                <w:rFonts w:ascii="AdvTimes" w:hAnsi="AdvTimes"/>
                <w:sz w:val="20"/>
                <w:szCs w:val="20"/>
                <w:lang w:val="en-US"/>
              </w:rPr>
            </w:pPr>
            <w:r w:rsidRPr="004039D8">
              <w:rPr>
                <w:rFonts w:ascii="AdvTimes" w:hAnsi="AdvTimes"/>
                <w:sz w:val="20"/>
                <w:szCs w:val="20"/>
                <w:lang w:val="en-US"/>
              </w:rPr>
              <w:t>- A non-slip surface</w:t>
            </w:r>
          </w:p>
          <w:p w14:paraId="49BF3850" w14:textId="77777777" w:rsidR="009365CE" w:rsidRPr="004039D8" w:rsidRDefault="009365CE" w:rsidP="009365CE">
            <w:pPr>
              <w:pStyle w:val="NoSpacing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 xml:space="preserve">- Masking tape </w:t>
            </w:r>
          </w:p>
          <w:p w14:paraId="47E03CC3" w14:textId="77777777" w:rsidR="009365CE" w:rsidRPr="004039D8" w:rsidRDefault="009365CE" w:rsidP="009365CE">
            <w:pPr>
              <w:pStyle w:val="NoSpacing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- Tape measure</w:t>
            </w:r>
          </w:p>
          <w:p w14:paraId="0087EDAB" w14:textId="77777777" w:rsidR="009365CE" w:rsidRPr="004039D8" w:rsidRDefault="009365CE" w:rsidP="009365CE">
            <w:pPr>
              <w:pStyle w:val="NoSpacing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lastRenderedPageBreak/>
              <w:t>- Stopwatch.</w:t>
            </w:r>
          </w:p>
          <w:p w14:paraId="6B4E04D6" w14:textId="1BB66AF2" w:rsidR="009365CE" w:rsidRPr="004039D8" w:rsidRDefault="009365CE" w:rsidP="009365CE">
            <w:pPr>
              <w:rPr>
                <w:rFonts w:ascii="AdvTimes" w:hAnsi="AdvTimes"/>
                <w:sz w:val="20"/>
                <w:szCs w:val="20"/>
              </w:rPr>
            </w:pPr>
          </w:p>
        </w:tc>
        <w:tc>
          <w:tcPr>
            <w:tcW w:w="146" w:type="dxa"/>
          </w:tcPr>
          <w:p w14:paraId="2B1C85A5" w14:textId="77777777" w:rsidR="00E56823" w:rsidRPr="004039D8" w:rsidRDefault="00E56823" w:rsidP="00E56823">
            <w:pPr>
              <w:jc w:val="both"/>
              <w:rPr>
                <w:rFonts w:ascii="AdvTimes" w:hAnsi="AdvTimes"/>
                <w:color w:val="242021"/>
                <w:sz w:val="20"/>
                <w:szCs w:val="20"/>
              </w:rPr>
            </w:pPr>
          </w:p>
        </w:tc>
        <w:tc>
          <w:tcPr>
            <w:tcW w:w="3962" w:type="dxa"/>
            <w:shd w:val="clear" w:color="auto" w:fill="auto"/>
            <w:noWrap/>
          </w:tcPr>
          <w:p w14:paraId="74C05700" w14:textId="675136D3" w:rsidR="009365CE" w:rsidRPr="004039D8" w:rsidRDefault="00412BC1" w:rsidP="00A83DEC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>The participant has to</w:t>
            </w:r>
            <w:r w:rsidR="009365CE" w:rsidRPr="004039D8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 xml:space="preserve"> stand next to a wall</w:t>
            </w:r>
            <w:r w:rsidR="001176CB" w:rsidRPr="004039D8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 xml:space="preserve"> a</w:t>
            </w:r>
            <w:r w:rsidR="006E0023" w:rsidRPr="004039D8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 xml:space="preserve">nd lift each knee up </w:t>
            </w:r>
            <w:r w:rsidR="001176CB" w:rsidRPr="004039D8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 xml:space="preserve">to overlap a previously defined </w:t>
            </w:r>
            <w:r w:rsidR="001176CB" w:rsidRPr="004039D8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lastRenderedPageBreak/>
              <w:t xml:space="preserve">mark on the wall </w:t>
            </w:r>
            <w:r w:rsidR="009365CE" w:rsidRPr="004039D8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>as many times as possible for 2</w:t>
            </w:r>
            <w:r w:rsidR="00C85133" w:rsidRPr="004039D8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>-</w:t>
            </w:r>
            <w:r w:rsidR="009365CE" w:rsidRPr="004039D8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>mi</w:t>
            </w:r>
            <w:r w:rsidR="00C85133" w:rsidRPr="004039D8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>n</w:t>
            </w:r>
            <w:r w:rsidR="00F56613" w:rsidRPr="004039D8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>utes</w:t>
            </w:r>
            <w:r w:rsidR="009365CE" w:rsidRPr="004039D8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>.</w:t>
            </w:r>
            <w:r w:rsidR="009803C6" w:rsidRPr="004039D8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 xml:space="preserve"> </w:t>
            </w:r>
            <w:r w:rsidR="009803C6" w:rsidRPr="004039D8">
              <w:rPr>
                <w:color w:val="000000"/>
                <w:sz w:val="20"/>
                <w:szCs w:val="20"/>
                <w:lang w:val="en-US"/>
              </w:rPr>
              <w:t>One attempt is made.</w:t>
            </w:r>
          </w:p>
          <w:p w14:paraId="003FE72F" w14:textId="6D3065DA" w:rsidR="00F9619D" w:rsidRPr="004039D8" w:rsidRDefault="009365CE" w:rsidP="00A83DEC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46" w:type="dxa"/>
          </w:tcPr>
          <w:p w14:paraId="2E949A31" w14:textId="77777777" w:rsidR="00E56823" w:rsidRPr="004039D8" w:rsidRDefault="00E56823" w:rsidP="002249A0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2956" w:type="dxa"/>
            <w:shd w:val="clear" w:color="auto" w:fill="auto"/>
            <w:noWrap/>
          </w:tcPr>
          <w:p w14:paraId="15EC1269" w14:textId="64EC2E0D" w:rsidR="006A1D0A" w:rsidRPr="004039D8" w:rsidRDefault="009365CE" w:rsidP="002249A0">
            <w:pPr>
              <w:jc w:val="both"/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>N</w:t>
            </w:r>
            <w:r w:rsidR="006A1D0A" w:rsidRPr="004039D8">
              <w:rPr>
                <w:color w:val="000000"/>
                <w:sz w:val="20"/>
                <w:szCs w:val="20"/>
                <w:lang w:val="en-US"/>
              </w:rPr>
              <w:t>umber of time</w:t>
            </w:r>
            <w:r w:rsidRPr="004039D8">
              <w:rPr>
                <w:color w:val="000000"/>
                <w:sz w:val="20"/>
                <w:szCs w:val="20"/>
                <w:lang w:val="en-US"/>
              </w:rPr>
              <w:t>s right knee reaches the marked</w:t>
            </w:r>
            <w:r w:rsidR="006A1D0A" w:rsidRPr="004039D8">
              <w:rPr>
                <w:color w:val="000000"/>
                <w:sz w:val="20"/>
                <w:szCs w:val="20"/>
                <w:lang w:val="en-US"/>
              </w:rPr>
              <w:t xml:space="preserve"> height </w:t>
            </w:r>
            <w:r w:rsidR="006A1D0A" w:rsidRPr="004039D8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>in 2</w:t>
            </w:r>
            <w:r w:rsidR="00C85133" w:rsidRPr="004039D8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>-</w:t>
            </w:r>
            <w:r w:rsidR="006A1D0A" w:rsidRPr="004039D8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>min</w:t>
            </w:r>
            <w:r w:rsidR="00F56613" w:rsidRPr="004039D8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>utes</w:t>
            </w:r>
            <w:r w:rsidR="006A1D0A" w:rsidRPr="004039D8">
              <w:rPr>
                <w:rFonts w:ascii="AdvOT1ef757c0" w:hAnsi="AdvOT1ef757c0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E56823" w:rsidRPr="004039D8" w14:paraId="09169529" w14:textId="77777777" w:rsidTr="00B1315E">
        <w:trPr>
          <w:trHeight w:val="340"/>
        </w:trPr>
        <w:tc>
          <w:tcPr>
            <w:tcW w:w="3120" w:type="dxa"/>
            <w:shd w:val="clear" w:color="auto" w:fill="auto"/>
            <w:noWrap/>
          </w:tcPr>
          <w:p w14:paraId="1E021948" w14:textId="5BF3A22A" w:rsidR="00E56823" w:rsidRPr="004039D8" w:rsidRDefault="00E56823" w:rsidP="00E56823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Bruggeman et al., 2020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28]</w:t>
            </w:r>
          </w:p>
        </w:tc>
        <w:tc>
          <w:tcPr>
            <w:tcW w:w="2125" w:type="dxa"/>
            <w:shd w:val="clear" w:color="auto" w:fill="auto"/>
            <w:noWrap/>
          </w:tcPr>
          <w:p w14:paraId="5190903C" w14:textId="2CA10983" w:rsidR="00E56823" w:rsidRPr="004039D8" w:rsidRDefault="00E56823" w:rsidP="00F9619D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1447" w:type="dxa"/>
          </w:tcPr>
          <w:p w14:paraId="31FA26AA" w14:textId="7266DC7A" w:rsidR="00E56823" w:rsidRPr="004039D8" w:rsidRDefault="00E56823" w:rsidP="00E56823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3-min step</w:t>
            </w:r>
          </w:p>
        </w:tc>
        <w:tc>
          <w:tcPr>
            <w:tcW w:w="2411" w:type="dxa"/>
            <w:shd w:val="clear" w:color="auto" w:fill="auto"/>
            <w:noWrap/>
          </w:tcPr>
          <w:p w14:paraId="4FFC24BA" w14:textId="77777777" w:rsidR="00F3127D" w:rsidRPr="004039D8" w:rsidRDefault="00F3127D" w:rsidP="00F3127D">
            <w:pPr>
              <w:rPr>
                <w:rFonts w:ascii="AdvTimes" w:hAnsi="AdvTimes"/>
                <w:sz w:val="20"/>
                <w:szCs w:val="20"/>
                <w:lang w:val="en-US"/>
              </w:rPr>
            </w:pPr>
            <w:r w:rsidRPr="004039D8">
              <w:rPr>
                <w:rFonts w:ascii="AdvTimes" w:hAnsi="AdvTimes"/>
                <w:sz w:val="20"/>
                <w:szCs w:val="20"/>
                <w:lang w:val="en-US"/>
              </w:rPr>
              <w:t>- A non-slip surface</w:t>
            </w:r>
          </w:p>
          <w:p w14:paraId="022E9017" w14:textId="420431D9" w:rsidR="00E56823" w:rsidRPr="004039D8" w:rsidRDefault="001176CB" w:rsidP="0058758A">
            <w:pPr>
              <w:pStyle w:val="NoSpacing"/>
              <w:rPr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rFonts w:ascii="MinionPro-Regular" w:hAnsi="MinionPro-Regular"/>
                <w:color w:val="000000"/>
                <w:sz w:val="20"/>
                <w:szCs w:val="20"/>
                <w:lang w:val="en-US"/>
              </w:rPr>
              <w:t>- A metronome</w:t>
            </w:r>
            <w:r w:rsidR="0072371E" w:rsidRPr="004039D8">
              <w:rPr>
                <w:rFonts w:ascii="MinionPro-Regular" w:hAnsi="MinionPro-Regular"/>
                <w:color w:val="000000"/>
                <w:sz w:val="20"/>
                <w:szCs w:val="20"/>
                <w:lang w:val="en-US"/>
              </w:rPr>
              <w:t xml:space="preserve"> </w:t>
            </w:r>
            <w:r w:rsidR="0072371E" w:rsidRPr="004039D8">
              <w:rPr>
                <w:color w:val="000000"/>
                <w:sz w:val="20"/>
                <w:szCs w:val="20"/>
                <w:lang w:val="en-US"/>
              </w:rPr>
              <w:t>(</w:t>
            </w:r>
            <w:r w:rsidR="0072371E" w:rsidRPr="004039D8">
              <w:rPr>
                <w:i/>
                <w:color w:val="000000"/>
                <w:sz w:val="20"/>
                <w:szCs w:val="20"/>
                <w:lang w:val="en-US"/>
              </w:rPr>
              <w:t>no brand specified</w:t>
            </w:r>
            <w:r w:rsidR="0072371E" w:rsidRPr="004039D8">
              <w:rPr>
                <w:color w:val="000000"/>
                <w:sz w:val="20"/>
                <w:szCs w:val="20"/>
                <w:lang w:val="en-US"/>
              </w:rPr>
              <w:t>)</w:t>
            </w:r>
          </w:p>
          <w:p w14:paraId="6E7F4E2A" w14:textId="77777777" w:rsidR="001176CB" w:rsidRPr="004039D8" w:rsidRDefault="001176CB" w:rsidP="0058758A">
            <w:pPr>
              <w:pStyle w:val="NoSpacing"/>
              <w:rPr>
                <w:rFonts w:ascii="MinionPro-Regular" w:hAnsi="MinionPro-Regular"/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rFonts w:ascii="MinionPro-Regular" w:hAnsi="MinionPro-Regular"/>
                <w:color w:val="000000"/>
                <w:sz w:val="20"/>
                <w:szCs w:val="20"/>
                <w:lang w:val="en-US"/>
              </w:rPr>
              <w:t>-</w:t>
            </w:r>
            <w:r w:rsidRPr="004039D8">
              <w:rPr>
                <w:lang w:val="en-US"/>
              </w:rPr>
              <w:t xml:space="preserve"> </w:t>
            </w:r>
            <w:r w:rsidRPr="004039D8">
              <w:rPr>
                <w:rFonts w:ascii="MinionPro-Regular" w:hAnsi="MinionPro-Regular"/>
                <w:color w:val="000000"/>
                <w:sz w:val="20"/>
                <w:szCs w:val="20"/>
                <w:lang w:val="en-US"/>
              </w:rPr>
              <w:t>12</w:t>
            </w:r>
            <w:r w:rsidR="00C85133" w:rsidRPr="004039D8">
              <w:rPr>
                <w:rFonts w:ascii="MinionPro-Regular" w:hAnsi="MinionPro-Regular"/>
                <w:color w:val="000000"/>
                <w:sz w:val="20"/>
                <w:szCs w:val="20"/>
                <w:lang w:val="en-US"/>
              </w:rPr>
              <w:t>-</w:t>
            </w:r>
            <w:r w:rsidRPr="004039D8">
              <w:rPr>
                <w:rFonts w:ascii="MinionPro-Regular" w:hAnsi="MinionPro-Regular"/>
                <w:color w:val="000000"/>
                <w:sz w:val="20"/>
                <w:szCs w:val="20"/>
                <w:lang w:val="en-US"/>
              </w:rPr>
              <w:t>inch (30</w:t>
            </w:r>
            <w:r w:rsidR="00C85133" w:rsidRPr="004039D8">
              <w:rPr>
                <w:rFonts w:ascii="MinionPro-Regular" w:hAnsi="MinionPro-Regular"/>
                <w:color w:val="000000"/>
                <w:sz w:val="20"/>
                <w:szCs w:val="20"/>
                <w:lang w:val="en-US"/>
              </w:rPr>
              <w:t>-</w:t>
            </w:r>
            <w:r w:rsidRPr="004039D8">
              <w:rPr>
                <w:rFonts w:ascii="MinionPro-Regular" w:hAnsi="MinionPro-Regular"/>
                <w:color w:val="000000"/>
                <w:sz w:val="20"/>
                <w:szCs w:val="20"/>
                <w:lang w:val="en-US"/>
              </w:rPr>
              <w:t>cm) step</w:t>
            </w:r>
            <w:r w:rsidR="004D2FA2" w:rsidRPr="004039D8">
              <w:rPr>
                <w:rFonts w:ascii="MinionPro-Regular" w:hAnsi="MinionPro-Regular"/>
                <w:color w:val="000000"/>
                <w:sz w:val="20"/>
                <w:szCs w:val="20"/>
                <w:lang w:val="en-US"/>
              </w:rPr>
              <w:t xml:space="preserve"> bench</w:t>
            </w:r>
            <w:r w:rsidRPr="004039D8">
              <w:rPr>
                <w:rFonts w:ascii="MinionPro-Regular" w:hAnsi="MinionPro-Regular"/>
                <w:color w:val="000000"/>
                <w:sz w:val="20"/>
                <w:szCs w:val="20"/>
                <w:lang w:val="en-US"/>
              </w:rPr>
              <w:t>.</w:t>
            </w:r>
          </w:p>
          <w:p w14:paraId="64AA0B91" w14:textId="7D8C42EF" w:rsidR="00F3127D" w:rsidRPr="004039D8" w:rsidRDefault="00F3127D" w:rsidP="0058758A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46" w:type="dxa"/>
          </w:tcPr>
          <w:p w14:paraId="6A8AA246" w14:textId="77777777" w:rsidR="00E56823" w:rsidRPr="004039D8" w:rsidRDefault="00E56823" w:rsidP="00E56823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3962" w:type="dxa"/>
            <w:shd w:val="clear" w:color="auto" w:fill="auto"/>
            <w:noWrap/>
          </w:tcPr>
          <w:p w14:paraId="04BD0DE3" w14:textId="63C2C63E" w:rsidR="009803C6" w:rsidRPr="004039D8" w:rsidRDefault="001176CB" w:rsidP="009803C6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The participant </w:t>
            </w:r>
            <w:r w:rsidR="00412BC1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has to 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s</w:t>
            </w:r>
            <w:r w:rsidR="00E347A0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tep</w:t>
            </w:r>
            <w:r w:rsidR="004D2FA2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 up and down on the step bench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 at the given rate for a total of 3</w:t>
            </w:r>
            <w:r w:rsidR="00C85133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-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mi</w:t>
            </w:r>
            <w:r w:rsidR="00C85133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n</w:t>
            </w:r>
            <w:r w:rsidR="00E87A6B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utes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. </w:t>
            </w:r>
            <w:r w:rsidR="009803C6" w:rsidRPr="004039D8">
              <w:rPr>
                <w:color w:val="000000"/>
                <w:sz w:val="20"/>
                <w:szCs w:val="20"/>
                <w:lang w:val="en-US"/>
              </w:rPr>
              <w:t>One attempt is made.</w:t>
            </w:r>
          </w:p>
          <w:p w14:paraId="63804725" w14:textId="165F37AD" w:rsidR="00135686" w:rsidRPr="004039D8" w:rsidRDefault="00135686" w:rsidP="002249A0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146" w:type="dxa"/>
          </w:tcPr>
          <w:p w14:paraId="4B364FFA" w14:textId="77777777" w:rsidR="00E56823" w:rsidRPr="004039D8" w:rsidRDefault="00E56823" w:rsidP="002249A0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2956" w:type="dxa"/>
            <w:shd w:val="clear" w:color="auto" w:fill="auto"/>
            <w:noWrap/>
          </w:tcPr>
          <w:p w14:paraId="79270F6C" w14:textId="4C705A07" w:rsidR="00B21F26" w:rsidRPr="004039D8" w:rsidRDefault="00D400D6" w:rsidP="002249A0">
            <w:pPr>
              <w:ind w:right="-67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color w:val="000000"/>
                <w:sz w:val="20"/>
                <w:szCs w:val="20"/>
                <w:lang w:val="en-US"/>
              </w:rPr>
              <w:t xml:space="preserve">Scoring = </w:t>
            </w:r>
            <w:r w:rsidR="00135686" w:rsidRPr="004039D8">
              <w:rPr>
                <w:color w:val="000000"/>
                <w:sz w:val="20"/>
                <w:szCs w:val="20"/>
                <w:lang w:val="en-US"/>
              </w:rPr>
              <w:t>HR</w:t>
            </w:r>
            <w:r w:rsidR="00B75112" w:rsidRPr="004039D8">
              <w:rPr>
                <w:color w:val="000000"/>
                <w:sz w:val="20"/>
                <w:szCs w:val="20"/>
                <w:lang w:val="en-US"/>
              </w:rPr>
              <w:t xml:space="preserve"> from</w:t>
            </w:r>
            <w:r w:rsidR="00B21F26" w:rsidRPr="004039D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4039D8">
              <w:rPr>
                <w:color w:val="000000"/>
                <w:sz w:val="20"/>
                <w:szCs w:val="20"/>
                <w:lang w:val="en-US"/>
              </w:rPr>
              <w:t xml:space="preserve">T0 </w:t>
            </w:r>
            <w:r w:rsidR="00B75112" w:rsidRPr="004039D8">
              <w:rPr>
                <w:color w:val="000000"/>
                <w:sz w:val="20"/>
                <w:szCs w:val="20"/>
                <w:lang w:val="en-US"/>
              </w:rPr>
              <w:t>to</w:t>
            </w:r>
            <w:r w:rsidR="00135686" w:rsidRPr="004039D8">
              <w:rPr>
                <w:color w:val="000000"/>
                <w:sz w:val="20"/>
                <w:szCs w:val="20"/>
                <w:lang w:val="en-US"/>
              </w:rPr>
              <w:t xml:space="preserve"> T</w:t>
            </w:r>
            <w:r w:rsidR="00B21F26" w:rsidRPr="004039D8">
              <w:rPr>
                <w:color w:val="000000"/>
                <w:sz w:val="20"/>
                <w:szCs w:val="20"/>
                <w:lang w:val="en-US"/>
              </w:rPr>
              <w:t>4</w:t>
            </w:r>
          </w:p>
          <w:p w14:paraId="229F3D14" w14:textId="05B2DB68" w:rsidR="00E56823" w:rsidRPr="004039D8" w:rsidRDefault="0058758A" w:rsidP="00B75112">
            <w:pPr>
              <w:ind w:right="-67"/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color w:val="000000"/>
                <w:sz w:val="20"/>
                <w:szCs w:val="20"/>
                <w:lang w:val="en-US"/>
              </w:rPr>
              <w:t>V</w:t>
            </w:r>
            <w:r w:rsidR="005B1127" w:rsidRPr="004039D8">
              <w:rPr>
                <w:color w:val="000000"/>
                <w:sz w:val="20"/>
                <w:szCs w:val="20"/>
                <w:lang w:val="en-US"/>
              </w:rPr>
              <w:t>o</w:t>
            </w:r>
            <w:r w:rsidRPr="004039D8">
              <w:rPr>
                <w:color w:val="000000"/>
                <w:sz w:val="20"/>
                <w:szCs w:val="20"/>
                <w:lang w:val="en-US"/>
              </w:rPr>
              <w:t>2max</w:t>
            </w:r>
            <w:r w:rsidR="00B75112" w:rsidRPr="004039D8">
              <w:rPr>
                <w:sz w:val="20"/>
                <w:szCs w:val="20"/>
                <w:lang w:val="en-US"/>
              </w:rPr>
              <w:t xml:space="preserve"> </w:t>
            </w:r>
            <w:r w:rsidR="00C71010" w:rsidRPr="004039D8">
              <w:rPr>
                <w:rFonts w:ascii="Times-Roman" w:hAnsi="Times-Roman"/>
                <w:color w:val="000000"/>
                <w:sz w:val="20"/>
                <w:szCs w:val="20"/>
                <w:lang w:val="en-US"/>
              </w:rPr>
              <w:t xml:space="preserve">(ml kg−1 min−1) </w:t>
            </w:r>
            <w:r w:rsidR="00B75112" w:rsidRPr="004039D8">
              <w:rPr>
                <w:sz w:val="20"/>
                <w:szCs w:val="20"/>
                <w:lang w:val="en-US"/>
              </w:rPr>
              <w:t xml:space="preserve">by </w:t>
            </w:r>
            <w:r w:rsidR="00E56823" w:rsidRPr="004039D8">
              <w:rPr>
                <w:bCs/>
                <w:color w:val="000000"/>
                <w:sz w:val="20"/>
                <w:szCs w:val="20"/>
                <w:lang w:val="en-US"/>
              </w:rPr>
              <w:t xml:space="preserve">Jacks </w:t>
            </w:r>
            <w:r w:rsidR="00D6762F" w:rsidRPr="004039D8">
              <w:rPr>
                <w:bCs/>
                <w:color w:val="000000"/>
                <w:sz w:val="20"/>
                <w:szCs w:val="20"/>
                <w:lang w:val="en-US"/>
              </w:rPr>
              <w:t>equation</w:t>
            </w:r>
            <w:r w:rsidR="00C71010" w:rsidRPr="004039D8"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 w:rsidR="00B1408B" w:rsidRPr="004039D8">
              <w:rPr>
                <w:b/>
                <w:color w:val="000000"/>
                <w:sz w:val="20"/>
                <w:szCs w:val="20"/>
                <w:lang w:val="en-US"/>
              </w:rPr>
              <w:t>.</w:t>
            </w:r>
          </w:p>
          <w:p w14:paraId="53430415" w14:textId="4D00744B" w:rsidR="0058758A" w:rsidRPr="004039D8" w:rsidRDefault="0058758A" w:rsidP="002249A0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  <w:p w14:paraId="7DA6F51F" w14:textId="77777777" w:rsidR="00E56823" w:rsidRPr="004039D8" w:rsidRDefault="00E56823" w:rsidP="00B21F26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E56823" w:rsidRPr="004039D8" w14:paraId="71CE5A7E" w14:textId="77777777" w:rsidTr="00B1315E">
        <w:trPr>
          <w:trHeight w:val="340"/>
        </w:trPr>
        <w:tc>
          <w:tcPr>
            <w:tcW w:w="3120" w:type="dxa"/>
            <w:shd w:val="clear" w:color="auto" w:fill="auto"/>
            <w:noWrap/>
          </w:tcPr>
          <w:p w14:paraId="06FFA524" w14:textId="0ED2CBB6" w:rsidR="00E56823" w:rsidRPr="004039D8" w:rsidRDefault="00E56823" w:rsidP="00E56823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lang w:val="en-GB"/>
              </w:rPr>
            </w:pPr>
            <w:r w:rsidRPr="004039D8">
              <w:rPr>
                <w:bCs/>
                <w:sz w:val="20"/>
                <w:szCs w:val="20"/>
                <w:lang w:val="en-GB"/>
              </w:rPr>
              <w:t>Borel et al., 2010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30]</w:t>
            </w:r>
          </w:p>
        </w:tc>
        <w:tc>
          <w:tcPr>
            <w:tcW w:w="2125" w:type="dxa"/>
            <w:shd w:val="clear" w:color="auto" w:fill="auto"/>
            <w:noWrap/>
          </w:tcPr>
          <w:p w14:paraId="186EFEC4" w14:textId="47DDAFE7" w:rsidR="00E56823" w:rsidRPr="004039D8" w:rsidRDefault="00E56823" w:rsidP="00E56823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1447" w:type="dxa"/>
          </w:tcPr>
          <w:p w14:paraId="753070E1" w14:textId="1EB1FFE5" w:rsidR="00E56823" w:rsidRPr="004039D8" w:rsidRDefault="00E56823" w:rsidP="00E56823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6-min step</w:t>
            </w:r>
          </w:p>
        </w:tc>
        <w:tc>
          <w:tcPr>
            <w:tcW w:w="2411" w:type="dxa"/>
            <w:shd w:val="clear" w:color="auto" w:fill="auto"/>
            <w:noWrap/>
          </w:tcPr>
          <w:p w14:paraId="1D361FCB" w14:textId="77777777" w:rsidR="00F3127D" w:rsidRPr="004039D8" w:rsidRDefault="00F3127D" w:rsidP="00F3127D">
            <w:pPr>
              <w:rPr>
                <w:rFonts w:ascii="AdvTimes" w:hAnsi="AdvTimes"/>
                <w:sz w:val="20"/>
                <w:szCs w:val="20"/>
                <w:lang w:val="en-US"/>
              </w:rPr>
            </w:pPr>
            <w:r w:rsidRPr="004039D8">
              <w:rPr>
                <w:rFonts w:ascii="AdvTimes" w:hAnsi="AdvTimes"/>
                <w:sz w:val="20"/>
                <w:szCs w:val="20"/>
                <w:lang w:val="en-US"/>
              </w:rPr>
              <w:t>- A non-slip surface</w:t>
            </w:r>
          </w:p>
          <w:p w14:paraId="17CA5EE3" w14:textId="6E743AD1" w:rsidR="00E56823" w:rsidRPr="004039D8" w:rsidRDefault="00E56823" w:rsidP="00E56823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- Stepper</w:t>
            </w:r>
            <w:r w:rsidR="00B21F26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 motor</w:t>
            </w:r>
            <w:r w:rsidR="00CB3D48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 (V Fit S 726, 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Vivace Fitness, Durham, United Kingdom)</w:t>
            </w:r>
            <w:r w:rsidR="006D442F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.</w:t>
            </w:r>
          </w:p>
          <w:p w14:paraId="49A6E356" w14:textId="2EC9CEDC" w:rsidR="00FE7B7B" w:rsidRPr="004039D8" w:rsidRDefault="00A71C8C" w:rsidP="00FE7B7B">
            <w:pPr>
              <w:jc w:val="both"/>
              <w:rPr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color w:val="242021"/>
                <w:sz w:val="20"/>
                <w:szCs w:val="20"/>
                <w:lang w:val="en-US"/>
              </w:rPr>
              <w:t>- A</w:t>
            </w:r>
            <w:r w:rsidR="00FE7B7B" w:rsidRPr="004039D8">
              <w:rPr>
                <w:color w:val="242021"/>
                <w:sz w:val="20"/>
                <w:szCs w:val="20"/>
                <w:lang w:val="en-US"/>
              </w:rPr>
              <w:t xml:space="preserve"> step</w:t>
            </w:r>
            <w:r w:rsidRPr="004039D8">
              <w:rPr>
                <w:color w:val="242021"/>
                <w:sz w:val="20"/>
                <w:szCs w:val="20"/>
                <w:lang w:val="en-US"/>
              </w:rPr>
              <w:t xml:space="preserve"> bench (</w:t>
            </w:r>
            <w:r w:rsidR="00FE7B7B" w:rsidRPr="004039D8">
              <w:rPr>
                <w:color w:val="242021"/>
                <w:sz w:val="20"/>
                <w:szCs w:val="20"/>
                <w:lang w:val="en-US"/>
              </w:rPr>
              <w:t>20-cm</w:t>
            </w:r>
            <w:r w:rsidRPr="004039D8">
              <w:rPr>
                <w:color w:val="242021"/>
                <w:sz w:val="20"/>
                <w:szCs w:val="20"/>
                <w:lang w:val="en-US"/>
              </w:rPr>
              <w:t>)</w:t>
            </w:r>
            <w:r w:rsidR="00FE7B7B" w:rsidRPr="004039D8">
              <w:rPr>
                <w:color w:val="242021"/>
                <w:sz w:val="20"/>
                <w:szCs w:val="20"/>
                <w:lang w:val="en-US"/>
              </w:rPr>
              <w:t>.</w:t>
            </w:r>
          </w:p>
          <w:p w14:paraId="5E67531C" w14:textId="598D2B7E" w:rsidR="00FE7B7B" w:rsidRPr="004039D8" w:rsidRDefault="00FE7B7B" w:rsidP="00E56823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146" w:type="dxa"/>
          </w:tcPr>
          <w:p w14:paraId="3CEC3E40" w14:textId="77777777" w:rsidR="00E56823" w:rsidRPr="004039D8" w:rsidRDefault="00E56823" w:rsidP="00E56823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3962" w:type="dxa"/>
            <w:shd w:val="clear" w:color="auto" w:fill="auto"/>
            <w:noWrap/>
          </w:tcPr>
          <w:p w14:paraId="0581B02C" w14:textId="195C9B06" w:rsidR="00ED4069" w:rsidRPr="004039D8" w:rsidRDefault="001176CB" w:rsidP="00ED4069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The participant </w:t>
            </w:r>
            <w:r w:rsidR="00412BC1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has to 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s</w:t>
            </w:r>
            <w:r w:rsidR="00E347A0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tep</w:t>
            </w:r>
            <w:r w:rsidR="004D2FA2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 up and down on the </w:t>
            </w:r>
            <w:r w:rsidR="00FE7B7B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stepper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 at the given rate for a total of 6</w:t>
            </w:r>
            <w:r w:rsidR="00C85133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-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min</w:t>
            </w:r>
            <w:r w:rsidR="00F56613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utes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. </w:t>
            </w:r>
            <w:r w:rsidR="00ED4069" w:rsidRPr="004039D8">
              <w:rPr>
                <w:color w:val="000000"/>
                <w:sz w:val="20"/>
                <w:szCs w:val="20"/>
                <w:lang w:val="en-US"/>
              </w:rPr>
              <w:t>One attempt is made.</w:t>
            </w:r>
          </w:p>
          <w:p w14:paraId="4E1CF85D" w14:textId="2D52CC87" w:rsidR="00E56823" w:rsidRPr="004039D8" w:rsidRDefault="00E56823" w:rsidP="008233E5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146" w:type="dxa"/>
          </w:tcPr>
          <w:p w14:paraId="4870DCD4" w14:textId="77777777" w:rsidR="00E56823" w:rsidRPr="004039D8" w:rsidRDefault="00E56823" w:rsidP="002249A0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2956" w:type="dxa"/>
            <w:shd w:val="clear" w:color="auto" w:fill="auto"/>
            <w:noWrap/>
          </w:tcPr>
          <w:p w14:paraId="2CD49113" w14:textId="4C8E1822" w:rsidR="00E56823" w:rsidRPr="004039D8" w:rsidRDefault="00B21F26" w:rsidP="002249A0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N</w:t>
            </w:r>
            <w:r w:rsidR="00E56823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umber</w:t>
            </w:r>
            <w:r w:rsidR="004D2FA2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 of steps</w:t>
            </w:r>
            <w:r w:rsidR="006E0023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 in 6</w:t>
            </w:r>
            <w:r w:rsidR="00C85133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-</w:t>
            </w:r>
            <w:r w:rsidR="00E56823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min</w:t>
            </w:r>
            <w:r w:rsidR="00E87A6B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utes</w:t>
            </w:r>
            <w:r w:rsidR="006E0023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.</w:t>
            </w:r>
          </w:p>
        </w:tc>
      </w:tr>
      <w:tr w:rsidR="00A734C1" w:rsidRPr="004039D8" w14:paraId="2A868A43" w14:textId="77777777" w:rsidTr="00B1315E">
        <w:trPr>
          <w:trHeight w:val="340"/>
        </w:trPr>
        <w:tc>
          <w:tcPr>
            <w:tcW w:w="3120" w:type="dxa"/>
            <w:shd w:val="clear" w:color="auto" w:fill="auto"/>
            <w:noWrap/>
          </w:tcPr>
          <w:p w14:paraId="3459BB74" w14:textId="09AF8EBF" w:rsidR="00A734C1" w:rsidRPr="004039D8" w:rsidRDefault="00A734C1" w:rsidP="00A734C1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Aadahl et al., 2012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40]</w:t>
            </w:r>
          </w:p>
        </w:tc>
        <w:tc>
          <w:tcPr>
            <w:tcW w:w="2125" w:type="dxa"/>
            <w:shd w:val="clear" w:color="auto" w:fill="auto"/>
            <w:noWrap/>
          </w:tcPr>
          <w:p w14:paraId="71790E5B" w14:textId="2F03E86A" w:rsidR="00A734C1" w:rsidRPr="004039D8" w:rsidRDefault="00A734C1" w:rsidP="00A734C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1447" w:type="dxa"/>
          </w:tcPr>
          <w:p w14:paraId="4C28A242" w14:textId="43F7F8BC" w:rsidR="00A734C1" w:rsidRPr="004039D8" w:rsidRDefault="00A734C1" w:rsidP="00A734C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Danish step </w:t>
            </w:r>
          </w:p>
        </w:tc>
        <w:tc>
          <w:tcPr>
            <w:tcW w:w="2411" w:type="dxa"/>
            <w:shd w:val="clear" w:color="auto" w:fill="auto"/>
            <w:noWrap/>
          </w:tcPr>
          <w:p w14:paraId="1B0E100D" w14:textId="0AE929ED" w:rsidR="00A734C1" w:rsidRPr="004039D8" w:rsidRDefault="00A734C1" w:rsidP="00A734C1">
            <w:pPr>
              <w:rPr>
                <w:rFonts w:ascii="AdvTimes" w:hAnsi="AdvTimes"/>
                <w:sz w:val="20"/>
                <w:szCs w:val="20"/>
                <w:lang w:val="en-US"/>
              </w:rPr>
            </w:pPr>
            <w:r w:rsidRPr="004039D8">
              <w:rPr>
                <w:rFonts w:ascii="AdvTimes" w:hAnsi="AdvTimes"/>
                <w:sz w:val="20"/>
                <w:szCs w:val="20"/>
                <w:lang w:val="en-US"/>
              </w:rPr>
              <w:t>- A non-slip surface</w:t>
            </w:r>
          </w:p>
          <w:p w14:paraId="058A8EB4" w14:textId="5C7D29D6" w:rsidR="00A734C1" w:rsidRPr="004039D8" w:rsidRDefault="006D442F" w:rsidP="00A734C1">
            <w:pPr>
              <w:rPr>
                <w:rFonts w:ascii="AdvTimes" w:hAnsi="AdvTimes"/>
                <w:sz w:val="20"/>
                <w:szCs w:val="20"/>
                <w:lang w:val="en-US"/>
              </w:rPr>
            </w:pPr>
            <w:r w:rsidRPr="004039D8">
              <w:rPr>
                <w:rFonts w:ascii="AdvTimes" w:hAnsi="AdvTimes"/>
                <w:sz w:val="20"/>
                <w:szCs w:val="20"/>
                <w:lang w:val="en-US"/>
              </w:rPr>
              <w:t xml:space="preserve">- Software </w:t>
            </w:r>
            <w:r w:rsidR="00A734C1" w:rsidRPr="004039D8">
              <w:rPr>
                <w:rFonts w:ascii="AdvTimes" w:hAnsi="AdvTimes"/>
                <w:sz w:val="20"/>
                <w:szCs w:val="20"/>
                <w:lang w:val="en-US"/>
              </w:rPr>
              <w:t xml:space="preserve">for guiding the </w:t>
            </w:r>
            <w:r w:rsidR="00FE7B7B" w:rsidRPr="004039D8">
              <w:rPr>
                <w:rFonts w:ascii="AdvTimes" w:hAnsi="AdvTimes"/>
                <w:sz w:val="20"/>
                <w:szCs w:val="20"/>
                <w:lang w:val="en-US"/>
              </w:rPr>
              <w:t>cadence of the step</w:t>
            </w:r>
            <w:r w:rsidR="00A734C1" w:rsidRPr="004039D8">
              <w:rPr>
                <w:rFonts w:ascii="AdvTimes" w:hAnsi="AdvTimes"/>
                <w:sz w:val="20"/>
                <w:szCs w:val="20"/>
                <w:lang w:val="en-US"/>
              </w:rPr>
              <w:t xml:space="preserve"> and calculating res</w:t>
            </w:r>
            <w:r w:rsidR="00AD21C6" w:rsidRPr="004039D8">
              <w:rPr>
                <w:rFonts w:ascii="AdvTimes" w:hAnsi="AdvTimes"/>
                <w:sz w:val="20"/>
                <w:szCs w:val="20"/>
                <w:lang w:val="en-US"/>
              </w:rPr>
              <w:t>ults</w:t>
            </w:r>
          </w:p>
          <w:p w14:paraId="2F9149E9" w14:textId="0F11A451" w:rsidR="00A734C1" w:rsidRPr="004039D8" w:rsidRDefault="00A734C1" w:rsidP="00A734C1">
            <w:pPr>
              <w:rPr>
                <w:rFonts w:ascii="AdvTimes" w:hAnsi="AdvTimes"/>
                <w:sz w:val="20"/>
                <w:szCs w:val="20"/>
                <w:lang w:val="en-US"/>
              </w:rPr>
            </w:pPr>
            <w:r w:rsidRPr="004039D8">
              <w:rPr>
                <w:rFonts w:ascii="AdvTimes" w:hAnsi="AdvTimes"/>
                <w:sz w:val="20"/>
                <w:szCs w:val="20"/>
                <w:lang w:val="en-US"/>
              </w:rPr>
              <w:t>-</w:t>
            </w:r>
            <w:r w:rsidRPr="004039D8">
              <w:rPr>
                <w:rStyle w:val="Heading1Char"/>
                <w:lang w:val="en-US"/>
              </w:rPr>
              <w:t xml:space="preserve"> </w:t>
            </w:r>
            <w:r w:rsidRPr="004039D8">
              <w:rPr>
                <w:rFonts w:ascii="AdvTimes" w:hAnsi="AdvTimes"/>
                <w:sz w:val="20"/>
                <w:szCs w:val="20"/>
                <w:lang w:val="en-US"/>
              </w:rPr>
              <w:t>Four different step bench heights were used: 2</w:t>
            </w:r>
            <w:r w:rsidR="00C85133" w:rsidRPr="004039D8">
              <w:rPr>
                <w:rFonts w:ascii="AdvTimes" w:hAnsi="AdvTimes"/>
                <w:sz w:val="20"/>
                <w:szCs w:val="20"/>
                <w:lang w:val="en-US"/>
              </w:rPr>
              <w:t>0-</w:t>
            </w:r>
            <w:r w:rsidRPr="004039D8">
              <w:rPr>
                <w:rFonts w:ascii="AdvTimes" w:hAnsi="AdvTimes"/>
                <w:sz w:val="20"/>
                <w:szCs w:val="20"/>
                <w:lang w:val="en-US"/>
              </w:rPr>
              <w:t>cm, 25</w:t>
            </w:r>
            <w:r w:rsidR="00C85133" w:rsidRPr="004039D8">
              <w:rPr>
                <w:rFonts w:ascii="AdvTimes" w:hAnsi="AdvTimes"/>
                <w:sz w:val="20"/>
                <w:szCs w:val="20"/>
                <w:lang w:val="en-US"/>
              </w:rPr>
              <w:t>-</w:t>
            </w:r>
            <w:r w:rsidRPr="004039D8">
              <w:rPr>
                <w:rFonts w:ascii="AdvTimes" w:hAnsi="AdvTimes"/>
                <w:sz w:val="20"/>
                <w:szCs w:val="20"/>
                <w:lang w:val="en-US"/>
              </w:rPr>
              <w:t>cm, 30</w:t>
            </w:r>
            <w:r w:rsidR="00C85133" w:rsidRPr="004039D8">
              <w:rPr>
                <w:rFonts w:ascii="AdvTimes" w:hAnsi="AdvTimes"/>
                <w:sz w:val="20"/>
                <w:szCs w:val="20"/>
                <w:lang w:val="en-US"/>
              </w:rPr>
              <w:t>-</w:t>
            </w:r>
            <w:r w:rsidRPr="004039D8">
              <w:rPr>
                <w:rFonts w:ascii="AdvTimes" w:hAnsi="AdvTimes"/>
                <w:sz w:val="20"/>
                <w:szCs w:val="20"/>
                <w:lang w:val="en-US"/>
              </w:rPr>
              <w:t>cm and 35</w:t>
            </w:r>
            <w:r w:rsidR="00C85133" w:rsidRPr="004039D8">
              <w:rPr>
                <w:rFonts w:ascii="AdvTimes" w:hAnsi="AdvTimes"/>
                <w:sz w:val="20"/>
                <w:szCs w:val="20"/>
                <w:lang w:val="en-US"/>
              </w:rPr>
              <w:t>-</w:t>
            </w:r>
            <w:r w:rsidRPr="004039D8">
              <w:rPr>
                <w:rFonts w:ascii="AdvTimes" w:hAnsi="AdvTimes"/>
                <w:sz w:val="20"/>
                <w:szCs w:val="20"/>
                <w:lang w:val="en-US"/>
              </w:rPr>
              <w:t>cm.</w:t>
            </w:r>
          </w:p>
          <w:p w14:paraId="4DE598B7" w14:textId="77777777" w:rsidR="00A734C1" w:rsidRPr="004039D8" w:rsidRDefault="00A734C1" w:rsidP="00A734C1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146" w:type="dxa"/>
          </w:tcPr>
          <w:p w14:paraId="7C207D0B" w14:textId="77777777" w:rsidR="00A734C1" w:rsidRPr="004039D8" w:rsidRDefault="00A734C1" w:rsidP="00A734C1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3962" w:type="dxa"/>
            <w:shd w:val="clear" w:color="auto" w:fill="auto"/>
            <w:noWrap/>
          </w:tcPr>
          <w:p w14:paraId="7C96F995" w14:textId="38FD2501" w:rsidR="009803C6" w:rsidRPr="004039D8" w:rsidRDefault="001176CB" w:rsidP="009803C6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The participant </w:t>
            </w:r>
            <w:r w:rsidR="00412BC1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has to 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s</w:t>
            </w:r>
            <w:r w:rsidR="00E347A0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tep</w:t>
            </w:r>
            <w:r w:rsidR="004D2FA2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 up and down on the step bench keeping the pace for as long as possible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 at the given rate. </w:t>
            </w:r>
            <w:r w:rsidR="009803C6" w:rsidRPr="004039D8">
              <w:rPr>
                <w:color w:val="000000"/>
                <w:sz w:val="20"/>
                <w:szCs w:val="20"/>
                <w:lang w:val="en-US"/>
              </w:rPr>
              <w:t>One attempt is made.</w:t>
            </w:r>
          </w:p>
          <w:p w14:paraId="056A03AA" w14:textId="44E6C6D8" w:rsidR="00A734C1" w:rsidRPr="004039D8" w:rsidRDefault="00A734C1" w:rsidP="004D2FA2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146" w:type="dxa"/>
          </w:tcPr>
          <w:p w14:paraId="4F1B3D31" w14:textId="77777777" w:rsidR="00A734C1" w:rsidRPr="004039D8" w:rsidRDefault="00A734C1" w:rsidP="002249A0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2956" w:type="dxa"/>
            <w:shd w:val="clear" w:color="auto" w:fill="auto"/>
            <w:noWrap/>
          </w:tcPr>
          <w:p w14:paraId="63074FA0" w14:textId="6A70B65B" w:rsidR="00A734C1" w:rsidRPr="004039D8" w:rsidRDefault="006D442F" w:rsidP="006D442F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otal time spent</w:t>
            </w:r>
            <w:r w:rsidR="00D04713" w:rsidRPr="004039D8">
              <w:rPr>
                <w:color w:val="000000"/>
                <w:sz w:val="20"/>
                <w:szCs w:val="20"/>
                <w:lang w:val="en-GB"/>
              </w:rPr>
              <w:t xml:space="preserve"> (minutes)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A734C1" w:rsidRPr="004039D8" w14:paraId="3672E74E" w14:textId="77777777" w:rsidTr="00B1315E">
        <w:trPr>
          <w:trHeight w:val="340"/>
        </w:trPr>
        <w:tc>
          <w:tcPr>
            <w:tcW w:w="3120" w:type="dxa"/>
            <w:shd w:val="clear" w:color="auto" w:fill="auto"/>
            <w:noWrap/>
          </w:tcPr>
          <w:p w14:paraId="6E5CA1E6" w14:textId="7C97E63B" w:rsidR="00A734C1" w:rsidRPr="004039D8" w:rsidRDefault="00A734C1" w:rsidP="00A734C1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18"/>
                <w:lang w:val="en-GB"/>
              </w:rPr>
              <w:t>Anderson &amp; Dal Corso, 2016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29]</w:t>
            </w:r>
          </w:p>
        </w:tc>
        <w:tc>
          <w:tcPr>
            <w:tcW w:w="2125" w:type="dxa"/>
            <w:shd w:val="clear" w:color="auto" w:fill="auto"/>
            <w:noWrap/>
          </w:tcPr>
          <w:p w14:paraId="72BBEFF5" w14:textId="6A68718C" w:rsidR="00A734C1" w:rsidRPr="004039D8" w:rsidRDefault="00A734C1" w:rsidP="00A734C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1447" w:type="dxa"/>
          </w:tcPr>
          <w:p w14:paraId="2EF19080" w14:textId="43D8FB79" w:rsidR="00A734C1" w:rsidRPr="004039D8" w:rsidRDefault="00A734C1" w:rsidP="00A734C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Chester step </w:t>
            </w:r>
          </w:p>
        </w:tc>
        <w:tc>
          <w:tcPr>
            <w:tcW w:w="2411" w:type="dxa"/>
            <w:shd w:val="clear" w:color="auto" w:fill="auto"/>
            <w:noWrap/>
          </w:tcPr>
          <w:p w14:paraId="5878B64C" w14:textId="77777777" w:rsidR="00F3127D" w:rsidRPr="004039D8" w:rsidRDefault="00F3127D" w:rsidP="00F3127D">
            <w:pPr>
              <w:rPr>
                <w:rFonts w:ascii="AdvTimes" w:hAnsi="AdvTimes"/>
                <w:sz w:val="20"/>
                <w:szCs w:val="20"/>
                <w:lang w:val="en-US"/>
              </w:rPr>
            </w:pPr>
            <w:r w:rsidRPr="004039D8">
              <w:rPr>
                <w:rFonts w:ascii="AdvTimes" w:hAnsi="AdvTimes"/>
                <w:sz w:val="20"/>
                <w:szCs w:val="20"/>
                <w:lang w:val="en-US"/>
              </w:rPr>
              <w:t>- A non-slip surface</w:t>
            </w:r>
          </w:p>
          <w:p w14:paraId="7D1BE053" w14:textId="639A93A9" w:rsidR="00A734C1" w:rsidRPr="004039D8" w:rsidRDefault="00BE7566" w:rsidP="00FE7B7B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rFonts w:ascii="Garamond-Light" w:hAnsi="Garamond-Light"/>
                <w:color w:val="242021"/>
                <w:sz w:val="20"/>
                <w:szCs w:val="20"/>
                <w:lang w:val="en-US"/>
              </w:rPr>
              <w:t xml:space="preserve">- </w:t>
            </w:r>
            <w:r w:rsidRPr="004039D8">
              <w:rPr>
                <w:sz w:val="20"/>
                <w:szCs w:val="20"/>
                <w:lang w:val="en-US"/>
              </w:rPr>
              <w:t>Cadence tape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7A1A2DFA" w14:textId="25E20CCD" w:rsidR="00BE7566" w:rsidRPr="004039D8" w:rsidRDefault="00A734C1" w:rsidP="00A734C1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rFonts w:ascii="Garamond-Light" w:hAnsi="Garamond-Light"/>
                <w:color w:val="242021"/>
                <w:sz w:val="20"/>
                <w:szCs w:val="20"/>
                <w:lang w:val="en-US"/>
              </w:rPr>
              <w:t xml:space="preserve">- </w:t>
            </w:r>
            <w:r w:rsidR="00BE7566" w:rsidRPr="004039D8">
              <w:rPr>
                <w:rFonts w:ascii="Garamond-Light" w:hAnsi="Garamond-Light"/>
                <w:color w:val="242021"/>
                <w:sz w:val="20"/>
                <w:szCs w:val="20"/>
                <w:lang w:val="en-US"/>
              </w:rPr>
              <w:t>20-cm step bench</w:t>
            </w:r>
            <w:r w:rsidR="00BE7566" w:rsidRPr="004039D8" w:rsidDel="00BE7566">
              <w:rPr>
                <w:sz w:val="20"/>
                <w:szCs w:val="20"/>
                <w:lang w:val="en-US"/>
              </w:rPr>
              <w:t xml:space="preserve"> </w:t>
            </w:r>
          </w:p>
          <w:p w14:paraId="1FCE7092" w14:textId="77777777" w:rsidR="00A734C1" w:rsidRPr="004039D8" w:rsidRDefault="00A734C1" w:rsidP="00A734C1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Pulse oximeter (9500, Nonin, Plymouth, MN).</w:t>
            </w:r>
          </w:p>
          <w:p w14:paraId="04415A24" w14:textId="58BE83AD" w:rsidR="004C373D" w:rsidRPr="004039D8" w:rsidRDefault="004C373D" w:rsidP="00A734C1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</w:tcPr>
          <w:p w14:paraId="5A2BD02C" w14:textId="77777777" w:rsidR="00A734C1" w:rsidRPr="004039D8" w:rsidRDefault="00A734C1" w:rsidP="00A734C1">
            <w:pPr>
              <w:jc w:val="both"/>
              <w:rPr>
                <w:rFonts w:ascii="AdvTimes" w:hAnsi="AdvTimes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3962" w:type="dxa"/>
            <w:shd w:val="clear" w:color="auto" w:fill="auto"/>
            <w:noWrap/>
          </w:tcPr>
          <w:p w14:paraId="68F85A65" w14:textId="262305DC" w:rsidR="009803C6" w:rsidRPr="004039D8" w:rsidRDefault="004D2FA2" w:rsidP="009803C6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The participant </w:t>
            </w:r>
            <w:r w:rsidR="00412BC1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has to </w:t>
            </w:r>
            <w:r w:rsidR="00E347A0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step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 up and down on the bench at the given rate for 5 stages of 2</w:t>
            </w:r>
            <w:r w:rsidR="00BE7566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-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min</w:t>
            </w:r>
            <w:r w:rsidR="00F56613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utes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 (10</w:t>
            </w:r>
            <w:r w:rsidR="00BE7566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-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min</w:t>
            </w:r>
            <w:r w:rsidR="00F56613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utes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)</w:t>
            </w:r>
            <w:r w:rsidR="009803C6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. </w:t>
            </w:r>
            <w:r w:rsidR="009803C6" w:rsidRPr="004039D8">
              <w:rPr>
                <w:color w:val="000000"/>
                <w:sz w:val="20"/>
                <w:szCs w:val="20"/>
                <w:lang w:val="en-US"/>
              </w:rPr>
              <w:t>One attempt is made.</w:t>
            </w:r>
          </w:p>
          <w:p w14:paraId="31E8DE2D" w14:textId="43A340C3" w:rsidR="004D2FA2" w:rsidRPr="004039D8" w:rsidRDefault="004D2FA2" w:rsidP="002249A0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5DDE118F" w14:textId="042D7EEF" w:rsidR="00982C51" w:rsidRPr="004039D8" w:rsidRDefault="00982C51" w:rsidP="004D2FA2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6" w:type="dxa"/>
          </w:tcPr>
          <w:p w14:paraId="2B54722B" w14:textId="77777777" w:rsidR="00A734C1" w:rsidRPr="004039D8" w:rsidRDefault="00A734C1" w:rsidP="002249A0">
            <w:pPr>
              <w:jc w:val="both"/>
              <w:rPr>
                <w:rFonts w:ascii="AdvTimes" w:hAnsi="AdvTimes"/>
                <w:sz w:val="20"/>
                <w:szCs w:val="20"/>
                <w:lang w:val="en-US"/>
              </w:rPr>
            </w:pPr>
          </w:p>
        </w:tc>
        <w:tc>
          <w:tcPr>
            <w:tcW w:w="2956" w:type="dxa"/>
            <w:shd w:val="clear" w:color="auto" w:fill="auto"/>
            <w:noWrap/>
          </w:tcPr>
          <w:p w14:paraId="61AC9F94" w14:textId="5E9649B3" w:rsidR="00A734C1" w:rsidRPr="004039D8" w:rsidRDefault="00F647E1" w:rsidP="002249A0">
            <w:pPr>
              <w:jc w:val="both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US"/>
              </w:rPr>
              <w:t>T</w:t>
            </w:r>
            <w:r w:rsidR="00A734C1" w:rsidRPr="004039D8">
              <w:rPr>
                <w:sz w:val="20"/>
                <w:szCs w:val="20"/>
                <w:lang w:val="en-US"/>
              </w:rPr>
              <w:t xml:space="preserve">otal number of steps </w:t>
            </w:r>
            <w:r w:rsidR="00B21F26" w:rsidRPr="004039D8">
              <w:rPr>
                <w:sz w:val="20"/>
                <w:szCs w:val="20"/>
                <w:lang w:val="en-US"/>
              </w:rPr>
              <w:t>completed</w:t>
            </w:r>
            <w:r w:rsidR="00BE7566" w:rsidRPr="004039D8">
              <w:rPr>
                <w:sz w:val="20"/>
                <w:szCs w:val="20"/>
                <w:lang w:val="en-US"/>
              </w:rPr>
              <w:t>.</w:t>
            </w:r>
          </w:p>
        </w:tc>
      </w:tr>
      <w:tr w:rsidR="00A734C1" w:rsidRPr="004039D8" w14:paraId="249B26D8" w14:textId="77777777" w:rsidTr="00B1315E">
        <w:trPr>
          <w:trHeight w:val="340"/>
        </w:trPr>
        <w:tc>
          <w:tcPr>
            <w:tcW w:w="3120" w:type="dxa"/>
            <w:shd w:val="clear" w:color="auto" w:fill="auto"/>
            <w:noWrap/>
          </w:tcPr>
          <w:p w14:paraId="2EC2391B" w14:textId="04381116" w:rsidR="00A734C1" w:rsidRPr="004039D8" w:rsidRDefault="00A734C1" w:rsidP="00A734C1">
            <w:pPr>
              <w:widowControl w:val="0"/>
              <w:adjustRightInd w:val="0"/>
              <w:textAlignment w:val="baseline"/>
              <w:rPr>
                <w:sz w:val="20"/>
                <w:szCs w:val="18"/>
                <w:lang w:val="en-GB"/>
              </w:rPr>
            </w:pPr>
            <w:r w:rsidRPr="004039D8">
              <w:rPr>
                <w:sz w:val="20"/>
                <w:szCs w:val="18"/>
                <w:lang w:val="en-GB"/>
              </w:rPr>
              <w:t>Anderson &amp; Dal Corso, 2016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29]</w:t>
            </w:r>
          </w:p>
        </w:tc>
        <w:tc>
          <w:tcPr>
            <w:tcW w:w="2125" w:type="dxa"/>
            <w:shd w:val="clear" w:color="auto" w:fill="auto"/>
            <w:noWrap/>
          </w:tcPr>
          <w:p w14:paraId="6C157F72" w14:textId="75F41C0F" w:rsidR="00A734C1" w:rsidRPr="004039D8" w:rsidRDefault="00A734C1" w:rsidP="00A734C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Cardiorespiratory fitness</w:t>
            </w:r>
          </w:p>
        </w:tc>
        <w:tc>
          <w:tcPr>
            <w:tcW w:w="1447" w:type="dxa"/>
          </w:tcPr>
          <w:p w14:paraId="0FC732ED" w14:textId="30E55116" w:rsidR="00A734C1" w:rsidRPr="004039D8" w:rsidRDefault="00A734C1" w:rsidP="00A734C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Modified incremental step</w:t>
            </w:r>
          </w:p>
        </w:tc>
        <w:tc>
          <w:tcPr>
            <w:tcW w:w="2411" w:type="dxa"/>
            <w:shd w:val="clear" w:color="auto" w:fill="auto"/>
            <w:noWrap/>
          </w:tcPr>
          <w:p w14:paraId="45275560" w14:textId="77777777" w:rsidR="00F3127D" w:rsidRPr="004039D8" w:rsidRDefault="00F3127D" w:rsidP="00F3127D">
            <w:pPr>
              <w:rPr>
                <w:rFonts w:ascii="AdvTimes" w:hAnsi="AdvTimes"/>
                <w:sz w:val="20"/>
                <w:szCs w:val="20"/>
                <w:lang w:val="en-US"/>
              </w:rPr>
            </w:pPr>
            <w:r w:rsidRPr="004039D8">
              <w:rPr>
                <w:rFonts w:ascii="AdvTimes" w:hAnsi="AdvTimes"/>
                <w:sz w:val="20"/>
                <w:szCs w:val="20"/>
                <w:lang w:val="en-US"/>
              </w:rPr>
              <w:t>- A non-slip surface</w:t>
            </w:r>
          </w:p>
          <w:p w14:paraId="19623269" w14:textId="36081A54" w:rsidR="00A734C1" w:rsidRPr="004039D8" w:rsidRDefault="00982C51" w:rsidP="00A734C1">
            <w:pPr>
              <w:jc w:val="both"/>
              <w:rPr>
                <w:sz w:val="20"/>
                <w:szCs w:val="20"/>
                <w:lang w:val="en-US"/>
              </w:rPr>
            </w:pPr>
            <w:r w:rsidRPr="004039D8">
              <w:rPr>
                <w:sz w:val="20"/>
                <w:szCs w:val="20"/>
                <w:lang w:val="en-GB"/>
              </w:rPr>
              <w:t xml:space="preserve">- </w:t>
            </w:r>
            <w:r w:rsidR="00BE7566" w:rsidRPr="004039D8">
              <w:rPr>
                <w:sz w:val="20"/>
                <w:szCs w:val="20"/>
                <w:lang w:val="en-US"/>
              </w:rPr>
              <w:t xml:space="preserve">Cadence tape </w:t>
            </w:r>
          </w:p>
          <w:p w14:paraId="219FF0C0" w14:textId="32D97B76" w:rsidR="00A734C1" w:rsidRPr="004039D8" w:rsidRDefault="00A734C1" w:rsidP="00FE7B7B">
            <w:pPr>
              <w:jc w:val="both"/>
              <w:rPr>
                <w:sz w:val="20"/>
                <w:szCs w:val="20"/>
                <w:lang w:val="en-US"/>
              </w:rPr>
            </w:pPr>
            <w:r w:rsidRPr="004039D8">
              <w:rPr>
                <w:sz w:val="20"/>
                <w:szCs w:val="20"/>
                <w:lang w:val="en-GB"/>
              </w:rPr>
              <w:t xml:space="preserve">- </w:t>
            </w:r>
            <w:r w:rsidR="00BE7566" w:rsidRPr="004039D8">
              <w:rPr>
                <w:sz w:val="20"/>
                <w:szCs w:val="20"/>
                <w:lang w:val="en-US"/>
              </w:rPr>
              <w:t>20</w:t>
            </w:r>
            <w:r w:rsidR="00F56613" w:rsidRPr="004039D8">
              <w:rPr>
                <w:sz w:val="20"/>
                <w:szCs w:val="20"/>
                <w:lang w:val="en-US"/>
              </w:rPr>
              <w:t>-</w:t>
            </w:r>
            <w:r w:rsidR="00BE7566" w:rsidRPr="004039D8">
              <w:rPr>
                <w:sz w:val="20"/>
                <w:szCs w:val="20"/>
                <w:lang w:val="en-US"/>
              </w:rPr>
              <w:t>cm step bench</w:t>
            </w:r>
          </w:p>
          <w:p w14:paraId="3AE7B5B8" w14:textId="77777777" w:rsidR="00A734C1" w:rsidRPr="004039D8" w:rsidRDefault="00A734C1" w:rsidP="00A734C1">
            <w:pPr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- Pulse oximeter (9500, Nonin, Plymouth, MN).</w:t>
            </w:r>
          </w:p>
          <w:p w14:paraId="67F960F9" w14:textId="06E5D9F8" w:rsidR="00982C51" w:rsidRPr="004039D8" w:rsidRDefault="00982C51" w:rsidP="00A734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6" w:type="dxa"/>
          </w:tcPr>
          <w:p w14:paraId="650A171B" w14:textId="77777777" w:rsidR="00A734C1" w:rsidRPr="004039D8" w:rsidRDefault="00A734C1" w:rsidP="00A734C1">
            <w:pPr>
              <w:jc w:val="both"/>
              <w:rPr>
                <w:rFonts w:ascii="AdvTimes" w:hAnsi="AdvTimes"/>
                <w:sz w:val="20"/>
                <w:szCs w:val="20"/>
                <w:lang w:val="en-US"/>
              </w:rPr>
            </w:pPr>
          </w:p>
        </w:tc>
        <w:tc>
          <w:tcPr>
            <w:tcW w:w="3962" w:type="dxa"/>
            <w:shd w:val="clear" w:color="auto" w:fill="auto"/>
            <w:noWrap/>
          </w:tcPr>
          <w:p w14:paraId="09FE883C" w14:textId="4C8F60D5" w:rsidR="009803C6" w:rsidRPr="004039D8" w:rsidRDefault="00982C51" w:rsidP="009803C6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The participant </w:t>
            </w:r>
            <w:r w:rsidR="00412BC1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has to </w:t>
            </w:r>
            <w:r w:rsidR="00E347A0"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>step</w:t>
            </w:r>
            <w:r w:rsidRPr="004039D8">
              <w:rPr>
                <w:rFonts w:ascii="AdvTimes" w:hAnsi="AdvTimes"/>
                <w:color w:val="242021"/>
                <w:sz w:val="20"/>
                <w:szCs w:val="20"/>
                <w:lang w:val="en-US"/>
              </w:rPr>
              <w:t xml:space="preserve"> up and down on the bench keeping the pace </w:t>
            </w:r>
            <w:r w:rsidRPr="004039D8">
              <w:rPr>
                <w:rFonts w:ascii="Garamond-Light" w:hAnsi="Garamond-Light"/>
                <w:sz w:val="20"/>
                <w:szCs w:val="20"/>
                <w:lang w:val="en-US"/>
              </w:rPr>
              <w:t>with 10 steps per minute and with constant increments of 1 step every 30</w:t>
            </w:r>
            <w:r w:rsidR="00BE7566" w:rsidRPr="004039D8">
              <w:rPr>
                <w:rFonts w:ascii="Garamond-Light" w:hAnsi="Garamond-Light"/>
                <w:sz w:val="20"/>
                <w:szCs w:val="20"/>
                <w:lang w:val="en-US"/>
              </w:rPr>
              <w:t>-</w:t>
            </w:r>
            <w:r w:rsidRPr="004039D8">
              <w:rPr>
                <w:rFonts w:ascii="Garamond-Light" w:hAnsi="Garamond-Light"/>
                <w:sz w:val="20"/>
                <w:szCs w:val="20"/>
                <w:lang w:val="en-US"/>
              </w:rPr>
              <w:t>s</w:t>
            </w:r>
            <w:r w:rsidR="00F56613" w:rsidRPr="004039D8">
              <w:rPr>
                <w:rFonts w:ascii="Garamond-Light" w:hAnsi="Garamond-Light"/>
                <w:sz w:val="20"/>
                <w:szCs w:val="20"/>
                <w:lang w:val="en-US"/>
              </w:rPr>
              <w:t>econds</w:t>
            </w:r>
            <w:r w:rsidRPr="004039D8">
              <w:rPr>
                <w:rFonts w:ascii="Garamond-Light" w:hAnsi="Garamond-Light"/>
                <w:sz w:val="20"/>
                <w:szCs w:val="20"/>
                <w:lang w:val="en-US"/>
              </w:rPr>
              <w:t>.</w:t>
            </w:r>
            <w:r w:rsidR="009803C6" w:rsidRPr="004039D8">
              <w:rPr>
                <w:rFonts w:ascii="Garamond-Light" w:hAnsi="Garamond-Light"/>
                <w:sz w:val="20"/>
                <w:szCs w:val="20"/>
                <w:lang w:val="en-US"/>
              </w:rPr>
              <w:t xml:space="preserve"> </w:t>
            </w:r>
            <w:r w:rsidR="009803C6" w:rsidRPr="004039D8">
              <w:rPr>
                <w:color w:val="000000"/>
                <w:sz w:val="20"/>
                <w:szCs w:val="20"/>
                <w:lang w:val="en-US"/>
              </w:rPr>
              <w:t>One attempt is made.</w:t>
            </w:r>
          </w:p>
          <w:p w14:paraId="4F25612A" w14:textId="15D80909" w:rsidR="00A734C1" w:rsidRPr="004039D8" w:rsidRDefault="00A734C1" w:rsidP="002249A0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6" w:type="dxa"/>
          </w:tcPr>
          <w:p w14:paraId="680D79D9" w14:textId="77777777" w:rsidR="00A734C1" w:rsidRPr="004039D8" w:rsidRDefault="00A734C1" w:rsidP="002249A0">
            <w:pPr>
              <w:jc w:val="both"/>
              <w:rPr>
                <w:rFonts w:ascii="AdvTimes" w:hAnsi="AdvTimes"/>
                <w:sz w:val="20"/>
                <w:szCs w:val="20"/>
                <w:lang w:val="en-US"/>
              </w:rPr>
            </w:pPr>
          </w:p>
        </w:tc>
        <w:tc>
          <w:tcPr>
            <w:tcW w:w="2956" w:type="dxa"/>
            <w:shd w:val="clear" w:color="auto" w:fill="auto"/>
            <w:noWrap/>
          </w:tcPr>
          <w:p w14:paraId="680861C1" w14:textId="383E4F0C" w:rsidR="00A734C1" w:rsidRPr="004039D8" w:rsidRDefault="00F647E1" w:rsidP="002249A0">
            <w:pPr>
              <w:jc w:val="both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US"/>
              </w:rPr>
              <w:t>T</w:t>
            </w:r>
            <w:r w:rsidR="00A734C1" w:rsidRPr="004039D8">
              <w:rPr>
                <w:sz w:val="20"/>
                <w:szCs w:val="20"/>
                <w:lang w:val="en-US"/>
              </w:rPr>
              <w:t xml:space="preserve">otal number of steps </w:t>
            </w:r>
            <w:r w:rsidR="00B21F26" w:rsidRPr="004039D8">
              <w:rPr>
                <w:sz w:val="20"/>
                <w:szCs w:val="20"/>
                <w:lang w:val="en-US"/>
              </w:rPr>
              <w:t>completed</w:t>
            </w:r>
            <w:r w:rsidR="00BE7566" w:rsidRPr="004039D8">
              <w:rPr>
                <w:sz w:val="20"/>
                <w:szCs w:val="20"/>
                <w:lang w:val="en-US"/>
              </w:rPr>
              <w:t>.</w:t>
            </w:r>
          </w:p>
        </w:tc>
      </w:tr>
      <w:tr w:rsidR="00A734C1" w:rsidRPr="004039D8" w14:paraId="13A1B1E2" w14:textId="77777777" w:rsidTr="00B1315E">
        <w:trPr>
          <w:trHeight w:val="340"/>
        </w:trPr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E43D85" w14:textId="77777777" w:rsidR="007F3E48" w:rsidRPr="004039D8" w:rsidRDefault="007F3E48" w:rsidP="007F3E48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  <w:r w:rsidRPr="004039D8">
              <w:rPr>
                <w:sz w:val="20"/>
                <w:szCs w:val="20"/>
              </w:rPr>
              <w:lastRenderedPageBreak/>
              <w:t>España-Romero et al., 2010</w:t>
            </w:r>
            <w:r w:rsidRPr="004039D8">
              <w:rPr>
                <w:bCs/>
                <w:sz w:val="20"/>
                <w:szCs w:val="20"/>
                <w:vertAlign w:val="superscript"/>
              </w:rPr>
              <w:t>[39]</w:t>
            </w:r>
          </w:p>
          <w:p w14:paraId="423E0471" w14:textId="50ED62BC" w:rsidR="007F3E48" w:rsidRPr="004039D8" w:rsidRDefault="007F3E48" w:rsidP="00A734C1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</w:p>
          <w:p w14:paraId="3A705740" w14:textId="6CF07FFB" w:rsidR="00FC18C9" w:rsidRPr="004039D8" w:rsidRDefault="00FC18C9" w:rsidP="00FC18C9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</w:p>
          <w:p w14:paraId="5FF13C34" w14:textId="77777777" w:rsidR="009803C6" w:rsidRPr="004039D8" w:rsidRDefault="009803C6" w:rsidP="00A26EFB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</w:p>
          <w:p w14:paraId="7BA157AF" w14:textId="1BDF489C" w:rsidR="00A26EFB" w:rsidRPr="004039D8" w:rsidRDefault="00A26EFB" w:rsidP="00A26EFB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  <w:r w:rsidRPr="004039D8">
              <w:rPr>
                <w:sz w:val="20"/>
                <w:szCs w:val="20"/>
              </w:rPr>
              <w:t>Hébert et al., 2011</w:t>
            </w:r>
            <w:r w:rsidRPr="004039D8">
              <w:rPr>
                <w:bCs/>
                <w:sz w:val="20"/>
                <w:szCs w:val="20"/>
                <w:vertAlign w:val="superscript"/>
              </w:rPr>
              <w:t>[41]</w:t>
            </w:r>
          </w:p>
          <w:p w14:paraId="08BAA6E5" w14:textId="77777777" w:rsidR="00A26EFB" w:rsidRPr="004039D8" w:rsidRDefault="00A26EFB" w:rsidP="00FC18C9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</w:p>
          <w:p w14:paraId="0B631231" w14:textId="77777777" w:rsidR="00042AB7" w:rsidRPr="004039D8" w:rsidRDefault="00FC18C9" w:rsidP="00A734C1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  <w:r w:rsidRPr="004039D8">
              <w:rPr>
                <w:sz w:val="20"/>
                <w:szCs w:val="20"/>
              </w:rPr>
              <w:t>Cadenas-Sánchez et al., 2016</w:t>
            </w:r>
            <w:r w:rsidRPr="004039D8">
              <w:rPr>
                <w:bCs/>
                <w:sz w:val="20"/>
                <w:szCs w:val="20"/>
                <w:vertAlign w:val="superscript"/>
              </w:rPr>
              <w:t>[38]</w:t>
            </w:r>
          </w:p>
          <w:p w14:paraId="3EA924E4" w14:textId="77777777" w:rsidR="00982C51" w:rsidRPr="004039D8" w:rsidRDefault="00982C51" w:rsidP="00A734C1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</w:p>
          <w:p w14:paraId="417CE60E" w14:textId="20DFA427" w:rsidR="00A734C1" w:rsidRPr="004039D8" w:rsidRDefault="00A734C1" w:rsidP="00A734C1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  <w:r w:rsidRPr="004039D8">
              <w:rPr>
                <w:sz w:val="20"/>
                <w:szCs w:val="20"/>
              </w:rPr>
              <w:t>Amado-Pacheco et al., 2019</w:t>
            </w:r>
            <w:r w:rsidRPr="004039D8">
              <w:rPr>
                <w:bCs/>
                <w:sz w:val="20"/>
                <w:szCs w:val="20"/>
                <w:vertAlign w:val="superscript"/>
              </w:rPr>
              <w:t>[32]</w:t>
            </w:r>
          </w:p>
          <w:p w14:paraId="54B186C0" w14:textId="77777777" w:rsidR="00AD21C6" w:rsidRPr="004039D8" w:rsidRDefault="00AD21C6" w:rsidP="00A734C1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</w:p>
          <w:p w14:paraId="3D13B2A7" w14:textId="6C5AA81E" w:rsidR="00A734C1" w:rsidRPr="004039D8" w:rsidRDefault="00A734C1" w:rsidP="00A734C1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Suni et al., 1998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20]</w:t>
            </w:r>
          </w:p>
          <w:p w14:paraId="043B841A" w14:textId="2403B3C1" w:rsidR="00A734C1" w:rsidRPr="004039D8" w:rsidRDefault="00A734C1" w:rsidP="00A734C1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1188DB" w14:textId="77777777" w:rsidR="00A734C1" w:rsidRPr="004039D8" w:rsidRDefault="00A734C1" w:rsidP="00A734C1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Musculoskeletal fitness</w:t>
            </w:r>
          </w:p>
          <w:p w14:paraId="305CA250" w14:textId="77777777" w:rsidR="00042AB7" w:rsidRPr="004039D8" w:rsidRDefault="0029128D" w:rsidP="0029128D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 xml:space="preserve">(Maximal </w:t>
            </w:r>
          </w:p>
          <w:p w14:paraId="7A4791B7" w14:textId="3416648C" w:rsidR="0029128D" w:rsidRPr="004039D8" w:rsidRDefault="00326CD8" w:rsidP="0029128D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>i</w:t>
            </w:r>
            <w:r w:rsidR="0029128D" w:rsidRPr="004039D8">
              <w:rPr>
                <w:i/>
                <w:sz w:val="20"/>
                <w:szCs w:val="20"/>
                <w:lang w:val="en-GB"/>
              </w:rPr>
              <w:t xml:space="preserve">sometric </w:t>
            </w:r>
            <w:r w:rsidRPr="004039D8">
              <w:rPr>
                <w:i/>
                <w:sz w:val="20"/>
                <w:szCs w:val="20"/>
                <w:lang w:val="en-GB"/>
              </w:rPr>
              <w:t>s</w:t>
            </w:r>
            <w:r w:rsidR="0029128D" w:rsidRPr="004039D8">
              <w:rPr>
                <w:i/>
                <w:sz w:val="20"/>
                <w:szCs w:val="20"/>
                <w:lang w:val="en-GB"/>
              </w:rPr>
              <w:t>trength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7CBAE752" w14:textId="11D8E73B" w:rsidR="00A734C1" w:rsidRPr="004039D8" w:rsidRDefault="00A734C1" w:rsidP="00A734C1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Handgrip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6A7270" w14:textId="42A7EFB7" w:rsidR="007F3E48" w:rsidRPr="004039D8" w:rsidRDefault="007F3E48" w:rsidP="007F3E4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- </w:t>
            </w:r>
            <w:r w:rsidR="005B1127" w:rsidRPr="004039D8">
              <w:rPr>
                <w:color w:val="000000"/>
                <w:sz w:val="20"/>
                <w:szCs w:val="20"/>
                <w:lang w:val="en-GB"/>
              </w:rPr>
              <w:t>Digital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dynamometer with adjustable grip (TKK 5101 Grip D; Takey, Tokio Japan)</w:t>
            </w:r>
          </w:p>
          <w:p w14:paraId="0DA3B9DA" w14:textId="02D00E44" w:rsidR="00A734C1" w:rsidRPr="004039D8" w:rsidRDefault="007F3E48" w:rsidP="00A734C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- </w:t>
            </w:r>
            <w:r w:rsidR="00A734C1" w:rsidRPr="004039D8">
              <w:rPr>
                <w:color w:val="000000"/>
                <w:sz w:val="20"/>
                <w:szCs w:val="20"/>
                <w:lang w:val="en-GB"/>
              </w:rPr>
              <w:t>Analogue dynamometer with adjustable grip (TKK 5001 Grip A, analogue model, me</w:t>
            </w:r>
            <w:r w:rsidR="00FC18C9" w:rsidRPr="004039D8">
              <w:rPr>
                <w:color w:val="000000"/>
                <w:sz w:val="20"/>
                <w:szCs w:val="20"/>
                <w:lang w:val="en-GB"/>
              </w:rPr>
              <w:t>asuring range 0-100; Takey, Toki</w:t>
            </w:r>
            <w:r w:rsidR="00A734C1" w:rsidRPr="004039D8">
              <w:rPr>
                <w:color w:val="000000"/>
                <w:sz w:val="20"/>
                <w:szCs w:val="20"/>
                <w:lang w:val="en-GB"/>
              </w:rPr>
              <w:t>o Japan).</w:t>
            </w:r>
          </w:p>
          <w:p w14:paraId="1A243AC9" w14:textId="77777777" w:rsidR="00FE7642" w:rsidRPr="004039D8" w:rsidRDefault="00FE7642" w:rsidP="00A734C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58DFBC3A" w14:textId="45CA26B8" w:rsidR="00FE7642" w:rsidRPr="004039D8" w:rsidRDefault="00FE7642" w:rsidP="00A734C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i/>
                <w:color w:val="000000"/>
                <w:sz w:val="20"/>
                <w:szCs w:val="20"/>
                <w:lang w:val="en-GB"/>
              </w:rPr>
              <w:t>Model of dynamometer used is not specified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.</w:t>
            </w:r>
          </w:p>
          <w:p w14:paraId="294928EE" w14:textId="4DC15A05" w:rsidR="00FE7642" w:rsidRPr="004039D8" w:rsidRDefault="00FE7642" w:rsidP="00A734C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143FF663" w14:textId="77777777" w:rsidR="00A734C1" w:rsidRPr="004039D8" w:rsidRDefault="00A734C1" w:rsidP="00A734C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B3FAEA" w14:textId="3E987115" w:rsidR="007F3E48" w:rsidRPr="004039D8" w:rsidRDefault="00982C51" w:rsidP="00982C5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he participant </w:t>
            </w:r>
            <w:r w:rsidR="00E87A6B" w:rsidRPr="004039D8">
              <w:rPr>
                <w:color w:val="000000"/>
                <w:sz w:val="20"/>
                <w:szCs w:val="20"/>
                <w:lang w:val="en-GB"/>
              </w:rPr>
              <w:t>has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to </w:t>
            </w:r>
            <w:r w:rsidR="00A734C1" w:rsidRPr="004039D8">
              <w:rPr>
                <w:color w:val="000000"/>
                <w:sz w:val="20"/>
                <w:szCs w:val="20"/>
                <w:lang w:val="en-GB"/>
              </w:rPr>
              <w:t>squeeze the dynamometer slowly and continuously for at least 2</w:t>
            </w:r>
            <w:r w:rsidR="00BE7566"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="00A734C1" w:rsidRPr="004039D8">
              <w:rPr>
                <w:color w:val="000000"/>
                <w:sz w:val="20"/>
                <w:szCs w:val="20"/>
                <w:lang w:val="en-GB"/>
              </w:rPr>
              <w:t>s</w:t>
            </w:r>
            <w:r w:rsidR="00F56613" w:rsidRPr="004039D8">
              <w:rPr>
                <w:color w:val="000000"/>
                <w:sz w:val="20"/>
                <w:szCs w:val="20"/>
                <w:lang w:val="en-GB"/>
              </w:rPr>
              <w:t>econds</w:t>
            </w:r>
            <w:r w:rsidR="00A734C1" w:rsidRPr="004039D8">
              <w:rPr>
                <w:color w:val="000000"/>
                <w:sz w:val="20"/>
                <w:szCs w:val="20"/>
                <w:lang w:val="en-GB"/>
              </w:rPr>
              <w:t>, performing the test twice (alternately with both hands) with the optimal grip setting and allowing a short rest between measurements.</w:t>
            </w:r>
            <w:r w:rsidR="001F07E4" w:rsidRPr="004039D8">
              <w:rPr>
                <w:color w:val="000000"/>
                <w:sz w:val="20"/>
                <w:szCs w:val="20"/>
                <w:lang w:val="en-GB"/>
              </w:rPr>
              <w:t xml:space="preserve"> The test </w:t>
            </w:r>
            <w:r w:rsidR="00326CD8" w:rsidRPr="004039D8">
              <w:rPr>
                <w:color w:val="000000"/>
                <w:sz w:val="20"/>
                <w:szCs w:val="20"/>
                <w:lang w:val="en-GB"/>
              </w:rPr>
              <w:t xml:space="preserve">is </w:t>
            </w:r>
            <w:r w:rsidR="001F07E4" w:rsidRPr="004039D8">
              <w:rPr>
                <w:color w:val="000000"/>
                <w:sz w:val="20"/>
                <w:szCs w:val="20"/>
                <w:lang w:val="en-GB"/>
              </w:rPr>
              <w:t>performed twice</w:t>
            </w:r>
            <w:r w:rsidR="00BE7566" w:rsidRPr="004039D8">
              <w:rPr>
                <w:color w:val="000000"/>
                <w:sz w:val="20"/>
                <w:szCs w:val="20"/>
                <w:lang w:val="en-GB"/>
              </w:rPr>
              <w:t xml:space="preserve"> per hand</w:t>
            </w:r>
            <w:r w:rsidR="001F07E4" w:rsidRPr="004039D8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61527795" w14:textId="77777777" w:rsidR="00A734C1" w:rsidRPr="004039D8" w:rsidRDefault="00A734C1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EA17D9" w14:textId="77018F1C" w:rsidR="00A734C1" w:rsidRPr="004039D8" w:rsidRDefault="001F07E4" w:rsidP="008F714F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he m</w:t>
            </w:r>
            <w:r w:rsidR="00FC18C9" w:rsidRPr="004039D8">
              <w:rPr>
                <w:color w:val="000000"/>
                <w:sz w:val="20"/>
                <w:szCs w:val="20"/>
                <w:lang w:val="en-GB"/>
              </w:rPr>
              <w:t xml:space="preserve">aximum score </w:t>
            </w:r>
            <w:r w:rsidR="00D04713" w:rsidRPr="004039D8">
              <w:rPr>
                <w:color w:val="000000"/>
                <w:sz w:val="20"/>
                <w:szCs w:val="20"/>
                <w:lang w:val="en-GB"/>
              </w:rPr>
              <w:t>for each hand (</w:t>
            </w:r>
            <w:r w:rsidR="00FC18C9" w:rsidRPr="004039D8">
              <w:rPr>
                <w:color w:val="000000"/>
                <w:sz w:val="20"/>
                <w:szCs w:val="20"/>
                <w:lang w:val="en-GB"/>
              </w:rPr>
              <w:t>kilograms</w:t>
            </w:r>
            <w:r w:rsidR="00D04713" w:rsidRPr="004039D8">
              <w:rPr>
                <w:color w:val="000000"/>
                <w:sz w:val="20"/>
                <w:szCs w:val="20"/>
                <w:lang w:val="en-GB"/>
              </w:rPr>
              <w:t>)</w:t>
            </w:r>
            <w:r w:rsidR="00FC18C9" w:rsidRPr="004039D8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</w:tc>
      </w:tr>
      <w:tr w:rsidR="00A734C1" w:rsidRPr="004039D8" w14:paraId="0DE45438" w14:textId="77777777" w:rsidTr="00B1315E">
        <w:trPr>
          <w:trHeight w:val="340"/>
        </w:trPr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29AA5B" w14:textId="08F7271C" w:rsidR="00A734C1" w:rsidRPr="004039D8" w:rsidRDefault="00A734C1" w:rsidP="00A734C1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  <w:r w:rsidRPr="004039D8">
              <w:rPr>
                <w:sz w:val="20"/>
                <w:szCs w:val="20"/>
              </w:rPr>
              <w:t>España-Romero et al., 2010</w:t>
            </w:r>
            <w:r w:rsidRPr="004039D8">
              <w:rPr>
                <w:bCs/>
                <w:sz w:val="20"/>
                <w:szCs w:val="20"/>
                <w:vertAlign w:val="superscript"/>
              </w:rPr>
              <w:t>[39]</w:t>
            </w:r>
          </w:p>
          <w:p w14:paraId="1EDA9ECE" w14:textId="77777777" w:rsidR="000B102B" w:rsidRPr="004039D8" w:rsidRDefault="000B102B" w:rsidP="000B102B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</w:rPr>
            </w:pPr>
          </w:p>
          <w:p w14:paraId="0F728736" w14:textId="601BA01F" w:rsidR="000B102B" w:rsidRPr="004039D8" w:rsidRDefault="000B102B" w:rsidP="000B102B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  <w:r w:rsidRPr="004039D8">
              <w:rPr>
                <w:bCs/>
                <w:sz w:val="20"/>
                <w:szCs w:val="20"/>
              </w:rPr>
              <w:t>Fjortoft et al., 2011</w:t>
            </w:r>
            <w:r w:rsidRPr="004039D8">
              <w:rPr>
                <w:bCs/>
                <w:sz w:val="20"/>
                <w:szCs w:val="20"/>
                <w:vertAlign w:val="superscript"/>
              </w:rPr>
              <w:t>[36]</w:t>
            </w:r>
          </w:p>
          <w:p w14:paraId="37B9CC94" w14:textId="77777777" w:rsidR="000B102B" w:rsidRPr="004039D8" w:rsidRDefault="000B102B" w:rsidP="000B102B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</w:p>
          <w:p w14:paraId="62110EF4" w14:textId="43779F0D" w:rsidR="00761D0D" w:rsidRPr="004039D8" w:rsidRDefault="00761D0D" w:rsidP="00761D0D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  <w:r w:rsidRPr="004039D8">
              <w:rPr>
                <w:sz w:val="20"/>
                <w:szCs w:val="20"/>
              </w:rPr>
              <w:t>Smits-Engelsman et al., 2020</w:t>
            </w:r>
            <w:r w:rsidRPr="004039D8">
              <w:rPr>
                <w:bCs/>
                <w:sz w:val="20"/>
                <w:szCs w:val="20"/>
                <w:vertAlign w:val="superscript"/>
              </w:rPr>
              <w:t>[42]</w:t>
            </w:r>
          </w:p>
          <w:p w14:paraId="79F6D679" w14:textId="77777777" w:rsidR="00761D0D" w:rsidRPr="004039D8" w:rsidRDefault="00761D0D" w:rsidP="00A734C1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</w:p>
          <w:p w14:paraId="3C711FB2" w14:textId="77777777" w:rsidR="000B102B" w:rsidRPr="004039D8" w:rsidRDefault="000B102B" w:rsidP="00A734C1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</w:p>
          <w:p w14:paraId="742F9F0D" w14:textId="77777777" w:rsidR="00FA4619" w:rsidRPr="004039D8" w:rsidRDefault="00FA4619" w:rsidP="000B102B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</w:p>
          <w:p w14:paraId="531B3B8B" w14:textId="1331AFBD" w:rsidR="000B102B" w:rsidRPr="004039D8" w:rsidRDefault="000B102B" w:rsidP="000B102B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  <w:r w:rsidRPr="004039D8">
              <w:rPr>
                <w:sz w:val="20"/>
                <w:szCs w:val="20"/>
              </w:rPr>
              <w:t>Cadenas-Sánchez et al., 2016</w:t>
            </w:r>
            <w:r w:rsidRPr="004039D8">
              <w:rPr>
                <w:bCs/>
                <w:sz w:val="20"/>
                <w:szCs w:val="20"/>
                <w:vertAlign w:val="superscript"/>
              </w:rPr>
              <w:t>[38]</w:t>
            </w:r>
          </w:p>
          <w:p w14:paraId="56C82307" w14:textId="77777777" w:rsidR="000B102B" w:rsidRPr="004039D8" w:rsidRDefault="000B102B" w:rsidP="000B102B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</w:p>
          <w:p w14:paraId="56F4B416" w14:textId="77777777" w:rsidR="000B102B" w:rsidRPr="004039D8" w:rsidRDefault="000B102B" w:rsidP="000B102B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  <w:r w:rsidRPr="004039D8">
              <w:rPr>
                <w:sz w:val="20"/>
                <w:szCs w:val="20"/>
              </w:rPr>
              <w:t>Amado-Pacheco et al., 2019</w:t>
            </w:r>
            <w:r w:rsidRPr="004039D8">
              <w:rPr>
                <w:bCs/>
                <w:sz w:val="20"/>
                <w:szCs w:val="20"/>
                <w:vertAlign w:val="superscript"/>
              </w:rPr>
              <w:t>[32]</w:t>
            </w:r>
          </w:p>
          <w:p w14:paraId="22FD5730" w14:textId="5AD9BD97" w:rsidR="000B102B" w:rsidRPr="004039D8" w:rsidRDefault="000B102B" w:rsidP="00A734C1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0FCA00" w14:textId="77777777" w:rsidR="00A734C1" w:rsidRPr="004039D8" w:rsidRDefault="00A734C1" w:rsidP="00A734C1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Musculoskeletal fitness</w:t>
            </w:r>
          </w:p>
          <w:p w14:paraId="6C067F9C" w14:textId="4F640FF4" w:rsidR="0029128D" w:rsidRPr="004039D8" w:rsidRDefault="0029128D" w:rsidP="00A734C1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>(Explosive</w:t>
            </w:r>
            <w:r w:rsidR="00326CD8" w:rsidRPr="004039D8">
              <w:rPr>
                <w:i/>
                <w:sz w:val="20"/>
                <w:szCs w:val="20"/>
                <w:lang w:val="en-GB"/>
              </w:rPr>
              <w:t xml:space="preserve"> s</w:t>
            </w:r>
            <w:r w:rsidRPr="004039D8">
              <w:rPr>
                <w:i/>
                <w:sz w:val="20"/>
                <w:szCs w:val="20"/>
                <w:lang w:val="en-GB"/>
              </w:rPr>
              <w:t>trength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505A8632" w14:textId="4C5F791C" w:rsidR="00A734C1" w:rsidRPr="004039D8" w:rsidRDefault="00A734C1" w:rsidP="00A734C1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Standing long jump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FB973D" w14:textId="39533955" w:rsidR="002249A0" w:rsidRPr="004039D8" w:rsidRDefault="00FC18C9" w:rsidP="00A734C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- </w:t>
            </w:r>
            <w:r w:rsidR="00A734C1" w:rsidRPr="004039D8">
              <w:rPr>
                <w:color w:val="000000"/>
                <w:sz w:val="20"/>
                <w:szCs w:val="20"/>
                <w:lang w:val="en-GB"/>
              </w:rPr>
              <w:t>Non-slip hard surf</w:t>
            </w:r>
            <w:r w:rsidR="002249A0" w:rsidRPr="004039D8">
              <w:rPr>
                <w:color w:val="000000"/>
                <w:sz w:val="20"/>
                <w:szCs w:val="20"/>
                <w:lang w:val="en-GB"/>
              </w:rPr>
              <w:t>ace</w:t>
            </w:r>
          </w:p>
          <w:p w14:paraId="38C3136C" w14:textId="244CD1F1" w:rsidR="002249A0" w:rsidRPr="004039D8" w:rsidRDefault="002249A0" w:rsidP="00A734C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S</w:t>
            </w:r>
            <w:r w:rsidR="0066003D" w:rsidRPr="004039D8">
              <w:rPr>
                <w:color w:val="000000"/>
                <w:sz w:val="20"/>
                <w:szCs w:val="20"/>
                <w:lang w:val="en-GB"/>
              </w:rPr>
              <w:t>tick or flat spike</w:t>
            </w:r>
            <w:r w:rsidR="00A734C1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3E729106" w14:textId="77777777" w:rsidR="002249A0" w:rsidRPr="004039D8" w:rsidRDefault="002249A0" w:rsidP="00A734C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Tape measure</w:t>
            </w:r>
          </w:p>
          <w:p w14:paraId="4EDDBDA3" w14:textId="77777777" w:rsidR="002249A0" w:rsidRPr="004039D8" w:rsidRDefault="002249A0" w:rsidP="00A734C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T</w:t>
            </w:r>
            <w:r w:rsidR="00A734C1" w:rsidRPr="004039D8">
              <w:rPr>
                <w:color w:val="000000"/>
                <w:sz w:val="20"/>
                <w:szCs w:val="20"/>
                <w:lang w:val="en-GB"/>
              </w:rPr>
              <w:t xml:space="preserve">ape </w:t>
            </w:r>
          </w:p>
          <w:p w14:paraId="0D825167" w14:textId="07EE1F77" w:rsidR="00A734C1" w:rsidRPr="004039D8" w:rsidRDefault="002249A0" w:rsidP="00A734C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C</w:t>
            </w:r>
            <w:r w:rsidR="00A734C1" w:rsidRPr="004039D8">
              <w:rPr>
                <w:color w:val="000000"/>
                <w:sz w:val="20"/>
                <w:szCs w:val="20"/>
                <w:lang w:val="en-GB"/>
              </w:rPr>
              <w:t>ones (not mandatory).</w:t>
            </w:r>
          </w:p>
          <w:p w14:paraId="3BDB1630" w14:textId="5E4143DE" w:rsidR="00107A0C" w:rsidRPr="004039D8" w:rsidRDefault="00107A0C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321439B1" w14:textId="77777777" w:rsidR="00A734C1" w:rsidRPr="004039D8" w:rsidRDefault="00A734C1" w:rsidP="00A734C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CBBCEC" w14:textId="26700CAB" w:rsidR="000B102B" w:rsidRPr="004039D8" w:rsidRDefault="00FC18C9" w:rsidP="000B102B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he </w:t>
            </w:r>
            <w:r w:rsidR="004C373D" w:rsidRPr="004039D8">
              <w:rPr>
                <w:color w:val="000000"/>
                <w:sz w:val="20"/>
                <w:szCs w:val="20"/>
                <w:lang w:val="en-GB"/>
              </w:rPr>
              <w:t>participant</w:t>
            </w:r>
            <w:r w:rsidR="00412BC1" w:rsidRPr="004039D8">
              <w:rPr>
                <w:color w:val="000000"/>
                <w:sz w:val="20"/>
                <w:szCs w:val="20"/>
                <w:lang w:val="en-GB"/>
              </w:rPr>
              <w:t xml:space="preserve"> has to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jump as far as possible with feet together (separate from each other approxi</w:t>
            </w:r>
            <w:r w:rsidR="00982C51" w:rsidRPr="004039D8">
              <w:rPr>
                <w:color w:val="000000"/>
                <w:sz w:val="20"/>
                <w:szCs w:val="20"/>
                <w:lang w:val="en-GB"/>
              </w:rPr>
              <w:t>mately at the shoulder’s width)</w:t>
            </w:r>
            <w:r w:rsidR="00BE7566" w:rsidRPr="004039D8">
              <w:rPr>
                <w:color w:val="000000"/>
                <w:sz w:val="20"/>
                <w:szCs w:val="20"/>
                <w:lang w:val="en-GB"/>
              </w:rPr>
              <w:t>,</w:t>
            </w:r>
            <w:r w:rsidR="00982C51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and </w:t>
            </w:r>
            <w:r w:rsidR="00982C51" w:rsidRPr="004039D8">
              <w:rPr>
                <w:color w:val="000000"/>
                <w:sz w:val="20"/>
                <w:szCs w:val="20"/>
                <w:lang w:val="en-GB"/>
              </w:rPr>
              <w:t>he/she bends his/her knees with arms in front of the body and parallel to the ground</w:t>
            </w:r>
            <w:r w:rsidR="00BE7566" w:rsidRPr="004039D8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  <w:r w:rsidR="00982C51" w:rsidRPr="004039D8">
              <w:rPr>
                <w:color w:val="000000"/>
                <w:sz w:val="20"/>
                <w:szCs w:val="20"/>
                <w:lang w:val="en-GB"/>
              </w:rPr>
              <w:t>swings arms</w:t>
            </w:r>
            <w:r w:rsidR="00BE7566" w:rsidRPr="004039D8">
              <w:rPr>
                <w:color w:val="000000"/>
                <w:sz w:val="20"/>
                <w:szCs w:val="20"/>
                <w:lang w:val="en-GB"/>
              </w:rPr>
              <w:t xml:space="preserve"> are allowed</w:t>
            </w:r>
            <w:r w:rsidR="00982C51" w:rsidRPr="004039D8">
              <w:rPr>
                <w:color w:val="000000"/>
                <w:sz w:val="20"/>
                <w:szCs w:val="20"/>
                <w:lang w:val="en-GB"/>
              </w:rPr>
              <w:t>.</w:t>
            </w:r>
            <w:r w:rsidR="00EE454E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0B102B" w:rsidRPr="004039D8">
              <w:rPr>
                <w:color w:val="000000"/>
                <w:sz w:val="20"/>
                <w:szCs w:val="20"/>
                <w:lang w:val="en-GB"/>
              </w:rPr>
              <w:t xml:space="preserve">For children and adolescents and adults two attempts are performed. </w:t>
            </w:r>
          </w:p>
          <w:p w14:paraId="57F954A9" w14:textId="77777777" w:rsidR="00FA4619" w:rsidRPr="004039D8" w:rsidRDefault="00FA4619" w:rsidP="00982C5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5312B1A7" w14:textId="77777777" w:rsidR="00F3127D" w:rsidRPr="004039D8" w:rsidRDefault="00F3127D" w:rsidP="00982C5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5D0D1AEE" w14:textId="00623833" w:rsidR="000B102B" w:rsidRPr="004039D8" w:rsidRDefault="005B1127" w:rsidP="00982C5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For preschoolers </w:t>
            </w:r>
            <w:r w:rsidR="000B102B" w:rsidRPr="004039D8">
              <w:rPr>
                <w:color w:val="000000"/>
                <w:sz w:val="20"/>
                <w:szCs w:val="20"/>
                <w:lang w:val="en-GB"/>
              </w:rPr>
              <w:t xml:space="preserve">three </w:t>
            </w:r>
            <w:r w:rsidR="000B102B" w:rsidRPr="004039D8">
              <w:rPr>
                <w:color w:val="000000"/>
                <w:sz w:val="20"/>
                <w:szCs w:val="20"/>
                <w:lang w:val="en-US"/>
              </w:rPr>
              <w:t>attempts</w:t>
            </w:r>
            <w:r w:rsidR="000B102B" w:rsidRPr="004039D8">
              <w:rPr>
                <w:color w:val="000000"/>
                <w:sz w:val="20"/>
                <w:szCs w:val="20"/>
                <w:lang w:val="en-GB"/>
              </w:rPr>
              <w:t xml:space="preserve"> are performed.</w:t>
            </w:r>
          </w:p>
          <w:p w14:paraId="26F72160" w14:textId="77777777" w:rsidR="000B102B" w:rsidRPr="004039D8" w:rsidRDefault="000B102B" w:rsidP="00982C5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32A1EFB3" w14:textId="77777777" w:rsidR="00761D0D" w:rsidRPr="004039D8" w:rsidRDefault="00761D0D" w:rsidP="00982C5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5EEF0A19" w14:textId="0E4481EE" w:rsidR="00655C2A" w:rsidRPr="004039D8" w:rsidRDefault="00655C2A" w:rsidP="000B102B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46192E8E" w14:textId="77777777" w:rsidR="00A734C1" w:rsidRPr="004039D8" w:rsidRDefault="00A734C1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B97856" w14:textId="4F1172D6" w:rsidR="00EB183B" w:rsidRPr="004039D8" w:rsidRDefault="00EE454E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</w:t>
            </w:r>
            <w:r w:rsidR="00EB183B" w:rsidRPr="004039D8">
              <w:rPr>
                <w:color w:val="000000"/>
                <w:sz w:val="20"/>
                <w:szCs w:val="20"/>
                <w:lang w:val="en-GB"/>
              </w:rPr>
              <w:t>he distance between the starting line and the landing po</w:t>
            </w:r>
            <w:r w:rsidR="00982C51" w:rsidRPr="004039D8">
              <w:rPr>
                <w:color w:val="000000"/>
                <w:sz w:val="20"/>
                <w:szCs w:val="20"/>
                <w:lang w:val="en-GB"/>
              </w:rPr>
              <w:t>sition</w:t>
            </w:r>
            <w:r w:rsidR="00F07453" w:rsidRPr="004039D8">
              <w:rPr>
                <w:color w:val="000000"/>
                <w:sz w:val="20"/>
                <w:szCs w:val="20"/>
                <w:lang w:val="en-GB"/>
              </w:rPr>
              <w:t xml:space="preserve">. The best attempt </w:t>
            </w:r>
            <w:r w:rsidR="00A71C8C" w:rsidRPr="004039D8">
              <w:rPr>
                <w:color w:val="000000"/>
                <w:sz w:val="20"/>
                <w:szCs w:val="20"/>
                <w:lang w:val="en-GB"/>
              </w:rPr>
              <w:t>is</w:t>
            </w:r>
            <w:r w:rsidR="00F07453" w:rsidRPr="004039D8">
              <w:rPr>
                <w:color w:val="000000"/>
                <w:sz w:val="20"/>
                <w:szCs w:val="20"/>
                <w:lang w:val="en-GB"/>
              </w:rPr>
              <w:t xml:space="preserve"> recorded</w:t>
            </w:r>
            <w:r w:rsidR="00982C51" w:rsidRPr="004039D8">
              <w:rPr>
                <w:color w:val="000000"/>
                <w:sz w:val="20"/>
                <w:szCs w:val="20"/>
                <w:lang w:val="en-GB"/>
              </w:rPr>
              <w:t xml:space="preserve"> (</w:t>
            </w:r>
            <w:r w:rsidR="00EB183B" w:rsidRPr="004039D8">
              <w:rPr>
                <w:color w:val="000000"/>
                <w:sz w:val="20"/>
                <w:szCs w:val="20"/>
                <w:lang w:val="en-GB"/>
              </w:rPr>
              <w:t>centimeters).</w:t>
            </w:r>
          </w:p>
          <w:p w14:paraId="7434ACE6" w14:textId="77777777" w:rsidR="002249A0" w:rsidRPr="004039D8" w:rsidRDefault="002249A0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53684FEA" w14:textId="77777777" w:rsidR="00EE454E" w:rsidRPr="004039D8" w:rsidRDefault="00EE454E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77534BE2" w14:textId="77777777" w:rsidR="00761D0D" w:rsidRPr="004039D8" w:rsidRDefault="00761D0D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655BCD6A" w14:textId="642EA9D8" w:rsidR="006B104C" w:rsidRPr="004039D8" w:rsidRDefault="006B104C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734C1" w:rsidRPr="004039D8" w14:paraId="5CF6BF5C" w14:textId="77777777" w:rsidTr="00B1315E">
        <w:trPr>
          <w:trHeight w:val="340"/>
        </w:trPr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4301E7" w14:textId="2CF9432F" w:rsidR="00A734C1" w:rsidRPr="004039D8" w:rsidRDefault="00A734C1" w:rsidP="00A734C1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Suni et al., 1998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B410E7" w14:textId="77777777" w:rsidR="00A734C1" w:rsidRPr="004039D8" w:rsidRDefault="00A734C1" w:rsidP="00A734C1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Musculoskeletal fitness</w:t>
            </w:r>
          </w:p>
          <w:p w14:paraId="2AACCADE" w14:textId="5229B258" w:rsidR="0029128D" w:rsidRPr="004039D8" w:rsidRDefault="0029128D" w:rsidP="00A734C1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>(Explosive</w:t>
            </w:r>
            <w:r w:rsidR="00326CD8" w:rsidRPr="004039D8">
              <w:rPr>
                <w:i/>
                <w:sz w:val="20"/>
                <w:szCs w:val="20"/>
                <w:lang w:val="en-GB"/>
              </w:rPr>
              <w:t xml:space="preserve"> s</w:t>
            </w:r>
            <w:r w:rsidRPr="004039D8">
              <w:rPr>
                <w:i/>
                <w:sz w:val="20"/>
                <w:szCs w:val="20"/>
                <w:lang w:val="en-GB"/>
              </w:rPr>
              <w:t>trength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41EF7938" w14:textId="37321FE8" w:rsidR="00A734C1" w:rsidRPr="004039D8" w:rsidRDefault="00A734C1" w:rsidP="00A734C1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V</w:t>
            </w:r>
            <w:r w:rsidRPr="004039D8">
              <w:rPr>
                <w:sz w:val="20"/>
                <w:szCs w:val="20"/>
                <w:lang w:val="en-GB"/>
              </w:rPr>
              <w:t>ertical jump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A7EC6B" w14:textId="24ABA99F" w:rsidR="007559A3" w:rsidRPr="004039D8" w:rsidRDefault="00FE7642" w:rsidP="00A734C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- Jump-and-reach board </w:t>
            </w:r>
          </w:p>
          <w:p w14:paraId="18146061" w14:textId="240018EF" w:rsidR="00A734C1" w:rsidRPr="004039D8" w:rsidRDefault="007559A3" w:rsidP="00A734C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T</w:t>
            </w:r>
            <w:r w:rsidR="00FE7642" w:rsidRPr="004039D8">
              <w:rPr>
                <w:color w:val="000000"/>
                <w:sz w:val="20"/>
                <w:szCs w:val="20"/>
                <w:lang w:val="en-GB"/>
              </w:rPr>
              <w:t>ape measure.</w:t>
            </w:r>
          </w:p>
          <w:p w14:paraId="1B0A39A1" w14:textId="20A9404C" w:rsidR="00FE7642" w:rsidRPr="004039D8" w:rsidRDefault="00FE7642" w:rsidP="00A734C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7251989F" w14:textId="77777777" w:rsidR="00A734C1" w:rsidRPr="004039D8" w:rsidRDefault="00A734C1" w:rsidP="00A734C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A124C5" w14:textId="6E9EC6BD" w:rsidR="00A734C1" w:rsidRPr="004039D8" w:rsidRDefault="00FE7642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he participant </w:t>
            </w:r>
            <w:r w:rsidR="00412BC1" w:rsidRPr="004039D8">
              <w:rPr>
                <w:color w:val="000000"/>
                <w:sz w:val="20"/>
                <w:szCs w:val="20"/>
                <w:lang w:val="en-GB"/>
              </w:rPr>
              <w:t xml:space="preserve">has to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jump vertically as high as possible using arms and legs </w:t>
            </w:r>
            <w:r w:rsidR="004C373D" w:rsidRPr="004039D8">
              <w:rPr>
                <w:color w:val="000000"/>
                <w:sz w:val="20"/>
                <w:szCs w:val="20"/>
                <w:lang w:val="en-GB"/>
              </w:rPr>
              <w:t xml:space="preserve">projecting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the body upwards.</w:t>
            </w:r>
            <w:r w:rsidR="00326CD8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761D0D" w:rsidRPr="004039D8">
              <w:rPr>
                <w:color w:val="000000"/>
                <w:sz w:val="20"/>
                <w:szCs w:val="20"/>
                <w:lang w:val="en-GB"/>
              </w:rPr>
              <w:t>Two</w:t>
            </w:r>
            <w:r w:rsidR="00326CD8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326CD8" w:rsidRPr="004039D8">
              <w:rPr>
                <w:color w:val="000000"/>
                <w:sz w:val="20"/>
                <w:szCs w:val="20"/>
                <w:lang w:val="en-US"/>
              </w:rPr>
              <w:t>attempts are made.</w:t>
            </w:r>
          </w:p>
          <w:p w14:paraId="3F590260" w14:textId="2BA1936A" w:rsidR="00FE7642" w:rsidRPr="004039D8" w:rsidRDefault="00FE7642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54BCE508" w14:textId="77777777" w:rsidR="00A734C1" w:rsidRPr="004039D8" w:rsidRDefault="00A734C1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0064D4" w14:textId="77777777" w:rsidR="00A734C1" w:rsidRPr="004039D8" w:rsidRDefault="00326CD8" w:rsidP="00EE454E">
            <w:pPr>
              <w:jc w:val="both"/>
              <w:rPr>
                <w:rStyle w:val="fontstyle01"/>
                <w:lang w:val="en-US"/>
              </w:rPr>
            </w:pPr>
            <w:r w:rsidRPr="004039D8">
              <w:rPr>
                <w:rStyle w:val="fontstyle01"/>
                <w:lang w:val="en-US"/>
              </w:rPr>
              <w:t xml:space="preserve">The difference </w:t>
            </w:r>
            <w:r w:rsidRPr="004039D8">
              <w:rPr>
                <w:rStyle w:val="fontstyle21"/>
                <w:lang w:val="en-US"/>
              </w:rPr>
              <w:t xml:space="preserve">between the </w:t>
            </w:r>
            <w:r w:rsidRPr="004039D8">
              <w:rPr>
                <w:rStyle w:val="fontstyle01"/>
                <w:lang w:val="en-US"/>
              </w:rPr>
              <w:t>reach height and the jump height (centimeters).</w:t>
            </w:r>
            <w:r w:rsidR="00761D0D" w:rsidRPr="004039D8">
              <w:rPr>
                <w:lang w:val="en-GB"/>
              </w:rPr>
              <w:t xml:space="preserve">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he best attempt </w:t>
            </w:r>
            <w:r w:rsidR="008B4140" w:rsidRPr="004039D8">
              <w:rPr>
                <w:color w:val="000000"/>
                <w:sz w:val="20"/>
                <w:szCs w:val="20"/>
                <w:lang w:val="en-GB"/>
              </w:rPr>
              <w:t>is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recorded</w:t>
            </w:r>
            <w:r w:rsidR="008B4140" w:rsidRPr="004039D8">
              <w:rPr>
                <w:color w:val="000000"/>
                <w:sz w:val="20"/>
                <w:szCs w:val="20"/>
                <w:lang w:val="en-GB"/>
              </w:rPr>
              <w:t>.</w:t>
            </w:r>
            <w:r w:rsidRPr="004039D8">
              <w:rPr>
                <w:rStyle w:val="fontstyle01"/>
                <w:lang w:val="en-US"/>
              </w:rPr>
              <w:t xml:space="preserve"> </w:t>
            </w:r>
          </w:p>
          <w:p w14:paraId="6DAB3AAC" w14:textId="475A01B5" w:rsidR="00B24E26" w:rsidRPr="004039D8" w:rsidRDefault="00B24E26" w:rsidP="00EE454E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734C1" w:rsidRPr="004039D8" w14:paraId="4826435B" w14:textId="77777777" w:rsidTr="00B1315E">
        <w:trPr>
          <w:trHeight w:val="340"/>
        </w:trPr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177C03" w14:textId="1C9283ED" w:rsidR="00A734C1" w:rsidRPr="004039D8" w:rsidRDefault="00A734C1" w:rsidP="00A734C1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039D8">
              <w:rPr>
                <w:bCs/>
                <w:sz w:val="20"/>
                <w:szCs w:val="20"/>
                <w:lang w:val="en-GB"/>
              </w:rPr>
              <w:t>Fjortoft et al., 2011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36]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39E803" w14:textId="77777777" w:rsidR="00A734C1" w:rsidRPr="004039D8" w:rsidRDefault="00A734C1" w:rsidP="00A734C1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Musculoskeletal fitness</w:t>
            </w:r>
          </w:p>
          <w:p w14:paraId="70FD23CD" w14:textId="6EC43A1D" w:rsidR="0029128D" w:rsidRPr="004039D8" w:rsidRDefault="0029128D" w:rsidP="00A734C1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 xml:space="preserve">(Explosive </w:t>
            </w:r>
            <w:r w:rsidR="00326CD8" w:rsidRPr="004039D8">
              <w:rPr>
                <w:i/>
                <w:sz w:val="20"/>
                <w:szCs w:val="20"/>
                <w:lang w:val="en-GB"/>
              </w:rPr>
              <w:t>s</w:t>
            </w:r>
            <w:r w:rsidRPr="004039D8">
              <w:rPr>
                <w:i/>
                <w:sz w:val="20"/>
                <w:szCs w:val="20"/>
                <w:lang w:val="en-GB"/>
              </w:rPr>
              <w:t>trength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3A536FD3" w14:textId="7F3C7945" w:rsidR="00A734C1" w:rsidRPr="004039D8" w:rsidRDefault="00A734C1" w:rsidP="00A734C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242021"/>
                <w:sz w:val="20"/>
                <w:szCs w:val="20"/>
                <w:lang w:val="en-US"/>
              </w:rPr>
              <w:t>Medicine ball push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F5D156" w14:textId="35850204" w:rsidR="00A734C1" w:rsidRPr="004039D8" w:rsidRDefault="00612624" w:rsidP="007559A3">
            <w:pPr>
              <w:jc w:val="both"/>
              <w:rPr>
                <w:rFonts w:ascii="Garamond-Book" w:hAnsi="Garamond-Book"/>
                <w:color w:val="242021"/>
                <w:sz w:val="20"/>
                <w:szCs w:val="20"/>
              </w:rPr>
            </w:pPr>
            <w:r w:rsidRPr="004039D8">
              <w:rPr>
                <w:rFonts w:ascii="Garamond-Book" w:hAnsi="Garamond-Book"/>
                <w:color w:val="242021"/>
                <w:sz w:val="20"/>
                <w:szCs w:val="20"/>
              </w:rPr>
              <w:t xml:space="preserve">- </w:t>
            </w:r>
            <w:r w:rsidR="00FC7760" w:rsidRPr="004039D8">
              <w:rPr>
                <w:rFonts w:ascii="Garamond-Book" w:hAnsi="Garamond-Book"/>
                <w:color w:val="242021"/>
                <w:sz w:val="20"/>
                <w:szCs w:val="20"/>
              </w:rPr>
              <w:t>M</w:t>
            </w:r>
            <w:r w:rsidR="007559A3" w:rsidRPr="004039D8">
              <w:rPr>
                <w:rFonts w:ascii="Garamond-Book" w:hAnsi="Garamond-Book"/>
                <w:color w:val="242021"/>
                <w:sz w:val="20"/>
                <w:szCs w:val="20"/>
              </w:rPr>
              <w:t>edicine ball (1kg).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4A6CA85C" w14:textId="1BFD1EA3" w:rsidR="00A734C1" w:rsidRPr="004039D8" w:rsidRDefault="00A734C1" w:rsidP="00A734C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3234F9" w14:textId="79DA8A66" w:rsidR="00655C2A" w:rsidRPr="004039D8" w:rsidRDefault="004C373D" w:rsidP="00EE454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he participant </w:t>
            </w:r>
            <w:r w:rsidR="00412BC1" w:rsidRPr="004039D8">
              <w:rPr>
                <w:color w:val="000000"/>
                <w:sz w:val="20"/>
                <w:szCs w:val="20"/>
                <w:lang w:val="en-GB"/>
              </w:rPr>
              <w:t>has to push</w:t>
            </w:r>
            <w:r w:rsidR="00FD3DC8" w:rsidRPr="004039D8">
              <w:rPr>
                <w:color w:val="000000"/>
                <w:sz w:val="20"/>
                <w:szCs w:val="20"/>
                <w:lang w:val="en-GB"/>
              </w:rPr>
              <w:t xml:space="preserve"> a medicine ball (1 kg) w</w:t>
            </w:r>
            <w:r w:rsidR="00EE454E" w:rsidRPr="004039D8">
              <w:rPr>
                <w:color w:val="000000"/>
                <w:sz w:val="20"/>
                <w:szCs w:val="20"/>
                <w:lang w:val="en-GB"/>
              </w:rPr>
              <w:t>ith two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hands as far as possible.</w:t>
            </w:r>
            <w:r w:rsidR="00EE454E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EE454E" w:rsidRPr="004039D8">
              <w:rPr>
                <w:color w:val="000000"/>
                <w:sz w:val="20"/>
                <w:szCs w:val="20"/>
                <w:lang w:val="en-US"/>
              </w:rPr>
              <w:t xml:space="preserve">Two attempts </w:t>
            </w:r>
            <w:r w:rsidR="00326CD8" w:rsidRPr="004039D8">
              <w:rPr>
                <w:color w:val="000000"/>
                <w:sz w:val="20"/>
                <w:szCs w:val="20"/>
                <w:lang w:val="en-US"/>
              </w:rPr>
              <w:t xml:space="preserve">are </w:t>
            </w:r>
            <w:r w:rsidR="00EE454E" w:rsidRPr="004039D8">
              <w:rPr>
                <w:color w:val="000000"/>
                <w:sz w:val="20"/>
                <w:szCs w:val="20"/>
                <w:lang w:val="en-US"/>
              </w:rPr>
              <w:t>made.</w:t>
            </w:r>
          </w:p>
          <w:p w14:paraId="45839C46" w14:textId="5571CF80" w:rsidR="00213935" w:rsidRPr="004039D8" w:rsidRDefault="00213935" w:rsidP="00EE454E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650F14E0" w14:textId="3A1D6E3C" w:rsidR="00A734C1" w:rsidRPr="004039D8" w:rsidRDefault="00A734C1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AC62EB" w14:textId="0B299625" w:rsidR="00A734C1" w:rsidRPr="004039D8" w:rsidRDefault="00EE454E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</w:t>
            </w:r>
            <w:r w:rsidR="00FD3DC8" w:rsidRPr="004039D8">
              <w:rPr>
                <w:color w:val="000000"/>
                <w:sz w:val="20"/>
                <w:szCs w:val="20"/>
                <w:lang w:val="en-GB"/>
              </w:rPr>
              <w:t>he distance achieved (meters).</w:t>
            </w:r>
            <w:r w:rsidR="00213935" w:rsidRPr="004039D8">
              <w:rPr>
                <w:color w:val="000000"/>
                <w:sz w:val="20"/>
                <w:szCs w:val="20"/>
                <w:lang w:val="en-GB"/>
              </w:rPr>
              <w:t xml:space="preserve"> The best attempt is recorded.</w:t>
            </w:r>
          </w:p>
          <w:p w14:paraId="0EA0C15A" w14:textId="6CCF0980" w:rsidR="001514D6" w:rsidRPr="004039D8" w:rsidRDefault="001514D6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734C1" w:rsidRPr="004039D8" w14:paraId="71AF3D27" w14:textId="77777777" w:rsidTr="00B1315E">
        <w:trPr>
          <w:trHeight w:val="340"/>
        </w:trPr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493CBE" w14:textId="659D733C" w:rsidR="00A734C1" w:rsidRPr="004039D8" w:rsidRDefault="00A734C1" w:rsidP="00A734C1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lastRenderedPageBreak/>
              <w:t>Boyer et al., 2013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43]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8C7C27" w14:textId="77777777" w:rsidR="00A734C1" w:rsidRPr="004039D8" w:rsidRDefault="00A734C1" w:rsidP="00A734C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Musculoskeletal fitness</w:t>
            </w:r>
          </w:p>
          <w:p w14:paraId="6FAC0E60" w14:textId="1F73EE20" w:rsidR="0029128D" w:rsidRPr="004039D8" w:rsidRDefault="0029128D" w:rsidP="00A734C1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>(Strength-endurance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36B07269" w14:textId="05EBC937" w:rsidR="00A734C1" w:rsidRPr="004039D8" w:rsidRDefault="00A734C1" w:rsidP="00A734C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Partial curl-ups, 60-s, 90-s and unlimited plank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5721FA" w14:textId="1E391F8E" w:rsidR="002249A0" w:rsidRPr="004039D8" w:rsidRDefault="00612624" w:rsidP="00612624">
            <w:pPr>
              <w:rPr>
                <w:rFonts w:ascii="AdvTimes" w:hAnsi="AdvTimes"/>
                <w:sz w:val="20"/>
                <w:szCs w:val="20"/>
                <w:lang w:val="en-US"/>
              </w:rPr>
            </w:pPr>
            <w:r w:rsidRPr="004039D8">
              <w:rPr>
                <w:rFonts w:ascii="AdvTimes" w:hAnsi="AdvTimes"/>
                <w:sz w:val="20"/>
                <w:szCs w:val="20"/>
                <w:lang w:val="en-US"/>
              </w:rPr>
              <w:t xml:space="preserve">- A non-slip surface </w:t>
            </w:r>
          </w:p>
          <w:p w14:paraId="4F30BA17" w14:textId="31CDCCF5" w:rsidR="00A734C1" w:rsidRPr="004039D8" w:rsidRDefault="002249A0" w:rsidP="00612624">
            <w:pPr>
              <w:rPr>
                <w:rFonts w:ascii="AdvTimes" w:hAnsi="AdvTimes"/>
                <w:sz w:val="20"/>
                <w:szCs w:val="20"/>
                <w:lang w:val="en-US"/>
              </w:rPr>
            </w:pPr>
            <w:r w:rsidRPr="004039D8">
              <w:rPr>
                <w:rFonts w:ascii="AdvTimes" w:hAnsi="AdvTimes"/>
                <w:sz w:val="20"/>
                <w:szCs w:val="20"/>
                <w:lang w:val="en-US"/>
              </w:rPr>
              <w:t>- A mat</w:t>
            </w:r>
          </w:p>
          <w:p w14:paraId="2A21F199" w14:textId="03AD9CC4" w:rsidR="00F776C6" w:rsidRPr="004039D8" w:rsidRDefault="00F776C6" w:rsidP="00612624">
            <w:pPr>
              <w:rPr>
                <w:rFonts w:ascii="AdvTimes" w:hAnsi="AdvTimes"/>
                <w:sz w:val="20"/>
                <w:szCs w:val="20"/>
                <w:lang w:val="en-US"/>
              </w:rPr>
            </w:pPr>
            <w:r w:rsidRPr="004039D8">
              <w:rPr>
                <w:rFonts w:ascii="AdvTimes" w:hAnsi="AdvTimes"/>
                <w:sz w:val="20"/>
                <w:szCs w:val="20"/>
                <w:lang w:val="en-US"/>
              </w:rPr>
              <w:t>-</w:t>
            </w:r>
            <w:r w:rsidR="00887E86" w:rsidRPr="004039D8">
              <w:rPr>
                <w:rFonts w:ascii="AdvTimes" w:hAnsi="AdvTimes"/>
                <w:sz w:val="20"/>
                <w:szCs w:val="20"/>
                <w:lang w:val="en-US"/>
              </w:rPr>
              <w:t xml:space="preserve"> </w:t>
            </w:r>
            <w:r w:rsidR="00887E86" w:rsidRPr="004039D8">
              <w:rPr>
                <w:color w:val="000000"/>
                <w:sz w:val="20"/>
                <w:szCs w:val="20"/>
                <w:lang w:val="en-GB"/>
              </w:rPr>
              <w:t>Audio track with the test protocol and an audio player.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733E510C" w14:textId="77777777" w:rsidR="00A734C1" w:rsidRPr="004039D8" w:rsidRDefault="00A734C1" w:rsidP="00A734C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ECDEFC" w14:textId="778077C2" w:rsidR="00887E86" w:rsidRPr="004039D8" w:rsidRDefault="00B16988" w:rsidP="002249A0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For t</w:t>
            </w:r>
            <w:r w:rsidR="00612624" w:rsidRPr="004039D8">
              <w:rPr>
                <w:color w:val="000000"/>
                <w:sz w:val="20"/>
                <w:szCs w:val="20"/>
                <w:lang w:val="en-GB"/>
              </w:rPr>
              <w:t>he Fitnessgram partial curl-up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,</w:t>
            </w:r>
            <w:r w:rsidR="00612624" w:rsidRPr="004039D8">
              <w:rPr>
                <w:color w:val="000000"/>
                <w:sz w:val="20"/>
                <w:szCs w:val="20"/>
                <w:lang w:val="en-GB"/>
              </w:rPr>
              <w:t xml:space="preserve"> participant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ha</w:t>
            </w:r>
            <w:r w:rsidR="002F5AA3" w:rsidRPr="004039D8">
              <w:rPr>
                <w:color w:val="000000"/>
                <w:sz w:val="20"/>
                <w:szCs w:val="20"/>
                <w:lang w:val="en-GB"/>
              </w:rPr>
              <w:t>s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to </w:t>
            </w:r>
            <w:r w:rsidR="00612624" w:rsidRPr="004039D8">
              <w:rPr>
                <w:color w:val="000000"/>
                <w:sz w:val="20"/>
                <w:szCs w:val="20"/>
                <w:lang w:val="en-GB"/>
              </w:rPr>
              <w:t>slide their hands forward maintaining a cadence of 20 partial curl-ups per minute.</w:t>
            </w:r>
            <w:r w:rsidR="00887E86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326CD8" w:rsidRPr="004039D8">
              <w:rPr>
                <w:color w:val="000000"/>
                <w:sz w:val="20"/>
                <w:szCs w:val="20"/>
                <w:lang w:val="en-US"/>
              </w:rPr>
              <w:t>One attempt is made.</w:t>
            </w:r>
          </w:p>
          <w:p w14:paraId="18FB276C" w14:textId="77777777" w:rsidR="008708E5" w:rsidRPr="004039D8" w:rsidRDefault="008708E5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14E54186" w14:textId="1F3A0851" w:rsidR="00761D0D" w:rsidRPr="004039D8" w:rsidRDefault="00612624" w:rsidP="00761D0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For the CHMS partial curl-ups, participant </w:t>
            </w:r>
            <w:r w:rsidR="00326CD8" w:rsidRPr="004039D8">
              <w:rPr>
                <w:color w:val="000000"/>
                <w:sz w:val="20"/>
                <w:szCs w:val="20"/>
                <w:lang w:val="en-GB"/>
              </w:rPr>
              <w:t>ha</w:t>
            </w:r>
            <w:r w:rsidR="002F5AA3" w:rsidRPr="004039D8">
              <w:rPr>
                <w:color w:val="000000"/>
                <w:sz w:val="20"/>
                <w:szCs w:val="20"/>
                <w:lang w:val="en-GB"/>
              </w:rPr>
              <w:t>s</w:t>
            </w:r>
            <w:r w:rsidR="00326CD8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o slide their hands forward and perform </w:t>
            </w:r>
            <w:r w:rsidR="00F647E1" w:rsidRPr="004039D8">
              <w:rPr>
                <w:color w:val="000000"/>
                <w:sz w:val="20"/>
                <w:szCs w:val="20"/>
                <w:lang w:val="en-GB"/>
              </w:rPr>
              <w:t xml:space="preserve">as many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partial curl-ups as possible in </w:t>
            </w:r>
            <w:r w:rsidR="00F647E1" w:rsidRPr="004039D8">
              <w:rPr>
                <w:color w:val="000000"/>
                <w:sz w:val="20"/>
                <w:szCs w:val="20"/>
                <w:lang w:val="en-GB"/>
              </w:rPr>
              <w:t>one minu</w:t>
            </w:r>
            <w:r w:rsidR="004C373D" w:rsidRPr="004039D8">
              <w:rPr>
                <w:color w:val="000000"/>
                <w:sz w:val="20"/>
                <w:szCs w:val="20"/>
                <w:lang w:val="en-GB"/>
              </w:rPr>
              <w:t>te</w:t>
            </w:r>
            <w:r w:rsidR="00F647E1" w:rsidRPr="004039D8">
              <w:rPr>
                <w:color w:val="000000"/>
                <w:sz w:val="20"/>
                <w:szCs w:val="20"/>
                <w:lang w:val="en-GB"/>
              </w:rPr>
              <w:t>.</w:t>
            </w:r>
            <w:r w:rsidR="00761D0D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761D0D" w:rsidRPr="004039D8">
              <w:rPr>
                <w:color w:val="000000"/>
                <w:sz w:val="20"/>
                <w:szCs w:val="20"/>
                <w:lang w:val="en-US"/>
              </w:rPr>
              <w:t>One attempt is made.</w:t>
            </w:r>
          </w:p>
          <w:p w14:paraId="601303BE" w14:textId="77777777" w:rsidR="00F647E1" w:rsidRPr="004039D8" w:rsidRDefault="00F647E1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38B82ABA" w14:textId="6A183D64" w:rsidR="000F0FE6" w:rsidRPr="004039D8" w:rsidRDefault="000E11EC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For t</w:t>
            </w:r>
            <w:r w:rsidR="00F647E1" w:rsidRPr="004039D8">
              <w:rPr>
                <w:color w:val="000000"/>
                <w:sz w:val="20"/>
                <w:szCs w:val="20"/>
                <w:lang w:val="en-GB"/>
              </w:rPr>
              <w:t xml:space="preserve">he </w:t>
            </w:r>
            <w:r w:rsidR="000B102B" w:rsidRPr="004039D8">
              <w:rPr>
                <w:color w:val="000000"/>
                <w:sz w:val="20"/>
                <w:szCs w:val="20"/>
                <w:lang w:val="en-GB"/>
              </w:rPr>
              <w:t>60-s</w:t>
            </w:r>
            <w:r w:rsidR="00B1408B" w:rsidRPr="004039D8">
              <w:rPr>
                <w:color w:val="000000"/>
                <w:sz w:val="20"/>
                <w:szCs w:val="20"/>
                <w:lang w:val="en-GB"/>
              </w:rPr>
              <w:t>econds</w:t>
            </w:r>
            <w:r w:rsidR="000B102B" w:rsidRPr="004039D8">
              <w:rPr>
                <w:color w:val="000000"/>
                <w:sz w:val="20"/>
                <w:szCs w:val="20"/>
                <w:lang w:val="en-GB"/>
              </w:rPr>
              <w:t>, 90-s</w:t>
            </w:r>
            <w:r w:rsidR="00B1408B" w:rsidRPr="004039D8">
              <w:rPr>
                <w:color w:val="000000"/>
                <w:sz w:val="20"/>
                <w:szCs w:val="20"/>
                <w:lang w:val="en-GB"/>
              </w:rPr>
              <w:t>econds</w:t>
            </w:r>
            <w:r w:rsidR="000B102B" w:rsidRPr="004039D8">
              <w:rPr>
                <w:color w:val="000000"/>
                <w:sz w:val="20"/>
                <w:szCs w:val="20"/>
                <w:lang w:val="en-GB"/>
              </w:rPr>
              <w:t xml:space="preserve"> and </w:t>
            </w:r>
            <w:r w:rsidR="00B16988" w:rsidRPr="004039D8">
              <w:rPr>
                <w:color w:val="000000"/>
                <w:sz w:val="20"/>
                <w:szCs w:val="20"/>
                <w:lang w:val="en-GB"/>
              </w:rPr>
              <w:t xml:space="preserve">unlimited plank, </w:t>
            </w:r>
            <w:r w:rsidR="001E2CF5" w:rsidRPr="004039D8">
              <w:rPr>
                <w:color w:val="000000"/>
                <w:sz w:val="20"/>
                <w:szCs w:val="20"/>
                <w:lang w:val="en-GB"/>
              </w:rPr>
              <w:t>participant</w:t>
            </w:r>
            <w:r w:rsidR="00F647E1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326CD8" w:rsidRPr="004039D8">
              <w:rPr>
                <w:color w:val="000000"/>
                <w:sz w:val="20"/>
                <w:szCs w:val="20"/>
                <w:lang w:val="en-GB"/>
              </w:rPr>
              <w:t>h</w:t>
            </w:r>
            <w:r w:rsidR="002F5AA3" w:rsidRPr="004039D8">
              <w:rPr>
                <w:color w:val="000000"/>
                <w:sz w:val="20"/>
                <w:szCs w:val="20"/>
                <w:lang w:val="en-GB"/>
              </w:rPr>
              <w:t>as</w:t>
            </w:r>
            <w:r w:rsidR="00326CD8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F647E1" w:rsidRPr="004039D8">
              <w:rPr>
                <w:color w:val="000000"/>
                <w:sz w:val="20"/>
                <w:szCs w:val="20"/>
                <w:lang w:val="en-GB"/>
              </w:rPr>
              <w:t xml:space="preserve">to maintain a static prone position with only forearms and toes touching the ground. </w:t>
            </w:r>
            <w:r w:rsidR="00761D0D" w:rsidRPr="004039D8">
              <w:rPr>
                <w:color w:val="000000"/>
                <w:sz w:val="20"/>
                <w:szCs w:val="20"/>
                <w:lang w:val="en-US"/>
              </w:rPr>
              <w:t>One attempt is made.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0C4BF4AB" w14:textId="77777777" w:rsidR="00A734C1" w:rsidRPr="004039D8" w:rsidRDefault="00A734C1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807953" w14:textId="15C68B43" w:rsidR="00612624" w:rsidRPr="004039D8" w:rsidRDefault="00887E86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Number of partial curl-ups completed</w:t>
            </w:r>
            <w:r w:rsidR="004C373D" w:rsidRPr="004039D8">
              <w:rPr>
                <w:color w:val="000000"/>
                <w:sz w:val="20"/>
                <w:szCs w:val="20"/>
                <w:lang w:val="en-GB"/>
              </w:rPr>
              <w:t xml:space="preserve"> (maximum 75 rep</w:t>
            </w:r>
            <w:r w:rsidR="00E87A6B" w:rsidRPr="004039D8">
              <w:rPr>
                <w:color w:val="000000"/>
                <w:sz w:val="20"/>
                <w:szCs w:val="20"/>
                <w:lang w:val="en-GB"/>
              </w:rPr>
              <w:t>etition</w:t>
            </w:r>
            <w:r w:rsidR="004C373D" w:rsidRPr="004039D8">
              <w:rPr>
                <w:color w:val="000000"/>
                <w:sz w:val="20"/>
                <w:szCs w:val="20"/>
                <w:lang w:val="en-GB"/>
              </w:rPr>
              <w:t>s)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  <w:p w14:paraId="54A0D3A8" w14:textId="77777777" w:rsidR="00612624" w:rsidRPr="004039D8" w:rsidRDefault="00612624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39A40207" w14:textId="77777777" w:rsidR="00612624" w:rsidRPr="004039D8" w:rsidRDefault="00612624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4551BE03" w14:textId="24E05228" w:rsidR="00612624" w:rsidRPr="004039D8" w:rsidRDefault="00612624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Number of partial curl-ups completed in </w:t>
            </w:r>
            <w:r w:rsidR="008F714F" w:rsidRPr="004039D8">
              <w:rPr>
                <w:color w:val="000000"/>
                <w:sz w:val="20"/>
                <w:szCs w:val="20"/>
                <w:lang w:val="en-GB"/>
              </w:rPr>
              <w:t>1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minute</w:t>
            </w:r>
            <w:r w:rsidR="008F714F" w:rsidRPr="004039D8">
              <w:rPr>
                <w:color w:val="000000"/>
                <w:sz w:val="20"/>
                <w:szCs w:val="20"/>
                <w:lang w:val="en-GB"/>
              </w:rPr>
              <w:t>.</w:t>
            </w:r>
          </w:p>
          <w:p w14:paraId="72791258" w14:textId="77777777" w:rsidR="00887E86" w:rsidRPr="004039D8" w:rsidRDefault="00887E86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05809939" w14:textId="77777777" w:rsidR="00887E86" w:rsidRPr="004039D8" w:rsidRDefault="00887E86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35E7C97F" w14:textId="77777777" w:rsidR="00B16988" w:rsidRPr="004039D8" w:rsidRDefault="00B16988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17C13FE8" w14:textId="4E032F7E" w:rsidR="001514D6" w:rsidRPr="004039D8" w:rsidRDefault="008F714F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D</w:t>
            </w:r>
            <w:r w:rsidR="00887E86" w:rsidRPr="004039D8">
              <w:rPr>
                <w:color w:val="000000"/>
                <w:sz w:val="20"/>
                <w:szCs w:val="20"/>
                <w:lang w:val="en-GB"/>
              </w:rPr>
              <w:t>ifferent maximum time limits were evaluated and recorded across three distinct cycles of testing (60-s</w:t>
            </w:r>
            <w:r w:rsidR="00E87A6B" w:rsidRPr="004039D8">
              <w:rPr>
                <w:color w:val="000000"/>
                <w:sz w:val="20"/>
                <w:szCs w:val="20"/>
                <w:lang w:val="en-GB"/>
              </w:rPr>
              <w:t>econds</w:t>
            </w:r>
            <w:r w:rsidR="00887E86" w:rsidRPr="004039D8">
              <w:rPr>
                <w:color w:val="000000"/>
                <w:sz w:val="20"/>
                <w:szCs w:val="20"/>
                <w:lang w:val="en-GB"/>
              </w:rPr>
              <w:t>, 90-s</w:t>
            </w:r>
            <w:r w:rsidR="00E87A6B" w:rsidRPr="004039D8">
              <w:rPr>
                <w:color w:val="000000"/>
                <w:sz w:val="20"/>
                <w:szCs w:val="20"/>
                <w:lang w:val="en-GB"/>
              </w:rPr>
              <w:t>econds</w:t>
            </w:r>
            <w:r w:rsidR="00887E86" w:rsidRPr="004039D8">
              <w:rPr>
                <w:color w:val="000000"/>
                <w:sz w:val="20"/>
                <w:szCs w:val="20"/>
                <w:lang w:val="en-GB"/>
              </w:rPr>
              <w:t xml:space="preserve"> and unlimited plank</w:t>
            </w:r>
            <w:r w:rsidR="009803C6" w:rsidRPr="004039D8">
              <w:rPr>
                <w:color w:val="000000"/>
                <w:sz w:val="20"/>
                <w:szCs w:val="20"/>
                <w:lang w:val="en-GB"/>
              </w:rPr>
              <w:t>).</w:t>
            </w:r>
          </w:p>
          <w:p w14:paraId="58F60874" w14:textId="4A5AC841" w:rsidR="009803C6" w:rsidRPr="004039D8" w:rsidRDefault="009803C6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734C1" w:rsidRPr="004039D8" w14:paraId="0D6DF9E5" w14:textId="77777777" w:rsidTr="00B1315E">
        <w:trPr>
          <w:trHeight w:val="340"/>
        </w:trPr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48B946" w14:textId="04407D4E" w:rsidR="00A734C1" w:rsidRPr="004039D8" w:rsidRDefault="00A734C1" w:rsidP="00A734C1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Ito et al., 1996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44]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D55CEC" w14:textId="77777777" w:rsidR="00A734C1" w:rsidRPr="004039D8" w:rsidRDefault="00A734C1" w:rsidP="00A734C1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Musculoskeletal fitness</w:t>
            </w:r>
          </w:p>
          <w:p w14:paraId="6EF87EB4" w14:textId="705A7AE2" w:rsidR="0029128D" w:rsidRPr="004039D8" w:rsidRDefault="0029128D" w:rsidP="00A734C1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>(Strength-endurance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4E21BC25" w14:textId="469125A6" w:rsidR="00A734C1" w:rsidRPr="004039D8" w:rsidRDefault="00A734C1" w:rsidP="00A734C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runk flexor endurance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915015" w14:textId="77777777" w:rsidR="00160B20" w:rsidRPr="004039D8" w:rsidRDefault="006D13B0" w:rsidP="006D13B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- Non-slip hard surface and </w:t>
            </w:r>
          </w:p>
          <w:p w14:paraId="3175C58E" w14:textId="451BE0DB" w:rsidR="006D13B0" w:rsidRPr="004039D8" w:rsidRDefault="00160B20" w:rsidP="006D13B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S</w:t>
            </w:r>
            <w:r w:rsidR="006D13B0" w:rsidRPr="004039D8">
              <w:rPr>
                <w:color w:val="000000"/>
                <w:sz w:val="20"/>
                <w:szCs w:val="20"/>
                <w:lang w:val="en-GB"/>
              </w:rPr>
              <w:t>topwatch.</w:t>
            </w:r>
          </w:p>
          <w:p w14:paraId="7F3BC1E9" w14:textId="77777777" w:rsidR="00A734C1" w:rsidRPr="004039D8" w:rsidRDefault="00A734C1" w:rsidP="00A734C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328B0C1E" w14:textId="77777777" w:rsidR="00A734C1" w:rsidRPr="004039D8" w:rsidRDefault="00A734C1" w:rsidP="00A734C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1A20A4" w14:textId="5655DAEF" w:rsidR="00326CD8" w:rsidRPr="004039D8" w:rsidRDefault="001514D6" w:rsidP="00326CD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he par</w:t>
            </w:r>
            <w:r w:rsidR="001E2CF5" w:rsidRPr="004039D8">
              <w:rPr>
                <w:color w:val="000000"/>
                <w:sz w:val="20"/>
                <w:szCs w:val="20"/>
                <w:lang w:val="en-GB"/>
              </w:rPr>
              <w:t>ticipant</w:t>
            </w:r>
            <w:r w:rsidR="00761875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326CD8" w:rsidRPr="004039D8">
              <w:rPr>
                <w:color w:val="000000"/>
                <w:sz w:val="20"/>
                <w:szCs w:val="20"/>
                <w:lang w:val="en-GB"/>
              </w:rPr>
              <w:t xml:space="preserve">has </w:t>
            </w:r>
            <w:r w:rsidR="00761875" w:rsidRPr="004039D8">
              <w:rPr>
                <w:color w:val="000000"/>
                <w:sz w:val="20"/>
                <w:szCs w:val="20"/>
                <w:lang w:val="en-GB"/>
              </w:rPr>
              <w:t>to lie in a supine position and to raise the lower extremities with 90° flexion of the hip and knee joints</w:t>
            </w:r>
            <w:r w:rsidR="004C373D" w:rsidRPr="004039D8">
              <w:rPr>
                <w:color w:val="000000"/>
                <w:sz w:val="20"/>
                <w:szCs w:val="20"/>
                <w:lang w:val="en-GB"/>
              </w:rPr>
              <w:t xml:space="preserve"> and </w:t>
            </w:r>
            <w:r w:rsidR="001E2CF5" w:rsidRPr="004039D8">
              <w:rPr>
                <w:color w:val="000000"/>
                <w:sz w:val="20"/>
                <w:szCs w:val="20"/>
                <w:lang w:val="en-GB"/>
              </w:rPr>
              <w:t xml:space="preserve">maintaining the </w:t>
            </w:r>
            <w:r w:rsidR="00761875" w:rsidRPr="004039D8">
              <w:rPr>
                <w:color w:val="000000"/>
                <w:sz w:val="20"/>
                <w:szCs w:val="20"/>
                <w:lang w:val="en-GB"/>
              </w:rPr>
              <w:t xml:space="preserve">positions for as long </w:t>
            </w:r>
            <w:r w:rsidR="001E2CF5" w:rsidRPr="004039D8">
              <w:rPr>
                <w:color w:val="000000"/>
                <w:sz w:val="20"/>
                <w:szCs w:val="20"/>
                <w:lang w:val="en-GB"/>
              </w:rPr>
              <w:t>as possible.</w:t>
            </w:r>
            <w:r w:rsidR="00326CD8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326CD8" w:rsidRPr="004039D8">
              <w:rPr>
                <w:color w:val="000000"/>
                <w:sz w:val="20"/>
                <w:szCs w:val="20"/>
                <w:lang w:val="en-US"/>
              </w:rPr>
              <w:t>One attempt is made.</w:t>
            </w:r>
          </w:p>
          <w:p w14:paraId="1B5CBA23" w14:textId="6BBD5609" w:rsidR="001E2CF5" w:rsidRPr="004039D8" w:rsidRDefault="001E2CF5" w:rsidP="001E2CF5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4F5D7F05" w14:textId="77777777" w:rsidR="00A734C1" w:rsidRPr="004039D8" w:rsidRDefault="00A734C1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1901E5" w14:textId="33C440B7" w:rsidR="006D13B0" w:rsidRPr="004039D8" w:rsidRDefault="006D13B0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he performance time (seconds).</w:t>
            </w:r>
          </w:p>
          <w:p w14:paraId="50DEC665" w14:textId="77777777" w:rsidR="00A734C1" w:rsidRPr="004039D8" w:rsidRDefault="00A734C1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734C1" w:rsidRPr="004039D8" w14:paraId="6CCCC3DB" w14:textId="77777777" w:rsidTr="00B1315E">
        <w:trPr>
          <w:trHeight w:val="340"/>
        </w:trPr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87D9D3" w14:textId="77777777" w:rsidR="00A734C1" w:rsidRPr="004039D8" w:rsidRDefault="00A734C1" w:rsidP="00A734C1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  <w:r w:rsidRPr="004039D8">
              <w:rPr>
                <w:sz w:val="20"/>
                <w:szCs w:val="20"/>
              </w:rPr>
              <w:t>Ito et al., 1996</w:t>
            </w:r>
            <w:r w:rsidRPr="004039D8">
              <w:rPr>
                <w:bCs/>
                <w:sz w:val="20"/>
                <w:szCs w:val="20"/>
                <w:vertAlign w:val="superscript"/>
              </w:rPr>
              <w:t>[44]</w:t>
            </w:r>
          </w:p>
          <w:p w14:paraId="71F4FE67" w14:textId="77777777" w:rsidR="00A734C1" w:rsidRPr="004039D8" w:rsidRDefault="00A734C1" w:rsidP="00A734C1">
            <w:pPr>
              <w:widowControl w:val="0"/>
              <w:adjustRightInd w:val="0"/>
              <w:textAlignment w:val="baseline"/>
              <w:rPr>
                <w:bCs/>
                <w:sz w:val="20"/>
                <w:szCs w:val="20"/>
                <w:vertAlign w:val="superscript"/>
              </w:rPr>
            </w:pPr>
          </w:p>
          <w:p w14:paraId="4E4D4BC7" w14:textId="77777777" w:rsidR="009803C6" w:rsidRPr="004039D8" w:rsidRDefault="009803C6" w:rsidP="00A734C1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</w:p>
          <w:p w14:paraId="504E7BD5" w14:textId="77777777" w:rsidR="009803C6" w:rsidRPr="004039D8" w:rsidRDefault="009803C6" w:rsidP="00A734C1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</w:p>
          <w:p w14:paraId="00A0F6DE" w14:textId="1D64C33F" w:rsidR="00A734C1" w:rsidRPr="004039D8" w:rsidRDefault="00A734C1" w:rsidP="00A734C1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  <w:r w:rsidRPr="004039D8">
              <w:rPr>
                <w:sz w:val="20"/>
                <w:szCs w:val="20"/>
              </w:rPr>
              <w:t>Suni et al., 1998</w:t>
            </w:r>
            <w:r w:rsidRPr="004039D8">
              <w:rPr>
                <w:bCs/>
                <w:sz w:val="20"/>
                <w:szCs w:val="20"/>
                <w:vertAlign w:val="superscript"/>
              </w:rPr>
              <w:t>[20]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D0AF01" w14:textId="77777777" w:rsidR="00A734C1" w:rsidRPr="004039D8" w:rsidRDefault="00A734C1" w:rsidP="00A734C1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Musculoskeletal fitness</w:t>
            </w:r>
          </w:p>
          <w:p w14:paraId="3A2B4DF5" w14:textId="26D6C016" w:rsidR="0029128D" w:rsidRPr="004039D8" w:rsidRDefault="0029128D" w:rsidP="00A734C1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>(Strength-endurance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2A5A8965" w14:textId="36957116" w:rsidR="00A734C1" w:rsidRPr="004039D8" w:rsidRDefault="00A734C1" w:rsidP="00A734C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Isometric back endurance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91015F" w14:textId="77777777" w:rsidR="00160B20" w:rsidRPr="004039D8" w:rsidRDefault="00C25879" w:rsidP="00A734C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Non-slip hard surface</w:t>
            </w:r>
          </w:p>
          <w:p w14:paraId="76447F57" w14:textId="3222FD03" w:rsidR="00160B20" w:rsidRPr="004039D8" w:rsidRDefault="00B75112" w:rsidP="00A734C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Small pillow</w:t>
            </w:r>
          </w:p>
          <w:p w14:paraId="116BF8BF" w14:textId="6B005B3D" w:rsidR="00C25879" w:rsidRPr="004039D8" w:rsidRDefault="00160B20" w:rsidP="00A734C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S</w:t>
            </w:r>
            <w:r w:rsidR="00C25879" w:rsidRPr="004039D8">
              <w:rPr>
                <w:color w:val="000000"/>
                <w:sz w:val="20"/>
                <w:szCs w:val="20"/>
                <w:lang w:val="en-GB"/>
              </w:rPr>
              <w:t>topwatch.</w:t>
            </w:r>
          </w:p>
          <w:p w14:paraId="1FD9A8B9" w14:textId="46FB169E" w:rsidR="00C25879" w:rsidRPr="004039D8" w:rsidRDefault="00C25879" w:rsidP="00A734C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6C015B2C" w14:textId="0A8C953D" w:rsidR="00160B20" w:rsidRPr="004039D8" w:rsidRDefault="00761875" w:rsidP="00A734C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- </w:t>
            </w:r>
            <w:r w:rsidR="00B75112" w:rsidRPr="004039D8">
              <w:rPr>
                <w:color w:val="000000"/>
                <w:sz w:val="20"/>
                <w:szCs w:val="20"/>
                <w:lang w:val="en-GB"/>
              </w:rPr>
              <w:t>Non-slip hard surface</w:t>
            </w:r>
          </w:p>
          <w:p w14:paraId="7A6361DE" w14:textId="35805C0F" w:rsidR="00A734C1" w:rsidRPr="004039D8" w:rsidRDefault="00160B20" w:rsidP="00A734C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="00A734C1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S</w:t>
            </w:r>
            <w:r w:rsidR="00A734C1" w:rsidRPr="004039D8">
              <w:rPr>
                <w:color w:val="000000"/>
                <w:sz w:val="20"/>
                <w:szCs w:val="20"/>
                <w:lang w:val="en-GB"/>
              </w:rPr>
              <w:t>topwatch.</w:t>
            </w:r>
          </w:p>
          <w:p w14:paraId="6E55C161" w14:textId="0625ADDF" w:rsidR="000F0FE6" w:rsidRPr="004039D8" w:rsidRDefault="000F0FE6" w:rsidP="00A734C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6AE89056" w14:textId="77777777" w:rsidR="00A734C1" w:rsidRPr="004039D8" w:rsidRDefault="00A734C1" w:rsidP="00A734C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699089" w14:textId="36BCEB6D" w:rsidR="00326CD8" w:rsidRPr="004039D8" w:rsidRDefault="001E2CF5" w:rsidP="00326CD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he participant</w:t>
            </w:r>
            <w:r w:rsidR="00761875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326CD8" w:rsidRPr="004039D8">
              <w:rPr>
                <w:color w:val="000000"/>
                <w:sz w:val="20"/>
                <w:szCs w:val="20"/>
                <w:lang w:val="en-GB"/>
              </w:rPr>
              <w:t xml:space="preserve">has </w:t>
            </w:r>
            <w:r w:rsidR="00C25879" w:rsidRPr="004039D8">
              <w:rPr>
                <w:color w:val="000000"/>
                <w:sz w:val="20"/>
                <w:szCs w:val="20"/>
                <w:lang w:val="en-GB"/>
              </w:rPr>
              <w:t xml:space="preserve">to lie in a prone position </w:t>
            </w:r>
            <w:r w:rsidR="00761875" w:rsidRPr="004039D8">
              <w:rPr>
                <w:color w:val="000000"/>
                <w:sz w:val="20"/>
                <w:szCs w:val="20"/>
                <w:lang w:val="en-GB"/>
              </w:rPr>
              <w:t>while holding the sternum off the floor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and maintain their maximum flexion of cervical spine, with pelvic stabilization through gluteal muscle contraction for as long as possible.</w:t>
            </w:r>
            <w:r w:rsidR="00326CD8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326CD8" w:rsidRPr="004039D8">
              <w:rPr>
                <w:color w:val="000000"/>
                <w:sz w:val="20"/>
                <w:szCs w:val="20"/>
                <w:lang w:val="en-US"/>
              </w:rPr>
              <w:t>One attempt is made.</w:t>
            </w:r>
          </w:p>
          <w:p w14:paraId="76F614DF" w14:textId="70DAAE75" w:rsidR="00A734C1" w:rsidRPr="004039D8" w:rsidRDefault="00A734C1" w:rsidP="001E2CF5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598BA2ED" w14:textId="77777777" w:rsidR="00A734C1" w:rsidRPr="004039D8" w:rsidRDefault="00A734C1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D30BB8" w14:textId="33392EC6" w:rsidR="00761875" w:rsidRPr="004039D8" w:rsidRDefault="00C25879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he performance time (seconds).</w:t>
            </w:r>
          </w:p>
          <w:p w14:paraId="5CB02ABB" w14:textId="26E26A10" w:rsidR="00C25879" w:rsidRPr="004039D8" w:rsidRDefault="00C25879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6C3DF578" w14:textId="77777777" w:rsidR="009803C6" w:rsidRPr="004039D8" w:rsidRDefault="009803C6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129142BE" w14:textId="77777777" w:rsidR="009803C6" w:rsidRPr="004039D8" w:rsidRDefault="009803C6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5CF637EF" w14:textId="7E4C8F54" w:rsidR="00761875" w:rsidRPr="004039D8" w:rsidRDefault="00EE454E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he performance time (</w:t>
            </w:r>
            <w:r w:rsidR="00761875" w:rsidRPr="004039D8">
              <w:rPr>
                <w:color w:val="000000"/>
                <w:sz w:val="20"/>
                <w:szCs w:val="20"/>
                <w:lang w:val="en-GB"/>
              </w:rPr>
              <w:t>seconds) of the task up to 4</w:t>
            </w:r>
            <w:r w:rsidR="00326CD8"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="00761875" w:rsidRPr="004039D8">
              <w:rPr>
                <w:color w:val="000000"/>
                <w:sz w:val="20"/>
                <w:szCs w:val="20"/>
                <w:lang w:val="en-GB"/>
              </w:rPr>
              <w:t>min</w:t>
            </w:r>
            <w:r w:rsidR="00E87A6B" w:rsidRPr="004039D8">
              <w:rPr>
                <w:color w:val="000000"/>
                <w:sz w:val="20"/>
                <w:szCs w:val="20"/>
                <w:lang w:val="en-GB"/>
              </w:rPr>
              <w:t>utes</w:t>
            </w:r>
            <w:r w:rsidR="00761875" w:rsidRPr="004039D8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FE7642" w:rsidRPr="004039D8" w14:paraId="0725F64C" w14:textId="77777777" w:rsidTr="00B1315E">
        <w:trPr>
          <w:trHeight w:val="340"/>
        </w:trPr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F944C2" w14:textId="08F588A6" w:rsidR="00FE7642" w:rsidRPr="004039D8" w:rsidRDefault="00FE7642" w:rsidP="00FE7642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Suni et al., 1998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20]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8F08F4" w14:textId="77777777" w:rsidR="00FE7642" w:rsidRPr="004039D8" w:rsidRDefault="00FE7642" w:rsidP="00FE7642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Musculoskeletal fitness</w:t>
            </w:r>
          </w:p>
          <w:p w14:paraId="17CF83B2" w14:textId="135738DB" w:rsidR="0029128D" w:rsidRPr="004039D8" w:rsidRDefault="0029128D" w:rsidP="00FE7642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>(Strength-endurance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08B93685" w14:textId="77777777" w:rsidR="00160B20" w:rsidRPr="004039D8" w:rsidRDefault="00FE7642" w:rsidP="00FE76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Modified </w:t>
            </w:r>
          </w:p>
          <w:p w14:paraId="0EFC0681" w14:textId="240FAEFF" w:rsidR="00FE7642" w:rsidRPr="004039D8" w:rsidRDefault="00FE7642" w:rsidP="00FE76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push-ups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1EBE6B" w14:textId="77777777" w:rsidR="00160B20" w:rsidRPr="004039D8" w:rsidRDefault="00761875" w:rsidP="00FE7642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- </w:t>
            </w:r>
            <w:r w:rsidR="00FE7642" w:rsidRPr="004039D8">
              <w:rPr>
                <w:color w:val="000000"/>
                <w:sz w:val="20"/>
                <w:szCs w:val="20"/>
                <w:lang w:val="en-GB"/>
              </w:rPr>
              <w:t>Non-slip hard surface and</w:t>
            </w:r>
          </w:p>
          <w:p w14:paraId="7592373C" w14:textId="5F04B0FE" w:rsidR="00FE7642" w:rsidRPr="004039D8" w:rsidRDefault="00160B20" w:rsidP="00160B2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="00FE7642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S</w:t>
            </w:r>
            <w:r w:rsidR="00FE7642" w:rsidRPr="004039D8">
              <w:rPr>
                <w:color w:val="000000"/>
                <w:sz w:val="20"/>
                <w:szCs w:val="20"/>
                <w:lang w:val="en-GB"/>
              </w:rPr>
              <w:t>topwatch.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055DF7BB" w14:textId="77777777" w:rsidR="00FE7642" w:rsidRPr="004039D8" w:rsidRDefault="00FE7642" w:rsidP="00FE76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7D54F4" w14:textId="6165DF79" w:rsidR="00FE7642" w:rsidRPr="004039D8" w:rsidRDefault="001E2CF5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he participant</w:t>
            </w:r>
            <w:r w:rsidR="00412BC1" w:rsidRPr="004039D8">
              <w:rPr>
                <w:color w:val="000000"/>
                <w:sz w:val="20"/>
                <w:szCs w:val="20"/>
                <w:lang w:val="en-GB"/>
              </w:rPr>
              <w:t xml:space="preserve"> has to</w:t>
            </w:r>
            <w:r w:rsidR="0070028C" w:rsidRPr="004039D8">
              <w:rPr>
                <w:color w:val="000000"/>
                <w:sz w:val="20"/>
                <w:szCs w:val="20"/>
                <w:lang w:val="en-GB"/>
              </w:rPr>
              <w:t xml:space="preserve"> place </w:t>
            </w:r>
            <w:r w:rsidR="000E11EC" w:rsidRPr="004039D8">
              <w:rPr>
                <w:color w:val="000000"/>
                <w:sz w:val="20"/>
                <w:szCs w:val="20"/>
                <w:lang w:val="en-GB"/>
              </w:rPr>
              <w:t xml:space="preserve">his/her </w:t>
            </w:r>
            <w:r w:rsidR="0070028C" w:rsidRPr="004039D8">
              <w:rPr>
                <w:color w:val="000000"/>
                <w:sz w:val="20"/>
                <w:szCs w:val="20"/>
                <w:lang w:val="en-GB"/>
              </w:rPr>
              <w:t>hands on the floor slightly wider than shoulder width apa</w:t>
            </w:r>
            <w:r w:rsidR="001514D6" w:rsidRPr="004039D8">
              <w:rPr>
                <w:color w:val="000000"/>
                <w:sz w:val="20"/>
                <w:szCs w:val="20"/>
                <w:lang w:val="en-GB"/>
              </w:rPr>
              <w:t xml:space="preserve">rt and knees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apart, then </w:t>
            </w:r>
            <w:r w:rsidR="0070028C" w:rsidRPr="004039D8">
              <w:rPr>
                <w:color w:val="000000"/>
                <w:sz w:val="20"/>
                <w:szCs w:val="20"/>
                <w:lang w:val="en-GB"/>
              </w:rPr>
              <w:t xml:space="preserve">bend </w:t>
            </w:r>
            <w:r w:rsidR="000E11EC" w:rsidRPr="004039D8">
              <w:rPr>
                <w:color w:val="000000"/>
                <w:sz w:val="20"/>
                <w:szCs w:val="20"/>
                <w:lang w:val="en-GB"/>
              </w:rPr>
              <w:t xml:space="preserve">his/her </w:t>
            </w:r>
            <w:r w:rsidR="0070028C" w:rsidRPr="004039D8">
              <w:rPr>
                <w:color w:val="000000"/>
                <w:sz w:val="20"/>
                <w:szCs w:val="20"/>
                <w:lang w:val="en-GB"/>
              </w:rPr>
              <w:t>elbows and lower their chest until their chin reaches the floor, then slowly return to the starting position.</w:t>
            </w:r>
            <w:r w:rsidR="00326CD8" w:rsidRPr="004039D8">
              <w:rPr>
                <w:color w:val="000000"/>
                <w:sz w:val="20"/>
                <w:szCs w:val="20"/>
                <w:lang w:val="en-US"/>
              </w:rPr>
              <w:t xml:space="preserve"> One attempt is made.</w:t>
            </w:r>
          </w:p>
          <w:p w14:paraId="00F56906" w14:textId="47F3BBED" w:rsidR="0070028C" w:rsidRPr="004039D8" w:rsidRDefault="0070028C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61CAC579" w14:textId="77777777" w:rsidR="00FE7642" w:rsidRPr="004039D8" w:rsidRDefault="00FE7642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0698F0" w14:textId="6F4EEFF9" w:rsidR="00FE7642" w:rsidRPr="004039D8" w:rsidRDefault="00FE7642" w:rsidP="00EE454E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Number of push-ups completed in 40</w:t>
            </w:r>
            <w:r w:rsidR="00E87A6B"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s</w:t>
            </w:r>
            <w:r w:rsidR="00E87A6B" w:rsidRPr="004039D8">
              <w:rPr>
                <w:color w:val="000000"/>
                <w:sz w:val="20"/>
                <w:szCs w:val="20"/>
                <w:lang w:val="en-GB"/>
              </w:rPr>
              <w:t>econds</w:t>
            </w:r>
            <w:r w:rsidR="0066003D" w:rsidRPr="004039D8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FE7642" w:rsidRPr="004039D8" w14:paraId="4AEDCB3B" w14:textId="77777777" w:rsidTr="00B1315E">
        <w:trPr>
          <w:trHeight w:val="340"/>
        </w:trPr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1DFEFC" w14:textId="140057B5" w:rsidR="00FE7642" w:rsidRPr="004039D8" w:rsidRDefault="00FE7642" w:rsidP="00FE7642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039D8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Langhammer &amp; Stanghelle, 2018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33]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E4AA6A" w14:textId="77777777" w:rsidR="00FE7642" w:rsidRPr="004039D8" w:rsidRDefault="00FE7642" w:rsidP="00FE7642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Musculoskeletal fitness</w:t>
            </w:r>
          </w:p>
          <w:p w14:paraId="49CC0FF8" w14:textId="3D6A9FD7" w:rsidR="0029128D" w:rsidRPr="004039D8" w:rsidRDefault="0029128D" w:rsidP="00FE7642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>(Strength-endurance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348D71D7" w14:textId="3FBD7AD7" w:rsidR="00FE7642" w:rsidRPr="004039D8" w:rsidRDefault="00FE7642" w:rsidP="00FE76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Arm curl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9E5C6B" w14:textId="275EADB1" w:rsidR="005606E3" w:rsidRPr="004039D8" w:rsidRDefault="003D0081" w:rsidP="00FE7642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- </w:t>
            </w:r>
            <w:r w:rsidR="00FE7642" w:rsidRPr="004039D8">
              <w:rPr>
                <w:color w:val="000000"/>
                <w:sz w:val="20"/>
                <w:szCs w:val="20"/>
                <w:lang w:val="en-GB"/>
              </w:rPr>
              <w:t xml:space="preserve">Non-slip hard surface </w:t>
            </w:r>
          </w:p>
          <w:p w14:paraId="2F08B5C8" w14:textId="77777777" w:rsidR="005606E3" w:rsidRPr="004039D8" w:rsidRDefault="005606E3" w:rsidP="005606E3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C</w:t>
            </w:r>
            <w:r w:rsidR="00FE7642" w:rsidRPr="004039D8">
              <w:rPr>
                <w:color w:val="000000"/>
                <w:sz w:val="20"/>
                <w:szCs w:val="20"/>
                <w:lang w:val="en-GB"/>
              </w:rPr>
              <w:t>hair</w:t>
            </w:r>
            <w:r w:rsidR="00BC6B06" w:rsidRPr="004039D8">
              <w:rPr>
                <w:lang w:val="en-US"/>
              </w:rPr>
              <w:t xml:space="preserve"> </w:t>
            </w:r>
            <w:r w:rsidR="00BC6B06" w:rsidRPr="004039D8">
              <w:rPr>
                <w:color w:val="000000"/>
                <w:sz w:val="20"/>
                <w:szCs w:val="20"/>
                <w:lang w:val="en-GB"/>
              </w:rPr>
              <w:t>without armrests</w:t>
            </w:r>
          </w:p>
          <w:p w14:paraId="1C4ECD68" w14:textId="6F485588" w:rsidR="005606E3" w:rsidRPr="004039D8" w:rsidRDefault="005606E3" w:rsidP="005606E3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S</w:t>
            </w:r>
            <w:r w:rsidR="00B75112" w:rsidRPr="004039D8">
              <w:rPr>
                <w:color w:val="000000"/>
                <w:sz w:val="20"/>
                <w:szCs w:val="20"/>
                <w:lang w:val="en-GB"/>
              </w:rPr>
              <w:t xml:space="preserve">topwatch </w:t>
            </w:r>
          </w:p>
          <w:p w14:paraId="74372D35" w14:textId="77777777" w:rsidR="00FE7642" w:rsidRPr="004039D8" w:rsidRDefault="005606E3" w:rsidP="005606E3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W</w:t>
            </w:r>
            <w:r w:rsidR="00FE7642" w:rsidRPr="004039D8">
              <w:rPr>
                <w:color w:val="000000"/>
                <w:sz w:val="20"/>
                <w:szCs w:val="20"/>
                <w:lang w:val="en-GB"/>
              </w:rPr>
              <w:t>eights: 5lb (2.27 kg) for women and 8lb (3.63 kg) for men.</w:t>
            </w:r>
          </w:p>
          <w:p w14:paraId="3155094B" w14:textId="570BA148" w:rsidR="001514D6" w:rsidRPr="004039D8" w:rsidRDefault="001514D6" w:rsidP="005606E3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265240F7" w14:textId="77777777" w:rsidR="00FE7642" w:rsidRPr="004039D8" w:rsidRDefault="00FE7642" w:rsidP="00FE76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7F029D" w14:textId="209AD202" w:rsidR="00326CD8" w:rsidRPr="004039D8" w:rsidRDefault="00BC6B06" w:rsidP="00326CD8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he participant </w:t>
            </w:r>
            <w:r w:rsidR="00412BC1" w:rsidRPr="004039D8">
              <w:rPr>
                <w:color w:val="000000"/>
                <w:sz w:val="20"/>
                <w:szCs w:val="20"/>
                <w:lang w:val="en-GB"/>
              </w:rPr>
              <w:t>has to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sit in the chair and hold the weight in the hand using a suitcase grip</w:t>
            </w:r>
            <w:r w:rsidR="001E2CF5" w:rsidRPr="004039D8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  <w:r w:rsidR="00883FB5" w:rsidRPr="004039D8">
              <w:rPr>
                <w:color w:val="000000"/>
                <w:sz w:val="20"/>
                <w:szCs w:val="20"/>
                <w:lang w:val="en-GB"/>
              </w:rPr>
              <w:t>The arm will curve upwards th</w:t>
            </w:r>
            <w:r w:rsidR="001E2CF5" w:rsidRPr="004039D8">
              <w:rPr>
                <w:color w:val="000000"/>
                <w:sz w:val="20"/>
                <w:szCs w:val="20"/>
                <w:lang w:val="en-GB"/>
              </w:rPr>
              <w:t xml:space="preserve">rough the full range of motion and descends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return</w:t>
            </w:r>
            <w:r w:rsidR="001E2CF5" w:rsidRPr="004039D8">
              <w:rPr>
                <w:color w:val="000000"/>
                <w:sz w:val="20"/>
                <w:szCs w:val="20"/>
                <w:lang w:val="en-GB"/>
              </w:rPr>
              <w:t>ing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to the starting position.</w:t>
            </w:r>
            <w:r w:rsidR="00326CD8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326CD8" w:rsidRPr="004039D8">
              <w:rPr>
                <w:color w:val="000000"/>
                <w:sz w:val="20"/>
                <w:szCs w:val="20"/>
                <w:lang w:val="en-US"/>
              </w:rPr>
              <w:t>One attempt is made.</w:t>
            </w:r>
          </w:p>
          <w:p w14:paraId="196FAC00" w14:textId="19943CAB" w:rsidR="00BC6B06" w:rsidRPr="004039D8" w:rsidRDefault="00BC6B06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3C92F87B" w14:textId="34681EBB" w:rsidR="00883FB5" w:rsidRPr="004039D8" w:rsidRDefault="00883FB5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6D535BBA" w14:textId="77777777" w:rsidR="00FE7642" w:rsidRPr="004039D8" w:rsidRDefault="00FE7642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F2CEA1" w14:textId="3A00DD8A" w:rsidR="00FE7642" w:rsidRPr="004039D8" w:rsidRDefault="00221278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Number of biceps curls completed in 30</w:t>
            </w:r>
            <w:r w:rsidR="00326CD8"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s</w:t>
            </w:r>
            <w:r w:rsidR="00E87A6B" w:rsidRPr="004039D8">
              <w:rPr>
                <w:color w:val="000000"/>
                <w:sz w:val="20"/>
                <w:szCs w:val="20"/>
                <w:lang w:val="en-GB"/>
              </w:rPr>
              <w:t>econds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</w:p>
        </w:tc>
      </w:tr>
      <w:tr w:rsidR="00FE7642" w:rsidRPr="004039D8" w14:paraId="00F36EBF" w14:textId="77777777" w:rsidTr="00B1315E">
        <w:trPr>
          <w:trHeight w:val="340"/>
        </w:trPr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A27F3B" w14:textId="6CF2CA7F" w:rsidR="00FE7642" w:rsidRPr="004039D8" w:rsidRDefault="00FE7642" w:rsidP="00FE7642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039D8">
              <w:rPr>
                <w:color w:val="000000" w:themeColor="text1"/>
                <w:sz w:val="20"/>
                <w:szCs w:val="20"/>
                <w:lang w:val="en-GB"/>
              </w:rPr>
              <w:t>Langhammer &amp; Stanghelle, 2018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33]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191A9F" w14:textId="77777777" w:rsidR="00FE7642" w:rsidRPr="004039D8" w:rsidRDefault="00FE7642" w:rsidP="00FE7642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Musculoskeletal fitness</w:t>
            </w:r>
          </w:p>
          <w:p w14:paraId="3CF7F7A4" w14:textId="2A1F19C2" w:rsidR="0029128D" w:rsidRPr="004039D8" w:rsidRDefault="0029128D" w:rsidP="00FE7642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>(Strength-endurance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2EC4D9F4" w14:textId="77777777" w:rsidR="00160B20" w:rsidRPr="004039D8" w:rsidRDefault="00FE7642" w:rsidP="00FE76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30-s </w:t>
            </w:r>
          </w:p>
          <w:p w14:paraId="0FE41610" w14:textId="446D438A" w:rsidR="00FE7642" w:rsidRPr="004039D8" w:rsidRDefault="00FE7642" w:rsidP="00FE76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sit-to-stand 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C971E7" w14:textId="77777777" w:rsidR="00FB3166" w:rsidRPr="004039D8" w:rsidRDefault="003D0081" w:rsidP="00FE7642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- </w:t>
            </w:r>
            <w:r w:rsidR="00FE7642" w:rsidRPr="004039D8">
              <w:rPr>
                <w:color w:val="000000"/>
                <w:sz w:val="20"/>
                <w:szCs w:val="20"/>
                <w:lang w:val="en-GB"/>
              </w:rPr>
              <w:t>Non-slip hard surface</w:t>
            </w:r>
          </w:p>
          <w:p w14:paraId="174E1F90" w14:textId="4152972E" w:rsidR="005606E3" w:rsidRPr="004039D8" w:rsidRDefault="00FB3166" w:rsidP="00FE7642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C</w:t>
            </w:r>
            <w:r w:rsidR="003273C7" w:rsidRPr="004039D8">
              <w:rPr>
                <w:color w:val="000000"/>
                <w:sz w:val="20"/>
                <w:szCs w:val="20"/>
                <w:lang w:val="en-GB"/>
              </w:rPr>
              <w:t>hair with a seat height of 45</w:t>
            </w:r>
            <w:r w:rsidR="00326CD8"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="00E4011A" w:rsidRPr="004039D8">
              <w:rPr>
                <w:color w:val="000000"/>
                <w:sz w:val="20"/>
                <w:szCs w:val="20"/>
                <w:lang w:val="en-GB"/>
              </w:rPr>
              <w:t xml:space="preserve">cm </w:t>
            </w:r>
            <w:r w:rsidR="003D0081" w:rsidRPr="004039D8">
              <w:rPr>
                <w:color w:val="000000"/>
                <w:sz w:val="20"/>
                <w:szCs w:val="20"/>
                <w:lang w:val="en-GB"/>
              </w:rPr>
              <w:t>without armrests</w:t>
            </w:r>
          </w:p>
          <w:p w14:paraId="54E530E5" w14:textId="0CC3880E" w:rsidR="00FE7642" w:rsidRPr="004039D8" w:rsidRDefault="005606E3" w:rsidP="00FE7642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S</w:t>
            </w:r>
            <w:r w:rsidR="00FE7642" w:rsidRPr="004039D8">
              <w:rPr>
                <w:color w:val="000000"/>
                <w:sz w:val="20"/>
                <w:szCs w:val="20"/>
                <w:lang w:val="en-GB"/>
              </w:rPr>
              <w:t>topwatch.</w:t>
            </w:r>
          </w:p>
          <w:p w14:paraId="3C2F223A" w14:textId="7B3C5711" w:rsidR="003D0081" w:rsidRPr="004039D8" w:rsidRDefault="003D0081" w:rsidP="00FE7642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7740F0AC" w14:textId="77777777" w:rsidR="00FE7642" w:rsidRPr="004039D8" w:rsidRDefault="00FE7642" w:rsidP="00FE76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5DDC04" w14:textId="32081011" w:rsidR="00FD57BD" w:rsidRPr="004039D8" w:rsidRDefault="00B820A9" w:rsidP="001E2CF5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he participant </w:t>
            </w:r>
            <w:r w:rsidR="00326CD8" w:rsidRPr="004039D8">
              <w:rPr>
                <w:color w:val="000000"/>
                <w:sz w:val="20"/>
                <w:szCs w:val="20"/>
                <w:lang w:val="en-GB"/>
              </w:rPr>
              <w:t xml:space="preserve">has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to stand up all the way until his/her knee and hip are fully extended</w:t>
            </w:r>
            <w:r w:rsidR="001E2CF5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and sit down as many times as possible for 30</w:t>
            </w:r>
            <w:r w:rsidR="00326CD8"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s</w:t>
            </w:r>
            <w:r w:rsidR="000E11EC" w:rsidRPr="004039D8">
              <w:rPr>
                <w:color w:val="000000"/>
                <w:sz w:val="20"/>
                <w:szCs w:val="20"/>
                <w:lang w:val="en-GB"/>
              </w:rPr>
              <w:t>econds</w:t>
            </w:r>
            <w:r w:rsidR="001E2CF5" w:rsidRPr="004039D8">
              <w:rPr>
                <w:color w:val="000000"/>
                <w:sz w:val="20"/>
                <w:szCs w:val="20"/>
                <w:lang w:val="en-GB"/>
              </w:rPr>
              <w:t>.</w:t>
            </w:r>
            <w:r w:rsidR="008B4140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8B4140" w:rsidRPr="004039D8">
              <w:rPr>
                <w:color w:val="000000"/>
                <w:sz w:val="20"/>
                <w:szCs w:val="20"/>
                <w:lang w:val="en-US"/>
              </w:rPr>
              <w:t>One attempt is made.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58CE3DB9" w14:textId="77777777" w:rsidR="00FE7642" w:rsidRPr="004039D8" w:rsidRDefault="00FE7642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22CBDA" w14:textId="6E27C5E1" w:rsidR="00FE7642" w:rsidRPr="004039D8" w:rsidRDefault="00FD57BD" w:rsidP="00EE454E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Number of stand</w:t>
            </w:r>
            <w:r w:rsidR="00EE454E" w:rsidRPr="004039D8">
              <w:rPr>
                <w:color w:val="000000"/>
                <w:sz w:val="20"/>
                <w:szCs w:val="20"/>
                <w:lang w:val="en-GB"/>
              </w:rPr>
              <w:t xml:space="preserve">s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performed in 30</w:t>
            </w:r>
            <w:r w:rsidR="00326CD8"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="00B75112" w:rsidRPr="004039D8">
              <w:rPr>
                <w:color w:val="000000"/>
                <w:sz w:val="20"/>
                <w:szCs w:val="20"/>
                <w:lang w:val="en-GB"/>
              </w:rPr>
              <w:t>s</w:t>
            </w:r>
            <w:r w:rsidR="00E87A6B" w:rsidRPr="004039D8">
              <w:rPr>
                <w:color w:val="000000"/>
                <w:sz w:val="20"/>
                <w:szCs w:val="20"/>
                <w:lang w:val="en-GB"/>
              </w:rPr>
              <w:t>econds</w:t>
            </w:r>
            <w:r w:rsidR="00B75112" w:rsidRPr="004039D8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FE7642" w:rsidRPr="004039D8" w14:paraId="5AC5EEC8" w14:textId="77777777" w:rsidTr="00B1315E">
        <w:trPr>
          <w:trHeight w:val="340"/>
        </w:trPr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D968AF" w14:textId="706F5AEF" w:rsidR="00FE7642" w:rsidRPr="004039D8" w:rsidRDefault="00FE7642" w:rsidP="00FE7642">
            <w:pPr>
              <w:widowControl w:val="0"/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McAllister &amp; Palombaro, 2019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27]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0ACB51" w14:textId="77777777" w:rsidR="00FE7642" w:rsidRPr="004039D8" w:rsidRDefault="00FE7642" w:rsidP="00FE7642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Musculoskeletal fitness</w:t>
            </w:r>
          </w:p>
          <w:p w14:paraId="5D91BF77" w14:textId="3C26B9CB" w:rsidR="0029128D" w:rsidRPr="004039D8" w:rsidRDefault="0029128D" w:rsidP="00FE7642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>(Strength-endurance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3B6B136B" w14:textId="5BEC29AB" w:rsidR="00FE7642" w:rsidRPr="004039D8" w:rsidRDefault="00FE7642" w:rsidP="00FE76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Modified 30-s sit-to-stand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13D59A" w14:textId="4BFCE071" w:rsidR="0054034A" w:rsidRPr="004039D8" w:rsidRDefault="003D0081" w:rsidP="00FD57B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- </w:t>
            </w:r>
            <w:r w:rsidR="00FD57BD" w:rsidRPr="004039D8">
              <w:rPr>
                <w:color w:val="000000"/>
                <w:sz w:val="20"/>
                <w:szCs w:val="20"/>
                <w:lang w:val="en-GB"/>
              </w:rPr>
              <w:t>Non-slip hard surface</w:t>
            </w:r>
          </w:p>
          <w:p w14:paraId="2B632D16" w14:textId="784D5D56" w:rsidR="006B41EC" w:rsidRPr="004039D8" w:rsidRDefault="0054034A" w:rsidP="0054034A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C</w:t>
            </w:r>
            <w:r w:rsidR="00FD57BD" w:rsidRPr="004039D8">
              <w:rPr>
                <w:color w:val="000000"/>
                <w:sz w:val="20"/>
                <w:szCs w:val="20"/>
                <w:lang w:val="en-GB"/>
              </w:rPr>
              <w:t>hair with a sea</w:t>
            </w:r>
            <w:r w:rsidR="003273C7" w:rsidRPr="004039D8">
              <w:rPr>
                <w:color w:val="000000"/>
                <w:sz w:val="20"/>
                <w:szCs w:val="20"/>
                <w:lang w:val="en-GB"/>
              </w:rPr>
              <w:t>t height of 4</w:t>
            </w:r>
            <w:r w:rsidR="008B4140" w:rsidRPr="004039D8">
              <w:rPr>
                <w:color w:val="000000"/>
                <w:sz w:val="20"/>
                <w:szCs w:val="20"/>
                <w:lang w:val="en-GB"/>
              </w:rPr>
              <w:t>5-</w:t>
            </w:r>
            <w:r w:rsidR="0072223B" w:rsidRPr="004039D8">
              <w:rPr>
                <w:color w:val="000000"/>
                <w:sz w:val="20"/>
                <w:szCs w:val="20"/>
                <w:lang w:val="en-GB"/>
              </w:rPr>
              <w:t xml:space="preserve">cm </w:t>
            </w:r>
            <w:r w:rsidR="00FD57BD" w:rsidRPr="004039D8">
              <w:rPr>
                <w:color w:val="000000"/>
                <w:sz w:val="20"/>
                <w:szCs w:val="20"/>
                <w:lang w:val="en-GB"/>
              </w:rPr>
              <w:t xml:space="preserve">and standard armrests were designated to be used in the study and </w:t>
            </w:r>
          </w:p>
          <w:p w14:paraId="15D4CBE3" w14:textId="2FD9577C" w:rsidR="00FE7642" w:rsidRPr="004039D8" w:rsidRDefault="006B41EC" w:rsidP="006B41EC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S</w:t>
            </w:r>
            <w:r w:rsidR="00FD57BD" w:rsidRPr="004039D8">
              <w:rPr>
                <w:color w:val="000000"/>
                <w:sz w:val="20"/>
                <w:szCs w:val="20"/>
                <w:lang w:val="en-GB"/>
              </w:rPr>
              <w:t>topwatch.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1F9E790A" w14:textId="77777777" w:rsidR="00FE7642" w:rsidRPr="004039D8" w:rsidRDefault="00FE7642" w:rsidP="00FE764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67BF50" w14:textId="51A0C456" w:rsidR="00FE7642" w:rsidRPr="004039D8" w:rsidRDefault="00FD57BD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</w:t>
            </w:r>
            <w:r w:rsidR="00C419D1" w:rsidRPr="004039D8">
              <w:rPr>
                <w:color w:val="000000"/>
                <w:sz w:val="20"/>
                <w:szCs w:val="20"/>
                <w:lang w:val="en-GB"/>
              </w:rPr>
              <w:t xml:space="preserve">he participant </w:t>
            </w:r>
            <w:r w:rsidR="00D03C32" w:rsidRPr="004039D8">
              <w:rPr>
                <w:color w:val="000000"/>
                <w:sz w:val="20"/>
                <w:szCs w:val="20"/>
                <w:lang w:val="en-GB"/>
              </w:rPr>
              <w:t xml:space="preserve">has to </w:t>
            </w:r>
            <w:r w:rsidR="00C419D1" w:rsidRPr="004039D8">
              <w:rPr>
                <w:color w:val="000000"/>
                <w:sz w:val="20"/>
                <w:szCs w:val="20"/>
                <w:lang w:val="en-GB"/>
              </w:rPr>
              <w:t>sea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 in the middle of the chair, </w:t>
            </w:r>
            <w:r w:rsidR="00C419D1" w:rsidRPr="004039D8">
              <w:rPr>
                <w:color w:val="000000"/>
                <w:sz w:val="20"/>
                <w:szCs w:val="20"/>
                <w:lang w:val="en-GB"/>
              </w:rPr>
              <w:t>with his</w:t>
            </w:r>
            <w:r w:rsidR="000E11EC" w:rsidRPr="004039D8">
              <w:rPr>
                <w:color w:val="000000"/>
                <w:sz w:val="20"/>
                <w:szCs w:val="20"/>
                <w:lang w:val="en-GB"/>
              </w:rPr>
              <w:t>/</w:t>
            </w:r>
            <w:r w:rsidR="00C419D1" w:rsidRPr="004039D8">
              <w:rPr>
                <w:color w:val="000000"/>
                <w:sz w:val="20"/>
                <w:szCs w:val="20"/>
                <w:lang w:val="en-GB"/>
              </w:rPr>
              <w:t>her back straight</w:t>
            </w:r>
            <w:r w:rsidR="001E2CF5" w:rsidRPr="004039D8">
              <w:rPr>
                <w:color w:val="000000"/>
                <w:sz w:val="20"/>
                <w:szCs w:val="20"/>
                <w:lang w:val="en-GB"/>
              </w:rPr>
              <w:t>, and feet shoulder width apart and place his/her hands on the armrest</w:t>
            </w:r>
            <w:r w:rsidR="00C419D1" w:rsidRPr="004039D8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  <w:r w:rsidR="00B820A9" w:rsidRPr="004039D8">
              <w:rPr>
                <w:color w:val="000000"/>
                <w:sz w:val="20"/>
                <w:szCs w:val="20"/>
                <w:lang w:val="en-GB"/>
              </w:rPr>
              <w:t xml:space="preserve">At the "go" signal, the participant </w:t>
            </w:r>
            <w:r w:rsidR="00D03C32" w:rsidRPr="004039D8">
              <w:rPr>
                <w:color w:val="000000"/>
                <w:sz w:val="20"/>
                <w:szCs w:val="20"/>
                <w:lang w:val="en-GB"/>
              </w:rPr>
              <w:t>has to stand up and sit</w:t>
            </w:r>
            <w:r w:rsidR="00B820A9" w:rsidRPr="004039D8">
              <w:rPr>
                <w:color w:val="000000"/>
                <w:sz w:val="20"/>
                <w:szCs w:val="20"/>
                <w:lang w:val="en-GB"/>
              </w:rPr>
              <w:t xml:space="preserve"> down as many times as possible for 30</w:t>
            </w:r>
            <w:r w:rsidR="008B4140"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="00B820A9" w:rsidRPr="004039D8">
              <w:rPr>
                <w:color w:val="000000"/>
                <w:sz w:val="20"/>
                <w:szCs w:val="20"/>
                <w:lang w:val="en-GB"/>
              </w:rPr>
              <w:t>sec</w:t>
            </w:r>
            <w:r w:rsidR="000E11EC" w:rsidRPr="004039D8">
              <w:rPr>
                <w:color w:val="000000"/>
                <w:sz w:val="20"/>
                <w:szCs w:val="20"/>
                <w:lang w:val="en-GB"/>
              </w:rPr>
              <w:t>onds</w:t>
            </w:r>
            <w:r w:rsidR="00B820A9" w:rsidRPr="004039D8">
              <w:rPr>
                <w:color w:val="000000"/>
                <w:sz w:val="20"/>
                <w:szCs w:val="20"/>
                <w:lang w:val="en-GB"/>
              </w:rPr>
              <w:t>.</w:t>
            </w:r>
            <w:r w:rsidR="008B4140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8B4140" w:rsidRPr="004039D8">
              <w:rPr>
                <w:color w:val="000000"/>
                <w:sz w:val="20"/>
                <w:szCs w:val="20"/>
                <w:lang w:val="en-US"/>
              </w:rPr>
              <w:t>One attempt is made.</w:t>
            </w:r>
          </w:p>
          <w:p w14:paraId="1D96499B" w14:textId="014DA962" w:rsidR="00655C2A" w:rsidRPr="004039D8" w:rsidRDefault="00655C2A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29927209" w14:textId="77777777" w:rsidR="00FE7642" w:rsidRPr="004039D8" w:rsidRDefault="00FE7642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2D9BFB" w14:textId="76E3BBB4" w:rsidR="00FE7642" w:rsidRPr="004039D8" w:rsidRDefault="00FD57BD" w:rsidP="00EE454E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Number of </w:t>
            </w:r>
            <w:r w:rsidR="008B4140" w:rsidRPr="004039D8">
              <w:rPr>
                <w:color w:val="000000"/>
                <w:sz w:val="20"/>
                <w:szCs w:val="20"/>
                <w:lang w:val="en-GB"/>
              </w:rPr>
              <w:t>stands performed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in 30</w:t>
            </w:r>
            <w:r w:rsidR="008B4140"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="00B75112" w:rsidRPr="004039D8">
              <w:rPr>
                <w:color w:val="000000"/>
                <w:sz w:val="20"/>
                <w:szCs w:val="20"/>
                <w:lang w:val="en-GB"/>
              </w:rPr>
              <w:t>s</w:t>
            </w:r>
            <w:r w:rsidR="00E87A6B" w:rsidRPr="004039D8">
              <w:rPr>
                <w:color w:val="000000"/>
                <w:sz w:val="20"/>
                <w:szCs w:val="20"/>
                <w:lang w:val="en-GB"/>
              </w:rPr>
              <w:t>econds</w:t>
            </w:r>
            <w:r w:rsidR="00B75112" w:rsidRPr="004039D8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6A1D0A" w:rsidRPr="004039D8" w14:paraId="76978F2E" w14:textId="77777777" w:rsidTr="00B1315E">
        <w:trPr>
          <w:trHeight w:val="340"/>
        </w:trPr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A8CA66" w14:textId="749720EF" w:rsidR="006A1D0A" w:rsidRPr="004039D8" w:rsidRDefault="006A1D0A" w:rsidP="006A1D0A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Bruggeman et al., 2020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28]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39E5CB" w14:textId="77777777" w:rsidR="0029128D" w:rsidRPr="004039D8" w:rsidRDefault="0029128D" w:rsidP="0029128D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Musculoskeletal fitness</w:t>
            </w:r>
          </w:p>
          <w:p w14:paraId="40696F77" w14:textId="16315BFD" w:rsidR="0029128D" w:rsidRPr="004039D8" w:rsidRDefault="0029128D" w:rsidP="0029128D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 xml:space="preserve"> (Strength-endurance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27E5FBDA" w14:textId="358E4885" w:rsidR="006A1D0A" w:rsidRPr="004039D8" w:rsidRDefault="006A1D0A" w:rsidP="006A1D0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45-s squat 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72EB4B" w14:textId="77777777" w:rsidR="008708E5" w:rsidRPr="004039D8" w:rsidRDefault="008708E5" w:rsidP="008708E5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Non-slip hard surface</w:t>
            </w:r>
          </w:p>
          <w:p w14:paraId="6CA1C227" w14:textId="77777777" w:rsidR="006A1D0A" w:rsidRPr="004039D8" w:rsidRDefault="006A1D0A" w:rsidP="009803C6">
            <w:pPr>
              <w:pStyle w:val="NoSpacing"/>
              <w:rPr>
                <w:rFonts w:ascii="MinionPro-Regular" w:hAnsi="MinionPro-Regular"/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rFonts w:ascii="MinionPro-Regular" w:hAnsi="MinionPro-Regular"/>
                <w:color w:val="000000"/>
                <w:sz w:val="20"/>
                <w:szCs w:val="20"/>
                <w:lang w:val="en-US"/>
              </w:rPr>
              <w:t xml:space="preserve">- </w:t>
            </w:r>
            <w:r w:rsidR="009803C6" w:rsidRPr="004039D8">
              <w:rPr>
                <w:rFonts w:ascii="MinionPro-Regular" w:hAnsi="MinionPro-Regular"/>
                <w:color w:val="000000"/>
                <w:sz w:val="20"/>
                <w:szCs w:val="20"/>
                <w:lang w:val="en-US"/>
              </w:rPr>
              <w:t>A m</w:t>
            </w:r>
            <w:r w:rsidRPr="004039D8">
              <w:rPr>
                <w:rFonts w:ascii="MinionPro-Regular" w:hAnsi="MinionPro-Regular"/>
                <w:color w:val="000000"/>
                <w:sz w:val="20"/>
                <w:szCs w:val="20"/>
                <w:lang w:val="en-US"/>
              </w:rPr>
              <w:t xml:space="preserve">etronome </w:t>
            </w:r>
            <w:r w:rsidR="009803C6" w:rsidRPr="004039D8">
              <w:rPr>
                <w:color w:val="000000"/>
                <w:sz w:val="20"/>
                <w:szCs w:val="20"/>
                <w:lang w:val="en-US"/>
              </w:rPr>
              <w:t>(</w:t>
            </w:r>
            <w:r w:rsidR="009803C6" w:rsidRPr="004039D8">
              <w:rPr>
                <w:i/>
                <w:color w:val="000000"/>
                <w:sz w:val="20"/>
                <w:szCs w:val="20"/>
                <w:lang w:val="en-US"/>
              </w:rPr>
              <w:t>no brand specified</w:t>
            </w:r>
            <w:r w:rsidR="009803C6" w:rsidRPr="004039D8">
              <w:rPr>
                <w:color w:val="000000"/>
                <w:sz w:val="20"/>
                <w:szCs w:val="20"/>
                <w:lang w:val="en-US"/>
              </w:rPr>
              <w:t xml:space="preserve">) </w:t>
            </w:r>
            <w:r w:rsidRPr="004039D8">
              <w:rPr>
                <w:rFonts w:ascii="MinionPro-Regular" w:hAnsi="MinionPro-Regular"/>
                <w:color w:val="000000"/>
                <w:sz w:val="20"/>
                <w:szCs w:val="20"/>
                <w:lang w:val="en-US"/>
              </w:rPr>
              <w:t>and counted out loud by the coordinator.</w:t>
            </w:r>
          </w:p>
          <w:p w14:paraId="3CFBA8F2" w14:textId="150F3A26" w:rsidR="008708E5" w:rsidRPr="004039D8" w:rsidRDefault="008708E5" w:rsidP="009803C6">
            <w:pPr>
              <w:pStyle w:val="NoSpacing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1D8D2216" w14:textId="77777777" w:rsidR="006A1D0A" w:rsidRPr="004039D8" w:rsidRDefault="006A1D0A" w:rsidP="006A1D0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ADD1E5" w14:textId="70F0B19F" w:rsidR="006A1D0A" w:rsidRPr="004039D8" w:rsidRDefault="006A1D0A" w:rsidP="001E2CF5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color w:val="000000"/>
                <w:sz w:val="20"/>
                <w:szCs w:val="20"/>
                <w:lang w:val="en-US"/>
              </w:rPr>
              <w:t xml:space="preserve">The participant </w:t>
            </w:r>
            <w:r w:rsidR="008B4140" w:rsidRPr="004039D8">
              <w:rPr>
                <w:color w:val="000000"/>
                <w:sz w:val="20"/>
                <w:szCs w:val="20"/>
                <w:lang w:val="en-US"/>
              </w:rPr>
              <w:t xml:space="preserve">has </w:t>
            </w:r>
            <w:r w:rsidR="001E2CF5" w:rsidRPr="004039D8">
              <w:rPr>
                <w:color w:val="000000"/>
                <w:sz w:val="20"/>
                <w:szCs w:val="20"/>
                <w:lang w:val="en-US"/>
              </w:rPr>
              <w:t>to</w:t>
            </w:r>
            <w:r w:rsidRPr="004039D8">
              <w:rPr>
                <w:color w:val="000000"/>
                <w:sz w:val="20"/>
                <w:szCs w:val="20"/>
                <w:lang w:val="en-US"/>
              </w:rPr>
              <w:t xml:space="preserve"> complete 30</w:t>
            </w:r>
            <w:r w:rsidR="00B1408B" w:rsidRPr="004039D8">
              <w:rPr>
                <w:color w:val="000000"/>
                <w:sz w:val="20"/>
                <w:szCs w:val="20"/>
                <w:lang w:val="en-US"/>
              </w:rPr>
              <w:t>-</w:t>
            </w:r>
            <w:r w:rsidRPr="004039D8">
              <w:rPr>
                <w:color w:val="000000"/>
                <w:sz w:val="20"/>
                <w:szCs w:val="20"/>
                <w:lang w:val="en-US"/>
              </w:rPr>
              <w:t>s</w:t>
            </w:r>
            <w:r w:rsidR="005606E3" w:rsidRPr="004039D8">
              <w:rPr>
                <w:color w:val="000000"/>
                <w:sz w:val="20"/>
                <w:szCs w:val="20"/>
                <w:lang w:val="en-US"/>
              </w:rPr>
              <w:t>quats in 45</w:t>
            </w:r>
            <w:r w:rsidR="008B4140" w:rsidRPr="004039D8">
              <w:rPr>
                <w:color w:val="000000"/>
                <w:sz w:val="20"/>
                <w:szCs w:val="20"/>
                <w:lang w:val="en-US"/>
              </w:rPr>
              <w:t>-</w:t>
            </w:r>
            <w:r w:rsidR="005606E3" w:rsidRPr="004039D8">
              <w:rPr>
                <w:color w:val="000000"/>
                <w:sz w:val="20"/>
                <w:szCs w:val="20"/>
                <w:lang w:val="en-US"/>
              </w:rPr>
              <w:t>s</w:t>
            </w:r>
            <w:r w:rsidR="000E11EC" w:rsidRPr="004039D8">
              <w:rPr>
                <w:color w:val="000000"/>
                <w:sz w:val="20"/>
                <w:szCs w:val="20"/>
                <w:lang w:val="en-US"/>
              </w:rPr>
              <w:t>econ</w:t>
            </w:r>
            <w:r w:rsidR="00D03C32" w:rsidRPr="004039D8">
              <w:rPr>
                <w:color w:val="000000"/>
                <w:sz w:val="20"/>
                <w:szCs w:val="20"/>
                <w:lang w:val="en-US"/>
              </w:rPr>
              <w:t>d</w:t>
            </w:r>
            <w:r w:rsidR="000E11EC" w:rsidRPr="004039D8">
              <w:rPr>
                <w:color w:val="000000"/>
                <w:sz w:val="20"/>
                <w:szCs w:val="20"/>
                <w:lang w:val="en-US"/>
              </w:rPr>
              <w:t>s</w:t>
            </w:r>
            <w:r w:rsidRPr="004039D8">
              <w:rPr>
                <w:color w:val="000000"/>
                <w:sz w:val="20"/>
                <w:szCs w:val="20"/>
                <w:lang w:val="en-US"/>
              </w:rPr>
              <w:t xml:space="preserve">, paced by a metronome and counted out loud by the coordinator. </w:t>
            </w:r>
            <w:r w:rsidR="008B4140" w:rsidRPr="004039D8">
              <w:rPr>
                <w:color w:val="000000"/>
                <w:sz w:val="20"/>
                <w:szCs w:val="20"/>
                <w:lang w:val="en-US"/>
              </w:rPr>
              <w:t>One attempt is made.</w:t>
            </w:r>
          </w:p>
          <w:p w14:paraId="4A61551F" w14:textId="65033FA7" w:rsidR="001E2CF5" w:rsidRPr="004039D8" w:rsidRDefault="001E2CF5" w:rsidP="001E2CF5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130B69C5" w14:textId="77777777" w:rsidR="006A1D0A" w:rsidRPr="004039D8" w:rsidRDefault="006A1D0A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E5666F" w14:textId="6E18C42F" w:rsidR="006A1D0A" w:rsidRPr="004039D8" w:rsidRDefault="00B75112" w:rsidP="00B75112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US"/>
              </w:rPr>
              <w:t>Scoring = H</w:t>
            </w:r>
            <w:r w:rsidR="006A1D0A" w:rsidRPr="004039D8">
              <w:rPr>
                <w:color w:val="000000"/>
                <w:sz w:val="20"/>
                <w:szCs w:val="20"/>
                <w:lang w:val="en-US"/>
              </w:rPr>
              <w:t>R</w:t>
            </w:r>
            <w:r w:rsidRPr="004039D8">
              <w:rPr>
                <w:color w:val="000000"/>
                <w:sz w:val="20"/>
                <w:szCs w:val="20"/>
                <w:lang w:val="en-US"/>
              </w:rPr>
              <w:t xml:space="preserve"> from P0 to P2 by the </w:t>
            </w:r>
            <w:r w:rsidR="006A1D0A" w:rsidRPr="004039D8">
              <w:rPr>
                <w:rFonts w:ascii="MinionPro-Regular" w:hAnsi="MinionPro-Regular"/>
                <w:color w:val="000000"/>
                <w:sz w:val="20"/>
                <w:szCs w:val="20"/>
                <w:lang w:val="en-US"/>
              </w:rPr>
              <w:t>Ruffier</w:t>
            </w:r>
            <w:r w:rsidR="00C71010" w:rsidRPr="004039D8">
              <w:rPr>
                <w:rFonts w:ascii="MinionPro-Regular" w:hAnsi="MinionPro-Regular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  <w:r w:rsidR="006A1D0A" w:rsidRPr="004039D8">
              <w:rPr>
                <w:rFonts w:ascii="MinionPro-Regular" w:hAnsi="MinionPro-Regular"/>
                <w:color w:val="000000"/>
                <w:sz w:val="20"/>
                <w:szCs w:val="20"/>
                <w:lang w:val="en-US"/>
              </w:rPr>
              <w:t xml:space="preserve"> and Dickson</w:t>
            </w:r>
            <w:r w:rsidR="00C71010" w:rsidRPr="004039D8">
              <w:rPr>
                <w:rFonts w:ascii="MinionPro-Regular" w:hAnsi="MinionPro-Regular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  <w:r w:rsidRPr="004039D8">
              <w:rPr>
                <w:rFonts w:ascii="MinionPro-Regular" w:hAnsi="MinionPro-Regular"/>
                <w:color w:val="000000"/>
                <w:sz w:val="20"/>
                <w:szCs w:val="20"/>
                <w:lang w:val="en-US"/>
              </w:rPr>
              <w:t xml:space="preserve"> indices.</w:t>
            </w:r>
          </w:p>
        </w:tc>
      </w:tr>
      <w:tr w:rsidR="006A1D0A" w:rsidRPr="004039D8" w14:paraId="6D5EF6D0" w14:textId="77777777" w:rsidTr="00B1315E">
        <w:trPr>
          <w:trHeight w:val="340"/>
        </w:trPr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26E522" w14:textId="7BCF9469" w:rsidR="006A1D0A" w:rsidRPr="004039D8" w:rsidRDefault="006A1D0A" w:rsidP="006A1D0A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Amado-Pacheco et al., 2019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32]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C4D717" w14:textId="77777777" w:rsidR="006A1D0A" w:rsidRPr="004039D8" w:rsidRDefault="006A1D0A" w:rsidP="006A1D0A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Musculoskeletal fitness</w:t>
            </w:r>
          </w:p>
          <w:p w14:paraId="66312F7A" w14:textId="0972CAF9" w:rsidR="0029128D" w:rsidRPr="004039D8" w:rsidRDefault="0029128D" w:rsidP="006A1D0A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>(Flexibility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07F74B44" w14:textId="18CEBDCF" w:rsidR="006A1D0A" w:rsidRPr="004039D8" w:rsidRDefault="006A1D0A" w:rsidP="006A1D0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Sit and reach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84C651" w14:textId="1AC408EA" w:rsidR="006A1D0A" w:rsidRPr="004039D8" w:rsidRDefault="00A7744B" w:rsidP="00A7744B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- </w:t>
            </w:r>
            <w:r w:rsidR="00490642" w:rsidRPr="004039D8">
              <w:rPr>
                <w:color w:val="000000"/>
                <w:sz w:val="20"/>
                <w:szCs w:val="20"/>
                <w:lang w:val="en-GB"/>
              </w:rPr>
              <w:t>Testing box</w:t>
            </w:r>
            <w:r w:rsidR="00C71010" w:rsidRPr="004039D8"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7</w:t>
            </w:r>
          </w:p>
          <w:p w14:paraId="00D72195" w14:textId="58300222" w:rsidR="00A7744B" w:rsidRPr="004039D8" w:rsidRDefault="00A7744B" w:rsidP="00A7744B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Two gymnasium benches</w:t>
            </w:r>
          </w:p>
          <w:p w14:paraId="44CEA440" w14:textId="3A0CC806" w:rsidR="00A7744B" w:rsidRPr="004039D8" w:rsidRDefault="00A7744B" w:rsidP="00A7744B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A piece of rubber matting about four feet square.</w:t>
            </w:r>
          </w:p>
          <w:p w14:paraId="350F316B" w14:textId="659176AA" w:rsidR="0072223B" w:rsidRPr="004039D8" w:rsidRDefault="0072223B" w:rsidP="001514D6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22E794D0" w14:textId="77777777" w:rsidR="006A1D0A" w:rsidRPr="004039D8" w:rsidRDefault="006A1D0A" w:rsidP="006A1D0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E5E6F3" w14:textId="06307503" w:rsidR="006A1D0A" w:rsidRPr="004039D8" w:rsidRDefault="00A97B7A" w:rsidP="002249A0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he participant </w:t>
            </w:r>
            <w:r w:rsidR="00D03C32" w:rsidRPr="004039D8">
              <w:rPr>
                <w:color w:val="000000"/>
                <w:sz w:val="20"/>
                <w:szCs w:val="20"/>
                <w:lang w:val="en-GB"/>
              </w:rPr>
              <w:t>has to sit</w:t>
            </w:r>
            <w:r w:rsidR="00B5434C" w:rsidRPr="004039D8">
              <w:rPr>
                <w:color w:val="000000"/>
                <w:sz w:val="20"/>
                <w:szCs w:val="20"/>
                <w:lang w:val="en-GB"/>
              </w:rPr>
              <w:t xml:space="preserve"> on the floor with legs extended and feet resting on the base of the box, tries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to reach as far forward as possible with his</w:t>
            </w:r>
            <w:r w:rsidR="000E11EC" w:rsidRPr="004039D8">
              <w:rPr>
                <w:color w:val="000000"/>
                <w:sz w:val="20"/>
                <w:szCs w:val="20"/>
                <w:lang w:val="en-GB"/>
              </w:rPr>
              <w:t>/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her hands together on </w:t>
            </w:r>
            <w:r w:rsidR="008B4140" w:rsidRPr="004039D8">
              <w:rPr>
                <w:color w:val="000000"/>
                <w:sz w:val="20"/>
                <w:szCs w:val="20"/>
                <w:lang w:val="en-GB"/>
              </w:rPr>
              <w:t xml:space="preserve">the scale located on the top surface of the test box. </w:t>
            </w:r>
            <w:r w:rsidR="00532841" w:rsidRPr="004039D8">
              <w:rPr>
                <w:color w:val="000000"/>
                <w:sz w:val="20"/>
                <w:szCs w:val="20"/>
                <w:lang w:val="en-GB"/>
              </w:rPr>
              <w:t>Two</w:t>
            </w:r>
            <w:r w:rsidR="008B4140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8B4140" w:rsidRPr="004039D8">
              <w:rPr>
                <w:color w:val="000000"/>
                <w:sz w:val="20"/>
                <w:szCs w:val="20"/>
                <w:lang w:val="en-US"/>
              </w:rPr>
              <w:t>attempts are made.</w:t>
            </w:r>
          </w:p>
          <w:p w14:paraId="2944B938" w14:textId="71267866" w:rsidR="00A33B2A" w:rsidRPr="004039D8" w:rsidRDefault="00A33B2A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4C826206" w14:textId="77777777" w:rsidR="006A1D0A" w:rsidRPr="004039D8" w:rsidRDefault="006A1D0A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E1C1E8" w14:textId="68C53E6A" w:rsidR="006A1D0A" w:rsidRPr="004039D8" w:rsidRDefault="00EE454E" w:rsidP="001514D6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US"/>
              </w:rPr>
              <w:t xml:space="preserve">The </w:t>
            </w:r>
            <w:r w:rsidR="00D400D6" w:rsidRPr="004039D8">
              <w:rPr>
                <w:color w:val="000000"/>
                <w:sz w:val="20"/>
                <w:szCs w:val="20"/>
                <w:lang w:val="en-US"/>
              </w:rPr>
              <w:t>score is the most distant line touched by the fingertips of both hands over the scale (</w:t>
            </w:r>
            <w:r w:rsidR="00225260" w:rsidRPr="004039D8">
              <w:rPr>
                <w:color w:val="000000"/>
                <w:sz w:val="20"/>
                <w:szCs w:val="20"/>
                <w:lang w:val="en-GB"/>
              </w:rPr>
              <w:t>centimeter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s</w:t>
            </w:r>
            <w:r w:rsidR="00D400D6" w:rsidRPr="004039D8">
              <w:rPr>
                <w:color w:val="000000"/>
                <w:sz w:val="20"/>
                <w:szCs w:val="20"/>
                <w:lang w:val="en-GB"/>
              </w:rPr>
              <w:t>)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.</w:t>
            </w:r>
          </w:p>
          <w:p w14:paraId="40F7615D" w14:textId="4909DB14" w:rsidR="008B4140" w:rsidRPr="004039D8" w:rsidRDefault="008B4140" w:rsidP="001514D6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he best attempt is recorded.</w:t>
            </w:r>
          </w:p>
        </w:tc>
      </w:tr>
      <w:tr w:rsidR="006A1D0A" w:rsidRPr="004039D8" w14:paraId="7606718F" w14:textId="77777777" w:rsidTr="00B1315E">
        <w:trPr>
          <w:trHeight w:val="340"/>
        </w:trPr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18756B" w14:textId="3EA2F396" w:rsidR="006A1D0A" w:rsidRPr="004039D8" w:rsidRDefault="006A1D0A" w:rsidP="006A1D0A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039D8">
              <w:rPr>
                <w:color w:val="000000" w:themeColor="text1"/>
                <w:sz w:val="20"/>
                <w:szCs w:val="20"/>
                <w:lang w:val="en-GB"/>
              </w:rPr>
              <w:t>Langhammer &amp; Stanghelle, 2018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33]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95DDCD" w14:textId="77777777" w:rsidR="006A1D0A" w:rsidRPr="004039D8" w:rsidRDefault="006A1D0A" w:rsidP="006A1D0A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Musculoskeletal fitness</w:t>
            </w:r>
          </w:p>
          <w:p w14:paraId="385D3DCC" w14:textId="2C6AEC66" w:rsidR="0029128D" w:rsidRPr="004039D8" w:rsidRDefault="0029128D" w:rsidP="006A1D0A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>(Flexibility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6C18903A" w14:textId="7A6923F5" w:rsidR="006A1D0A" w:rsidRPr="004039D8" w:rsidRDefault="006A1D0A" w:rsidP="006A1D0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US"/>
              </w:rPr>
              <w:t xml:space="preserve">Chair sit and reach 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AFD302" w14:textId="58D62C01" w:rsidR="006A1D0A" w:rsidRPr="004039D8" w:rsidRDefault="006A1D0A" w:rsidP="006A1D0A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- Clean, non-slip surface </w:t>
            </w:r>
          </w:p>
          <w:p w14:paraId="126346AF" w14:textId="6BB064CD" w:rsidR="00FB3166" w:rsidRPr="004039D8" w:rsidRDefault="00FB3166" w:rsidP="00FB3166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Chair with a seat height of 45</w:t>
            </w:r>
            <w:r w:rsidR="008B4140"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="00B57BBC" w:rsidRPr="004039D8">
              <w:rPr>
                <w:color w:val="000000"/>
                <w:sz w:val="20"/>
                <w:szCs w:val="20"/>
                <w:lang w:val="en-GB"/>
              </w:rPr>
              <w:t>cm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without armrests</w:t>
            </w:r>
          </w:p>
          <w:p w14:paraId="76942ABD" w14:textId="77777777" w:rsidR="006A1D0A" w:rsidRPr="004039D8" w:rsidRDefault="006A1D0A" w:rsidP="006A1D0A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Stopwatch</w:t>
            </w:r>
          </w:p>
          <w:p w14:paraId="0F949DBA" w14:textId="363063ED" w:rsidR="006A1D0A" w:rsidRPr="004039D8" w:rsidRDefault="006A1D0A" w:rsidP="006A1D0A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- </w:t>
            </w:r>
            <w:r w:rsidR="0066003D" w:rsidRPr="004039D8">
              <w:rPr>
                <w:color w:val="000000"/>
                <w:sz w:val="20"/>
                <w:szCs w:val="20"/>
                <w:lang w:val="en-GB"/>
              </w:rPr>
              <w:t>4 cones</w:t>
            </w:r>
          </w:p>
          <w:p w14:paraId="27F15FD4" w14:textId="69180601" w:rsidR="006A1D0A" w:rsidRPr="004039D8" w:rsidRDefault="006A1D0A" w:rsidP="006A1D0A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lastRenderedPageBreak/>
              <w:t xml:space="preserve">- </w:t>
            </w:r>
            <w:r w:rsidR="00A97B7A" w:rsidRPr="004039D8">
              <w:rPr>
                <w:color w:val="000000"/>
                <w:sz w:val="20"/>
                <w:szCs w:val="20"/>
                <w:lang w:val="en-GB"/>
              </w:rPr>
              <w:t>45</w:t>
            </w:r>
            <w:r w:rsidR="008B4140"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="00A97B7A" w:rsidRPr="004039D8">
              <w:rPr>
                <w:color w:val="000000"/>
                <w:sz w:val="20"/>
                <w:szCs w:val="20"/>
                <w:lang w:val="en-GB"/>
              </w:rPr>
              <w:t>cm</w:t>
            </w:r>
            <w:r w:rsidR="00FB3166" w:rsidRPr="004039D8">
              <w:rPr>
                <w:color w:val="000000"/>
                <w:sz w:val="20"/>
                <w:szCs w:val="20"/>
                <w:lang w:val="en-GB"/>
              </w:rPr>
              <w:t xml:space="preserve"> ruler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.</w:t>
            </w:r>
          </w:p>
          <w:p w14:paraId="0561E81A" w14:textId="7F84E27A" w:rsidR="00AD21C6" w:rsidRPr="004039D8" w:rsidRDefault="00AD21C6" w:rsidP="006A1D0A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1811D7A2" w14:textId="77777777" w:rsidR="006A1D0A" w:rsidRPr="004039D8" w:rsidRDefault="006A1D0A" w:rsidP="006A1D0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FB614A" w14:textId="5097C436" w:rsidR="006A1D0A" w:rsidRPr="004039D8" w:rsidRDefault="006A1D0A" w:rsidP="001514D6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he participant </w:t>
            </w:r>
            <w:r w:rsidR="00D03C32" w:rsidRPr="004039D8">
              <w:rPr>
                <w:color w:val="000000"/>
                <w:sz w:val="20"/>
                <w:szCs w:val="20"/>
                <w:lang w:val="en-GB"/>
              </w:rPr>
              <w:t>has to sit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on the edge of a chair, stretches the leg while maintaining a 90° ankle flexion and tries to reach the toes with the hands. </w:t>
            </w:r>
          </w:p>
          <w:p w14:paraId="7F8A1F70" w14:textId="2BE5D078" w:rsidR="00E351C0" w:rsidRPr="004039D8" w:rsidRDefault="00E351C0" w:rsidP="001514D6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wo </w:t>
            </w:r>
            <w:r w:rsidRPr="004039D8">
              <w:rPr>
                <w:color w:val="000000"/>
                <w:sz w:val="20"/>
                <w:szCs w:val="20"/>
                <w:lang w:val="en-US"/>
              </w:rPr>
              <w:t xml:space="preserve">attempts </w:t>
            </w:r>
            <w:r w:rsidR="00722E7D" w:rsidRPr="004039D8">
              <w:rPr>
                <w:color w:val="000000"/>
                <w:sz w:val="20"/>
                <w:szCs w:val="20"/>
                <w:lang w:val="en-US"/>
              </w:rPr>
              <w:t xml:space="preserve">with each leg </w:t>
            </w:r>
            <w:r w:rsidRPr="004039D8">
              <w:rPr>
                <w:color w:val="000000"/>
                <w:sz w:val="20"/>
                <w:szCs w:val="20"/>
                <w:lang w:val="en-US"/>
              </w:rPr>
              <w:t>are made.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70E517BA" w14:textId="77777777" w:rsidR="006A1D0A" w:rsidRPr="004039D8" w:rsidRDefault="006A1D0A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E882F1" w14:textId="77777777" w:rsidR="006A1D0A" w:rsidRPr="004039D8" w:rsidRDefault="00EE454E" w:rsidP="00A97B7A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US"/>
              </w:rPr>
              <w:t>The score is taken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in </w:t>
            </w:r>
            <w:r w:rsidR="00225260" w:rsidRPr="004039D8">
              <w:rPr>
                <w:color w:val="000000"/>
                <w:sz w:val="20"/>
                <w:szCs w:val="20"/>
                <w:lang w:val="en-GB"/>
              </w:rPr>
              <w:t>centimeter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s.</w:t>
            </w:r>
          </w:p>
          <w:p w14:paraId="06A34ADF" w14:textId="0FF2F762" w:rsidR="00722E7D" w:rsidRPr="004039D8" w:rsidRDefault="009450AB" w:rsidP="00722E7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he best attempt </w:t>
            </w:r>
            <w:r w:rsidR="00722E7D" w:rsidRPr="004039D8">
              <w:rPr>
                <w:color w:val="000000"/>
                <w:sz w:val="20"/>
                <w:szCs w:val="20"/>
                <w:lang w:val="en-GB"/>
              </w:rPr>
              <w:t xml:space="preserve">of each leg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is recorded.</w:t>
            </w:r>
          </w:p>
          <w:p w14:paraId="1FCC2725" w14:textId="3BB562C2" w:rsidR="009450AB" w:rsidRPr="004039D8" w:rsidRDefault="009450AB" w:rsidP="00722E7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6A1D0A" w:rsidRPr="004039D8" w14:paraId="679A2421" w14:textId="77777777" w:rsidTr="00B1315E">
        <w:trPr>
          <w:trHeight w:val="340"/>
        </w:trPr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C57216" w14:textId="3C608B24" w:rsidR="006A1D0A" w:rsidRPr="004039D8" w:rsidRDefault="006A1D0A" w:rsidP="006A1D0A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039D8">
              <w:rPr>
                <w:color w:val="000000" w:themeColor="text1"/>
                <w:sz w:val="20"/>
                <w:szCs w:val="20"/>
                <w:lang w:val="en-GB"/>
              </w:rPr>
              <w:t>Langhammer &amp; Stanghelle, 2018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33]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0B1DC3" w14:textId="77777777" w:rsidR="006A1D0A" w:rsidRPr="004039D8" w:rsidRDefault="006A1D0A" w:rsidP="006A1D0A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Musculoskeletal fitness</w:t>
            </w:r>
          </w:p>
          <w:p w14:paraId="79B6A70E" w14:textId="22817265" w:rsidR="0029128D" w:rsidRPr="004039D8" w:rsidRDefault="0029128D" w:rsidP="006A1D0A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>(Flexibility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6F33C7F5" w14:textId="08683DF2" w:rsidR="006A1D0A" w:rsidRPr="004039D8" w:rsidRDefault="006A1D0A" w:rsidP="006A1D0A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US"/>
              </w:rPr>
              <w:t>Back scratch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8AF638" w14:textId="0887ADA5" w:rsidR="006A1D0A" w:rsidRPr="004039D8" w:rsidRDefault="006A1D0A" w:rsidP="006A1D0A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Tape measure.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153FF2A7" w14:textId="77777777" w:rsidR="006A1D0A" w:rsidRPr="004039D8" w:rsidRDefault="006A1D0A" w:rsidP="006A1D0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A3B113" w14:textId="50738A7C" w:rsidR="0089481A" w:rsidRPr="004039D8" w:rsidRDefault="006A1D0A" w:rsidP="001514D6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he participant </w:t>
            </w:r>
            <w:r w:rsidR="00D03C32" w:rsidRPr="004039D8">
              <w:rPr>
                <w:color w:val="000000"/>
                <w:sz w:val="20"/>
                <w:szCs w:val="20"/>
                <w:lang w:val="en-GB"/>
              </w:rPr>
              <w:t xml:space="preserve">has to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bring one hand over the same shoulder and the other hand goes to touch the middle of the back, trying to make both hands touch each other. </w:t>
            </w:r>
            <w:r w:rsidR="000E11EC" w:rsidRPr="004039D8">
              <w:rPr>
                <w:color w:val="000000"/>
                <w:sz w:val="20"/>
                <w:szCs w:val="20"/>
                <w:lang w:val="en-GB"/>
              </w:rPr>
              <w:t xml:space="preserve">Two </w:t>
            </w:r>
            <w:r w:rsidR="000E11EC" w:rsidRPr="004039D8">
              <w:rPr>
                <w:color w:val="000000"/>
                <w:sz w:val="20"/>
                <w:szCs w:val="20"/>
                <w:lang w:val="en-US"/>
              </w:rPr>
              <w:t>attempts with each arm are made.</w:t>
            </w:r>
          </w:p>
          <w:p w14:paraId="5E1491B1" w14:textId="493D6DA2" w:rsidR="001514D6" w:rsidRPr="004039D8" w:rsidRDefault="001514D6" w:rsidP="001514D6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7C4669B2" w14:textId="77777777" w:rsidR="006A1D0A" w:rsidRPr="004039D8" w:rsidRDefault="006A1D0A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DD2637" w14:textId="399594CE" w:rsidR="006A1D0A" w:rsidRPr="004039D8" w:rsidRDefault="009B716C" w:rsidP="009B716C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US"/>
              </w:rPr>
              <w:t xml:space="preserve">The score is </w:t>
            </w:r>
            <w:r w:rsidR="00722E7D" w:rsidRPr="004039D8">
              <w:rPr>
                <w:color w:val="000000"/>
                <w:sz w:val="20"/>
                <w:szCs w:val="20"/>
                <w:lang w:val="en-US"/>
              </w:rPr>
              <w:t>the distance between the extended middle fingers (</w:t>
            </w:r>
            <w:r w:rsidR="00225260" w:rsidRPr="004039D8">
              <w:rPr>
                <w:color w:val="000000"/>
                <w:sz w:val="20"/>
                <w:szCs w:val="20"/>
                <w:lang w:val="en-GB"/>
              </w:rPr>
              <w:t>centimeter</w:t>
            </w:r>
            <w:r w:rsidR="00EE454E" w:rsidRPr="004039D8">
              <w:rPr>
                <w:color w:val="000000"/>
                <w:sz w:val="20"/>
                <w:szCs w:val="20"/>
                <w:lang w:val="en-GB"/>
              </w:rPr>
              <w:t>s</w:t>
            </w:r>
            <w:r w:rsidR="00722E7D" w:rsidRPr="004039D8">
              <w:rPr>
                <w:color w:val="000000"/>
                <w:sz w:val="20"/>
                <w:szCs w:val="20"/>
                <w:lang w:val="en-GB"/>
              </w:rPr>
              <w:t>)</w:t>
            </w:r>
            <w:r w:rsidR="00EE454E" w:rsidRPr="004039D8">
              <w:rPr>
                <w:color w:val="000000"/>
                <w:sz w:val="20"/>
                <w:szCs w:val="20"/>
                <w:lang w:val="en-GB"/>
              </w:rPr>
              <w:t>.</w:t>
            </w:r>
          </w:p>
          <w:p w14:paraId="0EE0F816" w14:textId="6D574E9D" w:rsidR="009450AB" w:rsidRPr="004039D8" w:rsidRDefault="00E351C0" w:rsidP="00E351C0">
            <w:pPr>
              <w:pStyle w:val="CommentText"/>
              <w:rPr>
                <w:lang w:val="en-US"/>
              </w:rPr>
            </w:pPr>
            <w:r w:rsidRPr="004039D8">
              <w:rPr>
                <w:color w:val="000000"/>
                <w:lang w:val="en-GB"/>
              </w:rPr>
              <w:t>The best attempt for each arm is recorded</w:t>
            </w:r>
            <w:r w:rsidR="009450AB" w:rsidRPr="004039D8">
              <w:rPr>
                <w:color w:val="000000"/>
                <w:lang w:val="en-GB"/>
              </w:rPr>
              <w:t>.</w:t>
            </w:r>
          </w:p>
        </w:tc>
      </w:tr>
      <w:tr w:rsidR="006A1D0A" w:rsidRPr="004039D8" w14:paraId="54956BCB" w14:textId="77777777" w:rsidTr="00B1315E">
        <w:trPr>
          <w:trHeight w:val="340"/>
        </w:trPr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02D68E" w14:textId="49259D15" w:rsidR="006A1D0A" w:rsidRPr="004039D8" w:rsidRDefault="006A1D0A" w:rsidP="006A1D0A">
            <w:pPr>
              <w:widowControl w:val="0"/>
              <w:adjustRightInd w:val="0"/>
              <w:textAlignment w:val="baseline"/>
              <w:rPr>
                <w:sz w:val="20"/>
                <w:szCs w:val="20"/>
                <w:lang w:val="en-GB"/>
              </w:rPr>
            </w:pPr>
            <w:r w:rsidRPr="004039D8">
              <w:rPr>
                <w:bCs/>
                <w:sz w:val="20"/>
                <w:szCs w:val="20"/>
                <w:lang w:val="en-GB"/>
              </w:rPr>
              <w:t>Fjortoft et al., 2011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36]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C0730C" w14:textId="77777777" w:rsidR="0029128D" w:rsidRPr="004039D8" w:rsidRDefault="006A1D0A" w:rsidP="006A1D0A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Motor fitness</w:t>
            </w:r>
          </w:p>
          <w:p w14:paraId="61EDBA1C" w14:textId="15EE5758" w:rsidR="006A1D0A" w:rsidRPr="004039D8" w:rsidRDefault="0029128D" w:rsidP="006A1D0A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>(Speed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7809AAAC" w14:textId="268D1184" w:rsidR="006A1D0A" w:rsidRPr="004039D8" w:rsidRDefault="006A1D0A" w:rsidP="006A1D0A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US"/>
              </w:rPr>
              <w:t>20-m run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D17D94" w14:textId="0CC5C1B5" w:rsidR="005606E3" w:rsidRPr="004039D8" w:rsidRDefault="006A1D0A" w:rsidP="006A1D0A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- </w:t>
            </w:r>
            <w:r w:rsidR="005606E3" w:rsidRPr="004039D8">
              <w:rPr>
                <w:color w:val="000000"/>
                <w:sz w:val="20"/>
                <w:szCs w:val="20"/>
                <w:lang w:val="en-GB"/>
              </w:rPr>
              <w:t>Masking tape</w:t>
            </w:r>
          </w:p>
          <w:p w14:paraId="3CFA6C53" w14:textId="68146B70" w:rsidR="006A1D0A" w:rsidRPr="004039D8" w:rsidRDefault="005606E3" w:rsidP="006A1D0A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- </w:t>
            </w:r>
            <w:r w:rsidR="0066003D" w:rsidRPr="004039D8">
              <w:rPr>
                <w:color w:val="000000"/>
                <w:sz w:val="20"/>
                <w:szCs w:val="20"/>
                <w:lang w:val="en-GB"/>
              </w:rPr>
              <w:t>Tape measure</w:t>
            </w:r>
          </w:p>
          <w:p w14:paraId="440D1CBD" w14:textId="77777777" w:rsidR="006A1D0A" w:rsidRPr="004039D8" w:rsidRDefault="006A1D0A" w:rsidP="006A1D0A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Stopwatch.</w:t>
            </w:r>
          </w:p>
          <w:p w14:paraId="25E574E8" w14:textId="20E6746C" w:rsidR="001514D6" w:rsidRPr="004039D8" w:rsidRDefault="001514D6" w:rsidP="006A1D0A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6EC2BBD3" w14:textId="77777777" w:rsidR="006A1D0A" w:rsidRPr="004039D8" w:rsidRDefault="006A1D0A" w:rsidP="006A1D0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AC7BCC" w14:textId="6A880A56" w:rsidR="006A1D0A" w:rsidRPr="004039D8" w:rsidRDefault="00B5434C" w:rsidP="001514D6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he participant </w:t>
            </w:r>
            <w:r w:rsidR="00D03C32" w:rsidRPr="004039D8">
              <w:rPr>
                <w:color w:val="000000"/>
                <w:sz w:val="20"/>
                <w:szCs w:val="20"/>
                <w:lang w:val="en-GB"/>
              </w:rPr>
              <w:t>has to run</w:t>
            </w:r>
            <w:r w:rsidR="006A1D0A" w:rsidRPr="004039D8">
              <w:rPr>
                <w:color w:val="000000"/>
                <w:sz w:val="20"/>
                <w:szCs w:val="20"/>
                <w:lang w:val="en-GB"/>
              </w:rPr>
              <w:t xml:space="preserve"> 20</w:t>
            </w:r>
            <w:r w:rsidR="009450AB"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="006A1D0A" w:rsidRPr="004039D8">
              <w:rPr>
                <w:color w:val="000000"/>
                <w:sz w:val="20"/>
                <w:szCs w:val="20"/>
                <w:lang w:val="en-GB"/>
              </w:rPr>
              <w:t xml:space="preserve">m as fast as possible. </w:t>
            </w:r>
            <w:r w:rsidR="000611D1" w:rsidRPr="004039D8">
              <w:rPr>
                <w:color w:val="000000"/>
                <w:sz w:val="20"/>
                <w:szCs w:val="20"/>
                <w:lang w:val="en-GB"/>
              </w:rPr>
              <w:t>Two attempts are performed.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57161B8C" w14:textId="77777777" w:rsidR="006A1D0A" w:rsidRPr="004039D8" w:rsidRDefault="006A1D0A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453AE3" w14:textId="381B94F5" w:rsidR="006A1D0A" w:rsidRPr="004039D8" w:rsidRDefault="009450AB" w:rsidP="009B716C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he performance time (seconds).</w:t>
            </w:r>
          </w:p>
          <w:p w14:paraId="062BACEB" w14:textId="288BF5EE" w:rsidR="009450AB" w:rsidRPr="004039D8" w:rsidRDefault="009450AB" w:rsidP="009B716C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he best attempt is recorded.</w:t>
            </w:r>
          </w:p>
        </w:tc>
      </w:tr>
      <w:tr w:rsidR="006A1D0A" w:rsidRPr="004039D8" w14:paraId="37173960" w14:textId="77777777" w:rsidTr="00B1315E">
        <w:trPr>
          <w:trHeight w:val="340"/>
        </w:trPr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49CD6A" w14:textId="33A177A4" w:rsidR="006A1D0A" w:rsidRPr="004039D8" w:rsidRDefault="006A1D0A" w:rsidP="006A1D0A">
            <w:pPr>
              <w:rPr>
                <w:sz w:val="20"/>
                <w:szCs w:val="20"/>
              </w:rPr>
            </w:pPr>
            <w:r w:rsidRPr="004039D8">
              <w:rPr>
                <w:sz w:val="20"/>
                <w:szCs w:val="20"/>
              </w:rPr>
              <w:t>Cadenas-Sánchez et al., 2016</w:t>
            </w:r>
            <w:r w:rsidRPr="004039D8">
              <w:rPr>
                <w:bCs/>
                <w:sz w:val="20"/>
                <w:szCs w:val="20"/>
                <w:vertAlign w:val="superscript"/>
              </w:rPr>
              <w:t>[38]</w:t>
            </w:r>
          </w:p>
          <w:p w14:paraId="20B0A472" w14:textId="77777777" w:rsidR="006A1D0A" w:rsidRPr="004039D8" w:rsidRDefault="006A1D0A" w:rsidP="006A1D0A">
            <w:pPr>
              <w:rPr>
                <w:sz w:val="20"/>
                <w:szCs w:val="20"/>
              </w:rPr>
            </w:pPr>
          </w:p>
          <w:p w14:paraId="03910378" w14:textId="4D5A6A66" w:rsidR="006A1D0A" w:rsidRPr="004039D8" w:rsidRDefault="006A1D0A" w:rsidP="006A1D0A">
            <w:pPr>
              <w:rPr>
                <w:bCs/>
                <w:sz w:val="20"/>
                <w:szCs w:val="20"/>
                <w:vertAlign w:val="superscript"/>
              </w:rPr>
            </w:pPr>
            <w:r w:rsidRPr="004039D8">
              <w:rPr>
                <w:sz w:val="20"/>
                <w:szCs w:val="20"/>
              </w:rPr>
              <w:t>Amado-Pacheco et al., 2019</w:t>
            </w:r>
            <w:r w:rsidRPr="004039D8">
              <w:rPr>
                <w:bCs/>
                <w:sz w:val="20"/>
                <w:szCs w:val="20"/>
                <w:vertAlign w:val="superscript"/>
              </w:rPr>
              <w:t>[32]</w:t>
            </w:r>
          </w:p>
          <w:p w14:paraId="6D3EBD73" w14:textId="77777777" w:rsidR="006A1D0A" w:rsidRPr="004039D8" w:rsidRDefault="006A1D0A" w:rsidP="006A1D0A">
            <w:pPr>
              <w:rPr>
                <w:bCs/>
                <w:sz w:val="20"/>
                <w:szCs w:val="20"/>
                <w:vertAlign w:val="superscript"/>
              </w:rPr>
            </w:pPr>
          </w:p>
          <w:p w14:paraId="1AF6E116" w14:textId="77777777" w:rsidR="006A1D0A" w:rsidRPr="004039D8" w:rsidRDefault="006A1D0A" w:rsidP="006A1D0A">
            <w:pPr>
              <w:rPr>
                <w:bCs/>
                <w:sz w:val="20"/>
                <w:szCs w:val="20"/>
                <w:vertAlign w:val="superscript"/>
              </w:rPr>
            </w:pPr>
          </w:p>
          <w:p w14:paraId="290DBC70" w14:textId="4B2159C5" w:rsidR="006A1D0A" w:rsidRPr="004039D8" w:rsidRDefault="006A1D0A" w:rsidP="006A1D0A">
            <w:pPr>
              <w:widowControl w:val="0"/>
              <w:adjustRightInd w:val="0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F1391A" w14:textId="77777777" w:rsidR="006A1D0A" w:rsidRPr="004039D8" w:rsidRDefault="006A1D0A" w:rsidP="006A1D0A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Motor fitness</w:t>
            </w:r>
          </w:p>
          <w:p w14:paraId="0F02D4D4" w14:textId="42EF4D51" w:rsidR="0029128D" w:rsidRPr="004039D8" w:rsidRDefault="0029128D" w:rsidP="006A1D0A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>(Agility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7AAB8F12" w14:textId="11AEADD3" w:rsidR="006A1D0A" w:rsidRPr="004039D8" w:rsidRDefault="006A1D0A" w:rsidP="006A1D0A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4 x 10-m shuttle run</w:t>
            </w:r>
            <w:r w:rsidRPr="004039D8" w:rsidDel="00683359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C6F9B7" w14:textId="42471184" w:rsidR="006A1D0A" w:rsidRPr="004039D8" w:rsidRDefault="006A1D0A" w:rsidP="006A1D0A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Clean, non-slip surface</w:t>
            </w:r>
          </w:p>
          <w:p w14:paraId="7B9DF9FD" w14:textId="77777777" w:rsidR="0066003D" w:rsidRPr="004039D8" w:rsidRDefault="0066003D" w:rsidP="0066003D">
            <w:pPr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 xml:space="preserve">- Masking tape </w:t>
            </w:r>
          </w:p>
          <w:p w14:paraId="6129C741" w14:textId="665647FA" w:rsidR="006A1D0A" w:rsidRPr="004039D8" w:rsidRDefault="006A1D0A" w:rsidP="006A1D0A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S</w:t>
            </w:r>
            <w:r w:rsidR="005606E3" w:rsidRPr="004039D8">
              <w:rPr>
                <w:color w:val="000000"/>
                <w:sz w:val="20"/>
                <w:szCs w:val="20"/>
                <w:lang w:val="en-GB"/>
              </w:rPr>
              <w:t>topwatch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26E6D4E2" w14:textId="72E36D76" w:rsidR="006A1D0A" w:rsidRPr="004039D8" w:rsidRDefault="006A1D0A" w:rsidP="006A1D0A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- </w:t>
            </w:r>
            <w:r w:rsidR="0066003D" w:rsidRPr="004039D8">
              <w:rPr>
                <w:color w:val="000000"/>
                <w:sz w:val="20"/>
                <w:szCs w:val="20"/>
                <w:lang w:val="en-GB"/>
              </w:rPr>
              <w:t>4 cones</w:t>
            </w:r>
          </w:p>
          <w:p w14:paraId="229C9F60" w14:textId="5BBBBE21" w:rsidR="006A1D0A" w:rsidRPr="004039D8" w:rsidRDefault="006A1D0A" w:rsidP="006A1D0A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Tape measure.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6D9AE6D6" w14:textId="77777777" w:rsidR="006A1D0A" w:rsidRPr="004039D8" w:rsidRDefault="006A1D0A" w:rsidP="006A1D0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968C16" w14:textId="12F74A56" w:rsidR="006A1D0A" w:rsidRPr="004039D8" w:rsidRDefault="00B5434C" w:rsidP="001514D6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he participant </w:t>
            </w:r>
            <w:r w:rsidR="00D03C32" w:rsidRPr="004039D8">
              <w:rPr>
                <w:color w:val="000000"/>
                <w:sz w:val="20"/>
                <w:szCs w:val="20"/>
                <w:lang w:val="en-GB"/>
              </w:rPr>
              <w:t>has to run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6A1D0A" w:rsidRPr="004039D8">
              <w:rPr>
                <w:color w:val="000000"/>
                <w:sz w:val="20"/>
                <w:szCs w:val="20"/>
                <w:lang w:val="en-GB"/>
              </w:rPr>
              <w:t>and turn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6A1D0A" w:rsidRPr="004039D8">
              <w:rPr>
                <w:color w:val="000000"/>
                <w:sz w:val="20"/>
                <w:szCs w:val="20"/>
                <w:lang w:val="en-GB"/>
              </w:rPr>
              <w:t>at maximum speed</w:t>
            </w:r>
            <w:r w:rsidR="001514D6" w:rsidRPr="004039D8">
              <w:rPr>
                <w:color w:val="000000"/>
                <w:sz w:val="20"/>
                <w:szCs w:val="20"/>
                <w:lang w:val="en-GB"/>
              </w:rPr>
              <w:t xml:space="preserve"> and complete the distance</w:t>
            </w:r>
            <w:r w:rsidR="006A1D0A" w:rsidRPr="004039D8">
              <w:rPr>
                <w:color w:val="000000"/>
                <w:sz w:val="20"/>
                <w:szCs w:val="20"/>
                <w:lang w:val="en-GB"/>
              </w:rPr>
              <w:t xml:space="preserve"> (4x10</w:t>
            </w:r>
            <w:r w:rsidR="009450AB"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="006A1D0A" w:rsidRPr="004039D8">
              <w:rPr>
                <w:color w:val="000000"/>
                <w:sz w:val="20"/>
                <w:szCs w:val="20"/>
                <w:lang w:val="en-GB"/>
              </w:rPr>
              <w:t>m)</w:t>
            </w:r>
            <w:r w:rsidR="009450AB" w:rsidRPr="004039D8">
              <w:rPr>
                <w:color w:val="000000"/>
                <w:sz w:val="20"/>
                <w:szCs w:val="20"/>
                <w:lang w:val="en-GB"/>
              </w:rPr>
              <w:t>. Two attempts are performed</w:t>
            </w: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2C891B02" w14:textId="77777777" w:rsidR="006A1D0A" w:rsidRPr="004039D8" w:rsidRDefault="006A1D0A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FE31D3" w14:textId="5EF5828C" w:rsidR="006A1D0A" w:rsidRPr="004039D8" w:rsidRDefault="009450AB" w:rsidP="009B716C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he performance time (seconds).</w:t>
            </w:r>
          </w:p>
          <w:p w14:paraId="22DDEE99" w14:textId="100AB4C6" w:rsidR="009450AB" w:rsidRPr="004039D8" w:rsidRDefault="009450AB" w:rsidP="009B716C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he best attempt is recorded.</w:t>
            </w:r>
          </w:p>
        </w:tc>
      </w:tr>
      <w:tr w:rsidR="006A1D0A" w:rsidRPr="004039D8" w14:paraId="47C80878" w14:textId="77777777" w:rsidTr="00B1315E">
        <w:trPr>
          <w:trHeight w:val="340"/>
        </w:trPr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719D22" w14:textId="177E0FB5" w:rsidR="006A1D0A" w:rsidRPr="004039D8" w:rsidRDefault="006A1D0A" w:rsidP="006A1D0A">
            <w:pPr>
              <w:widowControl w:val="0"/>
              <w:tabs>
                <w:tab w:val="left" w:pos="1347"/>
              </w:tabs>
              <w:adjustRightInd w:val="0"/>
              <w:textAlignment w:val="baseline"/>
              <w:rPr>
                <w:color w:val="000000" w:themeColor="text1"/>
                <w:sz w:val="20"/>
                <w:szCs w:val="20"/>
                <w:lang w:val="en-GB"/>
              </w:rPr>
            </w:pPr>
            <w:r w:rsidRPr="004039D8">
              <w:rPr>
                <w:bCs/>
                <w:sz w:val="20"/>
                <w:szCs w:val="20"/>
                <w:lang w:val="en-GB"/>
              </w:rPr>
              <w:t>Fjortoft et al., 2011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36]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99BD64" w14:textId="77777777" w:rsidR="006A1D0A" w:rsidRPr="004039D8" w:rsidRDefault="006A1D0A" w:rsidP="006A1D0A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Motor fitness</w:t>
            </w:r>
          </w:p>
          <w:p w14:paraId="6EA5FB6A" w14:textId="43037A4C" w:rsidR="0029128D" w:rsidRPr="004039D8" w:rsidRDefault="0029128D" w:rsidP="006A1D0A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>(Agility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70AAF815" w14:textId="1281D2CD" w:rsidR="006A1D0A" w:rsidRPr="004039D8" w:rsidRDefault="000A0BC9" w:rsidP="006A1D0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10 × 5</w:t>
            </w:r>
            <w:r w:rsidR="006A1D0A" w:rsidRPr="004039D8">
              <w:rPr>
                <w:color w:val="000000"/>
                <w:sz w:val="20"/>
                <w:szCs w:val="20"/>
                <w:lang w:val="en-GB"/>
              </w:rPr>
              <w:t>-m shuttle run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CD04BE" w14:textId="77777777" w:rsidR="0066003D" w:rsidRPr="004039D8" w:rsidRDefault="0066003D" w:rsidP="0066003D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Clean, non-slip surface</w:t>
            </w:r>
          </w:p>
          <w:p w14:paraId="7412C468" w14:textId="5CB7546C" w:rsidR="006A1D0A" w:rsidRPr="004039D8" w:rsidRDefault="006A1D0A" w:rsidP="006A1D0A">
            <w:pPr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 xml:space="preserve">- Masking tape </w:t>
            </w:r>
          </w:p>
          <w:p w14:paraId="5B2AAD1D" w14:textId="78794F36" w:rsidR="000A0BC9" w:rsidRPr="004039D8" w:rsidRDefault="00684F1D" w:rsidP="006A1D0A">
            <w:pPr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- 4</w:t>
            </w:r>
            <w:r w:rsidR="000A0BC9"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 xml:space="preserve"> cones</w:t>
            </w:r>
          </w:p>
          <w:p w14:paraId="7010A2BD" w14:textId="4A69A677" w:rsidR="006A1D0A" w:rsidRPr="004039D8" w:rsidRDefault="006A1D0A" w:rsidP="006A1D0A">
            <w:pPr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 xml:space="preserve">- </w:t>
            </w:r>
            <w:r w:rsidR="0066003D" w:rsidRPr="004039D8">
              <w:rPr>
                <w:color w:val="000000"/>
                <w:sz w:val="20"/>
                <w:szCs w:val="20"/>
                <w:lang w:val="en-GB"/>
              </w:rPr>
              <w:t>Tape measure</w:t>
            </w:r>
          </w:p>
          <w:p w14:paraId="5670B308" w14:textId="77777777" w:rsidR="006A1D0A" w:rsidRPr="004039D8" w:rsidRDefault="006A1D0A" w:rsidP="006A1D0A">
            <w:pPr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- Stopwatch.</w:t>
            </w:r>
          </w:p>
          <w:p w14:paraId="69FC3117" w14:textId="6C24AF94" w:rsidR="001514D6" w:rsidRPr="004039D8" w:rsidRDefault="001514D6" w:rsidP="006A1D0A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0AF43C1D" w14:textId="77777777" w:rsidR="006A1D0A" w:rsidRPr="004039D8" w:rsidRDefault="006A1D0A" w:rsidP="006A1D0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0F0446" w14:textId="401A0E07" w:rsidR="006A1D0A" w:rsidRPr="004039D8" w:rsidRDefault="00B5434C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he participant </w:t>
            </w:r>
            <w:r w:rsidR="00D03C32" w:rsidRPr="004039D8">
              <w:rPr>
                <w:color w:val="000000"/>
                <w:sz w:val="20"/>
                <w:szCs w:val="20"/>
                <w:lang w:val="en-GB"/>
              </w:rPr>
              <w:t xml:space="preserve">has to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run and turn </w:t>
            </w:r>
            <w:r w:rsidR="001514D6" w:rsidRPr="004039D8">
              <w:rPr>
                <w:color w:val="000000"/>
                <w:sz w:val="20"/>
                <w:szCs w:val="20"/>
                <w:lang w:val="en-GB"/>
              </w:rPr>
              <w:t>at maximum speed and complete the distance (10x5</w:t>
            </w:r>
            <w:r w:rsidR="009450AB"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="001514D6" w:rsidRPr="004039D8">
              <w:rPr>
                <w:color w:val="000000"/>
                <w:sz w:val="20"/>
                <w:szCs w:val="20"/>
                <w:lang w:val="en-GB"/>
              </w:rPr>
              <w:t>m).</w:t>
            </w:r>
            <w:r w:rsidR="00F35A20" w:rsidRPr="004039D8">
              <w:rPr>
                <w:color w:val="000000"/>
                <w:sz w:val="20"/>
                <w:szCs w:val="20"/>
                <w:lang w:val="en-GB"/>
              </w:rPr>
              <w:t xml:space="preserve"> One</w:t>
            </w:r>
            <w:r w:rsidR="009450AB" w:rsidRPr="004039D8">
              <w:rPr>
                <w:color w:val="000000"/>
                <w:sz w:val="20"/>
                <w:szCs w:val="20"/>
                <w:lang w:val="en-GB"/>
              </w:rPr>
              <w:t xml:space="preserve"> attempt </w:t>
            </w:r>
            <w:r w:rsidR="00F35A20" w:rsidRPr="004039D8">
              <w:rPr>
                <w:color w:val="000000"/>
                <w:sz w:val="20"/>
                <w:szCs w:val="20"/>
                <w:lang w:val="en-GB"/>
              </w:rPr>
              <w:t>is</w:t>
            </w:r>
            <w:r w:rsidR="009450AB" w:rsidRPr="004039D8">
              <w:rPr>
                <w:color w:val="000000"/>
                <w:sz w:val="20"/>
                <w:szCs w:val="20"/>
                <w:lang w:val="en-GB"/>
              </w:rPr>
              <w:t xml:space="preserve"> performed</w:t>
            </w:r>
            <w:r w:rsidR="00F35A20" w:rsidRPr="004039D8">
              <w:rPr>
                <w:color w:val="000000"/>
                <w:sz w:val="20"/>
                <w:szCs w:val="20"/>
                <w:lang w:val="en-GB"/>
              </w:rPr>
              <w:t>.</w:t>
            </w:r>
          </w:p>
          <w:p w14:paraId="56B2E892" w14:textId="07A723A4" w:rsidR="006A1D0A" w:rsidRPr="004039D8" w:rsidRDefault="006A1D0A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2891002F" w14:textId="77777777" w:rsidR="006A1D0A" w:rsidRPr="004039D8" w:rsidRDefault="006A1D0A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63EDAD" w14:textId="77777777" w:rsidR="00B5434C" w:rsidRPr="004039D8" w:rsidRDefault="00B5434C" w:rsidP="00B5434C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he performance time (seconds).</w:t>
            </w:r>
          </w:p>
          <w:p w14:paraId="5DC0C810" w14:textId="48D52B98" w:rsidR="009450AB" w:rsidRPr="004039D8" w:rsidRDefault="009450AB" w:rsidP="008233E5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A1D0A" w:rsidRPr="004039D8" w14:paraId="00D068C5" w14:textId="77777777" w:rsidTr="00B1315E">
        <w:trPr>
          <w:trHeight w:val="340"/>
        </w:trPr>
        <w:tc>
          <w:tcPr>
            <w:tcW w:w="3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CCAB19B" w14:textId="31C94CC5" w:rsidR="006A1D0A" w:rsidRPr="004039D8" w:rsidRDefault="006A1D0A" w:rsidP="006A1D0A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 w:themeColor="text1"/>
                <w:sz w:val="20"/>
                <w:szCs w:val="20"/>
                <w:lang w:val="en-GB"/>
              </w:rPr>
              <w:t>Langhammer &amp; Stanghelle, 2018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33]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5C8022" w14:textId="77777777" w:rsidR="006A1D0A" w:rsidRPr="004039D8" w:rsidRDefault="006A1D0A" w:rsidP="006A1D0A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Motor fitness</w:t>
            </w:r>
          </w:p>
          <w:p w14:paraId="670C820A" w14:textId="30AC54E5" w:rsidR="0029128D" w:rsidRPr="004039D8" w:rsidRDefault="0029128D" w:rsidP="006A1D0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>(Agility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365F77B6" w14:textId="28EC572D" w:rsidR="006A1D0A" w:rsidRPr="004039D8" w:rsidRDefault="006A1D0A" w:rsidP="006A1D0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US"/>
              </w:rPr>
              <w:t>2.45-m time up &amp; go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EB5CEA" w14:textId="55263A92" w:rsidR="006A1D0A" w:rsidRPr="004039D8" w:rsidRDefault="006A1D0A" w:rsidP="006A1D0A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Clean, non-slip surface</w:t>
            </w:r>
          </w:p>
          <w:p w14:paraId="775D6F7F" w14:textId="77777777" w:rsidR="00E351C0" w:rsidRPr="004039D8" w:rsidRDefault="00E351C0" w:rsidP="00E351C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Chair with a seat height of 45-cm without armrests</w:t>
            </w:r>
          </w:p>
          <w:p w14:paraId="30AF7FDD" w14:textId="77777777" w:rsidR="006A1D0A" w:rsidRPr="004039D8" w:rsidRDefault="006A1D0A" w:rsidP="006A1D0A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Stopwatch</w:t>
            </w:r>
          </w:p>
          <w:p w14:paraId="586661EA" w14:textId="1F5C86B8" w:rsidR="006A1D0A" w:rsidRPr="004039D8" w:rsidRDefault="0066003D" w:rsidP="006A1D0A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Cones</w:t>
            </w:r>
            <w:r w:rsidR="006A1D0A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7691DB4F" w14:textId="77777777" w:rsidR="006A1D0A" w:rsidRPr="004039D8" w:rsidRDefault="006A1D0A" w:rsidP="006A1D0A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Tape measure.</w:t>
            </w:r>
          </w:p>
          <w:p w14:paraId="07805A5C" w14:textId="48C2DC7F" w:rsidR="006A1D0A" w:rsidRPr="004039D8" w:rsidRDefault="006A1D0A" w:rsidP="006A1D0A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30E2593E" w14:textId="77777777" w:rsidR="006A1D0A" w:rsidRPr="004039D8" w:rsidRDefault="006A1D0A" w:rsidP="006A1D0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D96CF2" w14:textId="44950650" w:rsidR="006A1D0A" w:rsidRPr="004039D8" w:rsidRDefault="00B5434C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he</w:t>
            </w:r>
            <w:r w:rsidR="0081662D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participant</w:t>
            </w:r>
            <w:r w:rsidR="0081662D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D03C32" w:rsidRPr="004039D8">
              <w:rPr>
                <w:color w:val="000000"/>
                <w:sz w:val="20"/>
                <w:szCs w:val="20"/>
                <w:lang w:val="en-GB"/>
              </w:rPr>
              <w:t xml:space="preserve">has to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s</w:t>
            </w:r>
            <w:r w:rsidR="006A1D0A" w:rsidRPr="004039D8">
              <w:rPr>
                <w:color w:val="000000"/>
                <w:sz w:val="20"/>
                <w:szCs w:val="20"/>
                <w:lang w:val="en-GB"/>
              </w:rPr>
              <w:t>tart from a sitting position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. T</w:t>
            </w:r>
            <w:r w:rsidR="006A1D0A" w:rsidRPr="004039D8">
              <w:rPr>
                <w:color w:val="000000"/>
                <w:sz w:val="20"/>
                <w:szCs w:val="20"/>
                <w:lang w:val="en-GB"/>
              </w:rPr>
              <w:t>he time it takes to stand up, walk to a cone 2.45</w:t>
            </w:r>
            <w:r w:rsidR="00E87A6B"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="006A1D0A" w:rsidRPr="004039D8">
              <w:rPr>
                <w:color w:val="000000"/>
                <w:sz w:val="20"/>
                <w:szCs w:val="20"/>
                <w:lang w:val="en-GB"/>
              </w:rPr>
              <w:t>m away, turn around and sit down again is measured.</w:t>
            </w:r>
            <w:r w:rsidR="00E351C0" w:rsidRPr="004039D8">
              <w:rPr>
                <w:color w:val="000000"/>
                <w:sz w:val="20"/>
                <w:szCs w:val="20"/>
                <w:lang w:val="en-GB"/>
              </w:rPr>
              <w:t xml:space="preserve"> Two attempts are performed.</w:t>
            </w:r>
          </w:p>
          <w:p w14:paraId="62173BB5" w14:textId="420B62C8" w:rsidR="006A1D0A" w:rsidRPr="004039D8" w:rsidRDefault="006A1D0A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3AE40D90" w14:textId="77777777" w:rsidR="006A1D0A" w:rsidRPr="004039D8" w:rsidRDefault="006A1D0A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C4AE8C4" w14:textId="2E61314F" w:rsidR="00E351C0" w:rsidRPr="004039D8" w:rsidRDefault="009450AB" w:rsidP="00EE454E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he performance time (seconds).</w:t>
            </w:r>
            <w:r w:rsidR="00E351C0" w:rsidRPr="004039D8">
              <w:rPr>
                <w:color w:val="000000"/>
                <w:sz w:val="20"/>
                <w:szCs w:val="20"/>
                <w:lang w:val="en-GB"/>
              </w:rPr>
              <w:t xml:space="preserve"> The best attempt is recorded.</w:t>
            </w:r>
          </w:p>
        </w:tc>
      </w:tr>
      <w:tr w:rsidR="006A1D0A" w:rsidRPr="004039D8" w14:paraId="1A4C919C" w14:textId="77777777" w:rsidTr="00B1315E">
        <w:trPr>
          <w:trHeight w:val="340"/>
        </w:trPr>
        <w:tc>
          <w:tcPr>
            <w:tcW w:w="3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5A4CDC8" w14:textId="77777777" w:rsidR="006A1D0A" w:rsidRPr="004039D8" w:rsidRDefault="006A1D0A" w:rsidP="006A1D0A">
            <w:pPr>
              <w:rPr>
                <w:sz w:val="20"/>
                <w:szCs w:val="20"/>
              </w:rPr>
            </w:pPr>
            <w:r w:rsidRPr="004039D8">
              <w:rPr>
                <w:sz w:val="20"/>
                <w:szCs w:val="20"/>
              </w:rPr>
              <w:t>Cadenas-Sánchez et al., 2016</w:t>
            </w:r>
            <w:r w:rsidRPr="004039D8">
              <w:rPr>
                <w:bCs/>
                <w:sz w:val="20"/>
                <w:szCs w:val="20"/>
                <w:vertAlign w:val="superscript"/>
              </w:rPr>
              <w:t>[38]</w:t>
            </w:r>
          </w:p>
          <w:p w14:paraId="373FE50B" w14:textId="77777777" w:rsidR="006A1D0A" w:rsidRPr="004039D8" w:rsidRDefault="006A1D0A" w:rsidP="006A1D0A">
            <w:pPr>
              <w:rPr>
                <w:sz w:val="20"/>
                <w:szCs w:val="20"/>
              </w:rPr>
            </w:pPr>
          </w:p>
          <w:p w14:paraId="156E5F42" w14:textId="77777777" w:rsidR="00532841" w:rsidRPr="004039D8" w:rsidRDefault="00532841" w:rsidP="006A1D0A">
            <w:pPr>
              <w:rPr>
                <w:sz w:val="20"/>
                <w:szCs w:val="20"/>
              </w:rPr>
            </w:pPr>
          </w:p>
          <w:p w14:paraId="4677F922" w14:textId="77777777" w:rsidR="00532841" w:rsidRPr="004039D8" w:rsidRDefault="00532841" w:rsidP="006A1D0A">
            <w:pPr>
              <w:rPr>
                <w:sz w:val="20"/>
                <w:szCs w:val="20"/>
              </w:rPr>
            </w:pPr>
          </w:p>
          <w:p w14:paraId="6AAFCCB3" w14:textId="77777777" w:rsidR="007D2EC5" w:rsidRPr="004039D8" w:rsidRDefault="007D2EC5" w:rsidP="006A1D0A">
            <w:pPr>
              <w:rPr>
                <w:sz w:val="20"/>
                <w:szCs w:val="20"/>
              </w:rPr>
            </w:pPr>
          </w:p>
          <w:p w14:paraId="20FE9914" w14:textId="77777777" w:rsidR="007D2EC5" w:rsidRPr="004039D8" w:rsidRDefault="007D2EC5" w:rsidP="006A1D0A">
            <w:pPr>
              <w:rPr>
                <w:sz w:val="20"/>
                <w:szCs w:val="20"/>
              </w:rPr>
            </w:pPr>
          </w:p>
          <w:p w14:paraId="29267A25" w14:textId="77777777" w:rsidR="005A01F5" w:rsidRPr="004039D8" w:rsidRDefault="005A01F5" w:rsidP="006A1D0A">
            <w:pPr>
              <w:rPr>
                <w:sz w:val="20"/>
                <w:szCs w:val="20"/>
              </w:rPr>
            </w:pPr>
          </w:p>
          <w:p w14:paraId="102AF27C" w14:textId="72CC780D" w:rsidR="006A1D0A" w:rsidRPr="004039D8" w:rsidRDefault="006A1D0A" w:rsidP="006A1D0A">
            <w:pPr>
              <w:rPr>
                <w:sz w:val="20"/>
                <w:szCs w:val="20"/>
              </w:rPr>
            </w:pPr>
            <w:r w:rsidRPr="004039D8">
              <w:rPr>
                <w:sz w:val="20"/>
                <w:szCs w:val="20"/>
              </w:rPr>
              <w:t>Smits-Engelsman et al., 2020</w:t>
            </w:r>
            <w:r w:rsidRPr="004039D8">
              <w:rPr>
                <w:bCs/>
                <w:sz w:val="20"/>
                <w:szCs w:val="20"/>
                <w:vertAlign w:val="superscript"/>
              </w:rPr>
              <w:t>[42]</w:t>
            </w:r>
          </w:p>
          <w:p w14:paraId="5A1F525C" w14:textId="77777777" w:rsidR="006A1D0A" w:rsidRPr="004039D8" w:rsidRDefault="006A1D0A" w:rsidP="006A1D0A">
            <w:pPr>
              <w:rPr>
                <w:sz w:val="20"/>
                <w:szCs w:val="20"/>
              </w:rPr>
            </w:pPr>
          </w:p>
          <w:p w14:paraId="47282482" w14:textId="77777777" w:rsidR="00532841" w:rsidRPr="004039D8" w:rsidRDefault="00532841" w:rsidP="006A1D0A">
            <w:pPr>
              <w:rPr>
                <w:sz w:val="20"/>
                <w:szCs w:val="20"/>
              </w:rPr>
            </w:pPr>
          </w:p>
          <w:p w14:paraId="214AAE6B" w14:textId="77777777" w:rsidR="00532841" w:rsidRPr="004039D8" w:rsidRDefault="00532841" w:rsidP="006A1D0A">
            <w:pPr>
              <w:rPr>
                <w:sz w:val="20"/>
                <w:szCs w:val="20"/>
              </w:rPr>
            </w:pPr>
          </w:p>
          <w:p w14:paraId="2F4F9BD7" w14:textId="77777777" w:rsidR="007D2EC5" w:rsidRPr="004039D8" w:rsidRDefault="007D2EC5" w:rsidP="006A1D0A">
            <w:pPr>
              <w:rPr>
                <w:sz w:val="20"/>
                <w:szCs w:val="20"/>
              </w:rPr>
            </w:pPr>
          </w:p>
          <w:p w14:paraId="5D10BD07" w14:textId="77777777" w:rsidR="00B24E26" w:rsidRPr="004039D8" w:rsidRDefault="00B24E26" w:rsidP="006A1D0A">
            <w:pPr>
              <w:rPr>
                <w:sz w:val="20"/>
                <w:szCs w:val="20"/>
              </w:rPr>
            </w:pPr>
          </w:p>
          <w:p w14:paraId="1EFC7F0F" w14:textId="1104130A" w:rsidR="006A1D0A" w:rsidRPr="004039D8" w:rsidRDefault="006A1D0A" w:rsidP="006A1D0A">
            <w:pPr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Suni et al., 1998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20]</w:t>
            </w:r>
          </w:p>
          <w:p w14:paraId="01817CE6" w14:textId="2441D6B5" w:rsidR="006A1D0A" w:rsidRPr="004039D8" w:rsidRDefault="006A1D0A" w:rsidP="006A1D0A">
            <w:pPr>
              <w:rPr>
                <w:sz w:val="20"/>
                <w:szCs w:val="20"/>
                <w:lang w:val="en-GB"/>
              </w:rPr>
            </w:pPr>
          </w:p>
          <w:p w14:paraId="5259D290" w14:textId="334E750D" w:rsidR="006A1D0A" w:rsidRPr="004039D8" w:rsidRDefault="006A1D0A" w:rsidP="006A1D0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7C89FB" w14:textId="77777777" w:rsidR="006A1D0A" w:rsidRPr="004039D8" w:rsidRDefault="006A1D0A" w:rsidP="006A1D0A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lastRenderedPageBreak/>
              <w:t>Motor fitness</w:t>
            </w:r>
          </w:p>
          <w:p w14:paraId="5AEFBFF1" w14:textId="03501350" w:rsidR="0029128D" w:rsidRPr="004039D8" w:rsidRDefault="0029128D" w:rsidP="006A1D0A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>(Balance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3AA37464" w14:textId="72B5D62E" w:rsidR="006A1D0A" w:rsidRPr="004039D8" w:rsidRDefault="006A1D0A" w:rsidP="006A1D0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Single-leg stand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6BDBE8" w14:textId="77777777" w:rsidR="006A1D0A" w:rsidRPr="004039D8" w:rsidRDefault="006A1D0A" w:rsidP="006A1D0A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Non-slip hard surface and</w:t>
            </w:r>
          </w:p>
          <w:p w14:paraId="44E6A8C2" w14:textId="5EC92220" w:rsidR="006A1D0A" w:rsidRPr="004039D8" w:rsidRDefault="006A1D0A" w:rsidP="006A1D0A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Stopwatch.</w:t>
            </w:r>
          </w:p>
          <w:p w14:paraId="2BB4F320" w14:textId="77777777" w:rsidR="006A1D0A" w:rsidRPr="004039D8" w:rsidRDefault="006A1D0A" w:rsidP="006A1D0A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57DFE173" w14:textId="77777777" w:rsidR="006A1D0A" w:rsidRPr="004039D8" w:rsidRDefault="006A1D0A" w:rsidP="006A1D0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F0036F" w14:textId="6AF94653" w:rsidR="00C71010" w:rsidRPr="004039D8" w:rsidRDefault="00C71010" w:rsidP="00C7101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In preschoolers, the participant has to </w:t>
            </w:r>
            <w:r w:rsidR="005B5118" w:rsidRPr="004039D8">
              <w:rPr>
                <w:color w:val="000000"/>
                <w:sz w:val="20"/>
                <w:szCs w:val="20"/>
                <w:lang w:val="en-GB"/>
              </w:rPr>
              <w:t xml:space="preserve">stand on one leg </w:t>
            </w:r>
            <w:r w:rsidR="005A01F5" w:rsidRPr="004039D8">
              <w:rPr>
                <w:color w:val="000000"/>
                <w:sz w:val="20"/>
                <w:szCs w:val="20"/>
                <w:lang w:val="en-GB"/>
              </w:rPr>
              <w:t xml:space="preserve">on the floor, </w:t>
            </w:r>
            <w:r w:rsidR="008708E5" w:rsidRPr="004039D8">
              <w:rPr>
                <w:color w:val="000000"/>
                <w:sz w:val="20"/>
                <w:szCs w:val="20"/>
                <w:lang w:val="en-GB"/>
              </w:rPr>
              <w:t>with</w:t>
            </w:r>
            <w:r w:rsidR="005B5118" w:rsidRPr="004039D8">
              <w:rPr>
                <w:color w:val="000000"/>
                <w:sz w:val="20"/>
                <w:szCs w:val="20"/>
                <w:lang w:val="en-GB"/>
              </w:rPr>
              <w:t xml:space="preserve"> eyes open</w:t>
            </w:r>
            <w:r w:rsidR="005A01F5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8708E5" w:rsidRPr="004039D8">
              <w:rPr>
                <w:color w:val="000000"/>
                <w:sz w:val="20"/>
                <w:szCs w:val="20"/>
                <w:lang w:val="en-GB"/>
              </w:rPr>
              <w:t xml:space="preserve">and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he free leg flexed at the knee </w:t>
            </w:r>
            <w:r w:rsidR="00E032C9" w:rsidRPr="004039D8">
              <w:rPr>
                <w:color w:val="000000"/>
                <w:sz w:val="20"/>
                <w:szCs w:val="20"/>
                <w:lang w:val="en-GB"/>
              </w:rPr>
              <w:t>forwards</w:t>
            </w:r>
            <w:r w:rsidR="005A01F5" w:rsidRPr="004039D8">
              <w:rPr>
                <w:color w:val="000000"/>
                <w:sz w:val="20"/>
                <w:szCs w:val="20"/>
                <w:lang w:val="en-GB"/>
              </w:rPr>
              <w:t>,</w:t>
            </w:r>
            <w:r w:rsidR="00E032C9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as long as possible. One attempt is performed with each leg.</w:t>
            </w:r>
          </w:p>
          <w:p w14:paraId="4AA5BC1F" w14:textId="77777777" w:rsidR="005B5118" w:rsidRPr="004039D8" w:rsidRDefault="005B5118" w:rsidP="0061293B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45317E20" w14:textId="41CA0594" w:rsidR="00BC5F64" w:rsidRPr="004039D8" w:rsidRDefault="006A1D0A" w:rsidP="0061293B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In children, the participant </w:t>
            </w:r>
            <w:r w:rsidR="005B5118" w:rsidRPr="004039D8">
              <w:rPr>
                <w:color w:val="000000"/>
                <w:sz w:val="20"/>
                <w:szCs w:val="20"/>
                <w:lang w:val="en-GB"/>
              </w:rPr>
              <w:t xml:space="preserve">has to </w:t>
            </w:r>
            <w:r w:rsidR="009450AB" w:rsidRPr="004039D8">
              <w:rPr>
                <w:color w:val="000000"/>
                <w:sz w:val="20"/>
                <w:szCs w:val="20"/>
                <w:lang w:val="en-GB"/>
              </w:rPr>
              <w:t>stand</w:t>
            </w:r>
            <w:r w:rsidR="005B5118" w:rsidRPr="004039D8">
              <w:rPr>
                <w:color w:val="000000"/>
                <w:sz w:val="20"/>
                <w:szCs w:val="20"/>
                <w:lang w:val="en-GB"/>
              </w:rPr>
              <w:t xml:space="preserve"> on one leg</w:t>
            </w:r>
            <w:r w:rsidR="005A01F5" w:rsidRPr="004039D8">
              <w:rPr>
                <w:color w:val="000000"/>
                <w:sz w:val="20"/>
                <w:szCs w:val="20"/>
                <w:lang w:val="en-GB"/>
              </w:rPr>
              <w:t xml:space="preserve"> on the floor, with eyes open </w:t>
            </w:r>
            <w:r w:rsidR="005B5118" w:rsidRPr="004039D8">
              <w:rPr>
                <w:color w:val="000000"/>
                <w:sz w:val="20"/>
                <w:szCs w:val="20"/>
                <w:lang w:val="en-GB"/>
              </w:rPr>
              <w:t xml:space="preserve">and </w:t>
            </w:r>
            <w:r w:rsidR="00E032C9" w:rsidRPr="004039D8">
              <w:rPr>
                <w:color w:val="000000"/>
                <w:sz w:val="20"/>
                <w:szCs w:val="20"/>
                <w:lang w:val="en-GB"/>
              </w:rPr>
              <w:t>the free leg flexed at the</w:t>
            </w:r>
            <w:r w:rsidR="00073F5D" w:rsidRPr="004039D8">
              <w:rPr>
                <w:color w:val="000000"/>
                <w:sz w:val="20"/>
                <w:szCs w:val="20"/>
                <w:lang w:val="en-GB"/>
              </w:rPr>
              <w:t xml:space="preserve"> knee to the back, grasping </w:t>
            </w:r>
            <w:r w:rsidR="005B5118" w:rsidRPr="004039D8">
              <w:rPr>
                <w:color w:val="000000"/>
                <w:sz w:val="20"/>
                <w:szCs w:val="20"/>
                <w:lang w:val="en-GB"/>
              </w:rPr>
              <w:t>the foo</w:t>
            </w:r>
            <w:r w:rsidR="00073F5D" w:rsidRPr="004039D8">
              <w:rPr>
                <w:color w:val="000000"/>
                <w:sz w:val="20"/>
                <w:szCs w:val="20"/>
                <w:lang w:val="en-GB"/>
              </w:rPr>
              <w:t>t</w:t>
            </w:r>
            <w:r w:rsidR="005B5118" w:rsidRPr="004039D8">
              <w:rPr>
                <w:color w:val="000000"/>
                <w:sz w:val="20"/>
                <w:szCs w:val="20"/>
                <w:lang w:val="en-GB"/>
              </w:rPr>
              <w:t xml:space="preserve"> against the buttocks</w:t>
            </w:r>
            <w:r w:rsidR="005A01F5" w:rsidRPr="004039D8">
              <w:rPr>
                <w:color w:val="000000"/>
                <w:sz w:val="20"/>
                <w:szCs w:val="20"/>
                <w:lang w:val="en-GB"/>
              </w:rPr>
              <w:t>,</w:t>
            </w:r>
            <w:r w:rsidR="005B5118" w:rsidRPr="004039D8">
              <w:rPr>
                <w:color w:val="000000"/>
                <w:sz w:val="20"/>
                <w:szCs w:val="20"/>
                <w:lang w:val="en-GB"/>
              </w:rPr>
              <w:t xml:space="preserve"> as long as possible.</w:t>
            </w:r>
            <w:r w:rsidR="00E032C9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BC5F64" w:rsidRPr="004039D8">
              <w:rPr>
                <w:color w:val="000000"/>
                <w:sz w:val="20"/>
                <w:szCs w:val="20"/>
                <w:lang w:val="en-GB"/>
              </w:rPr>
              <w:t>Two attempts are made with each leg.</w:t>
            </w:r>
          </w:p>
          <w:p w14:paraId="00519115" w14:textId="77777777" w:rsidR="006A1D0A" w:rsidRPr="004039D8" w:rsidRDefault="006A1D0A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67DFE915" w14:textId="4DCD407B" w:rsidR="001514D6" w:rsidRPr="004039D8" w:rsidRDefault="006A1D0A" w:rsidP="00761D0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In adults, the participant ha</w:t>
            </w:r>
            <w:r w:rsidR="009450AB" w:rsidRPr="004039D8">
              <w:rPr>
                <w:color w:val="000000"/>
                <w:sz w:val="20"/>
                <w:szCs w:val="20"/>
                <w:lang w:val="en-GB"/>
              </w:rPr>
              <w:t>s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to stand on one leg </w:t>
            </w:r>
            <w:r w:rsidR="005A01F5" w:rsidRPr="004039D8">
              <w:rPr>
                <w:color w:val="000000"/>
                <w:sz w:val="20"/>
                <w:szCs w:val="20"/>
                <w:lang w:val="en-GB"/>
              </w:rPr>
              <w:t xml:space="preserve">on the floor, with eyes open </w:t>
            </w:r>
            <w:r w:rsidR="00E032C9" w:rsidRPr="004039D8">
              <w:rPr>
                <w:color w:val="000000"/>
                <w:sz w:val="20"/>
                <w:szCs w:val="20"/>
                <w:lang w:val="en-GB"/>
              </w:rPr>
              <w:t>and the free leg rests with the heel on the inside of the knee joint of the supporting leg and turning the thigh outwards</w:t>
            </w:r>
            <w:r w:rsidR="005A01F5" w:rsidRPr="004039D8">
              <w:rPr>
                <w:color w:val="000000"/>
                <w:sz w:val="20"/>
                <w:szCs w:val="20"/>
                <w:lang w:val="en-GB"/>
              </w:rPr>
              <w:t xml:space="preserve">, </w:t>
            </w:r>
            <w:r w:rsidR="00E032C9" w:rsidRPr="004039D8">
              <w:rPr>
                <w:color w:val="000000"/>
                <w:sz w:val="20"/>
                <w:szCs w:val="20"/>
                <w:lang w:val="en-GB"/>
              </w:rPr>
              <w:t>as long as possible</w:t>
            </w:r>
            <w:r w:rsidR="003A4CA7" w:rsidRPr="004039D8">
              <w:rPr>
                <w:color w:val="000000"/>
                <w:sz w:val="20"/>
                <w:szCs w:val="20"/>
                <w:lang w:val="en-GB"/>
              </w:rPr>
              <w:t xml:space="preserve">. </w:t>
            </w:r>
            <w:r w:rsidR="0063634C" w:rsidRPr="004039D8">
              <w:rPr>
                <w:color w:val="000000"/>
                <w:sz w:val="20"/>
                <w:szCs w:val="20"/>
                <w:lang w:val="en-GB"/>
              </w:rPr>
              <w:t>Two</w:t>
            </w:r>
            <w:r w:rsidR="003A4CA7" w:rsidRPr="004039D8">
              <w:rPr>
                <w:color w:val="000000"/>
                <w:sz w:val="20"/>
                <w:szCs w:val="20"/>
                <w:lang w:val="en-GB"/>
              </w:rPr>
              <w:t xml:space="preserve"> attempts are made with e</w:t>
            </w:r>
            <w:r w:rsidR="0063634C" w:rsidRPr="004039D8">
              <w:rPr>
                <w:color w:val="000000"/>
                <w:sz w:val="20"/>
                <w:szCs w:val="20"/>
                <w:lang w:val="en-GB"/>
              </w:rPr>
              <w:t>ach leg</w:t>
            </w:r>
            <w:r w:rsidR="003A4CA7" w:rsidRPr="004039D8">
              <w:rPr>
                <w:color w:val="000000"/>
                <w:sz w:val="20"/>
                <w:szCs w:val="20"/>
                <w:lang w:val="en-GB"/>
              </w:rPr>
              <w:t>.</w:t>
            </w:r>
          </w:p>
          <w:p w14:paraId="42D8D5EA" w14:textId="6B6EE218" w:rsidR="0063634C" w:rsidRPr="004039D8" w:rsidRDefault="0063634C" w:rsidP="00C7101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13934362" w14:textId="77777777" w:rsidR="006A1D0A" w:rsidRPr="004039D8" w:rsidRDefault="006A1D0A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BBEFEDB" w14:textId="77777777" w:rsidR="000611D1" w:rsidRPr="004039D8" w:rsidRDefault="000611D1" w:rsidP="000611D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he mean time of right and left leg combined (seconds).</w:t>
            </w:r>
          </w:p>
          <w:p w14:paraId="055415AB" w14:textId="77777777" w:rsidR="006A1D0A" w:rsidRPr="004039D8" w:rsidRDefault="006A1D0A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16885C04" w14:textId="77777777" w:rsidR="006A1D0A" w:rsidRPr="004039D8" w:rsidRDefault="006A1D0A" w:rsidP="005606E3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6952DF33" w14:textId="77777777" w:rsidR="00D57C05" w:rsidRPr="004039D8" w:rsidRDefault="00D57C05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707EBC0F" w14:textId="77777777" w:rsidR="00EF6103" w:rsidRPr="004039D8" w:rsidRDefault="00EF6103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48441346" w14:textId="66268184" w:rsidR="006A1D0A" w:rsidRPr="004039D8" w:rsidRDefault="006A1D0A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Maximum time was </w:t>
            </w:r>
            <w:r w:rsidR="00BC5F64" w:rsidRPr="004039D8">
              <w:rPr>
                <w:color w:val="000000"/>
                <w:sz w:val="20"/>
                <w:szCs w:val="20"/>
                <w:lang w:val="en-GB"/>
              </w:rPr>
              <w:t>30</w:t>
            </w:r>
            <w:r w:rsidR="00D57C05"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s</w:t>
            </w:r>
            <w:r w:rsidR="00E87A6B" w:rsidRPr="004039D8">
              <w:rPr>
                <w:color w:val="000000"/>
                <w:sz w:val="20"/>
                <w:szCs w:val="20"/>
                <w:lang w:val="en-GB"/>
              </w:rPr>
              <w:t>econds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for each leg (no rest between legs needed).</w:t>
            </w:r>
          </w:p>
          <w:p w14:paraId="16462B1F" w14:textId="77777777" w:rsidR="006A1D0A" w:rsidRPr="004039D8" w:rsidRDefault="006A1D0A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741AEB39" w14:textId="77777777" w:rsidR="005606E3" w:rsidRPr="004039D8" w:rsidRDefault="005606E3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4C40F681" w14:textId="77777777" w:rsidR="00AF62E3" w:rsidRPr="004039D8" w:rsidRDefault="00AF62E3" w:rsidP="0063634C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79F50CEB" w14:textId="5C0398A7" w:rsidR="0063634C" w:rsidRPr="004039D8" w:rsidRDefault="0063634C" w:rsidP="0063634C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he mean time of right and left leg </w:t>
            </w:r>
            <w:r w:rsidR="00AF62E3" w:rsidRPr="004039D8">
              <w:rPr>
                <w:color w:val="000000"/>
                <w:sz w:val="20"/>
                <w:szCs w:val="20"/>
                <w:lang w:val="en-GB"/>
              </w:rPr>
              <w:t>combined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(seconds).</w:t>
            </w:r>
          </w:p>
          <w:p w14:paraId="138CC41F" w14:textId="5B040FC6" w:rsidR="006A1D0A" w:rsidRPr="004039D8" w:rsidRDefault="006A1D0A" w:rsidP="00761D0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D</w:t>
            </w:r>
            <w:r w:rsidR="00EE454E" w:rsidRPr="004039D8">
              <w:rPr>
                <w:rStyle w:val="fontstyle01"/>
                <w:rFonts w:ascii="Times New Roman" w:hAnsi="Times New Roman"/>
                <w:lang w:val="en-US"/>
              </w:rPr>
              <w:t xml:space="preserve">uration of </w:t>
            </w:r>
            <w:r w:rsidRPr="004039D8">
              <w:rPr>
                <w:rStyle w:val="fontstyle01"/>
                <w:rFonts w:ascii="Times New Roman" w:hAnsi="Times New Roman"/>
                <w:lang w:val="en-US"/>
              </w:rPr>
              <w:t>task up to 60</w:t>
            </w:r>
            <w:r w:rsidR="00E87A6B" w:rsidRPr="004039D8">
              <w:rPr>
                <w:rStyle w:val="fontstyle01"/>
                <w:rFonts w:ascii="Times New Roman" w:hAnsi="Times New Roman"/>
                <w:lang w:val="en-US"/>
              </w:rPr>
              <w:t>-</w:t>
            </w:r>
            <w:r w:rsidRPr="004039D8">
              <w:rPr>
                <w:rStyle w:val="fontstyle01"/>
                <w:rFonts w:ascii="Times New Roman" w:hAnsi="Times New Roman"/>
                <w:lang w:val="en-US"/>
              </w:rPr>
              <w:t>s</w:t>
            </w:r>
            <w:r w:rsidR="00E87A6B" w:rsidRPr="004039D8">
              <w:rPr>
                <w:rStyle w:val="fontstyle01"/>
                <w:rFonts w:ascii="Times New Roman" w:hAnsi="Times New Roman"/>
                <w:lang w:val="en-US"/>
              </w:rPr>
              <w:t>econds</w:t>
            </w:r>
            <w:r w:rsidRPr="004039D8">
              <w:rPr>
                <w:rStyle w:val="fontstyle01"/>
                <w:rFonts w:ascii="Times New Roman" w:hAnsi="Times New Roman"/>
                <w:lang w:val="en-US"/>
              </w:rPr>
              <w:t>.</w:t>
            </w:r>
          </w:p>
        </w:tc>
      </w:tr>
      <w:tr w:rsidR="006A1D0A" w:rsidRPr="004039D8" w14:paraId="4314F560" w14:textId="77777777" w:rsidTr="00B1315E">
        <w:trPr>
          <w:trHeight w:val="340"/>
        </w:trPr>
        <w:tc>
          <w:tcPr>
            <w:tcW w:w="3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128C36F" w14:textId="6F60071E" w:rsidR="006A1D0A" w:rsidRPr="004039D8" w:rsidRDefault="006A1D0A" w:rsidP="006A1D0A">
            <w:pPr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lastRenderedPageBreak/>
              <w:t>Smits-Engelsman et al., 2020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42]</w:t>
            </w:r>
          </w:p>
        </w:tc>
        <w:tc>
          <w:tcPr>
            <w:tcW w:w="21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41C021" w14:textId="77777777" w:rsidR="006A1D0A" w:rsidRPr="004039D8" w:rsidRDefault="006A1D0A" w:rsidP="006A1D0A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Motor fitness</w:t>
            </w:r>
          </w:p>
          <w:p w14:paraId="23DE697E" w14:textId="457467DD" w:rsidR="0029128D" w:rsidRPr="004039D8" w:rsidRDefault="0029128D" w:rsidP="006A1D0A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>(Balance)</w:t>
            </w: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2681DD64" w14:textId="18D0C4E3" w:rsidR="006A1D0A" w:rsidRPr="004039D8" w:rsidRDefault="006A1D0A" w:rsidP="006A1D0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Dynamic balance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C7D493" w14:textId="66B372E2" w:rsidR="006A1D0A" w:rsidRPr="004039D8" w:rsidRDefault="00575B06" w:rsidP="006A1D0A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Non-slip hard surface</w:t>
            </w:r>
          </w:p>
          <w:p w14:paraId="0D4B295D" w14:textId="3EC58291" w:rsidR="00345E4C" w:rsidRPr="004039D8" w:rsidRDefault="00345E4C" w:rsidP="006A1D0A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Agility ladder</w:t>
            </w:r>
          </w:p>
          <w:p w14:paraId="1C1E093D" w14:textId="18D94F0B" w:rsidR="006A1D0A" w:rsidRPr="004039D8" w:rsidRDefault="006A1D0A" w:rsidP="006A1D0A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Stopwatch.</w:t>
            </w:r>
          </w:p>
          <w:p w14:paraId="5F171E44" w14:textId="45C5C849" w:rsidR="006A1D0A" w:rsidRPr="004039D8" w:rsidRDefault="006A1D0A" w:rsidP="006A1D0A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4DC35EF3" w14:textId="77777777" w:rsidR="006A1D0A" w:rsidRPr="004039D8" w:rsidRDefault="006A1D0A" w:rsidP="006A1D0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9C71D3" w14:textId="3EB42798" w:rsidR="00BC5F64" w:rsidRPr="004039D8" w:rsidRDefault="006A1D0A" w:rsidP="00BC5F64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he </w:t>
            </w:r>
            <w:r w:rsidR="004C373D" w:rsidRPr="004039D8">
              <w:rPr>
                <w:color w:val="000000"/>
                <w:sz w:val="20"/>
                <w:szCs w:val="20"/>
                <w:lang w:val="en-GB"/>
              </w:rPr>
              <w:t xml:space="preserve">participant </w:t>
            </w:r>
            <w:r w:rsidR="00FA4619" w:rsidRPr="004039D8">
              <w:rPr>
                <w:color w:val="000000"/>
                <w:sz w:val="20"/>
                <w:szCs w:val="20"/>
                <w:lang w:val="en-GB"/>
              </w:rPr>
              <w:t>has to grasp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his/her unsupported foot while </w:t>
            </w:r>
            <w:r w:rsidR="00AF62E3" w:rsidRPr="004039D8">
              <w:rPr>
                <w:color w:val="000000"/>
                <w:sz w:val="20"/>
                <w:szCs w:val="20"/>
                <w:lang w:val="en-GB"/>
              </w:rPr>
              <w:t xml:space="preserve">performing 5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s</w:t>
            </w:r>
            <w:r w:rsidR="00AF62E3" w:rsidRPr="004039D8">
              <w:rPr>
                <w:color w:val="000000"/>
                <w:sz w:val="20"/>
                <w:szCs w:val="20"/>
                <w:lang w:val="en-GB"/>
              </w:rPr>
              <w:t>mall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BC5F64" w:rsidRPr="004039D8">
              <w:rPr>
                <w:color w:val="000000"/>
                <w:sz w:val="20"/>
                <w:szCs w:val="20"/>
                <w:lang w:val="en-GB"/>
              </w:rPr>
              <w:t>jumps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AF62E3" w:rsidRPr="004039D8">
              <w:rPr>
                <w:color w:val="000000"/>
                <w:sz w:val="20"/>
                <w:szCs w:val="20"/>
                <w:lang w:val="en-GB"/>
              </w:rPr>
              <w:t xml:space="preserve">with each leg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in the agility ladder (dynamic).</w:t>
            </w:r>
            <w:r w:rsidR="00AF62E3" w:rsidRPr="004039D8">
              <w:rPr>
                <w:rStyle w:val="CommentReference"/>
                <w:lang w:val="en-US"/>
              </w:rPr>
              <w:t xml:space="preserve"> </w:t>
            </w:r>
            <w:r w:rsidR="00BC5F64" w:rsidRPr="004039D8">
              <w:rPr>
                <w:color w:val="000000"/>
                <w:sz w:val="20"/>
                <w:szCs w:val="20"/>
                <w:lang w:val="en-GB"/>
              </w:rPr>
              <w:t>Two attempts are made with each leg.</w:t>
            </w:r>
          </w:p>
          <w:p w14:paraId="14F107D9" w14:textId="323E8C8E" w:rsidR="001514D6" w:rsidRPr="004039D8" w:rsidRDefault="001514D6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" w:type="dxa"/>
            <w:tcBorders>
              <w:top w:val="nil"/>
              <w:bottom w:val="nil"/>
            </w:tcBorders>
          </w:tcPr>
          <w:p w14:paraId="29EA4C6F" w14:textId="77777777" w:rsidR="006A1D0A" w:rsidRPr="004039D8" w:rsidRDefault="006A1D0A" w:rsidP="002249A0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ED7AD02" w14:textId="097D613A" w:rsidR="006A1D0A" w:rsidRPr="004039D8" w:rsidRDefault="00BC5F64" w:rsidP="00761D0D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Number of jumps performed correctly (10</w:t>
            </w:r>
            <w:r w:rsidR="006A1D0A" w:rsidRPr="004039D8">
              <w:rPr>
                <w:color w:val="000000"/>
                <w:sz w:val="20"/>
                <w:szCs w:val="20"/>
                <w:lang w:val="en-GB"/>
              </w:rPr>
              <w:t xml:space="preserve"> points</w:t>
            </w:r>
            <w:r w:rsidR="00AF62E3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6A1D0A" w:rsidRPr="004039D8">
              <w:rPr>
                <w:color w:val="000000"/>
                <w:sz w:val="20"/>
                <w:szCs w:val="20"/>
                <w:lang w:val="en-GB"/>
              </w:rPr>
              <w:t>is the maximum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, 5</w:t>
            </w:r>
            <w:r w:rsidR="00E4011A" w:rsidRPr="004039D8">
              <w:rPr>
                <w:color w:val="000000"/>
                <w:sz w:val="20"/>
                <w:szCs w:val="20"/>
                <w:lang w:val="en-GB"/>
              </w:rPr>
              <w:t xml:space="preserve"> points 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per</w:t>
            </w:r>
            <w:r w:rsidR="00E4011A" w:rsidRPr="004039D8">
              <w:rPr>
                <w:color w:val="000000"/>
                <w:sz w:val="20"/>
                <w:szCs w:val="20"/>
                <w:lang w:val="en-GB"/>
              </w:rPr>
              <w:t xml:space="preserve"> leg)</w:t>
            </w:r>
            <w:r w:rsidR="006A1D0A" w:rsidRPr="004039D8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982C51" w:rsidRPr="004039D8" w14:paraId="3BB81476" w14:textId="77777777" w:rsidTr="00B1315E">
        <w:trPr>
          <w:trHeight w:val="34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5FD185F" w14:textId="3D233515" w:rsidR="00982C51" w:rsidRPr="004039D8" w:rsidRDefault="00982C51" w:rsidP="00982C51">
            <w:pPr>
              <w:rPr>
                <w:sz w:val="20"/>
                <w:szCs w:val="20"/>
                <w:lang w:val="en-GB"/>
              </w:rPr>
            </w:pPr>
            <w:r w:rsidRPr="004039D8">
              <w:rPr>
                <w:bCs/>
                <w:sz w:val="20"/>
                <w:szCs w:val="20"/>
                <w:lang w:val="en-GB"/>
              </w:rPr>
              <w:t>Fjortoft et al., 2011</w:t>
            </w:r>
            <w:r w:rsidRPr="004039D8">
              <w:rPr>
                <w:bCs/>
                <w:sz w:val="20"/>
                <w:szCs w:val="20"/>
                <w:vertAlign w:val="superscript"/>
                <w:lang w:val="en-GB"/>
              </w:rPr>
              <w:t>[36]</w:t>
            </w: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AB83BE7" w14:textId="137FFFEC" w:rsidR="00982C51" w:rsidRPr="004039D8" w:rsidRDefault="00982C51" w:rsidP="00982C51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sz w:val="20"/>
                <w:szCs w:val="20"/>
                <w:lang w:val="en-GB"/>
              </w:rPr>
              <w:t>Motor fitness</w:t>
            </w:r>
          </w:p>
          <w:p w14:paraId="299CC06A" w14:textId="00B535D6" w:rsidR="00982C51" w:rsidRPr="004039D8" w:rsidRDefault="00982C51" w:rsidP="00982C51">
            <w:pPr>
              <w:jc w:val="center"/>
              <w:rPr>
                <w:sz w:val="20"/>
                <w:szCs w:val="20"/>
                <w:lang w:val="en-GB"/>
              </w:rPr>
            </w:pPr>
            <w:r w:rsidRPr="004039D8">
              <w:rPr>
                <w:i/>
                <w:sz w:val="20"/>
                <w:szCs w:val="20"/>
                <w:lang w:val="en-GB"/>
              </w:rPr>
              <w:t>(Multi-skills)</w:t>
            </w:r>
          </w:p>
        </w:tc>
        <w:tc>
          <w:tcPr>
            <w:tcW w:w="1447" w:type="dxa"/>
            <w:tcBorders>
              <w:top w:val="nil"/>
              <w:bottom w:val="single" w:sz="4" w:space="0" w:color="auto"/>
            </w:tcBorders>
          </w:tcPr>
          <w:p w14:paraId="72D887C2" w14:textId="77777777" w:rsidR="00982C51" w:rsidRPr="004039D8" w:rsidRDefault="00982C51" w:rsidP="00982C51">
            <w:pPr>
              <w:jc w:val="center"/>
              <w:rPr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color w:val="242021"/>
                <w:sz w:val="20"/>
                <w:szCs w:val="20"/>
                <w:lang w:val="en-US"/>
              </w:rPr>
              <w:t>Jumping a distance of 7-m on 1 foot</w:t>
            </w:r>
          </w:p>
          <w:p w14:paraId="77DD2192" w14:textId="77777777" w:rsidR="00982C51" w:rsidRPr="004039D8" w:rsidRDefault="00982C51" w:rsidP="00982C51">
            <w:pPr>
              <w:jc w:val="center"/>
              <w:rPr>
                <w:color w:val="242021"/>
                <w:sz w:val="20"/>
                <w:szCs w:val="20"/>
                <w:lang w:val="en-US"/>
              </w:rPr>
            </w:pPr>
          </w:p>
          <w:p w14:paraId="0ED5EF3F" w14:textId="77777777" w:rsidR="00982C51" w:rsidRPr="004039D8" w:rsidRDefault="00982C51" w:rsidP="001514D6">
            <w:pPr>
              <w:jc w:val="center"/>
              <w:rPr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color w:val="242021"/>
                <w:sz w:val="20"/>
                <w:szCs w:val="20"/>
                <w:lang w:val="en-US"/>
              </w:rPr>
              <w:t>Jumping a distance of 7-m o</w:t>
            </w:r>
            <w:r w:rsidR="001514D6" w:rsidRPr="004039D8">
              <w:rPr>
                <w:color w:val="242021"/>
                <w:sz w:val="20"/>
                <w:szCs w:val="20"/>
                <w:lang w:val="en-US"/>
              </w:rPr>
              <w:t>n 2 feet</w:t>
            </w:r>
          </w:p>
          <w:p w14:paraId="7D8E7C6B" w14:textId="6C9E4550" w:rsidR="00213935" w:rsidRPr="004039D8" w:rsidRDefault="00213935" w:rsidP="001514D6">
            <w:pPr>
              <w:jc w:val="center"/>
              <w:rPr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2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6A72BB6" w14:textId="77777777" w:rsidR="005A01F5" w:rsidRPr="004039D8" w:rsidRDefault="005A01F5" w:rsidP="005A01F5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- Non-slip hard surface</w:t>
            </w:r>
          </w:p>
          <w:p w14:paraId="227CB2C1" w14:textId="77777777" w:rsidR="00982C51" w:rsidRPr="004039D8" w:rsidRDefault="00982C51" w:rsidP="00982C51">
            <w:pPr>
              <w:jc w:val="both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- Masking tape</w:t>
            </w:r>
          </w:p>
          <w:p w14:paraId="24E25461" w14:textId="77777777" w:rsidR="00982C51" w:rsidRPr="004039D8" w:rsidRDefault="00982C51" w:rsidP="00982C51">
            <w:pPr>
              <w:jc w:val="both"/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</w:pPr>
            <w:r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 xml:space="preserve">- Ruler and </w:t>
            </w:r>
          </w:p>
          <w:p w14:paraId="5E4813DF" w14:textId="19CBE4E8" w:rsidR="00982C51" w:rsidRPr="004039D8" w:rsidRDefault="00982C51" w:rsidP="00982C51">
            <w:pPr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rFonts w:ascii="Garamond-Book" w:hAnsi="Garamond-Book"/>
                <w:color w:val="242021"/>
                <w:sz w:val="20"/>
                <w:szCs w:val="20"/>
                <w:lang w:val="en-US"/>
              </w:rPr>
              <w:t>- Stopwatch.</w:t>
            </w:r>
          </w:p>
        </w:tc>
        <w:tc>
          <w:tcPr>
            <w:tcW w:w="146" w:type="dxa"/>
            <w:tcBorders>
              <w:top w:val="nil"/>
              <w:bottom w:val="single" w:sz="4" w:space="0" w:color="auto"/>
            </w:tcBorders>
          </w:tcPr>
          <w:p w14:paraId="0E2F4DB9" w14:textId="77777777" w:rsidR="00982C51" w:rsidRPr="004039D8" w:rsidRDefault="00982C51" w:rsidP="00982C51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0A1540E" w14:textId="7B20C6E1" w:rsidR="00982C51" w:rsidRPr="004039D8" w:rsidRDefault="00F277FF" w:rsidP="00982C5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he participant </w:t>
            </w:r>
            <w:r w:rsidR="00FA4619" w:rsidRPr="004039D8">
              <w:rPr>
                <w:color w:val="000000"/>
                <w:sz w:val="20"/>
                <w:szCs w:val="20"/>
                <w:lang w:val="en-GB"/>
              </w:rPr>
              <w:t>has to jump</w:t>
            </w:r>
            <w:r w:rsidR="00982C51" w:rsidRPr="004039D8">
              <w:rPr>
                <w:color w:val="000000"/>
                <w:sz w:val="20"/>
                <w:szCs w:val="20"/>
                <w:lang w:val="en-GB"/>
              </w:rPr>
              <w:t xml:space="preserve"> a distance of </w:t>
            </w:r>
            <w:r w:rsidR="00213935" w:rsidRPr="004039D8">
              <w:rPr>
                <w:color w:val="000000"/>
                <w:sz w:val="20"/>
                <w:szCs w:val="20"/>
                <w:lang w:val="en-GB"/>
              </w:rPr>
              <w:t>7</w:t>
            </w:r>
            <w:r w:rsidR="00D57C05" w:rsidRPr="004039D8">
              <w:rPr>
                <w:color w:val="000000"/>
                <w:sz w:val="20"/>
                <w:szCs w:val="20"/>
                <w:lang w:val="en-GB"/>
              </w:rPr>
              <w:t>-</w:t>
            </w:r>
            <w:r w:rsidR="00982C51" w:rsidRPr="004039D8">
              <w:rPr>
                <w:color w:val="000000"/>
                <w:sz w:val="20"/>
                <w:szCs w:val="20"/>
                <w:lang w:val="en-GB"/>
              </w:rPr>
              <w:t>m on one foot (</w:t>
            </w:r>
            <w:r w:rsidRPr="004039D8">
              <w:rPr>
                <w:color w:val="000000"/>
                <w:sz w:val="20"/>
                <w:szCs w:val="20"/>
                <w:lang w:val="en-GB"/>
              </w:rPr>
              <w:t>he/she</w:t>
            </w:r>
            <w:r w:rsidR="00982C51" w:rsidRPr="004039D8">
              <w:rPr>
                <w:color w:val="000000"/>
                <w:sz w:val="20"/>
                <w:szCs w:val="20"/>
                <w:lang w:val="en-GB"/>
              </w:rPr>
              <w:t xml:space="preserve"> is free to choose which foot) as fast as possible.</w:t>
            </w:r>
            <w:r w:rsidR="00EE454E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="009B716C" w:rsidRPr="004039D8">
              <w:rPr>
                <w:color w:val="000000"/>
                <w:sz w:val="20"/>
                <w:szCs w:val="20"/>
                <w:lang w:val="en-GB"/>
              </w:rPr>
              <w:t xml:space="preserve">Two attempts </w:t>
            </w:r>
            <w:r w:rsidR="00D57C05" w:rsidRPr="004039D8">
              <w:rPr>
                <w:color w:val="000000"/>
                <w:sz w:val="20"/>
                <w:szCs w:val="20"/>
                <w:lang w:val="en-GB"/>
              </w:rPr>
              <w:t xml:space="preserve">are </w:t>
            </w:r>
            <w:r w:rsidR="009B716C" w:rsidRPr="004039D8">
              <w:rPr>
                <w:color w:val="000000"/>
                <w:sz w:val="20"/>
                <w:szCs w:val="20"/>
                <w:lang w:val="en-GB"/>
              </w:rPr>
              <w:t>made</w:t>
            </w:r>
          </w:p>
          <w:p w14:paraId="274D9567" w14:textId="77777777" w:rsidR="00213935" w:rsidRPr="004039D8" w:rsidRDefault="00213935" w:rsidP="00410406">
            <w:pPr>
              <w:autoSpaceDE w:val="0"/>
              <w:autoSpaceDN w:val="0"/>
              <w:adjustRightInd w:val="0"/>
              <w:rPr>
                <w:rFonts w:ascii="Garamond-Book" w:eastAsiaTheme="minorEastAsia" w:hAnsi="Garamond-Book" w:cs="Garamond-Book" w:hint="eastAsia"/>
                <w:sz w:val="20"/>
                <w:szCs w:val="20"/>
                <w:lang w:val="en-US"/>
              </w:rPr>
            </w:pPr>
          </w:p>
          <w:p w14:paraId="47C56169" w14:textId="06E4E80D" w:rsidR="00410406" w:rsidRPr="004039D8" w:rsidRDefault="00F277FF" w:rsidP="008233E5">
            <w:pPr>
              <w:autoSpaceDE w:val="0"/>
              <w:autoSpaceDN w:val="0"/>
              <w:adjustRightInd w:val="0"/>
              <w:rPr>
                <w:rFonts w:eastAsiaTheme="minorEastAsia"/>
                <w:sz w:val="20"/>
                <w:szCs w:val="20"/>
                <w:lang w:val="en-US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he participant </w:t>
            </w:r>
            <w:r w:rsidR="00FA4619" w:rsidRPr="004039D8">
              <w:rPr>
                <w:color w:val="000000"/>
                <w:sz w:val="20"/>
                <w:szCs w:val="20"/>
                <w:lang w:val="en-GB"/>
              </w:rPr>
              <w:t>has to jump</w:t>
            </w:r>
            <w:r w:rsidR="00213935" w:rsidRPr="004039D8">
              <w:rPr>
                <w:rFonts w:eastAsiaTheme="minorEastAsia"/>
                <w:sz w:val="20"/>
                <w:szCs w:val="20"/>
                <w:lang w:val="en-US"/>
              </w:rPr>
              <w:t xml:space="preserve"> a distance of 7-m on two </w:t>
            </w:r>
            <w:r w:rsidR="00CB17D4" w:rsidRPr="004039D8">
              <w:rPr>
                <w:rFonts w:eastAsiaTheme="minorEastAsia"/>
                <w:sz w:val="20"/>
                <w:szCs w:val="20"/>
                <w:lang w:val="en-US"/>
              </w:rPr>
              <w:t xml:space="preserve">feet together </w:t>
            </w:r>
            <w:r w:rsidR="00410406" w:rsidRPr="004039D8">
              <w:rPr>
                <w:rFonts w:eastAsiaTheme="minorEastAsia"/>
                <w:sz w:val="20"/>
                <w:szCs w:val="20"/>
                <w:lang w:val="en-US"/>
              </w:rPr>
              <w:t>as fast as possible.</w:t>
            </w:r>
            <w:r w:rsidR="00213935" w:rsidRPr="004039D8">
              <w:rPr>
                <w:rFonts w:eastAsiaTheme="minorEastAsia"/>
                <w:sz w:val="20"/>
                <w:szCs w:val="20"/>
                <w:lang w:val="en-US"/>
              </w:rPr>
              <w:t xml:space="preserve"> </w:t>
            </w:r>
            <w:r w:rsidR="00213935" w:rsidRPr="004039D8">
              <w:rPr>
                <w:color w:val="000000"/>
                <w:sz w:val="20"/>
                <w:szCs w:val="20"/>
                <w:lang w:val="en-GB"/>
              </w:rPr>
              <w:t>Two attempts are made</w:t>
            </w:r>
            <w:r w:rsidR="000C75FD" w:rsidRPr="004039D8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46" w:type="dxa"/>
            <w:tcBorders>
              <w:top w:val="nil"/>
              <w:bottom w:val="single" w:sz="4" w:space="0" w:color="auto"/>
            </w:tcBorders>
          </w:tcPr>
          <w:p w14:paraId="7A36E39D" w14:textId="77777777" w:rsidR="00982C51" w:rsidRPr="004039D8" w:rsidRDefault="00982C51" w:rsidP="00982C51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AA48D1" w14:textId="77777777" w:rsidR="00F277FF" w:rsidRPr="004039D8" w:rsidRDefault="00EE454E" w:rsidP="00EE454E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</w:t>
            </w:r>
            <w:r w:rsidR="00374E14" w:rsidRPr="004039D8">
              <w:rPr>
                <w:color w:val="000000"/>
                <w:sz w:val="20"/>
                <w:szCs w:val="20"/>
                <w:lang w:val="en-GB"/>
              </w:rPr>
              <w:t xml:space="preserve">otal time </w:t>
            </w:r>
            <w:r w:rsidR="00982C51" w:rsidRPr="004039D8">
              <w:rPr>
                <w:color w:val="000000"/>
                <w:sz w:val="20"/>
                <w:szCs w:val="20"/>
                <w:lang w:val="en-GB"/>
              </w:rPr>
              <w:t xml:space="preserve">to </w:t>
            </w:r>
            <w:r w:rsidR="00D57C05" w:rsidRPr="004039D8">
              <w:rPr>
                <w:color w:val="000000"/>
                <w:sz w:val="20"/>
                <w:szCs w:val="20"/>
                <w:lang w:val="en-GB"/>
              </w:rPr>
              <w:t xml:space="preserve">perform </w:t>
            </w:r>
            <w:r w:rsidR="00982C51" w:rsidRPr="004039D8">
              <w:rPr>
                <w:color w:val="000000"/>
                <w:sz w:val="20"/>
                <w:szCs w:val="20"/>
                <w:lang w:val="en-GB"/>
              </w:rPr>
              <w:t>the distance (seconds).</w:t>
            </w:r>
            <w:r w:rsidR="00213935" w:rsidRPr="004039D8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1E94F68E" w14:textId="70246101" w:rsidR="00982C51" w:rsidRPr="004039D8" w:rsidRDefault="00213935" w:rsidP="00EE454E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he best attempt is recorded.</w:t>
            </w:r>
          </w:p>
          <w:p w14:paraId="0BA3854D" w14:textId="77777777" w:rsidR="00213935" w:rsidRPr="004039D8" w:rsidRDefault="00213935" w:rsidP="00EE454E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</w:p>
          <w:p w14:paraId="31266418" w14:textId="77777777" w:rsidR="00F277FF" w:rsidRPr="004039D8" w:rsidRDefault="00213935" w:rsidP="00EE454E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 xml:space="preserve">Total time to perform the distance (seconds). </w:t>
            </w:r>
          </w:p>
          <w:p w14:paraId="26C70283" w14:textId="5832D51B" w:rsidR="00213935" w:rsidRPr="004039D8" w:rsidRDefault="00213935" w:rsidP="00EE454E">
            <w:pPr>
              <w:jc w:val="both"/>
              <w:rPr>
                <w:color w:val="000000"/>
                <w:sz w:val="20"/>
                <w:szCs w:val="20"/>
                <w:lang w:val="en-GB"/>
              </w:rPr>
            </w:pPr>
            <w:r w:rsidRPr="004039D8">
              <w:rPr>
                <w:color w:val="000000"/>
                <w:sz w:val="20"/>
                <w:szCs w:val="20"/>
                <w:lang w:val="en-GB"/>
              </w:rPr>
              <w:t>The best attempt is recorded</w:t>
            </w:r>
            <w:r w:rsidR="00D021B3" w:rsidRPr="004039D8">
              <w:rPr>
                <w:color w:val="000000"/>
                <w:sz w:val="20"/>
                <w:szCs w:val="20"/>
                <w:lang w:val="en-GB"/>
              </w:rPr>
              <w:t>.</w:t>
            </w:r>
          </w:p>
        </w:tc>
      </w:tr>
    </w:tbl>
    <w:p w14:paraId="6EB69405" w14:textId="18B0DF3C" w:rsidR="00BF6FDA" w:rsidRPr="004039D8" w:rsidRDefault="00AA6AC5" w:rsidP="00C71010">
      <w:pPr>
        <w:ind w:left="-993" w:right="-1020"/>
        <w:jc w:val="both"/>
        <w:rPr>
          <w:color w:val="000000"/>
          <w:sz w:val="18"/>
          <w:szCs w:val="18"/>
          <w:lang w:val="en-GB"/>
        </w:rPr>
      </w:pPr>
      <w:r w:rsidRPr="004039D8">
        <w:rPr>
          <w:b/>
          <w:bCs/>
          <w:color w:val="000000"/>
          <w:sz w:val="18"/>
          <w:szCs w:val="18"/>
          <w:vertAlign w:val="superscript"/>
          <w:lang w:val="en-US"/>
        </w:rPr>
        <w:t>1</w:t>
      </w:r>
      <w:r w:rsidRPr="004039D8">
        <w:rPr>
          <w:b/>
          <w:bCs/>
          <w:color w:val="000000"/>
          <w:sz w:val="18"/>
          <w:szCs w:val="18"/>
          <w:lang w:val="en-US"/>
        </w:rPr>
        <w:t>Oja equation</w:t>
      </w:r>
      <w:r w:rsidRPr="004039D8">
        <w:rPr>
          <w:color w:val="000000"/>
          <w:sz w:val="18"/>
          <w:szCs w:val="18"/>
          <w:lang w:val="en-US"/>
        </w:rPr>
        <w:t xml:space="preserve"> = for male: 184.9 - 4.65</w:t>
      </w:r>
      <w:r w:rsidR="007B2A7F" w:rsidRPr="004039D8">
        <w:rPr>
          <w:color w:val="000000"/>
          <w:sz w:val="18"/>
          <w:szCs w:val="18"/>
          <w:lang w:val="en-US"/>
        </w:rPr>
        <w:t>*</w:t>
      </w:r>
      <w:r w:rsidRPr="004039D8">
        <w:rPr>
          <w:color w:val="000000"/>
          <w:sz w:val="18"/>
          <w:szCs w:val="18"/>
          <w:lang w:val="en-US"/>
        </w:rPr>
        <w:t>(time) - 0.22</w:t>
      </w:r>
      <w:r w:rsidR="007B2A7F" w:rsidRPr="004039D8">
        <w:rPr>
          <w:color w:val="000000"/>
          <w:sz w:val="18"/>
          <w:szCs w:val="18"/>
          <w:lang w:val="en-US"/>
        </w:rPr>
        <w:t>*</w:t>
      </w:r>
      <w:r w:rsidRPr="004039D8">
        <w:rPr>
          <w:color w:val="000000"/>
          <w:sz w:val="18"/>
          <w:szCs w:val="18"/>
          <w:lang w:val="en-US"/>
        </w:rPr>
        <w:t>(HR) - 0.26</w:t>
      </w:r>
      <w:r w:rsidR="007B2A7F" w:rsidRPr="004039D8">
        <w:rPr>
          <w:color w:val="000000"/>
          <w:sz w:val="18"/>
          <w:szCs w:val="18"/>
          <w:lang w:val="en-US"/>
        </w:rPr>
        <w:t>*</w:t>
      </w:r>
      <w:r w:rsidRPr="004039D8">
        <w:rPr>
          <w:color w:val="000000"/>
          <w:sz w:val="18"/>
          <w:szCs w:val="18"/>
          <w:lang w:val="en-US"/>
        </w:rPr>
        <w:t>(age) -105</w:t>
      </w:r>
      <w:r w:rsidR="007B2A7F" w:rsidRPr="004039D8">
        <w:rPr>
          <w:color w:val="000000"/>
          <w:sz w:val="18"/>
          <w:szCs w:val="18"/>
          <w:lang w:val="en-US"/>
        </w:rPr>
        <w:t>*</w:t>
      </w:r>
      <w:r w:rsidRPr="004039D8">
        <w:rPr>
          <w:color w:val="000000"/>
          <w:sz w:val="18"/>
          <w:szCs w:val="18"/>
          <w:lang w:val="en-US"/>
        </w:rPr>
        <w:t>(BMI), for female: l16.2 - 2.98</w:t>
      </w:r>
      <w:r w:rsidR="007B2A7F" w:rsidRPr="004039D8">
        <w:rPr>
          <w:color w:val="000000"/>
          <w:sz w:val="18"/>
          <w:szCs w:val="18"/>
          <w:lang w:val="en-US"/>
        </w:rPr>
        <w:t>*</w:t>
      </w:r>
      <w:r w:rsidRPr="004039D8">
        <w:rPr>
          <w:color w:val="000000"/>
          <w:sz w:val="18"/>
          <w:szCs w:val="18"/>
          <w:lang w:val="en-US"/>
        </w:rPr>
        <w:t>(time) - 0.l l</w:t>
      </w:r>
      <w:r w:rsidR="007B2A7F" w:rsidRPr="004039D8">
        <w:rPr>
          <w:color w:val="000000"/>
          <w:sz w:val="18"/>
          <w:szCs w:val="18"/>
          <w:lang w:val="en-US"/>
        </w:rPr>
        <w:t>*</w:t>
      </w:r>
      <w:r w:rsidRPr="004039D8">
        <w:rPr>
          <w:color w:val="000000"/>
          <w:sz w:val="18"/>
          <w:szCs w:val="18"/>
          <w:lang w:val="en-US"/>
        </w:rPr>
        <w:t>(HR) - 0.14</w:t>
      </w:r>
      <w:r w:rsidR="007B2A7F" w:rsidRPr="004039D8">
        <w:rPr>
          <w:color w:val="000000"/>
          <w:sz w:val="18"/>
          <w:szCs w:val="18"/>
          <w:lang w:val="en-US"/>
        </w:rPr>
        <w:t>*</w:t>
      </w:r>
      <w:r w:rsidRPr="004039D8">
        <w:rPr>
          <w:color w:val="000000"/>
          <w:sz w:val="18"/>
          <w:szCs w:val="18"/>
          <w:lang w:val="en-US"/>
        </w:rPr>
        <w:t>(age) - 0.39</w:t>
      </w:r>
      <w:r w:rsidR="007B2A7F" w:rsidRPr="004039D8">
        <w:rPr>
          <w:color w:val="000000"/>
          <w:sz w:val="18"/>
          <w:szCs w:val="18"/>
          <w:lang w:val="en-US"/>
        </w:rPr>
        <w:t>*</w:t>
      </w:r>
      <w:r w:rsidRPr="004039D8">
        <w:rPr>
          <w:color w:val="000000"/>
          <w:sz w:val="18"/>
          <w:szCs w:val="18"/>
          <w:lang w:val="en-US"/>
        </w:rPr>
        <w:t xml:space="preserve">(BMI); </w:t>
      </w:r>
      <w:r w:rsidRPr="004039D8">
        <w:rPr>
          <w:b/>
          <w:bCs/>
          <w:color w:val="000000"/>
          <w:sz w:val="18"/>
          <w:szCs w:val="18"/>
          <w:vertAlign w:val="superscript"/>
          <w:lang w:val="en-US"/>
        </w:rPr>
        <w:t>2</w:t>
      </w:r>
      <w:r w:rsidRPr="004039D8">
        <w:rPr>
          <w:b/>
          <w:bCs/>
          <w:color w:val="000000"/>
          <w:sz w:val="18"/>
          <w:szCs w:val="18"/>
          <w:lang w:val="en-US"/>
        </w:rPr>
        <w:t>Leger equation</w:t>
      </w:r>
      <w:r w:rsidRPr="004039D8">
        <w:rPr>
          <w:color w:val="000000"/>
          <w:sz w:val="18"/>
          <w:szCs w:val="18"/>
          <w:lang w:val="en-US"/>
        </w:rPr>
        <w:t xml:space="preserve"> = for 6 to 18 years: 31.025 + 3.238</w:t>
      </w:r>
      <w:r w:rsidR="007B2A7F" w:rsidRPr="004039D8">
        <w:rPr>
          <w:color w:val="000000"/>
          <w:sz w:val="18"/>
          <w:szCs w:val="18"/>
          <w:lang w:val="en-US"/>
        </w:rPr>
        <w:t>*</w:t>
      </w:r>
      <w:r w:rsidRPr="004039D8">
        <w:rPr>
          <w:color w:val="000000"/>
          <w:sz w:val="18"/>
          <w:szCs w:val="18"/>
          <w:lang w:val="en-US"/>
        </w:rPr>
        <w:t>[speed(km*h</w:t>
      </w:r>
      <w:r w:rsidRPr="004039D8">
        <w:rPr>
          <w:color w:val="000000"/>
          <w:sz w:val="18"/>
          <w:szCs w:val="18"/>
          <w:vertAlign w:val="superscript"/>
          <w:lang w:val="en-US"/>
        </w:rPr>
        <w:t>-1</w:t>
      </w:r>
      <w:r w:rsidRPr="004039D8">
        <w:rPr>
          <w:color w:val="000000"/>
          <w:sz w:val="18"/>
          <w:szCs w:val="18"/>
          <w:lang w:val="en-US"/>
        </w:rPr>
        <w:t>)] - 3.248</w:t>
      </w:r>
      <w:r w:rsidR="007B2A7F" w:rsidRPr="004039D8">
        <w:rPr>
          <w:color w:val="000000"/>
          <w:sz w:val="18"/>
          <w:szCs w:val="18"/>
          <w:lang w:val="en-US"/>
        </w:rPr>
        <w:t>*</w:t>
      </w:r>
      <w:r w:rsidRPr="004039D8">
        <w:rPr>
          <w:color w:val="000000"/>
          <w:sz w:val="18"/>
          <w:szCs w:val="18"/>
          <w:lang w:val="en-US"/>
        </w:rPr>
        <w:t>[age(years)] + 0.1536</w:t>
      </w:r>
      <w:r w:rsidR="00BF6FDA" w:rsidRPr="004039D8">
        <w:rPr>
          <w:color w:val="000000"/>
          <w:sz w:val="18"/>
          <w:szCs w:val="18"/>
          <w:lang w:val="en-US"/>
        </w:rPr>
        <w:t>*</w:t>
      </w:r>
      <w:r w:rsidRPr="004039D8">
        <w:rPr>
          <w:color w:val="000000"/>
          <w:sz w:val="18"/>
          <w:szCs w:val="18"/>
          <w:lang w:val="en-US"/>
        </w:rPr>
        <w:t>[speed]*[years], for 18</w:t>
      </w:r>
      <w:r w:rsidR="005B1127" w:rsidRPr="004039D8">
        <w:rPr>
          <w:color w:val="000000"/>
          <w:sz w:val="18"/>
          <w:szCs w:val="18"/>
          <w:lang w:val="en-US"/>
        </w:rPr>
        <w:t xml:space="preserve"> years</w:t>
      </w:r>
      <w:r w:rsidRPr="004039D8">
        <w:rPr>
          <w:color w:val="000000"/>
          <w:sz w:val="18"/>
          <w:szCs w:val="18"/>
          <w:lang w:val="en-US"/>
        </w:rPr>
        <w:t xml:space="preserve"> and older: 24.4 + 6.0</w:t>
      </w:r>
      <w:r w:rsidR="00BF6FDA" w:rsidRPr="004039D8">
        <w:rPr>
          <w:color w:val="000000"/>
          <w:sz w:val="18"/>
          <w:szCs w:val="18"/>
          <w:lang w:val="en-US"/>
        </w:rPr>
        <w:t>*</w:t>
      </w:r>
      <w:r w:rsidRPr="004039D8">
        <w:rPr>
          <w:color w:val="000000"/>
          <w:sz w:val="18"/>
          <w:szCs w:val="18"/>
          <w:lang w:val="en-US"/>
        </w:rPr>
        <w:t>[speed(km*h</w:t>
      </w:r>
      <w:r w:rsidRPr="004039D8">
        <w:rPr>
          <w:color w:val="000000"/>
          <w:sz w:val="18"/>
          <w:szCs w:val="18"/>
          <w:vertAlign w:val="superscript"/>
          <w:lang w:val="en-US"/>
        </w:rPr>
        <w:t>-1</w:t>
      </w:r>
      <w:r w:rsidRPr="004039D8">
        <w:rPr>
          <w:color w:val="000000"/>
          <w:sz w:val="18"/>
          <w:szCs w:val="18"/>
          <w:lang w:val="en-US"/>
        </w:rPr>
        <w:t xml:space="preserve">)]; </w:t>
      </w:r>
      <w:r w:rsidR="005B1127" w:rsidRPr="004039D8">
        <w:rPr>
          <w:b/>
          <w:bCs/>
          <w:color w:val="000000"/>
          <w:sz w:val="18"/>
          <w:szCs w:val="18"/>
          <w:vertAlign w:val="superscript"/>
          <w:lang w:val="en-US"/>
        </w:rPr>
        <w:t>3</w:t>
      </w:r>
      <w:r w:rsidR="00444810" w:rsidRPr="004039D8">
        <w:rPr>
          <w:b/>
          <w:bCs/>
          <w:color w:val="000000"/>
          <w:sz w:val="18"/>
          <w:szCs w:val="18"/>
          <w:lang w:val="en-US"/>
        </w:rPr>
        <w:t>20mSRT-PREFIT</w:t>
      </w:r>
      <w:r w:rsidR="00FA4619" w:rsidRPr="004039D8">
        <w:rPr>
          <w:b/>
          <w:bCs/>
          <w:color w:val="000000"/>
          <w:sz w:val="18"/>
          <w:szCs w:val="18"/>
          <w:lang w:val="en-US"/>
        </w:rPr>
        <w:t xml:space="preserve"> </w:t>
      </w:r>
      <w:r w:rsidR="005B1127" w:rsidRPr="004039D8">
        <w:rPr>
          <w:b/>
          <w:bCs/>
          <w:color w:val="000000"/>
          <w:sz w:val="18"/>
          <w:szCs w:val="18"/>
          <w:lang w:val="en-US"/>
        </w:rPr>
        <w:t>equation</w:t>
      </w:r>
      <w:r w:rsidR="007B2A7F" w:rsidRPr="004039D8">
        <w:rPr>
          <w:color w:val="000000"/>
          <w:sz w:val="18"/>
          <w:szCs w:val="18"/>
          <w:lang w:val="en-US"/>
        </w:rPr>
        <w:t xml:space="preserve"> =</w:t>
      </w:r>
      <w:r w:rsidR="005B1127" w:rsidRPr="004039D8">
        <w:rPr>
          <w:color w:val="000000"/>
          <w:sz w:val="18"/>
          <w:szCs w:val="18"/>
          <w:lang w:val="en-US"/>
        </w:rPr>
        <w:t xml:space="preserve"> </w:t>
      </w:r>
      <w:r w:rsidR="00C71010" w:rsidRPr="004039D8">
        <w:rPr>
          <w:color w:val="000000"/>
          <w:sz w:val="18"/>
          <w:szCs w:val="18"/>
          <w:lang w:val="en-US"/>
        </w:rPr>
        <w:t>44.657 + 1.795</w:t>
      </w:r>
      <w:r w:rsidR="00BF6FDA" w:rsidRPr="004039D8">
        <w:rPr>
          <w:color w:val="000000"/>
          <w:sz w:val="18"/>
          <w:szCs w:val="18"/>
          <w:lang w:val="en-US"/>
        </w:rPr>
        <w:t xml:space="preserve">* </w:t>
      </w:r>
      <w:r w:rsidR="00C71010" w:rsidRPr="004039D8">
        <w:rPr>
          <w:color w:val="000000"/>
          <w:sz w:val="18"/>
          <w:szCs w:val="18"/>
          <w:lang w:val="en-US"/>
        </w:rPr>
        <w:t>[speed(km*h</w:t>
      </w:r>
      <w:r w:rsidR="00C71010" w:rsidRPr="004039D8">
        <w:rPr>
          <w:color w:val="000000"/>
          <w:sz w:val="18"/>
          <w:szCs w:val="18"/>
          <w:vertAlign w:val="superscript"/>
          <w:lang w:val="en-US"/>
        </w:rPr>
        <w:t>-1</w:t>
      </w:r>
      <w:r w:rsidR="00C71010" w:rsidRPr="004039D8">
        <w:rPr>
          <w:color w:val="000000"/>
          <w:sz w:val="18"/>
          <w:szCs w:val="18"/>
          <w:lang w:val="en-US"/>
        </w:rPr>
        <w:t>)] − 2.601</w:t>
      </w:r>
      <w:r w:rsidR="00BF6FDA" w:rsidRPr="004039D8">
        <w:rPr>
          <w:color w:val="000000"/>
          <w:sz w:val="18"/>
          <w:szCs w:val="18"/>
          <w:lang w:val="en-US"/>
        </w:rPr>
        <w:t>*</w:t>
      </w:r>
      <w:r w:rsidR="00C71010" w:rsidRPr="004039D8">
        <w:rPr>
          <w:color w:val="000000"/>
          <w:sz w:val="18"/>
          <w:szCs w:val="18"/>
          <w:lang w:val="en-US"/>
        </w:rPr>
        <w:t>[age(years)] + 0.0852</w:t>
      </w:r>
      <w:r w:rsidR="00BF6FDA" w:rsidRPr="004039D8">
        <w:rPr>
          <w:color w:val="000000"/>
          <w:sz w:val="18"/>
          <w:szCs w:val="18"/>
          <w:lang w:val="en-US"/>
        </w:rPr>
        <w:t xml:space="preserve">* </w:t>
      </w:r>
      <w:r w:rsidR="00C71010" w:rsidRPr="004039D8">
        <w:rPr>
          <w:color w:val="000000"/>
          <w:sz w:val="18"/>
          <w:szCs w:val="18"/>
          <w:lang w:val="en-US"/>
        </w:rPr>
        <w:t xml:space="preserve">[speed]*[years]; </w:t>
      </w:r>
      <w:r w:rsidR="00C71010" w:rsidRPr="004039D8">
        <w:rPr>
          <w:b/>
          <w:bCs/>
          <w:color w:val="000000"/>
          <w:sz w:val="18"/>
          <w:szCs w:val="18"/>
          <w:vertAlign w:val="superscript"/>
          <w:lang w:val="en-US"/>
        </w:rPr>
        <w:t>4</w:t>
      </w:r>
      <w:r w:rsidR="00C71010" w:rsidRPr="004039D8">
        <w:rPr>
          <w:b/>
          <w:bCs/>
          <w:color w:val="000000"/>
          <w:sz w:val="18"/>
          <w:szCs w:val="18"/>
          <w:lang w:val="en-US"/>
        </w:rPr>
        <w:t>Jacks equation</w:t>
      </w:r>
      <w:r w:rsidR="007B2A7F" w:rsidRPr="004039D8">
        <w:rPr>
          <w:color w:val="000000"/>
          <w:sz w:val="18"/>
          <w:szCs w:val="18"/>
          <w:lang w:val="en-US"/>
        </w:rPr>
        <w:t xml:space="preserve"> = </w:t>
      </w:r>
      <w:r w:rsidR="005B1127" w:rsidRPr="004039D8">
        <w:rPr>
          <w:color w:val="000000"/>
          <w:sz w:val="18"/>
          <w:szCs w:val="18"/>
          <w:lang w:val="en-US"/>
        </w:rPr>
        <w:t>2.045 + (height in inch*0.062) +100*[1/3*(T1+T2+T3) / T0]*(-0.411) + (T0*0.011), where</w:t>
      </w:r>
      <w:r w:rsidR="005B1127" w:rsidRPr="004039D8">
        <w:rPr>
          <w:color w:val="000000"/>
          <w:sz w:val="18"/>
          <w:szCs w:val="18"/>
          <w:vertAlign w:val="superscript"/>
          <w:lang w:val="en-US"/>
        </w:rPr>
        <w:t xml:space="preserve"> </w:t>
      </w:r>
      <w:r w:rsidR="005B1127" w:rsidRPr="004039D8">
        <w:rPr>
          <w:color w:val="000000"/>
          <w:sz w:val="18"/>
          <w:szCs w:val="18"/>
          <w:lang w:val="en-US"/>
        </w:rPr>
        <w:t>the scoring: T0 = resting HR before 3-min step test, T3 = HR immediately upon completion, T4 = HR after one minute of rest;</w:t>
      </w:r>
      <w:r w:rsidRPr="004039D8">
        <w:rPr>
          <w:color w:val="000000"/>
          <w:sz w:val="18"/>
          <w:szCs w:val="18"/>
          <w:lang w:val="en-US"/>
        </w:rPr>
        <w:t xml:space="preserve"> </w:t>
      </w:r>
      <w:r w:rsidR="00C71010" w:rsidRPr="004039D8">
        <w:rPr>
          <w:b/>
          <w:bCs/>
          <w:color w:val="000000"/>
          <w:sz w:val="18"/>
          <w:szCs w:val="18"/>
          <w:vertAlign w:val="superscript"/>
          <w:lang w:val="en-US"/>
        </w:rPr>
        <w:t>5</w:t>
      </w:r>
      <w:r w:rsidR="006D442F" w:rsidRPr="004039D8">
        <w:rPr>
          <w:b/>
          <w:bCs/>
          <w:color w:val="000000"/>
          <w:sz w:val="18"/>
          <w:szCs w:val="18"/>
          <w:lang w:val="en-US"/>
        </w:rPr>
        <w:t>Ruffier index</w:t>
      </w:r>
      <w:r w:rsidR="007B2A7F" w:rsidRPr="004039D8">
        <w:rPr>
          <w:color w:val="000000"/>
          <w:sz w:val="18"/>
          <w:szCs w:val="18"/>
          <w:lang w:val="en-US"/>
        </w:rPr>
        <w:t xml:space="preserve"> =</w:t>
      </w:r>
      <w:r w:rsidR="006D442F" w:rsidRPr="004039D8">
        <w:rPr>
          <w:color w:val="000000"/>
          <w:sz w:val="18"/>
          <w:szCs w:val="18"/>
          <w:lang w:val="en-US"/>
        </w:rPr>
        <w:t xml:space="preserve"> (P0 + P1 + P2–200) / 10</w:t>
      </w:r>
      <w:r w:rsidR="006D442F" w:rsidRPr="004039D8">
        <w:rPr>
          <w:sz w:val="18"/>
          <w:szCs w:val="18"/>
          <w:lang w:val="en-US"/>
        </w:rPr>
        <w:t xml:space="preserve">; </w:t>
      </w:r>
      <w:r w:rsidR="00C71010" w:rsidRPr="004039D8">
        <w:rPr>
          <w:b/>
          <w:bCs/>
          <w:color w:val="000000"/>
          <w:sz w:val="18"/>
          <w:szCs w:val="18"/>
          <w:vertAlign w:val="superscript"/>
          <w:lang w:val="en-US"/>
        </w:rPr>
        <w:t>6</w:t>
      </w:r>
      <w:r w:rsidR="006D442F" w:rsidRPr="004039D8">
        <w:rPr>
          <w:b/>
          <w:bCs/>
          <w:color w:val="000000"/>
          <w:sz w:val="18"/>
          <w:szCs w:val="18"/>
          <w:lang w:val="en-US"/>
        </w:rPr>
        <w:t>Dickson index</w:t>
      </w:r>
      <w:r w:rsidR="007B2A7F" w:rsidRPr="004039D8">
        <w:rPr>
          <w:color w:val="000000"/>
          <w:sz w:val="18"/>
          <w:szCs w:val="18"/>
          <w:lang w:val="en-US"/>
        </w:rPr>
        <w:t xml:space="preserve"> =</w:t>
      </w:r>
      <w:r w:rsidR="006D442F" w:rsidRPr="004039D8">
        <w:rPr>
          <w:color w:val="000000"/>
          <w:sz w:val="18"/>
          <w:szCs w:val="18"/>
          <w:lang w:val="en-US"/>
        </w:rPr>
        <w:t xml:space="preserve"> ((P1–70) + 2</w:t>
      </w:r>
      <w:r w:rsidR="00BF6FDA" w:rsidRPr="004039D8">
        <w:rPr>
          <w:color w:val="000000"/>
          <w:sz w:val="18"/>
          <w:szCs w:val="18"/>
          <w:lang w:val="en-US"/>
        </w:rPr>
        <w:t>*</w:t>
      </w:r>
      <w:r w:rsidR="006D442F" w:rsidRPr="004039D8">
        <w:rPr>
          <w:color w:val="000000"/>
          <w:sz w:val="18"/>
          <w:szCs w:val="18"/>
          <w:lang w:val="en-US"/>
        </w:rPr>
        <w:t>(P2-P0))/10</w:t>
      </w:r>
      <w:r w:rsidR="006D442F" w:rsidRPr="004039D8">
        <w:rPr>
          <w:color w:val="000000"/>
          <w:sz w:val="20"/>
          <w:szCs w:val="20"/>
          <w:lang w:val="en-US"/>
        </w:rPr>
        <w:t>,</w:t>
      </w:r>
      <w:r w:rsidR="008F3C67" w:rsidRPr="004039D8">
        <w:rPr>
          <w:color w:val="000000"/>
          <w:sz w:val="20"/>
          <w:szCs w:val="20"/>
          <w:lang w:val="en-US"/>
        </w:rPr>
        <w:t xml:space="preserve"> </w:t>
      </w:r>
      <w:r w:rsidR="008F3C67" w:rsidRPr="004039D8">
        <w:rPr>
          <w:color w:val="000000"/>
          <w:sz w:val="18"/>
          <w:szCs w:val="18"/>
          <w:lang w:val="en-US"/>
        </w:rPr>
        <w:t>where the scoring:</w:t>
      </w:r>
      <w:r w:rsidR="008374D9" w:rsidRPr="004039D8">
        <w:rPr>
          <w:rFonts w:ascii="MinionPro-Regular" w:hAnsi="MinionPro-Regular"/>
          <w:color w:val="000000"/>
          <w:sz w:val="18"/>
          <w:szCs w:val="18"/>
          <w:lang w:val="en-US"/>
        </w:rPr>
        <w:t xml:space="preserve"> </w:t>
      </w:r>
      <w:r w:rsidR="008374D9" w:rsidRPr="004039D8">
        <w:rPr>
          <w:color w:val="000000"/>
          <w:sz w:val="18"/>
          <w:szCs w:val="18"/>
          <w:lang w:val="en-US"/>
        </w:rPr>
        <w:t>P0 = heart rate (HR) at rest, P1 = HR immediately upon completion, P</w:t>
      </w:r>
      <w:r w:rsidR="00790618" w:rsidRPr="004039D8">
        <w:rPr>
          <w:color w:val="000000"/>
          <w:sz w:val="18"/>
          <w:szCs w:val="18"/>
          <w:lang w:val="en-US"/>
        </w:rPr>
        <w:t xml:space="preserve">2 = HR after one minute of rest; </w:t>
      </w:r>
      <w:r w:rsidR="00C71010" w:rsidRPr="004039D8">
        <w:rPr>
          <w:b/>
          <w:color w:val="000000"/>
          <w:sz w:val="18"/>
          <w:szCs w:val="18"/>
          <w:vertAlign w:val="superscript"/>
          <w:lang w:val="en-GB"/>
        </w:rPr>
        <w:t>7</w:t>
      </w:r>
      <w:r w:rsidR="00722E7D" w:rsidRPr="004039D8">
        <w:rPr>
          <w:b/>
          <w:color w:val="000000"/>
          <w:sz w:val="18"/>
          <w:szCs w:val="18"/>
          <w:lang w:val="en-GB"/>
        </w:rPr>
        <w:t>Testin</w:t>
      </w:r>
      <w:r w:rsidR="00D400D6" w:rsidRPr="004039D8">
        <w:rPr>
          <w:b/>
          <w:color w:val="000000"/>
          <w:sz w:val="18"/>
          <w:szCs w:val="18"/>
          <w:lang w:val="en-GB"/>
        </w:rPr>
        <w:t xml:space="preserve">g </w:t>
      </w:r>
      <w:r w:rsidR="00D400D6" w:rsidRPr="004039D8">
        <w:rPr>
          <w:b/>
          <w:bCs/>
          <w:color w:val="000000"/>
          <w:sz w:val="18"/>
          <w:szCs w:val="18"/>
          <w:lang w:val="en-GB"/>
        </w:rPr>
        <w:t>box measures</w:t>
      </w:r>
      <w:r w:rsidR="007B2A7F" w:rsidRPr="004039D8">
        <w:rPr>
          <w:color w:val="000000"/>
          <w:sz w:val="18"/>
          <w:szCs w:val="18"/>
          <w:lang w:val="en-GB"/>
        </w:rPr>
        <w:t xml:space="preserve"> </w:t>
      </w:r>
      <w:r w:rsidR="007B2A7F" w:rsidRPr="004039D8">
        <w:rPr>
          <w:color w:val="000000"/>
          <w:sz w:val="18"/>
          <w:szCs w:val="18"/>
          <w:lang w:val="en-US"/>
        </w:rPr>
        <w:t>=</w:t>
      </w:r>
      <w:r w:rsidR="00D400D6" w:rsidRPr="004039D8">
        <w:rPr>
          <w:color w:val="000000"/>
          <w:sz w:val="18"/>
          <w:szCs w:val="18"/>
          <w:lang w:val="en-GB"/>
        </w:rPr>
        <w:t xml:space="preserve"> </w:t>
      </w:r>
      <w:r w:rsidR="00722E7D" w:rsidRPr="004039D8">
        <w:rPr>
          <w:color w:val="000000"/>
          <w:sz w:val="18"/>
          <w:szCs w:val="18"/>
          <w:lang w:val="en-GB"/>
        </w:rPr>
        <w:t>The box had a projecting measuring scale that extended 22</w:t>
      </w:r>
      <w:r w:rsidR="00D021B3" w:rsidRPr="004039D8">
        <w:rPr>
          <w:color w:val="000000"/>
          <w:sz w:val="18"/>
          <w:szCs w:val="18"/>
          <w:lang w:val="en-GB"/>
        </w:rPr>
        <w:t>-</w:t>
      </w:r>
      <w:r w:rsidR="00722E7D" w:rsidRPr="004039D8">
        <w:rPr>
          <w:color w:val="000000"/>
          <w:sz w:val="18"/>
          <w:szCs w:val="18"/>
          <w:lang w:val="en-GB"/>
        </w:rPr>
        <w:t>cm towards the subject. This device permitted a scoring range from 0</w:t>
      </w:r>
      <w:r w:rsidR="00D021B3" w:rsidRPr="004039D8">
        <w:rPr>
          <w:color w:val="000000"/>
          <w:sz w:val="18"/>
          <w:szCs w:val="18"/>
          <w:lang w:val="en-GB"/>
        </w:rPr>
        <w:t>-</w:t>
      </w:r>
      <w:r w:rsidR="00722E7D" w:rsidRPr="004039D8">
        <w:rPr>
          <w:color w:val="000000"/>
          <w:sz w:val="18"/>
          <w:szCs w:val="18"/>
          <w:lang w:val="en-GB"/>
        </w:rPr>
        <w:t>cm, suggesting very low flexibility, to 50</w:t>
      </w:r>
      <w:r w:rsidR="00D021B3" w:rsidRPr="004039D8">
        <w:rPr>
          <w:color w:val="000000"/>
          <w:sz w:val="18"/>
          <w:szCs w:val="18"/>
          <w:lang w:val="en-GB"/>
        </w:rPr>
        <w:t>-</w:t>
      </w:r>
      <w:r w:rsidR="00722E7D" w:rsidRPr="004039D8">
        <w:rPr>
          <w:color w:val="000000"/>
          <w:sz w:val="18"/>
          <w:szCs w:val="18"/>
          <w:lang w:val="en-GB"/>
        </w:rPr>
        <w:t>cm, s</w:t>
      </w:r>
      <w:r w:rsidR="00CB17D4" w:rsidRPr="004039D8">
        <w:rPr>
          <w:color w:val="000000"/>
          <w:sz w:val="18"/>
          <w:szCs w:val="18"/>
          <w:lang w:val="en-GB"/>
        </w:rPr>
        <w:t>uggesting very high flexibility</w:t>
      </w:r>
      <w:r w:rsidR="007B2A7F" w:rsidRPr="004039D8">
        <w:rPr>
          <w:color w:val="000000"/>
          <w:sz w:val="18"/>
          <w:szCs w:val="18"/>
          <w:lang w:val="en-GB"/>
        </w:rPr>
        <w:t>.</w:t>
      </w:r>
      <w:r w:rsidR="00CB17D4" w:rsidRPr="004039D8">
        <w:rPr>
          <w:color w:val="000000"/>
          <w:sz w:val="18"/>
          <w:szCs w:val="18"/>
          <w:lang w:val="en-GB"/>
        </w:rPr>
        <w:t xml:space="preserve"> </w:t>
      </w:r>
    </w:p>
    <w:p w14:paraId="29F1CB83" w14:textId="5152C0AD" w:rsidR="00D6762F" w:rsidRPr="004039D8" w:rsidRDefault="00D6762F" w:rsidP="00C71010">
      <w:pPr>
        <w:ind w:left="-993" w:right="-1020"/>
        <w:jc w:val="both"/>
        <w:rPr>
          <w:color w:val="000000"/>
          <w:sz w:val="18"/>
          <w:szCs w:val="18"/>
          <w:lang w:val="en-US"/>
        </w:rPr>
        <w:sectPr w:rsidR="00D6762F" w:rsidRPr="004039D8" w:rsidSect="008374D9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4039D8">
        <w:rPr>
          <w:color w:val="000000"/>
          <w:sz w:val="18"/>
          <w:szCs w:val="18"/>
          <w:lang w:val="en-US"/>
        </w:rPr>
        <w:t xml:space="preserve">BMI = Body Max Index; </w:t>
      </w:r>
      <w:r w:rsidRPr="004039D8">
        <w:rPr>
          <w:sz w:val="18"/>
          <w:szCs w:val="18"/>
          <w:lang w:val="en-US"/>
        </w:rPr>
        <w:t xml:space="preserve">CHMS = </w:t>
      </w:r>
      <w:r w:rsidRPr="004039D8">
        <w:rPr>
          <w:rStyle w:val="fontstyle01"/>
          <w:rFonts w:ascii="Times New Roman" w:hAnsi="Times New Roman"/>
          <w:sz w:val="18"/>
          <w:szCs w:val="18"/>
          <w:lang w:val="en-US"/>
        </w:rPr>
        <w:t xml:space="preserve">Canadian Health Measures Survey; </w:t>
      </w:r>
      <w:r w:rsidRPr="004039D8">
        <w:rPr>
          <w:color w:val="000000"/>
          <w:sz w:val="18"/>
          <w:szCs w:val="18"/>
          <w:lang w:val="en-US"/>
        </w:rPr>
        <w:t>RPE = Rating of Perceived Exertion; Vo2max. = Maximum Volume of Oxygen Uptake;</w:t>
      </w:r>
    </w:p>
    <w:p w14:paraId="36AAB9B3" w14:textId="77777777" w:rsidR="00160B20" w:rsidRPr="004039D8" w:rsidRDefault="00160B20" w:rsidP="00160B20">
      <w:pPr>
        <w:jc w:val="both"/>
        <w:rPr>
          <w:b/>
          <w:lang w:val="en-US"/>
        </w:rPr>
      </w:pPr>
      <w:r w:rsidRPr="004039D8">
        <w:rPr>
          <w:b/>
          <w:lang w:val="en-US"/>
        </w:rPr>
        <w:lastRenderedPageBreak/>
        <w:t>REFERENCES</w:t>
      </w:r>
    </w:p>
    <w:p w14:paraId="3B5226CA" w14:textId="77777777" w:rsidR="00160B20" w:rsidRPr="004039D8" w:rsidRDefault="00160B20" w:rsidP="00160B20">
      <w:pPr>
        <w:pStyle w:val="EndNoteBibliography"/>
        <w:framePr w:hSpace="0" w:wrap="auto" w:vAnchor="margin" w:hAnchor="text" w:xAlign="left" w:yAlign="inline"/>
        <w:rPr>
          <w:lang w:val="en-US"/>
        </w:rPr>
      </w:pPr>
    </w:p>
    <w:p w14:paraId="75BEE02B" w14:textId="77777777" w:rsidR="00160B20" w:rsidRPr="004039D8" w:rsidRDefault="00160B20" w:rsidP="00160B20">
      <w:pPr>
        <w:pStyle w:val="EndNoteBibliography"/>
        <w:framePr w:hSpace="0" w:wrap="auto" w:vAnchor="margin" w:hAnchor="text" w:xAlign="left" w:yAlign="inline"/>
        <w:rPr>
          <w:lang w:val="en-US"/>
        </w:rPr>
      </w:pPr>
    </w:p>
    <w:p w14:paraId="57F066E1" w14:textId="77777777" w:rsidR="00BA57B2" w:rsidRPr="004039D8" w:rsidRDefault="00BA57B2" w:rsidP="00BA57B2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039D8">
        <w:rPr>
          <w:noProof/>
        </w:rPr>
        <w:t>20.</w:t>
      </w:r>
      <w:r w:rsidRPr="004039D8">
        <w:rPr>
          <w:noProof/>
        </w:rPr>
        <w:tab/>
        <w:t>Suni JH, Miilunpalo, S. I., Asikainen, T. M., Laukkanen, R. T., Oja, P., Pasanen, M. E., &amp; Vuori, I. M. Safety and feasibility of a health-related fitness test battery for adults. Phys Ther. 1998;78(2):134-48</w:t>
      </w:r>
      <w:r w:rsidRPr="004039D8">
        <w:rPr>
          <w:noProof/>
          <w:lang w:val="en-US"/>
        </w:rPr>
        <w:t>.</w:t>
      </w:r>
    </w:p>
    <w:p w14:paraId="3CA79CBB" w14:textId="77777777" w:rsidR="00BA57B2" w:rsidRPr="004039D8" w:rsidRDefault="00BA57B2" w:rsidP="00BA57B2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039D8">
        <w:rPr>
          <w:noProof/>
          <w:lang w:val="en-US"/>
        </w:rPr>
        <w:t>27.</w:t>
      </w:r>
      <w:r w:rsidRPr="004039D8">
        <w:rPr>
          <w:noProof/>
          <w:lang w:val="en-US"/>
        </w:rPr>
        <w:tab/>
      </w:r>
      <w:r w:rsidRPr="004039D8">
        <w:rPr>
          <w:noProof/>
        </w:rPr>
        <w:t>McAllister LS, &amp; Palombaro, K. M. Modified 30-second sit-to-stand test: reliability and validity in older adults unable to complete traditional sit-to-stand testing. J Geriatr Phys Ther. 2020;43(3):153-8</w:t>
      </w:r>
      <w:r w:rsidRPr="004039D8">
        <w:rPr>
          <w:noProof/>
          <w:lang w:val="en-US"/>
        </w:rPr>
        <w:t>.</w:t>
      </w:r>
    </w:p>
    <w:p w14:paraId="0534875B" w14:textId="77777777" w:rsidR="00BA57B2" w:rsidRPr="004039D8" w:rsidRDefault="00BA57B2" w:rsidP="00BA57B2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039D8">
        <w:rPr>
          <w:noProof/>
          <w:lang w:val="en-US"/>
        </w:rPr>
        <w:t>28.</w:t>
      </w:r>
      <w:r w:rsidRPr="004039D8">
        <w:rPr>
          <w:noProof/>
          <w:lang w:val="en-US"/>
        </w:rPr>
        <w:tab/>
      </w:r>
      <w:r w:rsidRPr="004039D8">
        <w:rPr>
          <w:noProof/>
        </w:rPr>
        <w:t>Bruggeman BS, Vincent, H. K., Chi, X., Filipp, S. L., Mercado, R., Modave, F., &amp; Bernier, A. Simple tests of cardiorespiratory fitness in a pediatric population. Plos one. 2020;15(9).</w:t>
      </w:r>
    </w:p>
    <w:p w14:paraId="4B39643B" w14:textId="77777777" w:rsidR="00BA57B2" w:rsidRPr="004039D8" w:rsidRDefault="00BA57B2" w:rsidP="00BA57B2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039D8">
        <w:rPr>
          <w:noProof/>
          <w:lang w:val="en-US"/>
        </w:rPr>
        <w:t>29.</w:t>
      </w:r>
      <w:r w:rsidRPr="004039D8">
        <w:rPr>
          <w:noProof/>
          <w:lang w:val="en-US"/>
        </w:rPr>
        <w:tab/>
      </w:r>
      <w:r w:rsidRPr="004039D8">
        <w:rPr>
          <w:noProof/>
        </w:rPr>
        <w:t>José A, &amp; Dal Corso, S. Step tests are safe for assessing functional capacity in patients hospitalized with acute lung diseases. J Cardiopulm Rehabil Prev. 2016;36(1):56-61</w:t>
      </w:r>
      <w:r w:rsidRPr="004039D8">
        <w:rPr>
          <w:noProof/>
          <w:lang w:val="en-US"/>
        </w:rPr>
        <w:t>.</w:t>
      </w:r>
    </w:p>
    <w:p w14:paraId="73C711C8" w14:textId="77777777" w:rsidR="00BA57B2" w:rsidRPr="004039D8" w:rsidRDefault="00BA57B2" w:rsidP="00BA57B2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039D8">
        <w:rPr>
          <w:noProof/>
          <w:lang w:val="en-US"/>
        </w:rPr>
        <w:t>30.</w:t>
      </w:r>
      <w:r w:rsidRPr="004039D8">
        <w:rPr>
          <w:noProof/>
          <w:lang w:val="en-US"/>
        </w:rPr>
        <w:tab/>
      </w:r>
      <w:r w:rsidRPr="004039D8">
        <w:rPr>
          <w:noProof/>
        </w:rPr>
        <w:t>Borel B, Fabre, C., Saison, S., Bart, F., &amp; Grosbois, J. M. An original field evaluation test for chronic obstructive pulmonary disease population: the six-minute stepper test. Clin Rehabil. 2010;24(1):82-93</w:t>
      </w:r>
      <w:r w:rsidRPr="004039D8">
        <w:rPr>
          <w:noProof/>
          <w:lang w:val="en-US"/>
        </w:rPr>
        <w:t>.</w:t>
      </w:r>
    </w:p>
    <w:p w14:paraId="37022A81" w14:textId="77777777" w:rsidR="00BA57B2" w:rsidRPr="004039D8" w:rsidRDefault="00BA57B2" w:rsidP="00BA57B2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039D8">
        <w:rPr>
          <w:noProof/>
          <w:lang w:val="en-US"/>
        </w:rPr>
        <w:t>31.</w:t>
      </w:r>
      <w:r w:rsidRPr="004039D8">
        <w:rPr>
          <w:noProof/>
          <w:lang w:val="en-US"/>
        </w:rPr>
        <w:tab/>
      </w:r>
      <w:r w:rsidRPr="004039D8">
        <w:rPr>
          <w:noProof/>
        </w:rPr>
        <w:t>Lamoneda J, Huertas-Delgado, F. J., &amp; Cadenas-Sanchez, C. Feasibility and concurrent validity of a cardiorespiratory fitness test based on the adaptation of the original 20 m shuttle run: The 20 m shuttle run with music. J Sports Sci. 2021;39(1):57-63</w:t>
      </w:r>
      <w:r w:rsidRPr="004039D8">
        <w:rPr>
          <w:noProof/>
          <w:lang w:val="en-US"/>
        </w:rPr>
        <w:t>.</w:t>
      </w:r>
    </w:p>
    <w:p w14:paraId="692572A6" w14:textId="77777777" w:rsidR="00BA57B2" w:rsidRPr="004039D8" w:rsidRDefault="00BA57B2" w:rsidP="00BA57B2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039D8">
        <w:rPr>
          <w:noProof/>
          <w:lang w:val="en-US"/>
        </w:rPr>
        <w:t>32.</w:t>
      </w:r>
      <w:r w:rsidRPr="004039D8">
        <w:rPr>
          <w:noProof/>
          <w:lang w:val="en-US"/>
        </w:rPr>
        <w:tab/>
      </w:r>
      <w:r w:rsidRPr="004039D8">
        <w:rPr>
          <w:noProof/>
        </w:rPr>
        <w:t>Amado-Pacheco JC, Prieto-Benavides DH, Correa-Bautista JE, García-Hermoso A, Agostinis-Sobrinho C, María Alonso-Martínez A., et al. Feasibility and reliability of physical fitness tests among colombian preschool children. Int J Environ Res Public Health. 2019;16(17):3069</w:t>
      </w:r>
      <w:r w:rsidRPr="004039D8">
        <w:rPr>
          <w:noProof/>
          <w:lang w:val="en-US"/>
        </w:rPr>
        <w:t>.</w:t>
      </w:r>
    </w:p>
    <w:p w14:paraId="5CAC37B3" w14:textId="77777777" w:rsidR="00BA57B2" w:rsidRPr="004039D8" w:rsidRDefault="00BA57B2" w:rsidP="00BA57B2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039D8">
        <w:rPr>
          <w:noProof/>
          <w:lang w:val="en-US"/>
        </w:rPr>
        <w:t>33.</w:t>
      </w:r>
      <w:r w:rsidRPr="004039D8">
        <w:rPr>
          <w:noProof/>
          <w:lang w:val="en-US"/>
        </w:rPr>
        <w:tab/>
      </w:r>
      <w:r w:rsidRPr="004039D8">
        <w:rPr>
          <w:noProof/>
        </w:rPr>
        <w:t>Langhammer B, &amp; Stanghelle, J. K. Senior fitness test; a useful tool to measure physical fitness in persons with acquired brain injury. Brain Inj. 2019;33(2):183-8</w:t>
      </w:r>
      <w:r w:rsidRPr="004039D8">
        <w:rPr>
          <w:noProof/>
          <w:lang w:val="en-US"/>
        </w:rPr>
        <w:t>.</w:t>
      </w:r>
    </w:p>
    <w:p w14:paraId="55E1AF5C" w14:textId="77777777" w:rsidR="00BA57B2" w:rsidRPr="004039D8" w:rsidRDefault="00BA57B2" w:rsidP="00BA57B2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039D8">
        <w:rPr>
          <w:noProof/>
          <w:lang w:val="en-US"/>
        </w:rPr>
        <w:t>34.</w:t>
      </w:r>
      <w:r w:rsidRPr="004039D8">
        <w:rPr>
          <w:noProof/>
          <w:lang w:val="en-US"/>
        </w:rPr>
        <w:tab/>
      </w:r>
      <w:r w:rsidRPr="004039D8">
        <w:rPr>
          <w:noProof/>
        </w:rPr>
        <w:t>Oja P, Laukkanen, R., Pasanen, M., Tyry, T., &amp; Vuori, I. A 2-km walking test for assessing the cardiorespiratory fitness of healthy adults. Int J Sports Med. 1991;12(4):356-62</w:t>
      </w:r>
      <w:r w:rsidRPr="004039D8">
        <w:rPr>
          <w:noProof/>
          <w:lang w:val="en-US"/>
        </w:rPr>
        <w:t>.</w:t>
      </w:r>
    </w:p>
    <w:p w14:paraId="4E113463" w14:textId="77777777" w:rsidR="00BA57B2" w:rsidRPr="004039D8" w:rsidRDefault="00BA57B2" w:rsidP="00BA57B2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039D8">
        <w:rPr>
          <w:noProof/>
          <w:lang w:val="en-US"/>
        </w:rPr>
        <w:t>35.</w:t>
      </w:r>
      <w:r w:rsidRPr="004039D8">
        <w:rPr>
          <w:noProof/>
          <w:lang w:val="en-US"/>
        </w:rPr>
        <w:tab/>
      </w:r>
      <w:r w:rsidRPr="004039D8">
        <w:rPr>
          <w:noProof/>
        </w:rPr>
        <w:t>Laukkanen RM, Oja, P., Ojala, K. H., Pasanen, M. E., &amp; Vuori, I. M. Feasibility of a 2-km walking test for fitness assessment in a population study. Scand J Med Sci Sports. 1992;20(2):119-26</w:t>
      </w:r>
      <w:r w:rsidRPr="004039D8">
        <w:rPr>
          <w:noProof/>
          <w:lang w:val="en-US"/>
        </w:rPr>
        <w:t>.</w:t>
      </w:r>
    </w:p>
    <w:p w14:paraId="05139D40" w14:textId="77777777" w:rsidR="00BA57B2" w:rsidRPr="004039D8" w:rsidRDefault="00BA57B2" w:rsidP="00BA57B2">
      <w:pPr>
        <w:pStyle w:val="EndNoteBibliography"/>
        <w:framePr w:hSpace="0" w:wrap="auto" w:vAnchor="margin" w:hAnchor="text" w:xAlign="left" w:yAlign="inline"/>
        <w:jc w:val="both"/>
        <w:rPr>
          <w:noProof/>
        </w:rPr>
      </w:pPr>
      <w:r w:rsidRPr="004039D8">
        <w:rPr>
          <w:noProof/>
          <w:lang w:val="en-US"/>
        </w:rPr>
        <w:t>36.</w:t>
      </w:r>
      <w:r w:rsidRPr="004039D8">
        <w:rPr>
          <w:noProof/>
          <w:lang w:val="en-US"/>
        </w:rPr>
        <w:tab/>
      </w:r>
      <w:r w:rsidRPr="004039D8">
        <w:rPr>
          <w:noProof/>
        </w:rPr>
        <w:t>Fjørtoft I, Pedersen, A. V., Sigmundsson, H., &amp; Vereijken, B. Measuring physical fitness in children who are 5 to 12 years old with a test battery that is functional and easy to administer. Phys Ther. 2011;91(7):1087-95.</w:t>
      </w:r>
    </w:p>
    <w:p w14:paraId="5C844736" w14:textId="77777777" w:rsidR="00BA57B2" w:rsidRPr="004039D8" w:rsidRDefault="00BA57B2" w:rsidP="00BA57B2">
      <w:pPr>
        <w:pStyle w:val="EndNoteBibliography"/>
        <w:framePr w:hSpace="0" w:wrap="auto" w:vAnchor="margin" w:hAnchor="text" w:xAlign="left" w:yAlign="inline"/>
        <w:jc w:val="both"/>
        <w:rPr>
          <w:noProof/>
        </w:rPr>
      </w:pPr>
      <w:r w:rsidRPr="004039D8">
        <w:rPr>
          <w:noProof/>
        </w:rPr>
        <w:t>37.</w:t>
      </w:r>
      <w:r w:rsidRPr="004039D8">
        <w:rPr>
          <w:noProof/>
        </w:rPr>
        <w:tab/>
        <w:t>Cadenas-Sanchez C, Alcántara-Moral, F., Sanchez-Delgado, G., Mora-Gonzalez, J., Martinez-Tellez, B., Herrador-Colmenero, M., &amp; Ortega, F. B. Assessment of cardiorespiratory fitness in preschool children: adaptation of the 20 metres shuttle run test. Nutr Hosp. 2014;30(6):1333-43.</w:t>
      </w:r>
    </w:p>
    <w:p w14:paraId="59ACCDD7" w14:textId="77777777" w:rsidR="00BA57B2" w:rsidRPr="004039D8" w:rsidRDefault="00BA57B2" w:rsidP="00BA57B2">
      <w:pPr>
        <w:pStyle w:val="EndNoteBibliography"/>
        <w:framePr w:hSpace="0" w:wrap="auto" w:vAnchor="margin" w:hAnchor="text" w:xAlign="left" w:yAlign="inline"/>
        <w:jc w:val="both"/>
        <w:rPr>
          <w:noProof/>
        </w:rPr>
      </w:pPr>
      <w:r w:rsidRPr="004039D8">
        <w:rPr>
          <w:noProof/>
        </w:rPr>
        <w:t>38.</w:t>
      </w:r>
      <w:r w:rsidRPr="004039D8">
        <w:rPr>
          <w:noProof/>
        </w:rPr>
        <w:tab/>
        <w:t xml:space="preserve">Cadenas-Sanchez C, Martinez-Tellez B, Sanchez-Delgado G, Mora-Gonzalez J, Castro-Piñero J, Löf M, et al. </w:t>
      </w:r>
      <w:r w:rsidRPr="004039D8">
        <w:rPr>
          <w:noProof/>
          <w:lang w:val="en-US"/>
        </w:rPr>
        <w:t xml:space="preserve">Assessing physical fitness in preschool children: Feasibility, reliability and practical recommendations for the PREFIT battery. </w:t>
      </w:r>
      <w:r w:rsidRPr="004039D8">
        <w:rPr>
          <w:noProof/>
        </w:rPr>
        <w:t>J Sci Med Sport. 2016;19(11):910-5.</w:t>
      </w:r>
    </w:p>
    <w:p w14:paraId="5561882C" w14:textId="77777777" w:rsidR="00BA57B2" w:rsidRPr="004039D8" w:rsidRDefault="00BA57B2" w:rsidP="00BA57B2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039D8">
        <w:rPr>
          <w:noProof/>
        </w:rPr>
        <w:t>39.</w:t>
      </w:r>
      <w:r w:rsidRPr="004039D8">
        <w:rPr>
          <w:noProof/>
        </w:rPr>
        <w:tab/>
        <w:t>España-Romero V, Artero EG, Jimenez-Pavón D, Cuenca-Garcia M, Ortega FB, Castro-Piñero J, et al. Assessing health-related fitness tests in the school setting: reliability, feasibility and safety; the ALPHA Study. Int J Sports Med. 2010;31(7):490-7</w:t>
      </w:r>
      <w:r w:rsidRPr="004039D8">
        <w:rPr>
          <w:noProof/>
          <w:lang w:val="en-US"/>
        </w:rPr>
        <w:t>.</w:t>
      </w:r>
    </w:p>
    <w:p w14:paraId="19B1DC60" w14:textId="77777777" w:rsidR="00BA57B2" w:rsidRPr="004039D8" w:rsidRDefault="00BA57B2" w:rsidP="00BA57B2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039D8">
        <w:rPr>
          <w:noProof/>
          <w:lang w:val="en-US"/>
        </w:rPr>
        <w:lastRenderedPageBreak/>
        <w:t>40.</w:t>
      </w:r>
      <w:r w:rsidRPr="004039D8">
        <w:rPr>
          <w:noProof/>
          <w:lang w:val="en-US"/>
        </w:rPr>
        <w:tab/>
      </w:r>
      <w:r w:rsidRPr="004039D8">
        <w:rPr>
          <w:noProof/>
        </w:rPr>
        <w:t>Aadahl M, Zacho, M., Linneberg, A., Thuesen, B. H., &amp; Jørgensen, T. Comparison of the Danish step test and the watt-max test for estimation of maximal oxygen uptake: the Health 2008 study. Eur J Prev Cardiol. 2013;20(6):1088-94</w:t>
      </w:r>
      <w:r w:rsidRPr="004039D8">
        <w:rPr>
          <w:noProof/>
          <w:lang w:val="en-US"/>
        </w:rPr>
        <w:t>.</w:t>
      </w:r>
    </w:p>
    <w:p w14:paraId="576000ED" w14:textId="77777777" w:rsidR="00BA57B2" w:rsidRPr="004039D8" w:rsidRDefault="00BA57B2" w:rsidP="00BA57B2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039D8">
        <w:rPr>
          <w:noProof/>
          <w:lang w:val="en-US"/>
        </w:rPr>
        <w:t>41.</w:t>
      </w:r>
      <w:r w:rsidRPr="004039D8">
        <w:rPr>
          <w:noProof/>
          <w:lang w:val="en-US"/>
        </w:rPr>
        <w:tab/>
      </w:r>
      <w:r w:rsidRPr="004039D8">
        <w:rPr>
          <w:noProof/>
        </w:rPr>
        <w:t>Hébert LJ, Maltais, D. B., Lepage, C., Saulnier, J., Crête, M., &amp; Perron, M. . Isometric muscle strength in youth assessed by hand-held dynamometry: A feasibility, reliability, and validity study: A feasibility, reliability, and validity study. Pediatr Phys Ther. 2011;23(3):289-99</w:t>
      </w:r>
      <w:r w:rsidRPr="004039D8">
        <w:rPr>
          <w:noProof/>
          <w:lang w:val="en-US"/>
        </w:rPr>
        <w:t>.</w:t>
      </w:r>
    </w:p>
    <w:p w14:paraId="19106AD4" w14:textId="77777777" w:rsidR="00BA57B2" w:rsidRPr="004039D8" w:rsidRDefault="00BA57B2" w:rsidP="00BA57B2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039D8">
        <w:rPr>
          <w:noProof/>
          <w:lang w:val="en-US"/>
        </w:rPr>
        <w:t>42.</w:t>
      </w:r>
      <w:r w:rsidRPr="004039D8">
        <w:rPr>
          <w:noProof/>
          <w:lang w:val="en-US"/>
        </w:rPr>
        <w:tab/>
      </w:r>
      <w:r w:rsidRPr="004039D8">
        <w:rPr>
          <w:noProof/>
        </w:rPr>
        <w:t>Smits-Engelsman B, Bonney, E., Neto, J. L. C., &amp; Jelsma, D. L. Feasibility and content validity of the PERF-FIT test battery to assess movement skills, agility and power among children in low-resource settings. BMC Public Health. 2020;20(1):1-11</w:t>
      </w:r>
    </w:p>
    <w:p w14:paraId="25DEFB9E" w14:textId="77777777" w:rsidR="00BA57B2" w:rsidRPr="004039D8" w:rsidRDefault="00BA57B2" w:rsidP="00BA57B2">
      <w:pPr>
        <w:pStyle w:val="EndNoteBibliography"/>
        <w:framePr w:hSpace="0" w:wrap="auto" w:vAnchor="margin" w:hAnchor="text" w:xAlign="left" w:yAlign="inline"/>
        <w:jc w:val="both"/>
        <w:rPr>
          <w:noProof/>
          <w:lang w:val="en-US"/>
        </w:rPr>
      </w:pPr>
      <w:r w:rsidRPr="004039D8">
        <w:rPr>
          <w:noProof/>
          <w:lang w:val="en-US"/>
        </w:rPr>
        <w:t>43.</w:t>
      </w:r>
      <w:r w:rsidRPr="004039D8">
        <w:rPr>
          <w:noProof/>
          <w:lang w:val="en-US"/>
        </w:rPr>
        <w:tab/>
      </w:r>
      <w:r w:rsidRPr="004039D8">
        <w:rPr>
          <w:noProof/>
        </w:rPr>
        <w:t>Boyer C, Tremblay, M., Saunders, T., McFarlane, A., Borghese, M., Lloyd, M., &amp; Longmuir, P. Feasibility, validity, and reliability of the plank isometric hold as a field-based assessment of torso muscular endurance for children 8–12 years of age. Pediatr Exerc Sci. 2013;25(3):407-22</w:t>
      </w:r>
      <w:r w:rsidRPr="004039D8">
        <w:rPr>
          <w:noProof/>
          <w:lang w:val="en-US"/>
        </w:rPr>
        <w:t>.</w:t>
      </w:r>
    </w:p>
    <w:p w14:paraId="7667A381" w14:textId="77777777" w:rsidR="00BA57B2" w:rsidRPr="004039D8" w:rsidRDefault="00BA57B2" w:rsidP="00BA57B2">
      <w:pPr>
        <w:pStyle w:val="EndNoteBibliography"/>
        <w:framePr w:hSpace="0" w:wrap="auto" w:vAnchor="margin" w:hAnchor="text" w:xAlign="left" w:yAlign="inline"/>
        <w:jc w:val="both"/>
        <w:rPr>
          <w:noProof/>
        </w:rPr>
      </w:pPr>
      <w:r w:rsidRPr="004039D8">
        <w:rPr>
          <w:lang w:val="en-GB"/>
        </w:rPr>
        <w:fldChar w:fldCharType="begin"/>
      </w:r>
      <w:r w:rsidRPr="004039D8">
        <w:instrText xml:space="preserve"> ADDIN EN.REFLIST </w:instrText>
      </w:r>
      <w:r w:rsidRPr="004039D8">
        <w:rPr>
          <w:lang w:val="en-GB"/>
        </w:rPr>
        <w:fldChar w:fldCharType="separate"/>
      </w:r>
      <w:r w:rsidRPr="004039D8">
        <w:rPr>
          <w:noProof/>
        </w:rPr>
        <w:t>44.</w:t>
      </w:r>
      <w:r w:rsidRPr="004039D8">
        <w:rPr>
          <w:noProof/>
        </w:rPr>
        <w:tab/>
        <w:t>Ito T, Shirado, O., Suzuki, H., Takahashi, M., Kaneda, K., &amp; Strax, T. E. Lumbar trunk muscle endurance testing: an inexpensive alternative to a machine for evaluation. Arch Phys Med Rehabil. 1996;77(1):75-9.</w:t>
      </w:r>
    </w:p>
    <w:p w14:paraId="00F8742B" w14:textId="77777777" w:rsidR="00BA57B2" w:rsidRPr="00C06323" w:rsidRDefault="00BA57B2" w:rsidP="00BA57B2">
      <w:pPr>
        <w:jc w:val="both"/>
        <w:rPr>
          <w:sz w:val="20"/>
          <w:szCs w:val="20"/>
          <w:lang w:val="en-US"/>
        </w:rPr>
      </w:pPr>
      <w:r w:rsidRPr="004039D8">
        <w:rPr>
          <w:lang w:val="en-GB"/>
        </w:rPr>
        <w:fldChar w:fldCharType="end"/>
      </w:r>
    </w:p>
    <w:p w14:paraId="1FF139F0" w14:textId="2AF36EDA" w:rsidR="008374D9" w:rsidRPr="00E50190" w:rsidRDefault="008374D9" w:rsidP="00160B20">
      <w:pPr>
        <w:spacing w:line="276" w:lineRule="auto"/>
        <w:ind w:right="-1020"/>
        <w:jc w:val="both"/>
        <w:rPr>
          <w:sz w:val="20"/>
          <w:szCs w:val="20"/>
          <w:lang w:val="en-US"/>
        </w:rPr>
      </w:pPr>
    </w:p>
    <w:p w14:paraId="21B6D4BC" w14:textId="7E0BF3BB" w:rsidR="00160B20" w:rsidRPr="00E50190" w:rsidRDefault="00160B20" w:rsidP="004D2CAD">
      <w:pPr>
        <w:ind w:right="-1020"/>
        <w:rPr>
          <w:sz w:val="20"/>
          <w:szCs w:val="20"/>
          <w:lang w:val="en-US"/>
        </w:rPr>
      </w:pPr>
    </w:p>
    <w:p w14:paraId="2B92390F" w14:textId="77777777" w:rsidR="00160B20" w:rsidRPr="00E50190" w:rsidRDefault="00160B20" w:rsidP="004D2CAD">
      <w:pPr>
        <w:ind w:right="-1020"/>
        <w:rPr>
          <w:sz w:val="18"/>
          <w:szCs w:val="18"/>
        </w:rPr>
      </w:pPr>
    </w:p>
    <w:p w14:paraId="17AAF518" w14:textId="77777777" w:rsidR="00160B20" w:rsidRPr="00E50190" w:rsidRDefault="00160B20" w:rsidP="00160B20">
      <w:pPr>
        <w:jc w:val="both"/>
        <w:rPr>
          <w:b/>
        </w:rPr>
      </w:pPr>
    </w:p>
    <w:p w14:paraId="752FA9E1" w14:textId="1A0BDAB5" w:rsidR="00254AFE" w:rsidRPr="00E50190" w:rsidRDefault="00254AFE" w:rsidP="00160B20">
      <w:pPr>
        <w:rPr>
          <w:lang w:val="en-US"/>
        </w:rPr>
      </w:pPr>
    </w:p>
    <w:p w14:paraId="409A1948" w14:textId="77777777" w:rsidR="008374D9" w:rsidRPr="00E50190" w:rsidRDefault="008374D9"/>
    <w:p w14:paraId="176E9947" w14:textId="68F36043" w:rsidR="004D170E" w:rsidRPr="00E50190" w:rsidRDefault="004D170E" w:rsidP="00DA0888">
      <w:pPr>
        <w:jc w:val="both"/>
      </w:pPr>
    </w:p>
    <w:sectPr w:rsidR="004D170E" w:rsidRPr="00E50190" w:rsidSect="00254AF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5001E379" w16cex:dateUtc="2024-06-22T20:02:00Z"/>
  <w16cex:commentExtensible w16cex:durableId="2A259403" w16cex:dateUtc="2024-06-25T17:07:00Z"/>
  <w16cex:commentExtensible w16cex:durableId="22644C3C" w16cex:dateUtc="2024-06-22T20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3AA3925" w16cid:durableId="5001E379"/>
  <w16cid:commentId w16cid:paraId="08780911" w16cid:durableId="0A635846"/>
  <w16cid:commentId w16cid:paraId="7B5BE6AE" w16cid:durableId="2A259403"/>
  <w16cid:commentId w16cid:paraId="673AB7DE" w16cid:durableId="22644C3C"/>
  <w16cid:commentId w16cid:paraId="52ACB37D" w16cid:durableId="6F1A9C27"/>
  <w16cid:commentId w16cid:paraId="32CD948F" w16cid:durableId="75842384"/>
  <w16cid:commentId w16cid:paraId="4FB84459" w16cid:durableId="669AFC7C"/>
  <w16cid:commentId w16cid:paraId="42FDCBB7" w16cid:durableId="4ABE96ED"/>
  <w16cid:commentId w16cid:paraId="1D7D01A7" w16cid:durableId="0273C54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7022D6" w14:textId="77777777" w:rsidR="00294724" w:rsidRDefault="00294724" w:rsidP="00DA0888">
      <w:r>
        <w:separator/>
      </w:r>
    </w:p>
  </w:endnote>
  <w:endnote w:type="continuationSeparator" w:id="0">
    <w:p w14:paraId="407AB445" w14:textId="77777777" w:rsidR="00294724" w:rsidRDefault="00294724" w:rsidP="00DA0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TeX_CM_Maths_Symbols">
    <w:panose1 w:val="00000000000000000000"/>
    <w:charset w:val="00"/>
    <w:family w:val="roman"/>
    <w:notTrueType/>
    <w:pitch w:val="default"/>
  </w:font>
  <w:font w:name="AdvOT1ef757c0">
    <w:altName w:val="Times New Roman"/>
    <w:panose1 w:val="00000000000000000000"/>
    <w:charset w:val="00"/>
    <w:family w:val="roman"/>
    <w:notTrueType/>
    <w:pitch w:val="default"/>
  </w:font>
  <w:font w:name="AdvTimes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500000000000000"/>
    <w:charset w:val="00"/>
    <w:family w:val="roman"/>
    <w:pitch w:val="default"/>
  </w:font>
  <w:font w:name="Garamond-Book">
    <w:altName w:val="Times New Roman"/>
    <w:panose1 w:val="00000000000000000000"/>
    <w:charset w:val="00"/>
    <w:family w:val="roman"/>
    <w:notTrueType/>
    <w:pitch w:val="default"/>
  </w:font>
  <w:font w:name="MyriadPro-Regular">
    <w:altName w:val="Times New Roman"/>
    <w:panose1 w:val="00000000000000000000"/>
    <w:charset w:val="00"/>
    <w:family w:val="roman"/>
    <w:notTrueType/>
    <w:pitch w:val="default"/>
  </w:font>
  <w:font w:name="Garamond-Light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C09B60" w14:textId="77777777" w:rsidR="00294724" w:rsidRDefault="00294724" w:rsidP="00DA0888">
      <w:r>
        <w:separator/>
      </w:r>
    </w:p>
  </w:footnote>
  <w:footnote w:type="continuationSeparator" w:id="0">
    <w:p w14:paraId="03DFDA2F" w14:textId="77777777" w:rsidR="00294724" w:rsidRDefault="00294724" w:rsidP="00DA08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452A2"/>
    <w:multiLevelType w:val="hybridMultilevel"/>
    <w:tmpl w:val="90545386"/>
    <w:lvl w:ilvl="0" w:tplc="0C0A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16DB0BAB"/>
    <w:multiLevelType w:val="hybridMultilevel"/>
    <w:tmpl w:val="A7BC7F32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7C675035"/>
    <w:multiLevelType w:val="hybridMultilevel"/>
    <w:tmpl w:val="EA96FB44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68F3"/>
    <w:rsid w:val="00001D2A"/>
    <w:rsid w:val="000023D9"/>
    <w:rsid w:val="00004C31"/>
    <w:rsid w:val="000064C4"/>
    <w:rsid w:val="00007580"/>
    <w:rsid w:val="00012ABC"/>
    <w:rsid w:val="000148EA"/>
    <w:rsid w:val="000149AD"/>
    <w:rsid w:val="00014C3E"/>
    <w:rsid w:val="00016E1D"/>
    <w:rsid w:val="00016EF5"/>
    <w:rsid w:val="000221F3"/>
    <w:rsid w:val="00022CA6"/>
    <w:rsid w:val="00023288"/>
    <w:rsid w:val="00027D82"/>
    <w:rsid w:val="00034A2E"/>
    <w:rsid w:val="00035454"/>
    <w:rsid w:val="0003551E"/>
    <w:rsid w:val="0004086C"/>
    <w:rsid w:val="0004149F"/>
    <w:rsid w:val="000423D3"/>
    <w:rsid w:val="00042AB7"/>
    <w:rsid w:val="00044F03"/>
    <w:rsid w:val="00045B02"/>
    <w:rsid w:val="00045F8A"/>
    <w:rsid w:val="0004620F"/>
    <w:rsid w:val="00050E2C"/>
    <w:rsid w:val="00051D9D"/>
    <w:rsid w:val="000536E1"/>
    <w:rsid w:val="00055EAA"/>
    <w:rsid w:val="0005613E"/>
    <w:rsid w:val="00056B3F"/>
    <w:rsid w:val="00057641"/>
    <w:rsid w:val="000611D1"/>
    <w:rsid w:val="000616BE"/>
    <w:rsid w:val="000623CF"/>
    <w:rsid w:val="00063E23"/>
    <w:rsid w:val="00064F43"/>
    <w:rsid w:val="00072A2B"/>
    <w:rsid w:val="00073F5D"/>
    <w:rsid w:val="00077E5B"/>
    <w:rsid w:val="00083411"/>
    <w:rsid w:val="00092152"/>
    <w:rsid w:val="00092757"/>
    <w:rsid w:val="000952AA"/>
    <w:rsid w:val="0009564A"/>
    <w:rsid w:val="00097A46"/>
    <w:rsid w:val="000A0BC9"/>
    <w:rsid w:val="000A29E0"/>
    <w:rsid w:val="000A43EC"/>
    <w:rsid w:val="000A5A07"/>
    <w:rsid w:val="000A5B00"/>
    <w:rsid w:val="000A7796"/>
    <w:rsid w:val="000A7C43"/>
    <w:rsid w:val="000B102B"/>
    <w:rsid w:val="000B1DC1"/>
    <w:rsid w:val="000B3F0C"/>
    <w:rsid w:val="000B42DD"/>
    <w:rsid w:val="000C2E7E"/>
    <w:rsid w:val="000C3DFF"/>
    <w:rsid w:val="000C44C2"/>
    <w:rsid w:val="000C75FD"/>
    <w:rsid w:val="000C78EC"/>
    <w:rsid w:val="000D010F"/>
    <w:rsid w:val="000D1F63"/>
    <w:rsid w:val="000D316A"/>
    <w:rsid w:val="000D44FA"/>
    <w:rsid w:val="000D5299"/>
    <w:rsid w:val="000E11EC"/>
    <w:rsid w:val="000E2F65"/>
    <w:rsid w:val="000E5EBF"/>
    <w:rsid w:val="000E6704"/>
    <w:rsid w:val="000E67B0"/>
    <w:rsid w:val="000E77C4"/>
    <w:rsid w:val="000F0FE6"/>
    <w:rsid w:val="000F179F"/>
    <w:rsid w:val="000F2513"/>
    <w:rsid w:val="000F3286"/>
    <w:rsid w:val="000F6D12"/>
    <w:rsid w:val="001015C7"/>
    <w:rsid w:val="00103EF3"/>
    <w:rsid w:val="00105B85"/>
    <w:rsid w:val="00105C59"/>
    <w:rsid w:val="00106B76"/>
    <w:rsid w:val="00106EA0"/>
    <w:rsid w:val="00107A0C"/>
    <w:rsid w:val="001122AE"/>
    <w:rsid w:val="001135A1"/>
    <w:rsid w:val="00114094"/>
    <w:rsid w:val="00114B70"/>
    <w:rsid w:val="001169E3"/>
    <w:rsid w:val="001176CB"/>
    <w:rsid w:val="001204DE"/>
    <w:rsid w:val="0012272D"/>
    <w:rsid w:val="00123560"/>
    <w:rsid w:val="00125CDD"/>
    <w:rsid w:val="001268EE"/>
    <w:rsid w:val="00126DF7"/>
    <w:rsid w:val="001270EC"/>
    <w:rsid w:val="00127B7D"/>
    <w:rsid w:val="0013139B"/>
    <w:rsid w:val="00131DA0"/>
    <w:rsid w:val="001339C2"/>
    <w:rsid w:val="00135686"/>
    <w:rsid w:val="00143109"/>
    <w:rsid w:val="0014513E"/>
    <w:rsid w:val="001514D6"/>
    <w:rsid w:val="0015170D"/>
    <w:rsid w:val="00151A0C"/>
    <w:rsid w:val="00152673"/>
    <w:rsid w:val="00152C1C"/>
    <w:rsid w:val="001552E0"/>
    <w:rsid w:val="001553E3"/>
    <w:rsid w:val="001556CE"/>
    <w:rsid w:val="00156EE2"/>
    <w:rsid w:val="00157139"/>
    <w:rsid w:val="00157D72"/>
    <w:rsid w:val="00160B20"/>
    <w:rsid w:val="001622FA"/>
    <w:rsid w:val="00163B58"/>
    <w:rsid w:val="00163D1D"/>
    <w:rsid w:val="00165499"/>
    <w:rsid w:val="00166CF7"/>
    <w:rsid w:val="001703A0"/>
    <w:rsid w:val="0017137D"/>
    <w:rsid w:val="001732A5"/>
    <w:rsid w:val="001733C2"/>
    <w:rsid w:val="00173FB9"/>
    <w:rsid w:val="00180264"/>
    <w:rsid w:val="001833F4"/>
    <w:rsid w:val="001858B0"/>
    <w:rsid w:val="00185AD3"/>
    <w:rsid w:val="00191CC5"/>
    <w:rsid w:val="00191F88"/>
    <w:rsid w:val="00192C6A"/>
    <w:rsid w:val="00193812"/>
    <w:rsid w:val="00195796"/>
    <w:rsid w:val="001972AC"/>
    <w:rsid w:val="001A0341"/>
    <w:rsid w:val="001A03F1"/>
    <w:rsid w:val="001A4B8A"/>
    <w:rsid w:val="001A7CE6"/>
    <w:rsid w:val="001B041F"/>
    <w:rsid w:val="001B271D"/>
    <w:rsid w:val="001B355B"/>
    <w:rsid w:val="001B36E7"/>
    <w:rsid w:val="001B3770"/>
    <w:rsid w:val="001B56CB"/>
    <w:rsid w:val="001B6397"/>
    <w:rsid w:val="001C12AF"/>
    <w:rsid w:val="001C4EB6"/>
    <w:rsid w:val="001C5B83"/>
    <w:rsid w:val="001C5C5A"/>
    <w:rsid w:val="001C6C70"/>
    <w:rsid w:val="001C7F88"/>
    <w:rsid w:val="001D0417"/>
    <w:rsid w:val="001D07E6"/>
    <w:rsid w:val="001D3786"/>
    <w:rsid w:val="001D3DC8"/>
    <w:rsid w:val="001D3F66"/>
    <w:rsid w:val="001D4103"/>
    <w:rsid w:val="001E2CF5"/>
    <w:rsid w:val="001E342F"/>
    <w:rsid w:val="001E3573"/>
    <w:rsid w:val="001E4168"/>
    <w:rsid w:val="001F07E4"/>
    <w:rsid w:val="001F22E0"/>
    <w:rsid w:val="001F2326"/>
    <w:rsid w:val="001F42E5"/>
    <w:rsid w:val="001F4A45"/>
    <w:rsid w:val="001F7AA8"/>
    <w:rsid w:val="0020152A"/>
    <w:rsid w:val="00201941"/>
    <w:rsid w:val="0020230D"/>
    <w:rsid w:val="002028C1"/>
    <w:rsid w:val="00203040"/>
    <w:rsid w:val="00203DEB"/>
    <w:rsid w:val="002070CC"/>
    <w:rsid w:val="00213297"/>
    <w:rsid w:val="00213935"/>
    <w:rsid w:val="00216CE5"/>
    <w:rsid w:val="00220331"/>
    <w:rsid w:val="00221278"/>
    <w:rsid w:val="0022224F"/>
    <w:rsid w:val="0022498D"/>
    <w:rsid w:val="002249A0"/>
    <w:rsid w:val="00225260"/>
    <w:rsid w:val="0022540B"/>
    <w:rsid w:val="00225496"/>
    <w:rsid w:val="00225B18"/>
    <w:rsid w:val="00234CD9"/>
    <w:rsid w:val="002352C4"/>
    <w:rsid w:val="00240625"/>
    <w:rsid w:val="00240C41"/>
    <w:rsid w:val="00240FC9"/>
    <w:rsid w:val="00241869"/>
    <w:rsid w:val="00242BAF"/>
    <w:rsid w:val="00243B26"/>
    <w:rsid w:val="002448BA"/>
    <w:rsid w:val="00245678"/>
    <w:rsid w:val="002477A9"/>
    <w:rsid w:val="002515C6"/>
    <w:rsid w:val="00251656"/>
    <w:rsid w:val="00252FD6"/>
    <w:rsid w:val="00254AFE"/>
    <w:rsid w:val="00262783"/>
    <w:rsid w:val="00265C4E"/>
    <w:rsid w:val="00265C75"/>
    <w:rsid w:val="002717FB"/>
    <w:rsid w:val="00271DA4"/>
    <w:rsid w:val="00272E13"/>
    <w:rsid w:val="00273D9B"/>
    <w:rsid w:val="002744DA"/>
    <w:rsid w:val="002759C5"/>
    <w:rsid w:val="002843BD"/>
    <w:rsid w:val="00284D76"/>
    <w:rsid w:val="002877F6"/>
    <w:rsid w:val="00287F2F"/>
    <w:rsid w:val="0029128D"/>
    <w:rsid w:val="00292069"/>
    <w:rsid w:val="00292810"/>
    <w:rsid w:val="0029410A"/>
    <w:rsid w:val="0029458B"/>
    <w:rsid w:val="00294724"/>
    <w:rsid w:val="002959B1"/>
    <w:rsid w:val="002A035B"/>
    <w:rsid w:val="002A0CB2"/>
    <w:rsid w:val="002A39DB"/>
    <w:rsid w:val="002A423C"/>
    <w:rsid w:val="002A519F"/>
    <w:rsid w:val="002A65DF"/>
    <w:rsid w:val="002A7607"/>
    <w:rsid w:val="002A766B"/>
    <w:rsid w:val="002A79F8"/>
    <w:rsid w:val="002B2419"/>
    <w:rsid w:val="002B2AEC"/>
    <w:rsid w:val="002B2E92"/>
    <w:rsid w:val="002B3595"/>
    <w:rsid w:val="002B360D"/>
    <w:rsid w:val="002B6049"/>
    <w:rsid w:val="002C590D"/>
    <w:rsid w:val="002C5E6E"/>
    <w:rsid w:val="002C60D9"/>
    <w:rsid w:val="002C72AF"/>
    <w:rsid w:val="002D05EC"/>
    <w:rsid w:val="002D1487"/>
    <w:rsid w:val="002D1E48"/>
    <w:rsid w:val="002D1E97"/>
    <w:rsid w:val="002D454B"/>
    <w:rsid w:val="002D4CDF"/>
    <w:rsid w:val="002D6461"/>
    <w:rsid w:val="002E1B44"/>
    <w:rsid w:val="002E21D9"/>
    <w:rsid w:val="002E2D8B"/>
    <w:rsid w:val="002E4CB8"/>
    <w:rsid w:val="002E5FFA"/>
    <w:rsid w:val="002E6CC8"/>
    <w:rsid w:val="002F0BF9"/>
    <w:rsid w:val="002F1441"/>
    <w:rsid w:val="002F5AA3"/>
    <w:rsid w:val="002F68CC"/>
    <w:rsid w:val="003027B4"/>
    <w:rsid w:val="00302973"/>
    <w:rsid w:val="00303D1F"/>
    <w:rsid w:val="003063A7"/>
    <w:rsid w:val="0030690C"/>
    <w:rsid w:val="00306D35"/>
    <w:rsid w:val="00307718"/>
    <w:rsid w:val="00312FB9"/>
    <w:rsid w:val="003131B6"/>
    <w:rsid w:val="003138B8"/>
    <w:rsid w:val="00316D42"/>
    <w:rsid w:val="003201F2"/>
    <w:rsid w:val="00324BCF"/>
    <w:rsid w:val="00325DE7"/>
    <w:rsid w:val="00326CD8"/>
    <w:rsid w:val="003270D7"/>
    <w:rsid w:val="003273C7"/>
    <w:rsid w:val="003301D0"/>
    <w:rsid w:val="00332081"/>
    <w:rsid w:val="00340356"/>
    <w:rsid w:val="00342A6F"/>
    <w:rsid w:val="00343D65"/>
    <w:rsid w:val="00343FAF"/>
    <w:rsid w:val="00344359"/>
    <w:rsid w:val="00345E4C"/>
    <w:rsid w:val="003500FD"/>
    <w:rsid w:val="003510F5"/>
    <w:rsid w:val="00351F11"/>
    <w:rsid w:val="0035306C"/>
    <w:rsid w:val="003550BD"/>
    <w:rsid w:val="00355726"/>
    <w:rsid w:val="003576D7"/>
    <w:rsid w:val="00366D57"/>
    <w:rsid w:val="00372A6F"/>
    <w:rsid w:val="003742F3"/>
    <w:rsid w:val="0037445E"/>
    <w:rsid w:val="00374E14"/>
    <w:rsid w:val="003753FC"/>
    <w:rsid w:val="00376B63"/>
    <w:rsid w:val="003774C6"/>
    <w:rsid w:val="0038002A"/>
    <w:rsid w:val="0038025D"/>
    <w:rsid w:val="00380517"/>
    <w:rsid w:val="00380BF3"/>
    <w:rsid w:val="003834ED"/>
    <w:rsid w:val="00384367"/>
    <w:rsid w:val="00387506"/>
    <w:rsid w:val="003909CE"/>
    <w:rsid w:val="0039128B"/>
    <w:rsid w:val="00391737"/>
    <w:rsid w:val="00394B75"/>
    <w:rsid w:val="0039537C"/>
    <w:rsid w:val="00396C69"/>
    <w:rsid w:val="00396EAB"/>
    <w:rsid w:val="00397955"/>
    <w:rsid w:val="003A00B7"/>
    <w:rsid w:val="003A103A"/>
    <w:rsid w:val="003A10AE"/>
    <w:rsid w:val="003A2F4F"/>
    <w:rsid w:val="003A4CA7"/>
    <w:rsid w:val="003A657F"/>
    <w:rsid w:val="003A6A2A"/>
    <w:rsid w:val="003B004D"/>
    <w:rsid w:val="003B41A5"/>
    <w:rsid w:val="003B5719"/>
    <w:rsid w:val="003B6613"/>
    <w:rsid w:val="003B6F29"/>
    <w:rsid w:val="003C0E52"/>
    <w:rsid w:val="003C6414"/>
    <w:rsid w:val="003C67CD"/>
    <w:rsid w:val="003C6944"/>
    <w:rsid w:val="003C6E59"/>
    <w:rsid w:val="003D0081"/>
    <w:rsid w:val="003D51EB"/>
    <w:rsid w:val="003D5A95"/>
    <w:rsid w:val="003D7931"/>
    <w:rsid w:val="003E0289"/>
    <w:rsid w:val="003E1892"/>
    <w:rsid w:val="003E2886"/>
    <w:rsid w:val="003E7D15"/>
    <w:rsid w:val="003F0A1F"/>
    <w:rsid w:val="003F1A8E"/>
    <w:rsid w:val="003F4D90"/>
    <w:rsid w:val="003F6557"/>
    <w:rsid w:val="004039D8"/>
    <w:rsid w:val="00404C34"/>
    <w:rsid w:val="004075B8"/>
    <w:rsid w:val="00410406"/>
    <w:rsid w:val="00412BC1"/>
    <w:rsid w:val="00413DD0"/>
    <w:rsid w:val="00416FC7"/>
    <w:rsid w:val="00420596"/>
    <w:rsid w:val="00420B32"/>
    <w:rsid w:val="00421725"/>
    <w:rsid w:val="00421E18"/>
    <w:rsid w:val="00426204"/>
    <w:rsid w:val="00430AC9"/>
    <w:rsid w:val="004326CE"/>
    <w:rsid w:val="00435E0A"/>
    <w:rsid w:val="004363C1"/>
    <w:rsid w:val="00444810"/>
    <w:rsid w:val="0044485A"/>
    <w:rsid w:val="00446419"/>
    <w:rsid w:val="00453E80"/>
    <w:rsid w:val="00455D04"/>
    <w:rsid w:val="0046239E"/>
    <w:rsid w:val="004627A2"/>
    <w:rsid w:val="00463704"/>
    <w:rsid w:val="00463A9E"/>
    <w:rsid w:val="004679C0"/>
    <w:rsid w:val="00473D46"/>
    <w:rsid w:val="0047524B"/>
    <w:rsid w:val="00475F3E"/>
    <w:rsid w:val="0048152E"/>
    <w:rsid w:val="00486988"/>
    <w:rsid w:val="00490642"/>
    <w:rsid w:val="00496EFF"/>
    <w:rsid w:val="00497C5B"/>
    <w:rsid w:val="004A0DB2"/>
    <w:rsid w:val="004A3F43"/>
    <w:rsid w:val="004A4989"/>
    <w:rsid w:val="004A5143"/>
    <w:rsid w:val="004A6879"/>
    <w:rsid w:val="004A7D8E"/>
    <w:rsid w:val="004B15E6"/>
    <w:rsid w:val="004B7935"/>
    <w:rsid w:val="004C03FF"/>
    <w:rsid w:val="004C2222"/>
    <w:rsid w:val="004C2A45"/>
    <w:rsid w:val="004C305E"/>
    <w:rsid w:val="004C373D"/>
    <w:rsid w:val="004C6893"/>
    <w:rsid w:val="004D023D"/>
    <w:rsid w:val="004D0459"/>
    <w:rsid w:val="004D0DF2"/>
    <w:rsid w:val="004D0E8E"/>
    <w:rsid w:val="004D130C"/>
    <w:rsid w:val="004D170E"/>
    <w:rsid w:val="004D2CAD"/>
    <w:rsid w:val="004D2FA2"/>
    <w:rsid w:val="004D3CB2"/>
    <w:rsid w:val="004D41AA"/>
    <w:rsid w:val="004E103F"/>
    <w:rsid w:val="004E281C"/>
    <w:rsid w:val="004E4B3E"/>
    <w:rsid w:val="004E6979"/>
    <w:rsid w:val="004E7CD5"/>
    <w:rsid w:val="004F0C5B"/>
    <w:rsid w:val="004F1D69"/>
    <w:rsid w:val="004F432D"/>
    <w:rsid w:val="004F6FB1"/>
    <w:rsid w:val="004F744F"/>
    <w:rsid w:val="0050024B"/>
    <w:rsid w:val="00500D1C"/>
    <w:rsid w:val="00501C0D"/>
    <w:rsid w:val="00501FB8"/>
    <w:rsid w:val="00502F1B"/>
    <w:rsid w:val="00504457"/>
    <w:rsid w:val="0051074A"/>
    <w:rsid w:val="0051105B"/>
    <w:rsid w:val="00513303"/>
    <w:rsid w:val="00515433"/>
    <w:rsid w:val="00520FDC"/>
    <w:rsid w:val="00521433"/>
    <w:rsid w:val="005221B3"/>
    <w:rsid w:val="00525DCC"/>
    <w:rsid w:val="00532841"/>
    <w:rsid w:val="00532A8F"/>
    <w:rsid w:val="005333BC"/>
    <w:rsid w:val="00534765"/>
    <w:rsid w:val="0054034A"/>
    <w:rsid w:val="00542D39"/>
    <w:rsid w:val="0054380D"/>
    <w:rsid w:val="00545542"/>
    <w:rsid w:val="00545A1D"/>
    <w:rsid w:val="00545A6D"/>
    <w:rsid w:val="00550507"/>
    <w:rsid w:val="00551A65"/>
    <w:rsid w:val="005531CF"/>
    <w:rsid w:val="00554CAE"/>
    <w:rsid w:val="00557E31"/>
    <w:rsid w:val="005601ED"/>
    <w:rsid w:val="005606E3"/>
    <w:rsid w:val="00561353"/>
    <w:rsid w:val="00564167"/>
    <w:rsid w:val="00567C51"/>
    <w:rsid w:val="00570C85"/>
    <w:rsid w:val="005717BE"/>
    <w:rsid w:val="005733DF"/>
    <w:rsid w:val="0057464B"/>
    <w:rsid w:val="00575B06"/>
    <w:rsid w:val="00576DF1"/>
    <w:rsid w:val="005809CC"/>
    <w:rsid w:val="00581D09"/>
    <w:rsid w:val="00583EF6"/>
    <w:rsid w:val="005863C1"/>
    <w:rsid w:val="00586A50"/>
    <w:rsid w:val="0058758A"/>
    <w:rsid w:val="00587F0C"/>
    <w:rsid w:val="00590F80"/>
    <w:rsid w:val="0059125B"/>
    <w:rsid w:val="005919E5"/>
    <w:rsid w:val="0059476F"/>
    <w:rsid w:val="00597C25"/>
    <w:rsid w:val="005A01F5"/>
    <w:rsid w:val="005A0CAF"/>
    <w:rsid w:val="005A4C08"/>
    <w:rsid w:val="005B003C"/>
    <w:rsid w:val="005B0BC6"/>
    <w:rsid w:val="005B1127"/>
    <w:rsid w:val="005B1A82"/>
    <w:rsid w:val="005B267D"/>
    <w:rsid w:val="005B5118"/>
    <w:rsid w:val="005B54B7"/>
    <w:rsid w:val="005B5960"/>
    <w:rsid w:val="005B5D34"/>
    <w:rsid w:val="005C0854"/>
    <w:rsid w:val="005C0B85"/>
    <w:rsid w:val="005C1ECA"/>
    <w:rsid w:val="005C2A12"/>
    <w:rsid w:val="005C37C4"/>
    <w:rsid w:val="005C4600"/>
    <w:rsid w:val="005C67D8"/>
    <w:rsid w:val="005C7C37"/>
    <w:rsid w:val="005D11DC"/>
    <w:rsid w:val="005E075E"/>
    <w:rsid w:val="005E18C5"/>
    <w:rsid w:val="005E1A86"/>
    <w:rsid w:val="005E49C5"/>
    <w:rsid w:val="005E4E70"/>
    <w:rsid w:val="005E7E92"/>
    <w:rsid w:val="005F071F"/>
    <w:rsid w:val="005F1659"/>
    <w:rsid w:val="005F4A48"/>
    <w:rsid w:val="005F506D"/>
    <w:rsid w:val="005F52BD"/>
    <w:rsid w:val="005F7AAD"/>
    <w:rsid w:val="006009D5"/>
    <w:rsid w:val="00600B7B"/>
    <w:rsid w:val="006016F8"/>
    <w:rsid w:val="00601C40"/>
    <w:rsid w:val="00603017"/>
    <w:rsid w:val="00605B45"/>
    <w:rsid w:val="006123D5"/>
    <w:rsid w:val="00612624"/>
    <w:rsid w:val="0061293B"/>
    <w:rsid w:val="0061298C"/>
    <w:rsid w:val="00612B02"/>
    <w:rsid w:val="00613688"/>
    <w:rsid w:val="006145B8"/>
    <w:rsid w:val="00616C5B"/>
    <w:rsid w:val="00621D82"/>
    <w:rsid w:val="00632084"/>
    <w:rsid w:val="00632FB2"/>
    <w:rsid w:val="00634470"/>
    <w:rsid w:val="00634971"/>
    <w:rsid w:val="006349A7"/>
    <w:rsid w:val="00635BC3"/>
    <w:rsid w:val="0063634C"/>
    <w:rsid w:val="006378AC"/>
    <w:rsid w:val="00641752"/>
    <w:rsid w:val="0064490D"/>
    <w:rsid w:val="00645250"/>
    <w:rsid w:val="00650346"/>
    <w:rsid w:val="0065251C"/>
    <w:rsid w:val="00652924"/>
    <w:rsid w:val="00654236"/>
    <w:rsid w:val="00655C2A"/>
    <w:rsid w:val="00657D3D"/>
    <w:rsid w:val="00657E66"/>
    <w:rsid w:val="00657FCE"/>
    <w:rsid w:val="0066003D"/>
    <w:rsid w:val="00661AFF"/>
    <w:rsid w:val="006636B7"/>
    <w:rsid w:val="00664384"/>
    <w:rsid w:val="00670AA1"/>
    <w:rsid w:val="00670AEA"/>
    <w:rsid w:val="00672BE1"/>
    <w:rsid w:val="00672F68"/>
    <w:rsid w:val="00674A46"/>
    <w:rsid w:val="00674E95"/>
    <w:rsid w:val="0067539E"/>
    <w:rsid w:val="006777BB"/>
    <w:rsid w:val="00681281"/>
    <w:rsid w:val="00683359"/>
    <w:rsid w:val="00684F1D"/>
    <w:rsid w:val="00686B31"/>
    <w:rsid w:val="00686DC6"/>
    <w:rsid w:val="00690A6E"/>
    <w:rsid w:val="00690C27"/>
    <w:rsid w:val="0069133C"/>
    <w:rsid w:val="00693368"/>
    <w:rsid w:val="0069571A"/>
    <w:rsid w:val="00696A08"/>
    <w:rsid w:val="006977F0"/>
    <w:rsid w:val="006A0E7B"/>
    <w:rsid w:val="006A1D0A"/>
    <w:rsid w:val="006A55A8"/>
    <w:rsid w:val="006A627E"/>
    <w:rsid w:val="006A7D50"/>
    <w:rsid w:val="006B104C"/>
    <w:rsid w:val="006B14EC"/>
    <w:rsid w:val="006B1672"/>
    <w:rsid w:val="006B1C4D"/>
    <w:rsid w:val="006B2323"/>
    <w:rsid w:val="006B41EC"/>
    <w:rsid w:val="006B5EFE"/>
    <w:rsid w:val="006B7794"/>
    <w:rsid w:val="006C1FEA"/>
    <w:rsid w:val="006C4AD0"/>
    <w:rsid w:val="006C7370"/>
    <w:rsid w:val="006D13B0"/>
    <w:rsid w:val="006D1CE2"/>
    <w:rsid w:val="006D3E24"/>
    <w:rsid w:val="006D442F"/>
    <w:rsid w:val="006D490A"/>
    <w:rsid w:val="006D65D2"/>
    <w:rsid w:val="006D6C78"/>
    <w:rsid w:val="006E0023"/>
    <w:rsid w:val="006E052F"/>
    <w:rsid w:val="006E35E1"/>
    <w:rsid w:val="006E639B"/>
    <w:rsid w:val="006E7546"/>
    <w:rsid w:val="006F0AE6"/>
    <w:rsid w:val="006F1C08"/>
    <w:rsid w:val="006F27D3"/>
    <w:rsid w:val="006F3905"/>
    <w:rsid w:val="006F4DAE"/>
    <w:rsid w:val="006F63D9"/>
    <w:rsid w:val="006F6D12"/>
    <w:rsid w:val="0070028C"/>
    <w:rsid w:val="00700721"/>
    <w:rsid w:val="00701330"/>
    <w:rsid w:val="007031B5"/>
    <w:rsid w:val="00704CFF"/>
    <w:rsid w:val="0070787A"/>
    <w:rsid w:val="0071766E"/>
    <w:rsid w:val="00721B0D"/>
    <w:rsid w:val="0072223B"/>
    <w:rsid w:val="00722E7D"/>
    <w:rsid w:val="007236B6"/>
    <w:rsid w:val="0072371E"/>
    <w:rsid w:val="00723B10"/>
    <w:rsid w:val="00723F72"/>
    <w:rsid w:val="0072581D"/>
    <w:rsid w:val="00727A37"/>
    <w:rsid w:val="00727C19"/>
    <w:rsid w:val="0073270F"/>
    <w:rsid w:val="007336E8"/>
    <w:rsid w:val="00734C98"/>
    <w:rsid w:val="00734E5C"/>
    <w:rsid w:val="007353AF"/>
    <w:rsid w:val="00735484"/>
    <w:rsid w:val="007365A1"/>
    <w:rsid w:val="0074059C"/>
    <w:rsid w:val="00740E90"/>
    <w:rsid w:val="00742044"/>
    <w:rsid w:val="00745342"/>
    <w:rsid w:val="00746AA3"/>
    <w:rsid w:val="007502B2"/>
    <w:rsid w:val="00751B65"/>
    <w:rsid w:val="007539A3"/>
    <w:rsid w:val="00753A03"/>
    <w:rsid w:val="00754474"/>
    <w:rsid w:val="00755346"/>
    <w:rsid w:val="007557AD"/>
    <w:rsid w:val="007559A3"/>
    <w:rsid w:val="00755B87"/>
    <w:rsid w:val="00756A52"/>
    <w:rsid w:val="00756D47"/>
    <w:rsid w:val="007574F2"/>
    <w:rsid w:val="007611A5"/>
    <w:rsid w:val="00761875"/>
    <w:rsid w:val="00761A32"/>
    <w:rsid w:val="00761D0D"/>
    <w:rsid w:val="00761E91"/>
    <w:rsid w:val="00763C9C"/>
    <w:rsid w:val="00765B26"/>
    <w:rsid w:val="00766EC3"/>
    <w:rsid w:val="007737C8"/>
    <w:rsid w:val="007741E0"/>
    <w:rsid w:val="00774809"/>
    <w:rsid w:val="007777B1"/>
    <w:rsid w:val="00782A8F"/>
    <w:rsid w:val="00785C5F"/>
    <w:rsid w:val="007876D1"/>
    <w:rsid w:val="00790618"/>
    <w:rsid w:val="00792AF0"/>
    <w:rsid w:val="0079618F"/>
    <w:rsid w:val="007A3006"/>
    <w:rsid w:val="007A59FC"/>
    <w:rsid w:val="007B01C0"/>
    <w:rsid w:val="007B0A5C"/>
    <w:rsid w:val="007B2A7F"/>
    <w:rsid w:val="007B2F9D"/>
    <w:rsid w:val="007B38F3"/>
    <w:rsid w:val="007B7BC0"/>
    <w:rsid w:val="007C1672"/>
    <w:rsid w:val="007C1CF0"/>
    <w:rsid w:val="007C6087"/>
    <w:rsid w:val="007C6EE1"/>
    <w:rsid w:val="007C788D"/>
    <w:rsid w:val="007D2353"/>
    <w:rsid w:val="007D2EC5"/>
    <w:rsid w:val="007D32E0"/>
    <w:rsid w:val="007D789F"/>
    <w:rsid w:val="007E06A8"/>
    <w:rsid w:val="007E25BA"/>
    <w:rsid w:val="007E2BDC"/>
    <w:rsid w:val="007E46E6"/>
    <w:rsid w:val="007E50DB"/>
    <w:rsid w:val="007E5DC5"/>
    <w:rsid w:val="007E6F6F"/>
    <w:rsid w:val="007F27D6"/>
    <w:rsid w:val="007F3E48"/>
    <w:rsid w:val="007F53DF"/>
    <w:rsid w:val="007F56F2"/>
    <w:rsid w:val="00800AD7"/>
    <w:rsid w:val="00801B91"/>
    <w:rsid w:val="00802B7C"/>
    <w:rsid w:val="00803EF1"/>
    <w:rsid w:val="0080660F"/>
    <w:rsid w:val="00811306"/>
    <w:rsid w:val="0081558A"/>
    <w:rsid w:val="00815B60"/>
    <w:rsid w:val="0081662D"/>
    <w:rsid w:val="00816FD0"/>
    <w:rsid w:val="0081742D"/>
    <w:rsid w:val="0082194C"/>
    <w:rsid w:val="008233E5"/>
    <w:rsid w:val="008242AB"/>
    <w:rsid w:val="0082629F"/>
    <w:rsid w:val="008272F0"/>
    <w:rsid w:val="00827348"/>
    <w:rsid w:val="00833746"/>
    <w:rsid w:val="008363F9"/>
    <w:rsid w:val="008364E1"/>
    <w:rsid w:val="008374D9"/>
    <w:rsid w:val="0084000A"/>
    <w:rsid w:val="00842DF2"/>
    <w:rsid w:val="00844634"/>
    <w:rsid w:val="00844FA4"/>
    <w:rsid w:val="0085394B"/>
    <w:rsid w:val="00855207"/>
    <w:rsid w:val="00855AB0"/>
    <w:rsid w:val="00856864"/>
    <w:rsid w:val="008568F3"/>
    <w:rsid w:val="00861356"/>
    <w:rsid w:val="0086229F"/>
    <w:rsid w:val="00862A31"/>
    <w:rsid w:val="0086326E"/>
    <w:rsid w:val="00865F13"/>
    <w:rsid w:val="00867493"/>
    <w:rsid w:val="00867C14"/>
    <w:rsid w:val="008708E5"/>
    <w:rsid w:val="00872497"/>
    <w:rsid w:val="00880BE7"/>
    <w:rsid w:val="00883111"/>
    <w:rsid w:val="00883FB5"/>
    <w:rsid w:val="00884C02"/>
    <w:rsid w:val="00885AF9"/>
    <w:rsid w:val="00887E86"/>
    <w:rsid w:val="00891B3C"/>
    <w:rsid w:val="00891DC5"/>
    <w:rsid w:val="0089257B"/>
    <w:rsid w:val="0089481A"/>
    <w:rsid w:val="008A002E"/>
    <w:rsid w:val="008A42E0"/>
    <w:rsid w:val="008A5E08"/>
    <w:rsid w:val="008A78EB"/>
    <w:rsid w:val="008B4140"/>
    <w:rsid w:val="008B415C"/>
    <w:rsid w:val="008B461E"/>
    <w:rsid w:val="008B781B"/>
    <w:rsid w:val="008C0343"/>
    <w:rsid w:val="008C0DBC"/>
    <w:rsid w:val="008C130C"/>
    <w:rsid w:val="008C3A49"/>
    <w:rsid w:val="008C4ECC"/>
    <w:rsid w:val="008C5F51"/>
    <w:rsid w:val="008C6B4A"/>
    <w:rsid w:val="008C792B"/>
    <w:rsid w:val="008D23D1"/>
    <w:rsid w:val="008D2FBA"/>
    <w:rsid w:val="008D3605"/>
    <w:rsid w:val="008D4E08"/>
    <w:rsid w:val="008D7D2D"/>
    <w:rsid w:val="008E1CEA"/>
    <w:rsid w:val="008E529F"/>
    <w:rsid w:val="008E7626"/>
    <w:rsid w:val="008F00A5"/>
    <w:rsid w:val="008F3C67"/>
    <w:rsid w:val="008F4B1D"/>
    <w:rsid w:val="008F530E"/>
    <w:rsid w:val="008F714F"/>
    <w:rsid w:val="00902299"/>
    <w:rsid w:val="00904BE6"/>
    <w:rsid w:val="00910C70"/>
    <w:rsid w:val="00910FF4"/>
    <w:rsid w:val="009114FE"/>
    <w:rsid w:val="00914675"/>
    <w:rsid w:val="0091564F"/>
    <w:rsid w:val="00916720"/>
    <w:rsid w:val="00917F99"/>
    <w:rsid w:val="00917FFA"/>
    <w:rsid w:val="0092275B"/>
    <w:rsid w:val="00923BEA"/>
    <w:rsid w:val="00924702"/>
    <w:rsid w:val="00927E63"/>
    <w:rsid w:val="0093181D"/>
    <w:rsid w:val="00935A01"/>
    <w:rsid w:val="009365CE"/>
    <w:rsid w:val="00937D3C"/>
    <w:rsid w:val="00941011"/>
    <w:rsid w:val="0094403E"/>
    <w:rsid w:val="009450AB"/>
    <w:rsid w:val="009466B7"/>
    <w:rsid w:val="00946A4D"/>
    <w:rsid w:val="0094762A"/>
    <w:rsid w:val="00951660"/>
    <w:rsid w:val="0095173A"/>
    <w:rsid w:val="00953108"/>
    <w:rsid w:val="00953B3F"/>
    <w:rsid w:val="00955AE3"/>
    <w:rsid w:val="00957AA6"/>
    <w:rsid w:val="009623BC"/>
    <w:rsid w:val="009635E2"/>
    <w:rsid w:val="009659CA"/>
    <w:rsid w:val="00967867"/>
    <w:rsid w:val="00970F08"/>
    <w:rsid w:val="00971638"/>
    <w:rsid w:val="00971EB5"/>
    <w:rsid w:val="00973390"/>
    <w:rsid w:val="00973FDA"/>
    <w:rsid w:val="00974BED"/>
    <w:rsid w:val="0097607D"/>
    <w:rsid w:val="00976E02"/>
    <w:rsid w:val="009779CF"/>
    <w:rsid w:val="009801D7"/>
    <w:rsid w:val="009803C6"/>
    <w:rsid w:val="00981336"/>
    <w:rsid w:val="00982C51"/>
    <w:rsid w:val="00985385"/>
    <w:rsid w:val="0098744A"/>
    <w:rsid w:val="00987DE5"/>
    <w:rsid w:val="00990AFB"/>
    <w:rsid w:val="009932CB"/>
    <w:rsid w:val="0099446F"/>
    <w:rsid w:val="00994FB3"/>
    <w:rsid w:val="00995CDC"/>
    <w:rsid w:val="0099731C"/>
    <w:rsid w:val="009A3340"/>
    <w:rsid w:val="009A34BB"/>
    <w:rsid w:val="009A68F6"/>
    <w:rsid w:val="009B04BB"/>
    <w:rsid w:val="009B0760"/>
    <w:rsid w:val="009B5DAE"/>
    <w:rsid w:val="009B6364"/>
    <w:rsid w:val="009B6DD6"/>
    <w:rsid w:val="009B716C"/>
    <w:rsid w:val="009C2907"/>
    <w:rsid w:val="009C766E"/>
    <w:rsid w:val="009C7E1A"/>
    <w:rsid w:val="009D2663"/>
    <w:rsid w:val="009D28F5"/>
    <w:rsid w:val="009D2DBC"/>
    <w:rsid w:val="009D7999"/>
    <w:rsid w:val="009E0EBD"/>
    <w:rsid w:val="009E22A1"/>
    <w:rsid w:val="009E4533"/>
    <w:rsid w:val="009E521B"/>
    <w:rsid w:val="009E74D2"/>
    <w:rsid w:val="009E76AA"/>
    <w:rsid w:val="009E76D8"/>
    <w:rsid w:val="009E78B9"/>
    <w:rsid w:val="009F044E"/>
    <w:rsid w:val="009F4603"/>
    <w:rsid w:val="009F6AF2"/>
    <w:rsid w:val="00A02EF2"/>
    <w:rsid w:val="00A04C80"/>
    <w:rsid w:val="00A05BE8"/>
    <w:rsid w:val="00A06DED"/>
    <w:rsid w:val="00A102AF"/>
    <w:rsid w:val="00A10676"/>
    <w:rsid w:val="00A118A2"/>
    <w:rsid w:val="00A1536E"/>
    <w:rsid w:val="00A15FB4"/>
    <w:rsid w:val="00A2005A"/>
    <w:rsid w:val="00A20BBE"/>
    <w:rsid w:val="00A217A3"/>
    <w:rsid w:val="00A22708"/>
    <w:rsid w:val="00A26EFB"/>
    <w:rsid w:val="00A31BD3"/>
    <w:rsid w:val="00A31D83"/>
    <w:rsid w:val="00A33B2A"/>
    <w:rsid w:val="00A356EE"/>
    <w:rsid w:val="00A37D76"/>
    <w:rsid w:val="00A42256"/>
    <w:rsid w:val="00A423F9"/>
    <w:rsid w:val="00A425B6"/>
    <w:rsid w:val="00A42C6D"/>
    <w:rsid w:val="00A433B6"/>
    <w:rsid w:val="00A47278"/>
    <w:rsid w:val="00A54249"/>
    <w:rsid w:val="00A56BF7"/>
    <w:rsid w:val="00A57343"/>
    <w:rsid w:val="00A60215"/>
    <w:rsid w:val="00A60D7E"/>
    <w:rsid w:val="00A60DB1"/>
    <w:rsid w:val="00A67DB6"/>
    <w:rsid w:val="00A71C8C"/>
    <w:rsid w:val="00A734C1"/>
    <w:rsid w:val="00A74CBA"/>
    <w:rsid w:val="00A7744B"/>
    <w:rsid w:val="00A83DEC"/>
    <w:rsid w:val="00A858E2"/>
    <w:rsid w:val="00A87D18"/>
    <w:rsid w:val="00A87D4D"/>
    <w:rsid w:val="00A95009"/>
    <w:rsid w:val="00A959AA"/>
    <w:rsid w:val="00A97B7A"/>
    <w:rsid w:val="00AA175F"/>
    <w:rsid w:val="00AA58EF"/>
    <w:rsid w:val="00AA6AC5"/>
    <w:rsid w:val="00AA7FD7"/>
    <w:rsid w:val="00AB49C3"/>
    <w:rsid w:val="00AB7923"/>
    <w:rsid w:val="00AC08BA"/>
    <w:rsid w:val="00AC1632"/>
    <w:rsid w:val="00AC56C4"/>
    <w:rsid w:val="00AC5AAE"/>
    <w:rsid w:val="00AC61A1"/>
    <w:rsid w:val="00AD0A1F"/>
    <w:rsid w:val="00AD21C6"/>
    <w:rsid w:val="00AD2BCB"/>
    <w:rsid w:val="00AD3BD1"/>
    <w:rsid w:val="00AD4B5C"/>
    <w:rsid w:val="00AD54CD"/>
    <w:rsid w:val="00AE15C9"/>
    <w:rsid w:val="00AE219B"/>
    <w:rsid w:val="00AE2D63"/>
    <w:rsid w:val="00AE44D2"/>
    <w:rsid w:val="00AE481D"/>
    <w:rsid w:val="00AE6409"/>
    <w:rsid w:val="00AF155A"/>
    <w:rsid w:val="00AF31A1"/>
    <w:rsid w:val="00AF4622"/>
    <w:rsid w:val="00AF62E3"/>
    <w:rsid w:val="00AF7425"/>
    <w:rsid w:val="00B03B5D"/>
    <w:rsid w:val="00B0482C"/>
    <w:rsid w:val="00B106BB"/>
    <w:rsid w:val="00B11E5B"/>
    <w:rsid w:val="00B1266E"/>
    <w:rsid w:val="00B1315E"/>
    <w:rsid w:val="00B133EC"/>
    <w:rsid w:val="00B1408B"/>
    <w:rsid w:val="00B16988"/>
    <w:rsid w:val="00B17E81"/>
    <w:rsid w:val="00B20D7E"/>
    <w:rsid w:val="00B21F26"/>
    <w:rsid w:val="00B225F8"/>
    <w:rsid w:val="00B22818"/>
    <w:rsid w:val="00B2288A"/>
    <w:rsid w:val="00B229E9"/>
    <w:rsid w:val="00B22A4E"/>
    <w:rsid w:val="00B23534"/>
    <w:rsid w:val="00B24991"/>
    <w:rsid w:val="00B24E26"/>
    <w:rsid w:val="00B265EB"/>
    <w:rsid w:val="00B351B0"/>
    <w:rsid w:val="00B37601"/>
    <w:rsid w:val="00B43063"/>
    <w:rsid w:val="00B5115F"/>
    <w:rsid w:val="00B5434C"/>
    <w:rsid w:val="00B5632D"/>
    <w:rsid w:val="00B573BD"/>
    <w:rsid w:val="00B57BBC"/>
    <w:rsid w:val="00B60CC9"/>
    <w:rsid w:val="00B619C0"/>
    <w:rsid w:val="00B63BC4"/>
    <w:rsid w:val="00B67A36"/>
    <w:rsid w:val="00B7018F"/>
    <w:rsid w:val="00B722D3"/>
    <w:rsid w:val="00B7297D"/>
    <w:rsid w:val="00B72CEF"/>
    <w:rsid w:val="00B75112"/>
    <w:rsid w:val="00B753A4"/>
    <w:rsid w:val="00B75793"/>
    <w:rsid w:val="00B76597"/>
    <w:rsid w:val="00B768AF"/>
    <w:rsid w:val="00B76E1B"/>
    <w:rsid w:val="00B77D99"/>
    <w:rsid w:val="00B8051C"/>
    <w:rsid w:val="00B81D14"/>
    <w:rsid w:val="00B820A9"/>
    <w:rsid w:val="00B8364F"/>
    <w:rsid w:val="00B85B01"/>
    <w:rsid w:val="00B92B3A"/>
    <w:rsid w:val="00B94B56"/>
    <w:rsid w:val="00B94D0A"/>
    <w:rsid w:val="00B94EF5"/>
    <w:rsid w:val="00B95E45"/>
    <w:rsid w:val="00B977C8"/>
    <w:rsid w:val="00BA1527"/>
    <w:rsid w:val="00BA2253"/>
    <w:rsid w:val="00BA24A3"/>
    <w:rsid w:val="00BA34F8"/>
    <w:rsid w:val="00BA3F9F"/>
    <w:rsid w:val="00BA5601"/>
    <w:rsid w:val="00BA57B2"/>
    <w:rsid w:val="00BA7A48"/>
    <w:rsid w:val="00BB1703"/>
    <w:rsid w:val="00BB2211"/>
    <w:rsid w:val="00BB3447"/>
    <w:rsid w:val="00BB382C"/>
    <w:rsid w:val="00BB71A5"/>
    <w:rsid w:val="00BC22D6"/>
    <w:rsid w:val="00BC3D19"/>
    <w:rsid w:val="00BC5A7E"/>
    <w:rsid w:val="00BC5F64"/>
    <w:rsid w:val="00BC6B06"/>
    <w:rsid w:val="00BC798E"/>
    <w:rsid w:val="00BD091B"/>
    <w:rsid w:val="00BD4112"/>
    <w:rsid w:val="00BD4E66"/>
    <w:rsid w:val="00BD58B3"/>
    <w:rsid w:val="00BD7267"/>
    <w:rsid w:val="00BE0576"/>
    <w:rsid w:val="00BE21E6"/>
    <w:rsid w:val="00BE3365"/>
    <w:rsid w:val="00BE4F08"/>
    <w:rsid w:val="00BE59C8"/>
    <w:rsid w:val="00BE61FE"/>
    <w:rsid w:val="00BE6530"/>
    <w:rsid w:val="00BE7566"/>
    <w:rsid w:val="00BE7AE2"/>
    <w:rsid w:val="00BF42B2"/>
    <w:rsid w:val="00BF6FDA"/>
    <w:rsid w:val="00C0015A"/>
    <w:rsid w:val="00C03C9C"/>
    <w:rsid w:val="00C050E5"/>
    <w:rsid w:val="00C10BD7"/>
    <w:rsid w:val="00C11E25"/>
    <w:rsid w:val="00C1443F"/>
    <w:rsid w:val="00C14EF7"/>
    <w:rsid w:val="00C16043"/>
    <w:rsid w:val="00C21B9A"/>
    <w:rsid w:val="00C24189"/>
    <w:rsid w:val="00C24A0F"/>
    <w:rsid w:val="00C25879"/>
    <w:rsid w:val="00C272A7"/>
    <w:rsid w:val="00C27B14"/>
    <w:rsid w:val="00C31433"/>
    <w:rsid w:val="00C34AAD"/>
    <w:rsid w:val="00C35425"/>
    <w:rsid w:val="00C3569E"/>
    <w:rsid w:val="00C364E4"/>
    <w:rsid w:val="00C37853"/>
    <w:rsid w:val="00C4071C"/>
    <w:rsid w:val="00C41437"/>
    <w:rsid w:val="00C419D1"/>
    <w:rsid w:val="00C4269C"/>
    <w:rsid w:val="00C42F12"/>
    <w:rsid w:val="00C45B3C"/>
    <w:rsid w:val="00C45C92"/>
    <w:rsid w:val="00C478A9"/>
    <w:rsid w:val="00C478EF"/>
    <w:rsid w:val="00C53085"/>
    <w:rsid w:val="00C5394A"/>
    <w:rsid w:val="00C55F2E"/>
    <w:rsid w:val="00C609AE"/>
    <w:rsid w:val="00C62AB8"/>
    <w:rsid w:val="00C63C4A"/>
    <w:rsid w:val="00C67F0D"/>
    <w:rsid w:val="00C71010"/>
    <w:rsid w:val="00C719AA"/>
    <w:rsid w:val="00C8199F"/>
    <w:rsid w:val="00C825F7"/>
    <w:rsid w:val="00C8397D"/>
    <w:rsid w:val="00C8452E"/>
    <w:rsid w:val="00C85133"/>
    <w:rsid w:val="00C85400"/>
    <w:rsid w:val="00C85953"/>
    <w:rsid w:val="00C86051"/>
    <w:rsid w:val="00C861D0"/>
    <w:rsid w:val="00C877A0"/>
    <w:rsid w:val="00C918D7"/>
    <w:rsid w:val="00C9246A"/>
    <w:rsid w:val="00C940E9"/>
    <w:rsid w:val="00C94D27"/>
    <w:rsid w:val="00C951CA"/>
    <w:rsid w:val="00C95780"/>
    <w:rsid w:val="00C958F5"/>
    <w:rsid w:val="00C96A25"/>
    <w:rsid w:val="00CA0147"/>
    <w:rsid w:val="00CA08E2"/>
    <w:rsid w:val="00CA1553"/>
    <w:rsid w:val="00CA1A3D"/>
    <w:rsid w:val="00CA37B4"/>
    <w:rsid w:val="00CA4588"/>
    <w:rsid w:val="00CB0E35"/>
    <w:rsid w:val="00CB17D4"/>
    <w:rsid w:val="00CB2170"/>
    <w:rsid w:val="00CB22E9"/>
    <w:rsid w:val="00CB3D48"/>
    <w:rsid w:val="00CB4FB3"/>
    <w:rsid w:val="00CB51CF"/>
    <w:rsid w:val="00CB7568"/>
    <w:rsid w:val="00CB767D"/>
    <w:rsid w:val="00CC295B"/>
    <w:rsid w:val="00CC3140"/>
    <w:rsid w:val="00CC425C"/>
    <w:rsid w:val="00CC5682"/>
    <w:rsid w:val="00CC7CC6"/>
    <w:rsid w:val="00CD0EFF"/>
    <w:rsid w:val="00CD10DD"/>
    <w:rsid w:val="00CD18AD"/>
    <w:rsid w:val="00CD3F4B"/>
    <w:rsid w:val="00CD53E0"/>
    <w:rsid w:val="00CD66DA"/>
    <w:rsid w:val="00CD6A31"/>
    <w:rsid w:val="00CE29D6"/>
    <w:rsid w:val="00CE2BCF"/>
    <w:rsid w:val="00CE2F41"/>
    <w:rsid w:val="00CE5AEA"/>
    <w:rsid w:val="00CF166A"/>
    <w:rsid w:val="00CF580A"/>
    <w:rsid w:val="00CF5CEE"/>
    <w:rsid w:val="00CF5EFB"/>
    <w:rsid w:val="00CF7776"/>
    <w:rsid w:val="00CF78D8"/>
    <w:rsid w:val="00D003AF"/>
    <w:rsid w:val="00D021B3"/>
    <w:rsid w:val="00D02849"/>
    <w:rsid w:val="00D03C32"/>
    <w:rsid w:val="00D03ECB"/>
    <w:rsid w:val="00D04713"/>
    <w:rsid w:val="00D069EF"/>
    <w:rsid w:val="00D07485"/>
    <w:rsid w:val="00D10048"/>
    <w:rsid w:val="00D128FC"/>
    <w:rsid w:val="00D12D2E"/>
    <w:rsid w:val="00D146FD"/>
    <w:rsid w:val="00D20299"/>
    <w:rsid w:val="00D22A52"/>
    <w:rsid w:val="00D23A76"/>
    <w:rsid w:val="00D244E9"/>
    <w:rsid w:val="00D27ADE"/>
    <w:rsid w:val="00D3326B"/>
    <w:rsid w:val="00D400D6"/>
    <w:rsid w:val="00D413E3"/>
    <w:rsid w:val="00D4268E"/>
    <w:rsid w:val="00D508B9"/>
    <w:rsid w:val="00D5210D"/>
    <w:rsid w:val="00D52C7E"/>
    <w:rsid w:val="00D531FB"/>
    <w:rsid w:val="00D534A5"/>
    <w:rsid w:val="00D569BB"/>
    <w:rsid w:val="00D57C05"/>
    <w:rsid w:val="00D6113F"/>
    <w:rsid w:val="00D6455C"/>
    <w:rsid w:val="00D672F5"/>
    <w:rsid w:val="00D6762F"/>
    <w:rsid w:val="00D70038"/>
    <w:rsid w:val="00D70DC3"/>
    <w:rsid w:val="00D73CC8"/>
    <w:rsid w:val="00D76D36"/>
    <w:rsid w:val="00D80358"/>
    <w:rsid w:val="00D81B7F"/>
    <w:rsid w:val="00D823FB"/>
    <w:rsid w:val="00D8443D"/>
    <w:rsid w:val="00D846D5"/>
    <w:rsid w:val="00D87335"/>
    <w:rsid w:val="00D90474"/>
    <w:rsid w:val="00D90778"/>
    <w:rsid w:val="00D913E1"/>
    <w:rsid w:val="00D9362A"/>
    <w:rsid w:val="00D94B61"/>
    <w:rsid w:val="00D95A8C"/>
    <w:rsid w:val="00D97AFF"/>
    <w:rsid w:val="00DA0888"/>
    <w:rsid w:val="00DA2617"/>
    <w:rsid w:val="00DA4E5B"/>
    <w:rsid w:val="00DA5704"/>
    <w:rsid w:val="00DB160D"/>
    <w:rsid w:val="00DB41CC"/>
    <w:rsid w:val="00DB4FDD"/>
    <w:rsid w:val="00DB54EA"/>
    <w:rsid w:val="00DB63FF"/>
    <w:rsid w:val="00DB6BA5"/>
    <w:rsid w:val="00DC055D"/>
    <w:rsid w:val="00DC0F43"/>
    <w:rsid w:val="00DC2A82"/>
    <w:rsid w:val="00DC3E29"/>
    <w:rsid w:val="00DC6ED9"/>
    <w:rsid w:val="00DC7386"/>
    <w:rsid w:val="00DD164A"/>
    <w:rsid w:val="00DE1D69"/>
    <w:rsid w:val="00DE24F8"/>
    <w:rsid w:val="00DE361A"/>
    <w:rsid w:val="00DE37F7"/>
    <w:rsid w:val="00DE4032"/>
    <w:rsid w:val="00DE579C"/>
    <w:rsid w:val="00DF01E4"/>
    <w:rsid w:val="00DF0532"/>
    <w:rsid w:val="00DF0FF1"/>
    <w:rsid w:val="00DF2E45"/>
    <w:rsid w:val="00E003F7"/>
    <w:rsid w:val="00E01AB7"/>
    <w:rsid w:val="00E032C9"/>
    <w:rsid w:val="00E060D4"/>
    <w:rsid w:val="00E06471"/>
    <w:rsid w:val="00E069B8"/>
    <w:rsid w:val="00E074FD"/>
    <w:rsid w:val="00E105A7"/>
    <w:rsid w:val="00E1186F"/>
    <w:rsid w:val="00E11F74"/>
    <w:rsid w:val="00E12176"/>
    <w:rsid w:val="00E14A7D"/>
    <w:rsid w:val="00E25008"/>
    <w:rsid w:val="00E273FB"/>
    <w:rsid w:val="00E31FF3"/>
    <w:rsid w:val="00E34744"/>
    <w:rsid w:val="00E347A0"/>
    <w:rsid w:val="00E351C0"/>
    <w:rsid w:val="00E36F7F"/>
    <w:rsid w:val="00E3775D"/>
    <w:rsid w:val="00E4011A"/>
    <w:rsid w:val="00E41587"/>
    <w:rsid w:val="00E419B1"/>
    <w:rsid w:val="00E42F20"/>
    <w:rsid w:val="00E436FB"/>
    <w:rsid w:val="00E43FE0"/>
    <w:rsid w:val="00E44256"/>
    <w:rsid w:val="00E459D0"/>
    <w:rsid w:val="00E47630"/>
    <w:rsid w:val="00E50190"/>
    <w:rsid w:val="00E50EA9"/>
    <w:rsid w:val="00E5225A"/>
    <w:rsid w:val="00E56823"/>
    <w:rsid w:val="00E57EF0"/>
    <w:rsid w:val="00E601CF"/>
    <w:rsid w:val="00E606AC"/>
    <w:rsid w:val="00E64ED8"/>
    <w:rsid w:val="00E66AD4"/>
    <w:rsid w:val="00E71CAD"/>
    <w:rsid w:val="00E72189"/>
    <w:rsid w:val="00E737FF"/>
    <w:rsid w:val="00E74085"/>
    <w:rsid w:val="00E74696"/>
    <w:rsid w:val="00E7489F"/>
    <w:rsid w:val="00E74D7E"/>
    <w:rsid w:val="00E7741D"/>
    <w:rsid w:val="00E7764F"/>
    <w:rsid w:val="00E8074F"/>
    <w:rsid w:val="00E80791"/>
    <w:rsid w:val="00E82107"/>
    <w:rsid w:val="00E856E1"/>
    <w:rsid w:val="00E86889"/>
    <w:rsid w:val="00E87A6B"/>
    <w:rsid w:val="00E910A3"/>
    <w:rsid w:val="00E9462A"/>
    <w:rsid w:val="00E969F4"/>
    <w:rsid w:val="00E9717D"/>
    <w:rsid w:val="00EA27A6"/>
    <w:rsid w:val="00EB094D"/>
    <w:rsid w:val="00EB145E"/>
    <w:rsid w:val="00EB183B"/>
    <w:rsid w:val="00EB7D36"/>
    <w:rsid w:val="00EC0579"/>
    <w:rsid w:val="00EC2093"/>
    <w:rsid w:val="00EC6BED"/>
    <w:rsid w:val="00EC6CD7"/>
    <w:rsid w:val="00ED0042"/>
    <w:rsid w:val="00ED09D0"/>
    <w:rsid w:val="00ED2624"/>
    <w:rsid w:val="00ED27DF"/>
    <w:rsid w:val="00ED2A09"/>
    <w:rsid w:val="00ED2FA7"/>
    <w:rsid w:val="00ED4069"/>
    <w:rsid w:val="00ED5ED9"/>
    <w:rsid w:val="00ED6D66"/>
    <w:rsid w:val="00EE21DB"/>
    <w:rsid w:val="00EE3B8C"/>
    <w:rsid w:val="00EE454E"/>
    <w:rsid w:val="00EE464C"/>
    <w:rsid w:val="00EE485A"/>
    <w:rsid w:val="00EE695A"/>
    <w:rsid w:val="00EF02FD"/>
    <w:rsid w:val="00EF6103"/>
    <w:rsid w:val="00F00B64"/>
    <w:rsid w:val="00F02402"/>
    <w:rsid w:val="00F07453"/>
    <w:rsid w:val="00F07566"/>
    <w:rsid w:val="00F11192"/>
    <w:rsid w:val="00F151A5"/>
    <w:rsid w:val="00F15BE0"/>
    <w:rsid w:val="00F15E53"/>
    <w:rsid w:val="00F15E74"/>
    <w:rsid w:val="00F16BF2"/>
    <w:rsid w:val="00F208A7"/>
    <w:rsid w:val="00F20D06"/>
    <w:rsid w:val="00F26183"/>
    <w:rsid w:val="00F26B13"/>
    <w:rsid w:val="00F277FF"/>
    <w:rsid w:val="00F279C8"/>
    <w:rsid w:val="00F30305"/>
    <w:rsid w:val="00F30BB7"/>
    <w:rsid w:val="00F3127D"/>
    <w:rsid w:val="00F3284A"/>
    <w:rsid w:val="00F32923"/>
    <w:rsid w:val="00F3590C"/>
    <w:rsid w:val="00F35A20"/>
    <w:rsid w:val="00F37E32"/>
    <w:rsid w:val="00F40AC2"/>
    <w:rsid w:val="00F41D56"/>
    <w:rsid w:val="00F42B1D"/>
    <w:rsid w:val="00F452E3"/>
    <w:rsid w:val="00F46125"/>
    <w:rsid w:val="00F51E6C"/>
    <w:rsid w:val="00F52852"/>
    <w:rsid w:val="00F53C0F"/>
    <w:rsid w:val="00F56613"/>
    <w:rsid w:val="00F56A55"/>
    <w:rsid w:val="00F647E1"/>
    <w:rsid w:val="00F653DC"/>
    <w:rsid w:val="00F67445"/>
    <w:rsid w:val="00F67C54"/>
    <w:rsid w:val="00F7378A"/>
    <w:rsid w:val="00F750CC"/>
    <w:rsid w:val="00F75DB7"/>
    <w:rsid w:val="00F776C6"/>
    <w:rsid w:val="00F77812"/>
    <w:rsid w:val="00F918DF"/>
    <w:rsid w:val="00F939A9"/>
    <w:rsid w:val="00F9619D"/>
    <w:rsid w:val="00FA0233"/>
    <w:rsid w:val="00FA12A5"/>
    <w:rsid w:val="00FA4235"/>
    <w:rsid w:val="00FA435A"/>
    <w:rsid w:val="00FA4619"/>
    <w:rsid w:val="00FA56C9"/>
    <w:rsid w:val="00FB1473"/>
    <w:rsid w:val="00FB3166"/>
    <w:rsid w:val="00FB31F8"/>
    <w:rsid w:val="00FB3227"/>
    <w:rsid w:val="00FB4F5E"/>
    <w:rsid w:val="00FB514A"/>
    <w:rsid w:val="00FC0207"/>
    <w:rsid w:val="00FC03B4"/>
    <w:rsid w:val="00FC0E31"/>
    <w:rsid w:val="00FC1673"/>
    <w:rsid w:val="00FC18C9"/>
    <w:rsid w:val="00FC20D7"/>
    <w:rsid w:val="00FC3D97"/>
    <w:rsid w:val="00FC4947"/>
    <w:rsid w:val="00FC7760"/>
    <w:rsid w:val="00FD0583"/>
    <w:rsid w:val="00FD17D7"/>
    <w:rsid w:val="00FD24B9"/>
    <w:rsid w:val="00FD2B6E"/>
    <w:rsid w:val="00FD3DC8"/>
    <w:rsid w:val="00FD57BD"/>
    <w:rsid w:val="00FD6BB9"/>
    <w:rsid w:val="00FD7358"/>
    <w:rsid w:val="00FD7798"/>
    <w:rsid w:val="00FE1539"/>
    <w:rsid w:val="00FE3157"/>
    <w:rsid w:val="00FE321A"/>
    <w:rsid w:val="00FE36B0"/>
    <w:rsid w:val="00FE52FF"/>
    <w:rsid w:val="00FE5EDD"/>
    <w:rsid w:val="00FE7642"/>
    <w:rsid w:val="00FE7A24"/>
    <w:rsid w:val="00FE7B7B"/>
    <w:rsid w:val="00FE7E4D"/>
    <w:rsid w:val="00FF145C"/>
    <w:rsid w:val="00FF3038"/>
    <w:rsid w:val="00FF4A2D"/>
    <w:rsid w:val="00FF7F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7D647E"/>
  <w15:docId w15:val="{3BDE82F1-2C2A-4479-ACDF-51F4207F2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E26"/>
    <w:rPr>
      <w:rFonts w:ascii="Times New Roman" w:eastAsia="Times New Roman" w:hAnsi="Times New Roman" w:cs="Times New Roman"/>
      <w:lang w:val="es-ES"/>
    </w:rPr>
  </w:style>
  <w:style w:type="paragraph" w:styleId="Heading1">
    <w:name w:val="heading 1"/>
    <w:basedOn w:val="Normal"/>
    <w:link w:val="Heading1Char"/>
    <w:uiPriority w:val="9"/>
    <w:qFormat/>
    <w:rsid w:val="008568F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8568F3"/>
    <w:pPr>
      <w:keepNext/>
      <w:jc w:val="both"/>
      <w:outlineLvl w:val="1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8F3"/>
    <w:rPr>
      <w:rFonts w:ascii="Times New Roman" w:eastAsia="Times New Roman" w:hAnsi="Times New Roman" w:cs="Times New Roman"/>
      <w:b/>
      <w:bCs/>
      <w:kern w:val="36"/>
      <w:sz w:val="48"/>
      <w:szCs w:val="48"/>
      <w:lang w:val="es-ES"/>
    </w:rPr>
  </w:style>
  <w:style w:type="character" w:customStyle="1" w:styleId="Heading2Char">
    <w:name w:val="Heading 2 Char"/>
    <w:basedOn w:val="DefaultParagraphFont"/>
    <w:link w:val="Heading2"/>
    <w:rsid w:val="008568F3"/>
    <w:rPr>
      <w:rFonts w:ascii="Arial" w:eastAsia="Times New Roman" w:hAnsi="Arial" w:cs="Arial"/>
      <w:b/>
      <w:bCs/>
      <w:lang w:val="es-ES"/>
    </w:rPr>
  </w:style>
  <w:style w:type="paragraph" w:styleId="BalloonText">
    <w:name w:val="Balloon Text"/>
    <w:basedOn w:val="Normal"/>
    <w:link w:val="BalloonTextChar"/>
    <w:semiHidden/>
    <w:rsid w:val="008568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568F3"/>
    <w:rPr>
      <w:rFonts w:ascii="Tahoma" w:eastAsia="Times New Roman" w:hAnsi="Tahoma" w:cs="Tahoma"/>
      <w:sz w:val="16"/>
      <w:szCs w:val="16"/>
      <w:lang w:val="es-ES"/>
    </w:rPr>
  </w:style>
  <w:style w:type="character" w:styleId="CommentReference">
    <w:name w:val="annotation reference"/>
    <w:basedOn w:val="DefaultParagraphFont"/>
    <w:semiHidden/>
    <w:rsid w:val="008568F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568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568F3"/>
    <w:rPr>
      <w:rFonts w:ascii="Times New Roman" w:eastAsia="Times New Roman" w:hAnsi="Times New Roman" w:cs="Times New Roman"/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568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568F3"/>
    <w:rPr>
      <w:rFonts w:ascii="Times New Roman" w:eastAsia="Times New Roman" w:hAnsi="Times New Roman" w:cs="Times New Roman"/>
      <w:b/>
      <w:bCs/>
      <w:sz w:val="20"/>
      <w:szCs w:val="20"/>
      <w:lang w:val="es-ES"/>
    </w:rPr>
  </w:style>
  <w:style w:type="character" w:customStyle="1" w:styleId="CarCar4">
    <w:name w:val="Car Car4"/>
    <w:basedOn w:val="DefaultParagraphFont"/>
    <w:semiHidden/>
    <w:rsid w:val="008568F3"/>
    <w:rPr>
      <w:rFonts w:ascii="Times New Roman" w:hAnsi="Times New Roman"/>
      <w:lang w:val="en-GB" w:eastAsia="en-US"/>
    </w:rPr>
  </w:style>
  <w:style w:type="character" w:customStyle="1" w:styleId="HeaderChar">
    <w:name w:val="Header Char"/>
    <w:basedOn w:val="DefaultParagraphFont"/>
    <w:link w:val="Header"/>
    <w:rsid w:val="008568F3"/>
    <w:rPr>
      <w:lang w:val="en-GB"/>
    </w:rPr>
  </w:style>
  <w:style w:type="paragraph" w:styleId="Header">
    <w:name w:val="header"/>
    <w:basedOn w:val="Normal"/>
    <w:link w:val="HeaderChar"/>
    <w:unhideWhenUsed/>
    <w:rsid w:val="008568F3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EncabezadoCar1">
    <w:name w:val="Encabezado Car1"/>
    <w:basedOn w:val="DefaultParagraphFont"/>
    <w:uiPriority w:val="99"/>
    <w:semiHidden/>
    <w:rsid w:val="008568F3"/>
    <w:rPr>
      <w:rFonts w:ascii="Times New Roman" w:eastAsia="Times New Roman" w:hAnsi="Times New Roman" w:cs="Times New Roman"/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8568F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568F3"/>
    <w:pPr>
      <w:tabs>
        <w:tab w:val="center" w:pos="4252"/>
        <w:tab w:val="right" w:pos="8504"/>
      </w:tabs>
    </w:pPr>
    <w:rPr>
      <w:rFonts w:asciiTheme="minorHAnsi" w:eastAsiaTheme="minorEastAsia" w:hAnsiTheme="minorHAnsi" w:cstheme="minorBidi"/>
      <w:lang w:val="en-GB"/>
    </w:rPr>
  </w:style>
  <w:style w:type="character" w:customStyle="1" w:styleId="PiedepginaCar1">
    <w:name w:val="Pie de página Car1"/>
    <w:basedOn w:val="DefaultParagraphFont"/>
    <w:uiPriority w:val="99"/>
    <w:semiHidden/>
    <w:rsid w:val="008568F3"/>
    <w:rPr>
      <w:rFonts w:ascii="Times New Roman" w:eastAsia="Times New Roman" w:hAnsi="Times New Roman" w:cs="Times New Roman"/>
      <w:lang w:val="es-ES"/>
    </w:rPr>
  </w:style>
  <w:style w:type="character" w:styleId="Hyperlink">
    <w:name w:val="Hyperlink"/>
    <w:basedOn w:val="DefaultParagraphFont"/>
    <w:rsid w:val="008568F3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8568F3"/>
    <w:pPr>
      <w:ind w:firstLine="708"/>
      <w:jc w:val="both"/>
    </w:pPr>
  </w:style>
  <w:style w:type="character" w:customStyle="1" w:styleId="BodyTextIndentChar">
    <w:name w:val="Body Text Indent Char"/>
    <w:basedOn w:val="DefaultParagraphFont"/>
    <w:link w:val="BodyTextIndent"/>
    <w:rsid w:val="008568F3"/>
    <w:rPr>
      <w:rFonts w:ascii="Times New Roman" w:eastAsia="Times New Roman" w:hAnsi="Times New Roman" w:cs="Times New Roman"/>
      <w:lang w:val="es-ES"/>
    </w:rPr>
  </w:style>
  <w:style w:type="paragraph" w:styleId="DocumentMap">
    <w:name w:val="Document Map"/>
    <w:basedOn w:val="Normal"/>
    <w:link w:val="DocumentMapChar"/>
    <w:semiHidden/>
    <w:rsid w:val="008568F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8568F3"/>
    <w:rPr>
      <w:rFonts w:ascii="Tahoma" w:eastAsia="Times New Roman" w:hAnsi="Tahoma" w:cs="Tahoma"/>
      <w:sz w:val="20"/>
      <w:szCs w:val="20"/>
      <w:shd w:val="clear" w:color="auto" w:fill="000080"/>
      <w:lang w:val="es-ES"/>
    </w:rPr>
  </w:style>
  <w:style w:type="paragraph" w:customStyle="1" w:styleId="Ttulo41">
    <w:name w:val="Título 41"/>
    <w:basedOn w:val="Normal"/>
    <w:next w:val="Normal"/>
    <w:rsid w:val="008568F3"/>
    <w:pPr>
      <w:autoSpaceDE w:val="0"/>
      <w:autoSpaceDN w:val="0"/>
      <w:adjustRightInd w:val="0"/>
    </w:pPr>
    <w:rPr>
      <w:sz w:val="20"/>
      <w:lang w:val="fr-FR"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3D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123D5"/>
    <w:rPr>
      <w:color w:val="5A5A5A" w:themeColor="text1" w:themeTint="A5"/>
      <w:spacing w:val="15"/>
      <w:sz w:val="22"/>
      <w:szCs w:val="22"/>
      <w:lang w:val="es-ES"/>
    </w:rPr>
  </w:style>
  <w:style w:type="paragraph" w:styleId="NormalWeb">
    <w:name w:val="Normal (Web)"/>
    <w:basedOn w:val="Normal"/>
    <w:uiPriority w:val="99"/>
    <w:unhideWhenUsed/>
    <w:rsid w:val="00670AA1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29458B"/>
    <w:pPr>
      <w:framePr w:hSpace="141" w:wrap="around" w:vAnchor="page" w:hAnchor="margin" w:x="-286" w:y="2293"/>
      <w:jc w:val="center"/>
    </w:pPr>
  </w:style>
  <w:style w:type="character" w:customStyle="1" w:styleId="EndNoteBibliographyTitleCar">
    <w:name w:val="EndNote Bibliography Title Car"/>
    <w:basedOn w:val="DefaultParagraphFont"/>
    <w:link w:val="EndNoteBibliographyTitle"/>
    <w:rsid w:val="0029458B"/>
    <w:rPr>
      <w:rFonts w:ascii="Times New Roman" w:eastAsia="Times New Roman" w:hAnsi="Times New Roman" w:cs="Times New Roman"/>
      <w:lang w:val="es-ES"/>
    </w:rPr>
  </w:style>
  <w:style w:type="paragraph" w:customStyle="1" w:styleId="EndNoteBibliography">
    <w:name w:val="EndNote Bibliography"/>
    <w:basedOn w:val="Normal"/>
    <w:link w:val="EndNoteBibliographyCar"/>
    <w:rsid w:val="0029458B"/>
    <w:pPr>
      <w:framePr w:hSpace="141" w:wrap="around" w:vAnchor="page" w:hAnchor="margin" w:x="-286" w:y="2293"/>
    </w:pPr>
  </w:style>
  <w:style w:type="character" w:customStyle="1" w:styleId="EndNoteBibliographyCar">
    <w:name w:val="EndNote Bibliography Car"/>
    <w:basedOn w:val="DefaultParagraphFont"/>
    <w:link w:val="EndNoteBibliography"/>
    <w:rsid w:val="0029458B"/>
    <w:rPr>
      <w:rFonts w:ascii="Times New Roman" w:eastAsia="Times New Roman" w:hAnsi="Times New Roman" w:cs="Times New Roman"/>
      <w:lang w:val="es-ES"/>
    </w:rPr>
  </w:style>
  <w:style w:type="character" w:customStyle="1" w:styleId="fontstyle01">
    <w:name w:val="fontstyle01"/>
    <w:basedOn w:val="DefaultParagraphFont"/>
    <w:rsid w:val="005C4600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paragraph" w:styleId="NoSpacing">
    <w:name w:val="No Spacing"/>
    <w:uiPriority w:val="1"/>
    <w:qFormat/>
    <w:rsid w:val="008D7D2D"/>
    <w:rPr>
      <w:rFonts w:ascii="Times New Roman" w:eastAsia="Times New Roman" w:hAnsi="Times New Roman" w:cs="Times New Roman"/>
      <w:lang w:val="es-ES"/>
    </w:rPr>
  </w:style>
  <w:style w:type="character" w:customStyle="1" w:styleId="fontstyle21">
    <w:name w:val="fontstyle21"/>
    <w:basedOn w:val="DefaultParagraphFont"/>
    <w:rsid w:val="008374D9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790618"/>
    <w:rPr>
      <w:rFonts w:ascii="TeX_CM_Maths_Symbols" w:hAnsi="TeX_CM_Maths_Symbols" w:hint="default"/>
      <w:b w:val="0"/>
      <w:bCs w:val="0"/>
      <w:i w:val="0"/>
      <w:iCs w:val="0"/>
      <w:color w:val="000000"/>
      <w:sz w:val="14"/>
      <w:szCs w:val="14"/>
    </w:rPr>
  </w:style>
  <w:style w:type="paragraph" w:styleId="Revision">
    <w:name w:val="Revision"/>
    <w:hidden/>
    <w:uiPriority w:val="99"/>
    <w:semiHidden/>
    <w:rsid w:val="00D90474"/>
    <w:rPr>
      <w:rFonts w:ascii="Times New Roman" w:eastAsia="Times New Roman" w:hAnsi="Times New Roman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0BD18C-177F-40EE-83F8-0B298D576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3394</Words>
  <Characters>19348</Characters>
  <Application>Microsoft Office Word</Application>
  <DocSecurity>0</DocSecurity>
  <Lines>161</Lines>
  <Paragraphs>4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e</dc:creator>
  <cp:keywords/>
  <dc:description/>
  <cp:lastModifiedBy>Tharani S</cp:lastModifiedBy>
  <cp:revision>6</cp:revision>
  <cp:lastPrinted>2023-04-20T09:52:00Z</cp:lastPrinted>
  <dcterms:created xsi:type="dcterms:W3CDTF">2024-09-27T11:27:00Z</dcterms:created>
  <dcterms:modified xsi:type="dcterms:W3CDTF">2024-12-06T06:17:00Z</dcterms:modified>
</cp:coreProperties>
</file>